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D1A5B5" w14:textId="6527DE1A" w:rsidR="000C08CF" w:rsidRPr="005F52C3" w:rsidRDefault="000C08CF" w:rsidP="000C08CF">
      <w:pPr>
        <w:rPr>
          <w:rFonts w:ascii="Arial" w:hAnsi="Arial" w:cs="Arial"/>
          <w:kern w:val="24"/>
          <w:szCs w:val="24"/>
          <w:lang w:eastAsia="zh-CN"/>
        </w:rPr>
      </w:pPr>
      <w:bookmarkStart w:id="0" w:name="_Hlk203173213"/>
      <w:r w:rsidRPr="00BC4058">
        <w:rPr>
          <w:rFonts w:ascii="Arial" w:hAnsi="Arial" w:cs="Arial"/>
          <w:b/>
          <w:bCs/>
          <w:szCs w:val="24"/>
        </w:rPr>
        <w:t>Table S1 Bacterial strains, plasmids and primers used in this study</w:t>
      </w:r>
    </w:p>
    <w:p w14:paraId="03883317" w14:textId="77777777" w:rsidR="00BC4058" w:rsidRPr="00BC4058" w:rsidRDefault="00BC4058" w:rsidP="000C08CF">
      <w:pPr>
        <w:rPr>
          <w:rFonts w:ascii="Arial" w:hAnsi="Arial" w:cs="Arial"/>
          <w:b/>
          <w:bCs/>
          <w:szCs w:val="24"/>
        </w:rPr>
      </w:pPr>
    </w:p>
    <w:p w14:paraId="5CCEF2C3" w14:textId="77777777" w:rsidR="000C08CF" w:rsidRPr="00BC4058" w:rsidRDefault="000C08CF" w:rsidP="000C08CF">
      <w:pPr>
        <w:rPr>
          <w:rFonts w:ascii="Arial" w:hAnsi="Arial" w:cs="Arial"/>
          <w:b/>
          <w:bCs/>
          <w:szCs w:val="24"/>
        </w:rPr>
      </w:pPr>
      <w:r w:rsidRPr="00BC4058">
        <w:rPr>
          <w:rFonts w:ascii="Arial" w:hAnsi="Arial" w:cs="Arial" w:hint="eastAsia"/>
          <w:b/>
          <w:bCs/>
          <w:szCs w:val="24"/>
        </w:rPr>
        <w:t>1</w:t>
      </w:r>
      <w:r w:rsidRPr="00BC4058">
        <w:rPr>
          <w:rFonts w:ascii="Arial" w:hAnsi="Arial" w:cs="Arial"/>
          <w:b/>
          <w:bCs/>
          <w:szCs w:val="24"/>
        </w:rPr>
        <w:t>. Bacterial strains</w:t>
      </w:r>
    </w:p>
    <w:tbl>
      <w:tblPr>
        <w:tblStyle w:val="6"/>
        <w:tblW w:w="8789" w:type="dxa"/>
        <w:tblInd w:w="-284" w:type="dxa"/>
        <w:tblLook w:val="04A0" w:firstRow="1" w:lastRow="0" w:firstColumn="1" w:lastColumn="0" w:noHBand="0" w:noVBand="1"/>
      </w:tblPr>
      <w:tblGrid>
        <w:gridCol w:w="5246"/>
        <w:gridCol w:w="1701"/>
        <w:gridCol w:w="1842"/>
      </w:tblGrid>
      <w:tr w:rsidR="000C08CF" w:rsidRPr="00BC4058" w14:paraId="4BA4DE43" w14:textId="77777777" w:rsidTr="00AE06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</w:tcPr>
          <w:p w14:paraId="0A4403CD" w14:textId="77777777" w:rsidR="000C08CF" w:rsidRPr="00BC4058" w:rsidRDefault="000C08CF" w:rsidP="00256B89">
            <w:pPr>
              <w:spacing w:line="276" w:lineRule="auto"/>
              <w:rPr>
                <w:rFonts w:ascii="Arial" w:hAnsi="Arial" w:cs="Arial"/>
                <w:b w:val="0"/>
                <w:bCs w:val="0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 xml:space="preserve">Bacterial Strains </w:t>
            </w:r>
          </w:p>
        </w:tc>
        <w:tc>
          <w:tcPr>
            <w:tcW w:w="1701" w:type="dxa"/>
          </w:tcPr>
          <w:p w14:paraId="6E528498" w14:textId="77777777" w:rsidR="000C08CF" w:rsidRPr="00BC4058" w:rsidRDefault="000C08CF" w:rsidP="00256B8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Source</w:t>
            </w:r>
          </w:p>
        </w:tc>
        <w:tc>
          <w:tcPr>
            <w:tcW w:w="1842" w:type="dxa"/>
          </w:tcPr>
          <w:p w14:paraId="6EB5B31A" w14:textId="77777777" w:rsidR="000C08CF" w:rsidRPr="00BC4058" w:rsidRDefault="000C08CF" w:rsidP="00256B8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Identifier</w:t>
            </w:r>
          </w:p>
        </w:tc>
      </w:tr>
      <w:tr w:rsidR="000C08CF" w:rsidRPr="00BC4058" w14:paraId="3F9B1594" w14:textId="77777777" w:rsidTr="00AE06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  <w:shd w:val="clear" w:color="auto" w:fill="auto"/>
          </w:tcPr>
          <w:p w14:paraId="0EEF86E3" w14:textId="77777777" w:rsidR="000C08CF" w:rsidRPr="00BC4058" w:rsidRDefault="000C08CF" w:rsidP="00256B89">
            <w:pPr>
              <w:spacing w:line="276" w:lineRule="auto"/>
              <w:rPr>
                <w:rFonts w:ascii="Arial" w:hAnsi="Arial" w:cs="Arial"/>
                <w:b w:val="0"/>
                <w:bCs w:val="0"/>
                <w:szCs w:val="24"/>
              </w:rPr>
            </w:pPr>
            <w:r w:rsidRPr="00BC4058">
              <w:rPr>
                <w:rFonts w:ascii="Arial" w:hAnsi="Arial" w:cs="Arial"/>
                <w:b w:val="0"/>
                <w:bCs w:val="0"/>
                <w:i/>
                <w:szCs w:val="24"/>
              </w:rPr>
              <w:t>L. pneumophila</w:t>
            </w: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 xml:space="preserve"> (Philadelphia-1) L</w:t>
            </w:r>
            <w:r w:rsidRPr="00BC4058">
              <w:rPr>
                <w:rFonts w:ascii="Arial" w:hAnsi="Arial" w:cs="Arial" w:hint="eastAsia"/>
                <w:b w:val="0"/>
                <w:bCs w:val="0"/>
                <w:szCs w:val="24"/>
              </w:rPr>
              <w:t>p</w:t>
            </w: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>02</w:t>
            </w:r>
          </w:p>
        </w:tc>
        <w:tc>
          <w:tcPr>
            <w:tcW w:w="1701" w:type="dxa"/>
            <w:shd w:val="clear" w:color="auto" w:fill="auto"/>
          </w:tcPr>
          <w:p w14:paraId="16165E13" w14:textId="77777777" w:rsidR="000C08CF" w:rsidRPr="00BC4058" w:rsidRDefault="000C08CF" w:rsidP="00256B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fldChar w:fldCharType="begin"/>
            </w:r>
            <w:r w:rsidRPr="00BC4058">
              <w:rPr>
                <w:rFonts w:ascii="Arial" w:hAnsi="Arial" w:cs="Arial"/>
                <w:szCs w:val="24"/>
              </w:rPr>
              <w:instrText xml:space="preserve"> ADDIN EN.CITE &lt;EndNote&gt;&lt;Cite&gt;&lt;Author&gt;Luo&lt;/Author&gt;&lt;Year&gt;2003&lt;/Year&gt;&lt;RecNum&gt;221&lt;/RecNum&gt;&lt;DisplayText&gt;(1)&lt;/DisplayText&gt;&lt;record&gt;&lt;rec-number&gt;221&lt;/rec-number&gt;&lt;foreign-keys&gt;&lt;key app="EN" db-id="f2vrwet26pz5wie09fopdap2aerrredfp2p2" timestamp="1720883296"&gt;221&lt;/key&gt;&lt;/foreign-keys&gt;&lt;ref-type name="Journal Article"&gt;17&lt;/ref-type&gt;&lt;contributors&gt;&lt;authors&gt;&lt;author&gt;Luo, Z. Q.&lt;/author&gt;&lt;author&gt;Isberg, R. R.&lt;/author&gt;&lt;/authors&gt;&lt;/contributors&gt;&lt;titles&gt;&lt;title&gt;Multiple substrates of the Legionella pneumophila Dot/Icm system identified by interbacterial protein transfer&lt;/title&gt;&lt;secondary-title&gt;PNAS&lt;/secondary-title&gt;&lt;/titles&gt;&lt;periodical&gt;&lt;full-title&gt;PNAS&lt;/full-title&gt;&lt;/periodical&gt;&lt;pages&gt;841-846&lt;/pages&gt;&lt;volume&gt;101&lt;/volume&gt;&lt;number&gt;3&lt;/number&gt;&lt;dates&gt;&lt;year&gt;2003&lt;/year&gt;&lt;/dates&gt;&lt;urls&gt;&lt;/urls&gt;&lt;/record&gt;&lt;/Cite&gt;&lt;/EndNote&gt;</w:instrText>
            </w:r>
            <w:r w:rsidRPr="00BC4058">
              <w:rPr>
                <w:rFonts w:ascii="Arial" w:hAnsi="Arial" w:cs="Arial"/>
                <w:szCs w:val="24"/>
              </w:rPr>
              <w:fldChar w:fldCharType="separate"/>
            </w:r>
            <w:r w:rsidRPr="00BC4058">
              <w:rPr>
                <w:rFonts w:ascii="Arial" w:hAnsi="Arial" w:cs="Arial"/>
                <w:noProof/>
                <w:szCs w:val="24"/>
              </w:rPr>
              <w:t>(1)</w:t>
            </w:r>
            <w:r w:rsidRPr="00BC4058">
              <w:rPr>
                <w:rFonts w:ascii="Arial" w:hAnsi="Arial" w:cs="Arial"/>
                <w:szCs w:val="24"/>
              </w:rPr>
              <w:fldChar w:fldCharType="end"/>
            </w:r>
          </w:p>
        </w:tc>
        <w:tc>
          <w:tcPr>
            <w:tcW w:w="1842" w:type="dxa"/>
            <w:shd w:val="clear" w:color="auto" w:fill="auto"/>
          </w:tcPr>
          <w:p w14:paraId="7323CDCD" w14:textId="77777777" w:rsidR="000C08CF" w:rsidRPr="00BC4058" w:rsidRDefault="000C08CF" w:rsidP="00256B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N/A</w:t>
            </w:r>
          </w:p>
        </w:tc>
      </w:tr>
      <w:tr w:rsidR="000C08CF" w:rsidRPr="00BC4058" w14:paraId="0D88FC91" w14:textId="77777777" w:rsidTr="00AE065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</w:tcPr>
          <w:p w14:paraId="3B979C04" w14:textId="77777777" w:rsidR="000C08CF" w:rsidRPr="00BC4058" w:rsidRDefault="000C08CF" w:rsidP="00256B89">
            <w:pPr>
              <w:spacing w:line="276" w:lineRule="auto"/>
              <w:rPr>
                <w:rFonts w:ascii="Arial" w:hAnsi="Arial" w:cs="Arial"/>
                <w:b w:val="0"/>
                <w:bCs w:val="0"/>
                <w:szCs w:val="24"/>
              </w:rPr>
            </w:pPr>
            <w:r w:rsidRPr="00BC4058">
              <w:rPr>
                <w:rFonts w:ascii="Arial" w:hAnsi="Arial" w:cs="Arial"/>
                <w:b w:val="0"/>
                <w:bCs w:val="0"/>
                <w:i/>
                <w:szCs w:val="24"/>
              </w:rPr>
              <w:t>L. pneumophila</w:t>
            </w: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 xml:space="preserve"> L</w:t>
            </w:r>
            <w:r w:rsidRPr="00BC4058">
              <w:rPr>
                <w:rFonts w:ascii="Arial" w:hAnsi="Arial" w:cs="Arial" w:hint="eastAsia"/>
                <w:b w:val="0"/>
                <w:bCs w:val="0"/>
                <w:szCs w:val="24"/>
              </w:rPr>
              <w:t>p</w:t>
            </w: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>03</w:t>
            </w:r>
          </w:p>
        </w:tc>
        <w:tc>
          <w:tcPr>
            <w:tcW w:w="1701" w:type="dxa"/>
          </w:tcPr>
          <w:p w14:paraId="424929B5" w14:textId="77777777" w:rsidR="000C08CF" w:rsidRPr="00BC4058" w:rsidRDefault="000C08CF" w:rsidP="00256B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fldChar w:fldCharType="begin"/>
            </w:r>
            <w:r w:rsidRPr="00BC4058">
              <w:rPr>
                <w:rFonts w:ascii="Arial" w:hAnsi="Arial" w:cs="Arial"/>
                <w:szCs w:val="24"/>
              </w:rPr>
              <w:instrText xml:space="preserve"> ADDIN EN.CITE &lt;EndNote&gt;&lt;Cite&gt;&lt;Author&gt;Luo&lt;/Author&gt;&lt;Year&gt;2003&lt;/Year&gt;&lt;RecNum&gt;221&lt;/RecNum&gt;&lt;DisplayText&gt;(1)&lt;/DisplayText&gt;&lt;record&gt;&lt;rec-number&gt;221&lt;/rec-number&gt;&lt;foreign-keys&gt;&lt;key app="EN" db-id="f2vrwet26pz5wie09fopdap2aerrredfp2p2" timestamp="1720883296"&gt;221&lt;/key&gt;&lt;/foreign-keys&gt;&lt;ref-type name="Journal Article"&gt;17&lt;/ref-type&gt;&lt;contributors&gt;&lt;authors&gt;&lt;author&gt;Luo, Z. Q.&lt;/author&gt;&lt;author&gt;Isberg, R. R.&lt;/author&gt;&lt;/authors&gt;&lt;/contributors&gt;&lt;titles&gt;&lt;title&gt;Multiple substrates of the Legionella pneumophila Dot/Icm system identified by interbacterial protein transfer&lt;/title&gt;&lt;secondary-title&gt;PNAS&lt;/secondary-title&gt;&lt;/titles&gt;&lt;periodical&gt;&lt;full-title&gt;PNAS&lt;/full-title&gt;&lt;/periodical&gt;&lt;pages&gt;841-846&lt;/pages&gt;&lt;volume&gt;101&lt;/volume&gt;&lt;number&gt;3&lt;/number&gt;&lt;dates&gt;&lt;year&gt;2003&lt;/year&gt;&lt;/dates&gt;&lt;urls&gt;&lt;/urls&gt;&lt;/record&gt;&lt;/Cite&gt;&lt;/EndNote&gt;</w:instrText>
            </w:r>
            <w:r w:rsidRPr="00BC4058">
              <w:rPr>
                <w:rFonts w:ascii="Arial" w:hAnsi="Arial" w:cs="Arial"/>
                <w:szCs w:val="24"/>
              </w:rPr>
              <w:fldChar w:fldCharType="separate"/>
            </w:r>
            <w:r w:rsidRPr="00BC4058">
              <w:rPr>
                <w:rFonts w:ascii="Arial" w:hAnsi="Arial" w:cs="Arial"/>
                <w:noProof/>
                <w:szCs w:val="24"/>
              </w:rPr>
              <w:t>(1)</w:t>
            </w:r>
            <w:r w:rsidRPr="00BC4058">
              <w:rPr>
                <w:rFonts w:ascii="Arial" w:hAnsi="Arial" w:cs="Arial"/>
                <w:szCs w:val="24"/>
              </w:rPr>
              <w:fldChar w:fldCharType="end"/>
            </w:r>
          </w:p>
        </w:tc>
        <w:tc>
          <w:tcPr>
            <w:tcW w:w="1842" w:type="dxa"/>
          </w:tcPr>
          <w:p w14:paraId="0BD1DFF2" w14:textId="77777777" w:rsidR="000C08CF" w:rsidRPr="00BC4058" w:rsidRDefault="000C08CF" w:rsidP="00256B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N/A</w:t>
            </w:r>
          </w:p>
        </w:tc>
      </w:tr>
      <w:tr w:rsidR="000C08CF" w:rsidRPr="00BC4058" w14:paraId="689F5C0A" w14:textId="77777777" w:rsidTr="00AE06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  <w:shd w:val="clear" w:color="auto" w:fill="auto"/>
          </w:tcPr>
          <w:p w14:paraId="5B4DFC40" w14:textId="1393F6B7" w:rsidR="000C08CF" w:rsidRPr="00BC4058" w:rsidRDefault="000C08CF" w:rsidP="00256B89">
            <w:pPr>
              <w:spacing w:line="276" w:lineRule="auto"/>
              <w:rPr>
                <w:rFonts w:ascii="Arial" w:hAnsi="Arial" w:cs="Arial"/>
                <w:b w:val="0"/>
                <w:bCs w:val="0"/>
                <w:szCs w:val="24"/>
              </w:rPr>
            </w:pP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>L</w:t>
            </w:r>
            <w:r w:rsidRPr="00BC4058">
              <w:rPr>
                <w:rFonts w:ascii="Arial" w:hAnsi="Arial" w:cs="Arial" w:hint="eastAsia"/>
                <w:b w:val="0"/>
                <w:bCs w:val="0"/>
                <w:szCs w:val="24"/>
              </w:rPr>
              <w:t>p</w:t>
            </w: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>02(</w:t>
            </w:r>
            <w:r w:rsidRPr="00BC4058">
              <w:rPr>
                <w:rFonts w:ascii="Arial" w:hAnsi="Arial" w:cs="Arial" w:hint="eastAsia"/>
                <w:b w:val="0"/>
                <w:bCs w:val="0"/>
                <w:szCs w:val="24"/>
              </w:rPr>
              <w:t>p</w:t>
            </w: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>ZLQ-flag-TEM1-</w:t>
            </w:r>
            <w:r w:rsidR="00C32804">
              <w:rPr>
                <w:rFonts w:ascii="Arial" w:hAnsi="Arial" w:cs="Arial"/>
                <w:b w:val="0"/>
                <w:bCs w:val="0"/>
                <w:szCs w:val="24"/>
              </w:rPr>
              <w:t>PikA</w:t>
            </w: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59D2F838" w14:textId="77777777" w:rsidR="000C08CF" w:rsidRPr="00BC4058" w:rsidRDefault="000C08CF" w:rsidP="00256B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This study</w:t>
            </w:r>
          </w:p>
        </w:tc>
        <w:tc>
          <w:tcPr>
            <w:tcW w:w="1842" w:type="dxa"/>
            <w:shd w:val="clear" w:color="auto" w:fill="auto"/>
          </w:tcPr>
          <w:p w14:paraId="0D895570" w14:textId="77777777" w:rsidR="000C08CF" w:rsidRPr="00BC4058" w:rsidRDefault="000C08CF" w:rsidP="00256B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N/A</w:t>
            </w:r>
          </w:p>
        </w:tc>
      </w:tr>
      <w:tr w:rsidR="000C08CF" w:rsidRPr="00BC4058" w14:paraId="6FBEA573" w14:textId="77777777" w:rsidTr="00AE065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</w:tcPr>
          <w:p w14:paraId="449AC7DF" w14:textId="2E6C805B" w:rsidR="000C08CF" w:rsidRPr="00BC4058" w:rsidRDefault="000C08CF" w:rsidP="00256B89">
            <w:pPr>
              <w:spacing w:line="276" w:lineRule="auto"/>
              <w:rPr>
                <w:rFonts w:ascii="Arial" w:hAnsi="Arial" w:cs="Arial"/>
                <w:b w:val="0"/>
                <w:bCs w:val="0"/>
                <w:szCs w:val="24"/>
              </w:rPr>
            </w:pP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>L</w:t>
            </w:r>
            <w:r w:rsidRPr="00BC4058">
              <w:rPr>
                <w:rFonts w:ascii="Arial" w:hAnsi="Arial" w:cs="Arial" w:hint="eastAsia"/>
                <w:b w:val="0"/>
                <w:bCs w:val="0"/>
                <w:szCs w:val="24"/>
              </w:rPr>
              <w:t>p</w:t>
            </w: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>03(</w:t>
            </w:r>
            <w:r w:rsidRPr="00BC4058">
              <w:rPr>
                <w:rFonts w:ascii="Arial" w:hAnsi="Arial" w:cs="Arial" w:hint="eastAsia"/>
                <w:b w:val="0"/>
                <w:bCs w:val="0"/>
                <w:szCs w:val="24"/>
              </w:rPr>
              <w:t>p</w:t>
            </w: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>ZLQ-flag-TEM1-</w:t>
            </w:r>
            <w:r w:rsidR="00C32804">
              <w:rPr>
                <w:rFonts w:ascii="Arial" w:hAnsi="Arial" w:cs="Arial"/>
                <w:b w:val="0"/>
                <w:bCs w:val="0"/>
                <w:szCs w:val="24"/>
              </w:rPr>
              <w:t>PikA</w:t>
            </w: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>)</w:t>
            </w:r>
          </w:p>
        </w:tc>
        <w:tc>
          <w:tcPr>
            <w:tcW w:w="1701" w:type="dxa"/>
          </w:tcPr>
          <w:p w14:paraId="00F2807F" w14:textId="77777777" w:rsidR="000C08CF" w:rsidRPr="00BC4058" w:rsidRDefault="000C08CF" w:rsidP="00256B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This study</w:t>
            </w:r>
          </w:p>
        </w:tc>
        <w:tc>
          <w:tcPr>
            <w:tcW w:w="1842" w:type="dxa"/>
          </w:tcPr>
          <w:p w14:paraId="72382A60" w14:textId="77777777" w:rsidR="000C08CF" w:rsidRPr="00BC4058" w:rsidRDefault="000C08CF" w:rsidP="00256B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N/A</w:t>
            </w:r>
          </w:p>
        </w:tc>
      </w:tr>
      <w:tr w:rsidR="000C08CF" w:rsidRPr="00BC4058" w14:paraId="2739DDDC" w14:textId="77777777" w:rsidTr="00AE06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  <w:shd w:val="clear" w:color="auto" w:fill="auto"/>
          </w:tcPr>
          <w:p w14:paraId="7FDE2CD4" w14:textId="77777777" w:rsidR="000C08CF" w:rsidRPr="00BC4058" w:rsidRDefault="000C08CF" w:rsidP="00256B89">
            <w:pPr>
              <w:spacing w:line="276" w:lineRule="auto"/>
              <w:rPr>
                <w:rFonts w:ascii="Arial" w:hAnsi="Arial" w:cs="Arial"/>
                <w:b w:val="0"/>
                <w:bCs w:val="0"/>
                <w:szCs w:val="24"/>
              </w:rPr>
            </w:pP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>L</w:t>
            </w:r>
            <w:r w:rsidRPr="00BC4058">
              <w:rPr>
                <w:rFonts w:ascii="Arial" w:hAnsi="Arial" w:cs="Arial" w:hint="eastAsia"/>
                <w:b w:val="0"/>
                <w:bCs w:val="0"/>
                <w:szCs w:val="24"/>
              </w:rPr>
              <w:t>p</w:t>
            </w: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>02(pXDC61-TEM1-RaIF)</w:t>
            </w:r>
          </w:p>
        </w:tc>
        <w:tc>
          <w:tcPr>
            <w:tcW w:w="1701" w:type="dxa"/>
            <w:shd w:val="clear" w:color="auto" w:fill="auto"/>
          </w:tcPr>
          <w:p w14:paraId="096AAB31" w14:textId="77777777" w:rsidR="000C08CF" w:rsidRPr="00BC4058" w:rsidRDefault="000C08CF" w:rsidP="00256B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This study</w:t>
            </w:r>
          </w:p>
        </w:tc>
        <w:tc>
          <w:tcPr>
            <w:tcW w:w="1842" w:type="dxa"/>
            <w:shd w:val="clear" w:color="auto" w:fill="auto"/>
          </w:tcPr>
          <w:p w14:paraId="5C36391C" w14:textId="77777777" w:rsidR="000C08CF" w:rsidRPr="00BC4058" w:rsidRDefault="000C08CF" w:rsidP="00256B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N/A</w:t>
            </w:r>
          </w:p>
        </w:tc>
      </w:tr>
      <w:tr w:rsidR="000C08CF" w:rsidRPr="00BC4058" w14:paraId="44ECBBF4" w14:textId="77777777" w:rsidTr="00AE065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</w:tcPr>
          <w:p w14:paraId="72010FF8" w14:textId="77777777" w:rsidR="000C08CF" w:rsidRPr="00BC4058" w:rsidRDefault="000C08CF" w:rsidP="00256B89">
            <w:pPr>
              <w:spacing w:line="276" w:lineRule="auto"/>
              <w:rPr>
                <w:rFonts w:ascii="Arial" w:hAnsi="Arial" w:cs="Arial"/>
                <w:b w:val="0"/>
                <w:bCs w:val="0"/>
                <w:szCs w:val="24"/>
              </w:rPr>
            </w:pP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>L</w:t>
            </w:r>
            <w:r w:rsidRPr="00BC4058">
              <w:rPr>
                <w:rFonts w:ascii="Arial" w:hAnsi="Arial" w:cs="Arial" w:hint="eastAsia"/>
                <w:b w:val="0"/>
                <w:bCs w:val="0"/>
                <w:szCs w:val="24"/>
              </w:rPr>
              <w:t>p</w:t>
            </w: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>02(pXDC61-TEM1-Fab1)</w:t>
            </w:r>
          </w:p>
        </w:tc>
        <w:tc>
          <w:tcPr>
            <w:tcW w:w="1701" w:type="dxa"/>
          </w:tcPr>
          <w:p w14:paraId="2DCE8F23" w14:textId="77777777" w:rsidR="000C08CF" w:rsidRPr="00BC4058" w:rsidRDefault="000C08CF" w:rsidP="00256B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This study</w:t>
            </w:r>
          </w:p>
        </w:tc>
        <w:tc>
          <w:tcPr>
            <w:tcW w:w="1842" w:type="dxa"/>
          </w:tcPr>
          <w:p w14:paraId="6855F6DF" w14:textId="77777777" w:rsidR="000C08CF" w:rsidRPr="00BC4058" w:rsidRDefault="000C08CF" w:rsidP="00256B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N/A</w:t>
            </w:r>
          </w:p>
        </w:tc>
      </w:tr>
      <w:tr w:rsidR="000C08CF" w:rsidRPr="00BC4058" w14:paraId="7FC4CD49" w14:textId="77777777" w:rsidTr="00AE06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  <w:shd w:val="clear" w:color="auto" w:fill="auto"/>
          </w:tcPr>
          <w:p w14:paraId="48F34B8B" w14:textId="77777777" w:rsidR="000C08CF" w:rsidRPr="00BC4058" w:rsidRDefault="000C08CF" w:rsidP="00256B89">
            <w:pPr>
              <w:spacing w:line="276" w:lineRule="auto"/>
              <w:rPr>
                <w:rFonts w:ascii="Arial" w:hAnsi="Arial" w:cs="Arial"/>
                <w:b w:val="0"/>
                <w:bCs w:val="0"/>
                <w:szCs w:val="24"/>
              </w:rPr>
            </w:pPr>
            <w:r w:rsidRPr="00BC4058">
              <w:rPr>
                <w:rFonts w:ascii="Arial" w:hAnsi="Arial" w:cs="Arial"/>
                <w:b w:val="0"/>
                <w:bCs w:val="0"/>
                <w:i/>
                <w:iCs/>
                <w:szCs w:val="24"/>
              </w:rPr>
              <w:t>E. coli</w:t>
            </w: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 xml:space="preserve"> BTH101</w:t>
            </w:r>
          </w:p>
        </w:tc>
        <w:tc>
          <w:tcPr>
            <w:tcW w:w="1701" w:type="dxa"/>
            <w:shd w:val="clear" w:color="auto" w:fill="auto"/>
          </w:tcPr>
          <w:p w14:paraId="38A5ED69" w14:textId="77777777" w:rsidR="000C08CF" w:rsidRPr="00BC4058" w:rsidRDefault="000C08CF" w:rsidP="00256B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fldChar w:fldCharType="begin">
                <w:fldData xml:space="preserve">PEVuZE5vdGU+PENpdGU+PEF1dGhvcj5LYXJpbW92YTwvQXV0aG9yPjxZZWFyPjE5OTg8L1llYXI+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</w:fldData>
              </w:fldChar>
            </w:r>
            <w:r w:rsidRPr="00BC4058">
              <w:rPr>
                <w:rFonts w:ascii="Arial" w:hAnsi="Arial" w:cs="Arial"/>
                <w:szCs w:val="24"/>
              </w:rPr>
              <w:instrText xml:space="preserve"> ADDIN EN.CITE </w:instrText>
            </w:r>
            <w:r w:rsidRPr="00BC4058">
              <w:rPr>
                <w:rFonts w:ascii="Arial" w:hAnsi="Arial" w:cs="Arial"/>
                <w:szCs w:val="24"/>
              </w:rPr>
              <w:fldChar w:fldCharType="begin">
                <w:fldData xml:space="preserve">PEVuZE5vdGU+PENpdGU+PEF1dGhvcj5LYXJpbW92YTwvQXV0aG9yPjxZZWFyPjE5OTg8L1llYXI+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</w:fldData>
              </w:fldChar>
            </w:r>
            <w:r w:rsidRPr="00BC4058">
              <w:rPr>
                <w:rFonts w:ascii="Arial" w:hAnsi="Arial" w:cs="Arial"/>
                <w:szCs w:val="24"/>
              </w:rPr>
              <w:instrText xml:space="preserve"> ADDIN EN.CITE.DATA </w:instrText>
            </w:r>
            <w:r w:rsidRPr="00BC4058">
              <w:rPr>
                <w:rFonts w:ascii="Arial" w:hAnsi="Arial" w:cs="Arial"/>
                <w:szCs w:val="24"/>
              </w:rPr>
            </w:r>
            <w:r w:rsidRPr="00BC4058">
              <w:rPr>
                <w:rFonts w:ascii="Arial" w:hAnsi="Arial" w:cs="Arial"/>
                <w:szCs w:val="24"/>
              </w:rPr>
              <w:fldChar w:fldCharType="end"/>
            </w:r>
            <w:r w:rsidRPr="00BC4058">
              <w:rPr>
                <w:rFonts w:ascii="Arial" w:hAnsi="Arial" w:cs="Arial"/>
                <w:szCs w:val="24"/>
              </w:rPr>
            </w:r>
            <w:r w:rsidRPr="00BC4058">
              <w:rPr>
                <w:rFonts w:ascii="Arial" w:hAnsi="Arial" w:cs="Arial"/>
                <w:szCs w:val="24"/>
              </w:rPr>
              <w:fldChar w:fldCharType="separate"/>
            </w:r>
            <w:r w:rsidRPr="00BC4058">
              <w:rPr>
                <w:rFonts w:ascii="Arial" w:hAnsi="Arial" w:cs="Arial"/>
                <w:noProof/>
                <w:szCs w:val="24"/>
              </w:rPr>
              <w:t>(2, 3)</w:t>
            </w:r>
            <w:r w:rsidRPr="00BC4058">
              <w:rPr>
                <w:rFonts w:ascii="Arial" w:hAnsi="Arial" w:cs="Arial"/>
                <w:szCs w:val="24"/>
              </w:rPr>
              <w:fldChar w:fldCharType="end"/>
            </w:r>
          </w:p>
        </w:tc>
        <w:tc>
          <w:tcPr>
            <w:tcW w:w="1842" w:type="dxa"/>
            <w:shd w:val="clear" w:color="auto" w:fill="auto"/>
          </w:tcPr>
          <w:p w14:paraId="5091ADC9" w14:textId="77777777" w:rsidR="000C08CF" w:rsidRPr="00BC4058" w:rsidRDefault="000C08CF" w:rsidP="00256B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N/A</w:t>
            </w:r>
          </w:p>
        </w:tc>
      </w:tr>
      <w:tr w:rsidR="000C08CF" w:rsidRPr="00BC4058" w14:paraId="43E63FB0" w14:textId="77777777" w:rsidTr="00AE065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</w:tcPr>
          <w:p w14:paraId="3C045E7C" w14:textId="77777777" w:rsidR="000C08CF" w:rsidRPr="00BC4058" w:rsidRDefault="000C08CF" w:rsidP="00256B89">
            <w:pPr>
              <w:spacing w:line="276" w:lineRule="auto"/>
              <w:rPr>
                <w:rFonts w:ascii="Arial" w:hAnsi="Arial" w:cs="Arial"/>
                <w:b w:val="0"/>
                <w:bCs w:val="0"/>
                <w:szCs w:val="24"/>
              </w:rPr>
            </w:pPr>
            <w:r w:rsidRPr="00BC4058">
              <w:rPr>
                <w:rFonts w:ascii="Helvetica" w:hAnsi="Helvetica" w:cs="Helvetica"/>
                <w:b w:val="0"/>
                <w:bCs w:val="0"/>
                <w:color w:val="3E3E3E"/>
                <w:szCs w:val="24"/>
                <w:shd w:val="clear" w:color="auto" w:fill="FBFBFB"/>
              </w:rPr>
              <w:t>BTH101</w:t>
            </w: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 xml:space="preserve"> (pKT25, pUT18C-Flag)</w:t>
            </w:r>
          </w:p>
        </w:tc>
        <w:tc>
          <w:tcPr>
            <w:tcW w:w="1701" w:type="dxa"/>
          </w:tcPr>
          <w:p w14:paraId="0EA9835B" w14:textId="77777777" w:rsidR="000C08CF" w:rsidRPr="00BC4058" w:rsidRDefault="000C08CF" w:rsidP="00256B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This study</w:t>
            </w:r>
          </w:p>
        </w:tc>
        <w:tc>
          <w:tcPr>
            <w:tcW w:w="1842" w:type="dxa"/>
          </w:tcPr>
          <w:p w14:paraId="1820F867" w14:textId="77777777" w:rsidR="000C08CF" w:rsidRPr="00BC4058" w:rsidRDefault="000C08CF" w:rsidP="00256B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N/A</w:t>
            </w:r>
          </w:p>
        </w:tc>
      </w:tr>
      <w:tr w:rsidR="000C08CF" w:rsidRPr="00BC4058" w14:paraId="20553E25" w14:textId="77777777" w:rsidTr="00AE06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  <w:shd w:val="clear" w:color="auto" w:fill="auto"/>
          </w:tcPr>
          <w:p w14:paraId="73262C95" w14:textId="77777777" w:rsidR="000C08CF" w:rsidRPr="00BC4058" w:rsidRDefault="000C08CF" w:rsidP="00256B89">
            <w:pPr>
              <w:spacing w:line="276" w:lineRule="auto"/>
              <w:rPr>
                <w:rFonts w:ascii="Arial" w:hAnsi="Arial" w:cs="Arial"/>
                <w:b w:val="0"/>
                <w:bCs w:val="0"/>
                <w:szCs w:val="24"/>
              </w:rPr>
            </w:pP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>BTH101 (pKT25-zip, pUT18C-Flag-zip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1A8954AE" w14:textId="77777777" w:rsidR="000C08CF" w:rsidRPr="00BC4058" w:rsidRDefault="000C08CF" w:rsidP="00256B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This study</w:t>
            </w:r>
          </w:p>
        </w:tc>
        <w:tc>
          <w:tcPr>
            <w:tcW w:w="1842" w:type="dxa"/>
            <w:shd w:val="clear" w:color="auto" w:fill="auto"/>
          </w:tcPr>
          <w:p w14:paraId="21825721" w14:textId="77777777" w:rsidR="000C08CF" w:rsidRPr="00BC4058" w:rsidRDefault="000C08CF" w:rsidP="00256B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N/A</w:t>
            </w:r>
          </w:p>
        </w:tc>
      </w:tr>
      <w:tr w:rsidR="000C08CF" w:rsidRPr="00BC4058" w14:paraId="77C3C7DF" w14:textId="77777777" w:rsidTr="00AE065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</w:tcPr>
          <w:p w14:paraId="013DCAEA" w14:textId="1384ED8A" w:rsidR="000C08CF" w:rsidRPr="00BC4058" w:rsidRDefault="000C08CF" w:rsidP="00256B89">
            <w:pPr>
              <w:spacing w:line="276" w:lineRule="auto"/>
              <w:rPr>
                <w:rFonts w:ascii="Arial" w:hAnsi="Arial" w:cs="Arial"/>
                <w:b w:val="0"/>
                <w:bCs w:val="0"/>
                <w:szCs w:val="24"/>
              </w:rPr>
            </w:pPr>
            <w:r w:rsidRPr="00BC4058">
              <w:rPr>
                <w:rFonts w:ascii="Helvetica" w:hAnsi="Helvetica" w:cs="Helvetica"/>
                <w:b w:val="0"/>
                <w:bCs w:val="0"/>
                <w:color w:val="3E3E3E"/>
                <w:szCs w:val="24"/>
                <w:shd w:val="clear" w:color="auto" w:fill="FBFBFB"/>
              </w:rPr>
              <w:t>BTH101</w:t>
            </w: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 xml:space="preserve"> (pKT25, pUT18C-Flag-</w:t>
            </w:r>
            <w:r w:rsidR="00C32804">
              <w:rPr>
                <w:rFonts w:ascii="Arial" w:hAnsi="Arial" w:cs="Arial"/>
                <w:b w:val="0"/>
                <w:bCs w:val="0"/>
                <w:szCs w:val="24"/>
              </w:rPr>
              <w:t>PikA</w:t>
            </w: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</w:tcBorders>
          </w:tcPr>
          <w:p w14:paraId="3A9E32B3" w14:textId="77777777" w:rsidR="000C08CF" w:rsidRPr="00BC4058" w:rsidRDefault="000C08CF" w:rsidP="00256B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This study</w:t>
            </w:r>
          </w:p>
        </w:tc>
        <w:tc>
          <w:tcPr>
            <w:tcW w:w="1842" w:type="dxa"/>
          </w:tcPr>
          <w:p w14:paraId="620BBFA3" w14:textId="77777777" w:rsidR="000C08CF" w:rsidRPr="00BC4058" w:rsidRDefault="000C08CF" w:rsidP="00256B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N/A</w:t>
            </w:r>
          </w:p>
        </w:tc>
      </w:tr>
      <w:tr w:rsidR="000C08CF" w:rsidRPr="00BC4058" w14:paraId="074C9B24" w14:textId="77777777" w:rsidTr="00AE06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  <w:shd w:val="clear" w:color="auto" w:fill="auto"/>
          </w:tcPr>
          <w:p w14:paraId="2CD7B94A" w14:textId="6D998FBC" w:rsidR="000C08CF" w:rsidRPr="00BC4058" w:rsidRDefault="000C08CF" w:rsidP="00256B89">
            <w:pPr>
              <w:spacing w:line="276" w:lineRule="auto"/>
              <w:rPr>
                <w:rFonts w:ascii="Arial" w:hAnsi="Arial" w:cs="Arial"/>
                <w:b w:val="0"/>
                <w:bCs w:val="0"/>
                <w:szCs w:val="24"/>
              </w:rPr>
            </w:pP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>BTH101 (pKT25-Flag-</w:t>
            </w:r>
            <w:r w:rsidR="00C32804">
              <w:rPr>
                <w:rFonts w:ascii="Arial" w:hAnsi="Arial" w:cs="Arial"/>
                <w:b w:val="0"/>
                <w:bCs w:val="0"/>
                <w:szCs w:val="24"/>
              </w:rPr>
              <w:t>PikA</w:t>
            </w: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>, pUT18C-Flag)</w:t>
            </w:r>
          </w:p>
        </w:tc>
        <w:tc>
          <w:tcPr>
            <w:tcW w:w="1701" w:type="dxa"/>
            <w:shd w:val="clear" w:color="auto" w:fill="auto"/>
          </w:tcPr>
          <w:p w14:paraId="6AEC0859" w14:textId="77777777" w:rsidR="000C08CF" w:rsidRPr="00BC4058" w:rsidRDefault="000C08CF" w:rsidP="00256B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This study</w:t>
            </w:r>
          </w:p>
        </w:tc>
        <w:tc>
          <w:tcPr>
            <w:tcW w:w="1842" w:type="dxa"/>
            <w:shd w:val="clear" w:color="auto" w:fill="auto"/>
          </w:tcPr>
          <w:p w14:paraId="7C092E92" w14:textId="77777777" w:rsidR="000C08CF" w:rsidRPr="00BC4058" w:rsidRDefault="000C08CF" w:rsidP="00256B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N/A</w:t>
            </w:r>
          </w:p>
        </w:tc>
      </w:tr>
      <w:tr w:rsidR="000C08CF" w:rsidRPr="00BC4058" w14:paraId="196DC9B5" w14:textId="77777777" w:rsidTr="00AE065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</w:tcPr>
          <w:p w14:paraId="20E8708C" w14:textId="372C1FE0" w:rsidR="000C08CF" w:rsidRPr="00BC4058" w:rsidRDefault="000C08CF" w:rsidP="00256B89">
            <w:pPr>
              <w:spacing w:line="276" w:lineRule="auto"/>
              <w:rPr>
                <w:rFonts w:ascii="Arial" w:hAnsi="Arial" w:cs="Arial"/>
                <w:b w:val="0"/>
                <w:bCs w:val="0"/>
                <w:szCs w:val="24"/>
              </w:rPr>
            </w:pPr>
            <w:r w:rsidRPr="00BC4058">
              <w:rPr>
                <w:rFonts w:ascii="Helvetica" w:hAnsi="Helvetica" w:cs="Helvetica"/>
                <w:b w:val="0"/>
                <w:bCs w:val="0"/>
                <w:color w:val="3E3E3E"/>
                <w:szCs w:val="24"/>
                <w:shd w:val="clear" w:color="auto" w:fill="FBFBFB"/>
              </w:rPr>
              <w:t>BTH101</w:t>
            </w: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 xml:space="preserve"> (pKT25-Flag-</w:t>
            </w:r>
            <w:r w:rsidR="00C32804">
              <w:rPr>
                <w:rFonts w:ascii="Arial" w:hAnsi="Arial" w:cs="Arial"/>
                <w:b w:val="0"/>
                <w:bCs w:val="0"/>
                <w:szCs w:val="24"/>
              </w:rPr>
              <w:t>PikA</w:t>
            </w: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>, pUT18C-Flag-VirD4)</w:t>
            </w:r>
          </w:p>
        </w:tc>
        <w:tc>
          <w:tcPr>
            <w:tcW w:w="1701" w:type="dxa"/>
          </w:tcPr>
          <w:p w14:paraId="103274BE" w14:textId="77777777" w:rsidR="000C08CF" w:rsidRPr="00BC4058" w:rsidRDefault="000C08CF" w:rsidP="00256B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This study</w:t>
            </w:r>
          </w:p>
        </w:tc>
        <w:tc>
          <w:tcPr>
            <w:tcW w:w="1842" w:type="dxa"/>
          </w:tcPr>
          <w:p w14:paraId="7AB5543E" w14:textId="77777777" w:rsidR="000C08CF" w:rsidRPr="00BC4058" w:rsidRDefault="000C08CF" w:rsidP="00256B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N/A</w:t>
            </w:r>
          </w:p>
        </w:tc>
      </w:tr>
      <w:tr w:rsidR="000C08CF" w:rsidRPr="00BC4058" w14:paraId="794E8CD3" w14:textId="77777777" w:rsidTr="00AE06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  <w:shd w:val="clear" w:color="auto" w:fill="auto"/>
          </w:tcPr>
          <w:p w14:paraId="23DFEFE9" w14:textId="77777777" w:rsidR="000C08CF" w:rsidRPr="00BC4058" w:rsidRDefault="000C08CF" w:rsidP="00256B89">
            <w:pPr>
              <w:spacing w:line="276" w:lineRule="auto"/>
              <w:rPr>
                <w:rFonts w:ascii="Arial" w:hAnsi="Arial" w:cs="Arial"/>
                <w:b w:val="0"/>
                <w:bCs w:val="0"/>
                <w:szCs w:val="24"/>
              </w:rPr>
            </w:pPr>
            <w:r w:rsidRPr="00BC4058">
              <w:rPr>
                <w:rFonts w:ascii="Arial" w:hAnsi="Arial" w:cs="Arial"/>
                <w:b w:val="0"/>
                <w:bCs w:val="0"/>
                <w:i/>
                <w:iCs/>
                <w:szCs w:val="24"/>
              </w:rPr>
              <w:t>S. cerevisiae</w:t>
            </w: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 xml:space="preserve"> </w:t>
            </w:r>
            <w:r w:rsidRPr="00BC4058">
              <w:rPr>
                <w:rFonts w:ascii="Arial" w:hAnsi="Arial" w:cs="Arial" w:hint="eastAsia"/>
                <w:b w:val="0"/>
                <w:bCs w:val="0"/>
                <w:szCs w:val="24"/>
              </w:rPr>
              <w:t>W</w:t>
            </w: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>303</w:t>
            </w:r>
          </w:p>
        </w:tc>
        <w:tc>
          <w:tcPr>
            <w:tcW w:w="1701" w:type="dxa"/>
            <w:shd w:val="clear" w:color="auto" w:fill="auto"/>
          </w:tcPr>
          <w:p w14:paraId="6103783D" w14:textId="259F1FD7" w:rsidR="000C08CF" w:rsidRPr="00BC4058" w:rsidRDefault="000C08CF" w:rsidP="00256B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eastAsia="zh-CN"/>
              </w:rPr>
            </w:pPr>
            <w:r w:rsidRPr="00BC4058">
              <w:rPr>
                <w:rFonts w:ascii="Arial" w:hAnsi="Arial" w:cs="Arial" w:hint="eastAsia"/>
                <w:szCs w:val="24"/>
              </w:rPr>
              <w:t>1</w:t>
            </w:r>
            <w:r w:rsidR="007C7942">
              <w:rPr>
                <w:rFonts w:ascii="Arial" w:hAnsi="Arial" w:cs="Arial" w:hint="eastAsia"/>
                <w:szCs w:val="24"/>
                <w:lang w:eastAsia="zh-CN"/>
              </w:rPr>
              <w:t>1</w:t>
            </w:r>
            <w:r w:rsidR="00F47A7E">
              <w:rPr>
                <w:rFonts w:ascii="Arial" w:hAnsi="Arial" w:cs="Arial" w:hint="eastAsia"/>
                <w:szCs w:val="24"/>
                <w:lang w:eastAsia="zh-CN"/>
              </w:rPr>
              <w:t>2</w:t>
            </w:r>
          </w:p>
        </w:tc>
        <w:tc>
          <w:tcPr>
            <w:tcW w:w="1842" w:type="dxa"/>
            <w:shd w:val="clear" w:color="auto" w:fill="auto"/>
          </w:tcPr>
          <w:p w14:paraId="5D2897A5" w14:textId="77777777" w:rsidR="000C08CF" w:rsidRPr="00BC4058" w:rsidRDefault="000C08CF" w:rsidP="00256B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N/A</w:t>
            </w:r>
          </w:p>
        </w:tc>
      </w:tr>
      <w:tr w:rsidR="000C08CF" w:rsidRPr="00BC4058" w14:paraId="0526FCD7" w14:textId="77777777" w:rsidTr="00AE065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</w:tcPr>
          <w:p w14:paraId="557D6C78" w14:textId="77777777" w:rsidR="000C08CF" w:rsidRPr="00BC4058" w:rsidRDefault="000C08CF" w:rsidP="00256B89">
            <w:pPr>
              <w:spacing w:line="276" w:lineRule="auto"/>
              <w:rPr>
                <w:rFonts w:ascii="Arial" w:hAnsi="Arial" w:cs="Arial"/>
                <w:b w:val="0"/>
                <w:bCs w:val="0"/>
                <w:szCs w:val="24"/>
              </w:rPr>
            </w:pP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>W303(pYES2-3Flag)</w:t>
            </w:r>
          </w:p>
        </w:tc>
        <w:tc>
          <w:tcPr>
            <w:tcW w:w="1701" w:type="dxa"/>
          </w:tcPr>
          <w:p w14:paraId="47B70E23" w14:textId="77777777" w:rsidR="000C08CF" w:rsidRPr="00BC4058" w:rsidRDefault="000C08CF" w:rsidP="00256B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This study</w:t>
            </w:r>
          </w:p>
        </w:tc>
        <w:tc>
          <w:tcPr>
            <w:tcW w:w="1842" w:type="dxa"/>
          </w:tcPr>
          <w:p w14:paraId="54A626AF" w14:textId="77777777" w:rsidR="000C08CF" w:rsidRPr="00BC4058" w:rsidRDefault="000C08CF" w:rsidP="00256B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N/A</w:t>
            </w:r>
          </w:p>
        </w:tc>
      </w:tr>
      <w:tr w:rsidR="000C08CF" w:rsidRPr="00BC4058" w14:paraId="45F7E570" w14:textId="77777777" w:rsidTr="00AE06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  <w:shd w:val="clear" w:color="auto" w:fill="auto"/>
          </w:tcPr>
          <w:p w14:paraId="43BE81D9" w14:textId="32CFA287" w:rsidR="000C08CF" w:rsidRPr="00BC4058" w:rsidRDefault="000C08CF" w:rsidP="00256B89">
            <w:pPr>
              <w:spacing w:line="276" w:lineRule="auto"/>
              <w:rPr>
                <w:rFonts w:ascii="Arial" w:hAnsi="Arial" w:cs="Arial"/>
                <w:b w:val="0"/>
                <w:bCs w:val="0"/>
                <w:szCs w:val="24"/>
              </w:rPr>
            </w:pP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>W303(pYES2-3Flag-</w:t>
            </w:r>
            <w:r w:rsidR="00C32804">
              <w:rPr>
                <w:rFonts w:ascii="Arial" w:hAnsi="Arial" w:cs="Arial"/>
                <w:b w:val="0"/>
                <w:bCs w:val="0"/>
                <w:szCs w:val="24"/>
              </w:rPr>
              <w:t>PikA</w:t>
            </w: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7E882F14" w14:textId="77777777" w:rsidR="000C08CF" w:rsidRPr="00BC4058" w:rsidRDefault="000C08CF" w:rsidP="00256B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This study</w:t>
            </w:r>
          </w:p>
        </w:tc>
        <w:tc>
          <w:tcPr>
            <w:tcW w:w="1842" w:type="dxa"/>
            <w:shd w:val="clear" w:color="auto" w:fill="auto"/>
          </w:tcPr>
          <w:p w14:paraId="49831CE2" w14:textId="77777777" w:rsidR="000C08CF" w:rsidRPr="00BC4058" w:rsidRDefault="000C08CF" w:rsidP="00256B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N/A</w:t>
            </w:r>
          </w:p>
        </w:tc>
      </w:tr>
      <w:tr w:rsidR="000C08CF" w:rsidRPr="00BC4058" w14:paraId="0F9C30D6" w14:textId="77777777" w:rsidTr="00AE065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</w:tcPr>
          <w:p w14:paraId="5229E3A3" w14:textId="629AD9D3" w:rsidR="000C08CF" w:rsidRPr="00BC4058" w:rsidRDefault="000C08CF" w:rsidP="00256B89">
            <w:pPr>
              <w:spacing w:line="276" w:lineRule="auto"/>
              <w:rPr>
                <w:rFonts w:ascii="Arial" w:hAnsi="Arial" w:cs="Arial"/>
                <w:b w:val="0"/>
                <w:bCs w:val="0"/>
                <w:szCs w:val="24"/>
              </w:rPr>
            </w:pP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 xml:space="preserve">W303(pYES2-3Flag- </w:t>
            </w:r>
            <w:r w:rsidR="00C32804">
              <w:rPr>
                <w:rFonts w:ascii="Arial" w:hAnsi="Arial" w:cs="Arial"/>
                <w:b w:val="0"/>
                <w:bCs w:val="0"/>
                <w:szCs w:val="24"/>
              </w:rPr>
              <w:t>PikA</w:t>
            </w:r>
            <w:r w:rsidRPr="00BC4058">
              <w:rPr>
                <w:rFonts w:ascii="Arial" w:hAnsi="Arial" w:cs="Arial"/>
                <w:b w:val="0"/>
                <w:bCs w:val="0"/>
                <w:szCs w:val="24"/>
                <w:vertAlign w:val="subscript"/>
              </w:rPr>
              <w:t>H171A</w:t>
            </w: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>)</w:t>
            </w:r>
          </w:p>
        </w:tc>
        <w:tc>
          <w:tcPr>
            <w:tcW w:w="1701" w:type="dxa"/>
          </w:tcPr>
          <w:p w14:paraId="2C0EB7E9" w14:textId="77777777" w:rsidR="000C08CF" w:rsidRPr="00BC4058" w:rsidRDefault="000C08CF" w:rsidP="00256B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This study</w:t>
            </w:r>
          </w:p>
        </w:tc>
        <w:tc>
          <w:tcPr>
            <w:tcW w:w="1842" w:type="dxa"/>
          </w:tcPr>
          <w:p w14:paraId="4BB23B5D" w14:textId="77777777" w:rsidR="000C08CF" w:rsidRPr="00BC4058" w:rsidRDefault="000C08CF" w:rsidP="00256B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N/A</w:t>
            </w:r>
          </w:p>
        </w:tc>
      </w:tr>
      <w:tr w:rsidR="000C08CF" w:rsidRPr="00BC4058" w14:paraId="6C524AD1" w14:textId="77777777" w:rsidTr="00AE06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  <w:shd w:val="clear" w:color="auto" w:fill="auto"/>
          </w:tcPr>
          <w:p w14:paraId="760A313E" w14:textId="69A36A1D" w:rsidR="000C08CF" w:rsidRPr="00BC4058" w:rsidRDefault="000C08CF" w:rsidP="00256B89">
            <w:pPr>
              <w:spacing w:line="276" w:lineRule="auto"/>
              <w:rPr>
                <w:rFonts w:ascii="Arial" w:hAnsi="Arial" w:cs="Arial"/>
                <w:b w:val="0"/>
                <w:bCs w:val="0"/>
                <w:szCs w:val="24"/>
              </w:rPr>
            </w:pP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 xml:space="preserve">W303(pYES2-3Flag- </w:t>
            </w:r>
            <w:r w:rsidR="00C32804">
              <w:rPr>
                <w:rFonts w:ascii="Arial" w:hAnsi="Arial" w:cs="Arial"/>
                <w:b w:val="0"/>
                <w:bCs w:val="0"/>
                <w:szCs w:val="24"/>
              </w:rPr>
              <w:t>PikA</w:t>
            </w:r>
            <w:r w:rsidRPr="00BC4058">
              <w:rPr>
                <w:rFonts w:ascii="Arial" w:hAnsi="Arial" w:cs="Arial"/>
                <w:b w:val="0"/>
                <w:bCs w:val="0"/>
                <w:szCs w:val="24"/>
                <w:vertAlign w:val="subscript"/>
              </w:rPr>
              <w:t>N174A</w:t>
            </w: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00101DE0" w14:textId="77777777" w:rsidR="000C08CF" w:rsidRPr="00BC4058" w:rsidRDefault="000C08CF" w:rsidP="00256B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This study</w:t>
            </w:r>
          </w:p>
        </w:tc>
        <w:tc>
          <w:tcPr>
            <w:tcW w:w="1842" w:type="dxa"/>
            <w:shd w:val="clear" w:color="auto" w:fill="auto"/>
          </w:tcPr>
          <w:p w14:paraId="0556C1B7" w14:textId="77777777" w:rsidR="000C08CF" w:rsidRPr="00BC4058" w:rsidRDefault="000C08CF" w:rsidP="00256B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N/A</w:t>
            </w:r>
          </w:p>
        </w:tc>
      </w:tr>
      <w:tr w:rsidR="000C08CF" w:rsidRPr="00BC4058" w14:paraId="3B699B3F" w14:textId="77777777" w:rsidTr="00AE065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</w:tcPr>
          <w:p w14:paraId="2C0D2A68" w14:textId="3D2ABB0B" w:rsidR="000C08CF" w:rsidRPr="00BC4058" w:rsidRDefault="000C08CF" w:rsidP="00256B89">
            <w:pPr>
              <w:spacing w:line="276" w:lineRule="auto"/>
              <w:rPr>
                <w:rFonts w:ascii="Arial" w:hAnsi="Arial" w:cs="Arial"/>
                <w:b w:val="0"/>
                <w:bCs w:val="0"/>
                <w:szCs w:val="24"/>
              </w:rPr>
            </w:pP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 xml:space="preserve">W303(pYES2-3Flag </w:t>
            </w:r>
            <w:r w:rsidR="00C32804">
              <w:rPr>
                <w:rFonts w:ascii="Arial" w:hAnsi="Arial" w:cs="Arial"/>
                <w:b w:val="0"/>
                <w:bCs w:val="0"/>
                <w:szCs w:val="24"/>
              </w:rPr>
              <w:t>PikA</w:t>
            </w:r>
            <w:r w:rsidRPr="00BC4058">
              <w:rPr>
                <w:rFonts w:ascii="Arial" w:hAnsi="Arial" w:cs="Arial"/>
                <w:b w:val="0"/>
                <w:bCs w:val="0"/>
                <w:szCs w:val="24"/>
                <w:vertAlign w:val="subscript"/>
              </w:rPr>
              <w:t>D194A</w:t>
            </w: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>)</w:t>
            </w:r>
          </w:p>
        </w:tc>
        <w:tc>
          <w:tcPr>
            <w:tcW w:w="1701" w:type="dxa"/>
          </w:tcPr>
          <w:p w14:paraId="1020B093" w14:textId="77777777" w:rsidR="000C08CF" w:rsidRPr="00BC4058" w:rsidRDefault="000C08CF" w:rsidP="00256B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This study</w:t>
            </w:r>
          </w:p>
        </w:tc>
        <w:tc>
          <w:tcPr>
            <w:tcW w:w="1842" w:type="dxa"/>
          </w:tcPr>
          <w:p w14:paraId="5122B43E" w14:textId="77777777" w:rsidR="000C08CF" w:rsidRPr="00BC4058" w:rsidRDefault="000C08CF" w:rsidP="00256B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N/A</w:t>
            </w:r>
          </w:p>
        </w:tc>
      </w:tr>
      <w:tr w:rsidR="000C08CF" w:rsidRPr="00BC4058" w14:paraId="0FCE0E9D" w14:textId="77777777" w:rsidTr="00AE06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  <w:shd w:val="clear" w:color="auto" w:fill="auto"/>
          </w:tcPr>
          <w:p w14:paraId="5D7588DE" w14:textId="77777777" w:rsidR="000C08CF" w:rsidRPr="00BC4058" w:rsidRDefault="000C08CF" w:rsidP="00256B89">
            <w:pPr>
              <w:spacing w:line="276" w:lineRule="auto"/>
              <w:rPr>
                <w:rFonts w:ascii="Arial" w:hAnsi="Arial" w:cs="Arial"/>
                <w:b w:val="0"/>
                <w:bCs w:val="0"/>
                <w:szCs w:val="24"/>
              </w:rPr>
            </w:pPr>
            <w:r w:rsidRPr="00BC4058">
              <w:rPr>
                <w:rFonts w:ascii="Arial" w:hAnsi="Arial" w:cs="Arial" w:hint="eastAsia"/>
                <w:b w:val="0"/>
                <w:bCs w:val="0"/>
                <w:szCs w:val="24"/>
              </w:rPr>
              <w:t>AH109</w:t>
            </w:r>
          </w:p>
        </w:tc>
        <w:tc>
          <w:tcPr>
            <w:tcW w:w="1701" w:type="dxa"/>
            <w:shd w:val="clear" w:color="auto" w:fill="auto"/>
          </w:tcPr>
          <w:p w14:paraId="01108358" w14:textId="271CAA8A" w:rsidR="000C08CF" w:rsidRPr="00BC4058" w:rsidRDefault="00FC21EE" w:rsidP="00256B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eastAsia="zh-CN"/>
              </w:rPr>
            </w:pPr>
            <w:r>
              <w:rPr>
                <w:rFonts w:ascii="Arial" w:hAnsi="Arial" w:cs="Arial" w:hint="eastAsia"/>
                <w:szCs w:val="24"/>
                <w:lang w:eastAsia="zh-CN"/>
              </w:rPr>
              <w:t>MKBio</w:t>
            </w:r>
          </w:p>
        </w:tc>
        <w:tc>
          <w:tcPr>
            <w:tcW w:w="1842" w:type="dxa"/>
            <w:shd w:val="clear" w:color="auto" w:fill="auto"/>
          </w:tcPr>
          <w:p w14:paraId="718B8083" w14:textId="529116A3" w:rsidR="000C08CF" w:rsidRPr="00BC4058" w:rsidRDefault="000C08CF" w:rsidP="00256B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eastAsia="zh-CN"/>
              </w:rPr>
            </w:pPr>
            <w:r w:rsidRPr="00BC4058">
              <w:rPr>
                <w:rFonts w:ascii="Arial" w:hAnsi="Arial" w:cs="Arial"/>
                <w:szCs w:val="24"/>
              </w:rPr>
              <w:t xml:space="preserve">CAT# </w:t>
            </w:r>
            <w:r w:rsidR="00FC21EE">
              <w:rPr>
                <w:rFonts w:ascii="Arial" w:hAnsi="Arial" w:cs="Arial" w:hint="eastAsia"/>
                <w:szCs w:val="24"/>
                <w:lang w:eastAsia="zh-CN"/>
              </w:rPr>
              <w:t>MF2356</w:t>
            </w:r>
          </w:p>
        </w:tc>
      </w:tr>
      <w:tr w:rsidR="000C08CF" w:rsidRPr="00BC4058" w14:paraId="7C73C364" w14:textId="77777777" w:rsidTr="00AE065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</w:tcPr>
          <w:p w14:paraId="6F136723" w14:textId="77777777" w:rsidR="000C08CF" w:rsidRPr="00BC4058" w:rsidRDefault="000C08CF" w:rsidP="00256B89">
            <w:pPr>
              <w:spacing w:line="276" w:lineRule="auto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 w:hint="eastAsia"/>
                <w:b w:val="0"/>
                <w:bCs w:val="0"/>
                <w:szCs w:val="24"/>
              </w:rPr>
              <w:t>AH109 (pGBKT7, pGADGHM)</w:t>
            </w:r>
          </w:p>
        </w:tc>
        <w:tc>
          <w:tcPr>
            <w:tcW w:w="1701" w:type="dxa"/>
          </w:tcPr>
          <w:p w14:paraId="56689C34" w14:textId="77777777" w:rsidR="000C08CF" w:rsidRPr="00BC4058" w:rsidRDefault="000C08CF" w:rsidP="00256B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This study</w:t>
            </w:r>
          </w:p>
        </w:tc>
        <w:tc>
          <w:tcPr>
            <w:tcW w:w="1842" w:type="dxa"/>
          </w:tcPr>
          <w:p w14:paraId="063D65B7" w14:textId="77777777" w:rsidR="000C08CF" w:rsidRPr="00BC4058" w:rsidRDefault="000C08CF" w:rsidP="00256B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N/A</w:t>
            </w:r>
          </w:p>
        </w:tc>
      </w:tr>
      <w:tr w:rsidR="000C08CF" w:rsidRPr="00BC4058" w14:paraId="23A2AC35" w14:textId="77777777" w:rsidTr="00AE06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  <w:shd w:val="clear" w:color="auto" w:fill="auto"/>
          </w:tcPr>
          <w:p w14:paraId="001BD017" w14:textId="77777777" w:rsidR="000C08CF" w:rsidRPr="00BC4058" w:rsidRDefault="000C08CF" w:rsidP="00256B89">
            <w:pPr>
              <w:spacing w:line="276" w:lineRule="auto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 w:hint="eastAsia"/>
                <w:b w:val="0"/>
                <w:bCs w:val="0"/>
                <w:szCs w:val="24"/>
              </w:rPr>
              <w:t>AH109 (pGBKT7, pGADGHM-Flag-Beclin1)</w:t>
            </w:r>
          </w:p>
        </w:tc>
        <w:tc>
          <w:tcPr>
            <w:tcW w:w="1701" w:type="dxa"/>
            <w:shd w:val="clear" w:color="auto" w:fill="auto"/>
          </w:tcPr>
          <w:p w14:paraId="460AA01A" w14:textId="77777777" w:rsidR="000C08CF" w:rsidRPr="00BC4058" w:rsidRDefault="000C08CF" w:rsidP="00256B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This study</w:t>
            </w:r>
          </w:p>
        </w:tc>
        <w:tc>
          <w:tcPr>
            <w:tcW w:w="1842" w:type="dxa"/>
            <w:shd w:val="clear" w:color="auto" w:fill="auto"/>
          </w:tcPr>
          <w:p w14:paraId="20ACE38F" w14:textId="77777777" w:rsidR="000C08CF" w:rsidRPr="00BC4058" w:rsidRDefault="000C08CF" w:rsidP="00256B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N/A</w:t>
            </w:r>
          </w:p>
        </w:tc>
      </w:tr>
      <w:tr w:rsidR="000C08CF" w:rsidRPr="00BC4058" w14:paraId="7564B419" w14:textId="77777777" w:rsidTr="00AE065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</w:tcPr>
          <w:p w14:paraId="32B53D21" w14:textId="2B566D0A" w:rsidR="000C08CF" w:rsidRPr="00BC4058" w:rsidRDefault="000C08CF" w:rsidP="00256B89">
            <w:pPr>
              <w:spacing w:line="276" w:lineRule="auto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 w:hint="eastAsia"/>
                <w:b w:val="0"/>
                <w:bCs w:val="0"/>
                <w:szCs w:val="24"/>
              </w:rPr>
              <w:t>AH109 (pGBKT7-HA-</w:t>
            </w:r>
            <w:r w:rsidR="00C32804">
              <w:rPr>
                <w:rFonts w:ascii="Arial" w:hAnsi="Arial" w:cs="Arial" w:hint="eastAsia"/>
                <w:b w:val="0"/>
                <w:bCs w:val="0"/>
                <w:szCs w:val="24"/>
              </w:rPr>
              <w:t>PikA</w:t>
            </w:r>
            <w:r w:rsidRPr="00BC4058">
              <w:rPr>
                <w:rFonts w:ascii="Arial" w:hAnsi="Arial" w:cs="Arial" w:hint="eastAsia"/>
                <w:b w:val="0"/>
                <w:bCs w:val="0"/>
                <w:szCs w:val="24"/>
              </w:rPr>
              <w:t>, pGADGHM)</w:t>
            </w:r>
          </w:p>
        </w:tc>
        <w:tc>
          <w:tcPr>
            <w:tcW w:w="1701" w:type="dxa"/>
          </w:tcPr>
          <w:p w14:paraId="6DF6E697" w14:textId="77777777" w:rsidR="000C08CF" w:rsidRPr="00BC4058" w:rsidRDefault="000C08CF" w:rsidP="00256B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This study</w:t>
            </w:r>
          </w:p>
        </w:tc>
        <w:tc>
          <w:tcPr>
            <w:tcW w:w="1842" w:type="dxa"/>
          </w:tcPr>
          <w:p w14:paraId="33F91343" w14:textId="77777777" w:rsidR="000C08CF" w:rsidRPr="00BC4058" w:rsidRDefault="000C08CF" w:rsidP="00256B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N/A</w:t>
            </w:r>
          </w:p>
        </w:tc>
      </w:tr>
      <w:tr w:rsidR="000C08CF" w:rsidRPr="00BC4058" w14:paraId="35276762" w14:textId="77777777" w:rsidTr="00AE06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  <w:shd w:val="clear" w:color="auto" w:fill="auto"/>
          </w:tcPr>
          <w:p w14:paraId="335E1D37" w14:textId="2DA1DC85" w:rsidR="000C08CF" w:rsidRPr="00BC4058" w:rsidRDefault="000C08CF" w:rsidP="00256B89">
            <w:pPr>
              <w:spacing w:line="276" w:lineRule="auto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 w:hint="eastAsia"/>
                <w:b w:val="0"/>
                <w:bCs w:val="0"/>
                <w:szCs w:val="24"/>
              </w:rPr>
              <w:t>AH109 (pGBKT7-HA-</w:t>
            </w:r>
            <w:r w:rsidR="00C32804">
              <w:rPr>
                <w:rFonts w:ascii="Arial" w:hAnsi="Arial" w:cs="Arial" w:hint="eastAsia"/>
                <w:b w:val="0"/>
                <w:bCs w:val="0"/>
                <w:szCs w:val="24"/>
              </w:rPr>
              <w:t>PikA</w:t>
            </w:r>
            <w:r w:rsidRPr="00BC4058">
              <w:rPr>
                <w:rFonts w:ascii="Arial" w:hAnsi="Arial" w:cs="Arial" w:hint="eastAsia"/>
                <w:b w:val="0"/>
                <w:bCs w:val="0"/>
                <w:szCs w:val="24"/>
              </w:rPr>
              <w:t>,pGADGHM-Flag-Beclin1)</w:t>
            </w:r>
          </w:p>
        </w:tc>
        <w:tc>
          <w:tcPr>
            <w:tcW w:w="1701" w:type="dxa"/>
            <w:shd w:val="clear" w:color="auto" w:fill="auto"/>
          </w:tcPr>
          <w:p w14:paraId="3C93A3D1" w14:textId="77777777" w:rsidR="000C08CF" w:rsidRPr="00BC4058" w:rsidRDefault="000C08CF" w:rsidP="00256B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This study</w:t>
            </w:r>
          </w:p>
        </w:tc>
        <w:tc>
          <w:tcPr>
            <w:tcW w:w="1842" w:type="dxa"/>
            <w:shd w:val="clear" w:color="auto" w:fill="auto"/>
          </w:tcPr>
          <w:p w14:paraId="070064CB" w14:textId="77777777" w:rsidR="000C08CF" w:rsidRPr="00BC4058" w:rsidRDefault="000C08CF" w:rsidP="00256B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N/A</w:t>
            </w:r>
          </w:p>
        </w:tc>
      </w:tr>
      <w:tr w:rsidR="000C08CF" w:rsidRPr="00BC4058" w14:paraId="294062EF" w14:textId="77777777" w:rsidTr="00AE065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</w:tcPr>
          <w:p w14:paraId="43B5F7D0" w14:textId="77777777" w:rsidR="000C08CF" w:rsidRPr="00BC4058" w:rsidRDefault="000C08CF" w:rsidP="00256B89">
            <w:pPr>
              <w:spacing w:line="276" w:lineRule="auto"/>
              <w:rPr>
                <w:rFonts w:ascii="Arial" w:hAnsi="Arial" w:cs="Arial"/>
                <w:b w:val="0"/>
                <w:bCs w:val="0"/>
                <w:szCs w:val="24"/>
              </w:rPr>
            </w:pPr>
            <w:r w:rsidRPr="00BC4058">
              <w:rPr>
                <w:rFonts w:ascii="Arial" w:hAnsi="Arial" w:cs="Arial"/>
                <w:b w:val="0"/>
                <w:bCs w:val="0"/>
                <w:i/>
                <w:szCs w:val="24"/>
              </w:rPr>
              <w:t xml:space="preserve">E.coli </w:t>
            </w: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>DH5α</w:t>
            </w:r>
          </w:p>
        </w:tc>
        <w:tc>
          <w:tcPr>
            <w:tcW w:w="1701" w:type="dxa"/>
          </w:tcPr>
          <w:p w14:paraId="36F0BEE7" w14:textId="2C06C4F0" w:rsidR="000C08CF" w:rsidRPr="00BC4058" w:rsidRDefault="000C08CF" w:rsidP="00256B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Trans</w:t>
            </w:r>
            <w:r w:rsidR="00BA1737">
              <w:rPr>
                <w:rFonts w:ascii="Arial" w:hAnsi="Arial" w:cs="Arial" w:hint="eastAsia"/>
                <w:szCs w:val="24"/>
                <w:lang w:eastAsia="zh-CN"/>
              </w:rPr>
              <w:t>G</w:t>
            </w:r>
            <w:r w:rsidRPr="00BC4058">
              <w:rPr>
                <w:rFonts w:ascii="Arial" w:hAnsi="Arial" w:cs="Arial"/>
                <w:szCs w:val="24"/>
              </w:rPr>
              <w:t>en</w:t>
            </w:r>
          </w:p>
        </w:tc>
        <w:tc>
          <w:tcPr>
            <w:tcW w:w="1842" w:type="dxa"/>
          </w:tcPr>
          <w:p w14:paraId="4CD883AD" w14:textId="77777777" w:rsidR="000C08CF" w:rsidRPr="00BC4058" w:rsidRDefault="000C08CF" w:rsidP="00256B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CAT# CD201</w:t>
            </w:r>
          </w:p>
        </w:tc>
      </w:tr>
      <w:tr w:rsidR="000C08CF" w:rsidRPr="00BC4058" w14:paraId="118D7F38" w14:textId="77777777" w:rsidTr="00AE06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  <w:shd w:val="clear" w:color="auto" w:fill="auto"/>
          </w:tcPr>
          <w:p w14:paraId="2620318F" w14:textId="77777777" w:rsidR="000C08CF" w:rsidRPr="00BC4058" w:rsidRDefault="000C08CF" w:rsidP="00256B89">
            <w:pPr>
              <w:spacing w:line="276" w:lineRule="auto"/>
              <w:rPr>
                <w:rFonts w:ascii="Arial" w:hAnsi="Arial" w:cs="Arial"/>
                <w:b w:val="0"/>
                <w:bCs w:val="0"/>
                <w:szCs w:val="24"/>
              </w:rPr>
            </w:pPr>
            <w:r w:rsidRPr="00BC4058">
              <w:rPr>
                <w:rFonts w:ascii="Arial" w:hAnsi="Arial" w:cs="Arial"/>
                <w:b w:val="0"/>
                <w:bCs w:val="0"/>
                <w:i/>
                <w:szCs w:val="24"/>
              </w:rPr>
              <w:t xml:space="preserve">E.coli </w:t>
            </w: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>BL21(DE3)</w:t>
            </w:r>
          </w:p>
        </w:tc>
        <w:tc>
          <w:tcPr>
            <w:tcW w:w="1701" w:type="dxa"/>
            <w:shd w:val="clear" w:color="auto" w:fill="auto"/>
          </w:tcPr>
          <w:p w14:paraId="3C1A0069" w14:textId="4EB0DF97" w:rsidR="000C08CF" w:rsidRPr="00BC4058" w:rsidRDefault="000C08CF" w:rsidP="00256B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Trans</w:t>
            </w:r>
            <w:r w:rsidR="00BA1737">
              <w:rPr>
                <w:rFonts w:ascii="Arial" w:hAnsi="Arial" w:cs="Arial" w:hint="eastAsia"/>
                <w:szCs w:val="24"/>
                <w:lang w:eastAsia="zh-CN"/>
              </w:rPr>
              <w:t>G</w:t>
            </w:r>
            <w:r w:rsidRPr="00BC4058">
              <w:rPr>
                <w:rFonts w:ascii="Arial" w:hAnsi="Arial" w:cs="Arial"/>
                <w:szCs w:val="24"/>
              </w:rPr>
              <w:t>en</w:t>
            </w:r>
          </w:p>
        </w:tc>
        <w:tc>
          <w:tcPr>
            <w:tcW w:w="1842" w:type="dxa"/>
            <w:shd w:val="clear" w:color="auto" w:fill="auto"/>
          </w:tcPr>
          <w:p w14:paraId="4C8E7E3B" w14:textId="77777777" w:rsidR="000C08CF" w:rsidRPr="00BC4058" w:rsidRDefault="000C08CF" w:rsidP="00256B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CAT# CD601</w:t>
            </w:r>
          </w:p>
        </w:tc>
      </w:tr>
    </w:tbl>
    <w:p w14:paraId="1357B940" w14:textId="0DF090B5" w:rsidR="00BC4058" w:rsidRDefault="00BC4058" w:rsidP="000C08CF">
      <w:pPr>
        <w:rPr>
          <w:rFonts w:ascii="Arial" w:hAnsi="Arial" w:cs="Arial"/>
          <w:szCs w:val="24"/>
          <w:lang w:eastAsia="zh-CN"/>
        </w:rPr>
      </w:pPr>
    </w:p>
    <w:p w14:paraId="221B455C" w14:textId="02EC57E7" w:rsidR="000C08CF" w:rsidRPr="00BC4058" w:rsidRDefault="00DE42BC" w:rsidP="000C08CF">
      <w:pPr>
        <w:rPr>
          <w:rFonts w:ascii="Arial" w:hAnsi="Arial" w:cs="Arial"/>
          <w:szCs w:val="24"/>
          <w:lang w:eastAsia="zh-CN"/>
        </w:rPr>
      </w:pPr>
      <w:r>
        <w:rPr>
          <w:rFonts w:ascii="Arial" w:hAnsi="Arial" w:cs="Arial"/>
          <w:szCs w:val="24"/>
          <w:lang w:eastAsia="zh-CN"/>
        </w:rPr>
        <w:br w:type="page"/>
      </w:r>
    </w:p>
    <w:p w14:paraId="276A758A" w14:textId="77777777" w:rsidR="000C08CF" w:rsidRPr="00BC4058" w:rsidRDefault="000C08CF" w:rsidP="000C08CF">
      <w:pPr>
        <w:rPr>
          <w:rFonts w:ascii="Arial" w:hAnsi="Arial" w:cs="Arial"/>
          <w:b/>
          <w:bCs/>
          <w:szCs w:val="24"/>
        </w:rPr>
      </w:pPr>
      <w:r w:rsidRPr="00BC4058">
        <w:rPr>
          <w:rFonts w:ascii="Arial" w:hAnsi="Arial" w:cs="Arial" w:hint="eastAsia"/>
          <w:b/>
          <w:bCs/>
          <w:szCs w:val="24"/>
        </w:rPr>
        <w:lastRenderedPageBreak/>
        <w:t>2</w:t>
      </w:r>
      <w:r w:rsidRPr="00BC4058">
        <w:rPr>
          <w:rFonts w:ascii="Arial" w:hAnsi="Arial" w:cs="Arial"/>
          <w:b/>
          <w:bCs/>
          <w:szCs w:val="24"/>
        </w:rPr>
        <w:t>. Plasmids</w:t>
      </w:r>
    </w:p>
    <w:tbl>
      <w:tblPr>
        <w:tblStyle w:val="11"/>
        <w:tblW w:w="8789" w:type="dxa"/>
        <w:tblInd w:w="-284" w:type="dxa"/>
        <w:tblLook w:val="04A0" w:firstRow="1" w:lastRow="0" w:firstColumn="1" w:lastColumn="0" w:noHBand="0" w:noVBand="1"/>
      </w:tblPr>
      <w:tblGrid>
        <w:gridCol w:w="3545"/>
        <w:gridCol w:w="2397"/>
        <w:gridCol w:w="2847"/>
      </w:tblGrid>
      <w:tr w:rsidR="000C08CF" w:rsidRPr="00BC4058" w14:paraId="6678015D" w14:textId="77777777" w:rsidTr="003013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tcBorders>
              <w:top w:val="single" w:sz="4" w:space="0" w:color="auto"/>
            </w:tcBorders>
          </w:tcPr>
          <w:p w14:paraId="3A2BE5D5" w14:textId="77777777" w:rsidR="000C08CF" w:rsidRPr="00BC4058" w:rsidRDefault="000C08CF" w:rsidP="00256B89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Plasmids</w:t>
            </w:r>
          </w:p>
        </w:tc>
        <w:tc>
          <w:tcPr>
            <w:tcW w:w="2397" w:type="dxa"/>
            <w:tcBorders>
              <w:top w:val="single" w:sz="4" w:space="0" w:color="auto"/>
            </w:tcBorders>
          </w:tcPr>
          <w:p w14:paraId="411CE6C8" w14:textId="77777777" w:rsidR="000C08CF" w:rsidRPr="00BC4058" w:rsidRDefault="000C08CF" w:rsidP="00256B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Source</w:t>
            </w:r>
          </w:p>
        </w:tc>
        <w:tc>
          <w:tcPr>
            <w:tcW w:w="2847" w:type="dxa"/>
            <w:tcBorders>
              <w:top w:val="single" w:sz="4" w:space="0" w:color="auto"/>
            </w:tcBorders>
          </w:tcPr>
          <w:p w14:paraId="0CCE6EA9" w14:textId="77777777" w:rsidR="000C08CF" w:rsidRPr="00BC4058" w:rsidRDefault="000C08CF" w:rsidP="00256B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Identifier</w:t>
            </w:r>
          </w:p>
        </w:tc>
      </w:tr>
      <w:tr w:rsidR="000C08CF" w:rsidRPr="00BC4058" w14:paraId="1019F3E6" w14:textId="77777777" w:rsidTr="003013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</w:tcPr>
          <w:p w14:paraId="24D940ED" w14:textId="3595A386" w:rsidR="000C08CF" w:rsidRPr="00BC4058" w:rsidRDefault="000C08CF" w:rsidP="00256B89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r w:rsidRPr="00BC4058">
              <w:rPr>
                <w:rFonts w:ascii="Arial" w:hAnsi="Arial" w:cs="Arial" w:hint="eastAsia"/>
                <w:b w:val="0"/>
                <w:bCs w:val="0"/>
                <w:szCs w:val="24"/>
              </w:rPr>
              <w:t>p</w:t>
            </w: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>ZLQ-flag::</w:t>
            </w:r>
            <w:r w:rsidRPr="00BC4058">
              <w:rPr>
                <w:rFonts w:ascii="Arial" w:hAnsi="Arial" w:cs="Arial"/>
                <w:b w:val="0"/>
                <w:bCs w:val="0"/>
                <w:i/>
                <w:iCs/>
                <w:szCs w:val="24"/>
              </w:rPr>
              <w:t>TEM1</w:t>
            </w: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>-</w:t>
            </w:r>
            <w:r w:rsidR="00C32804">
              <w:rPr>
                <w:rFonts w:ascii="Arial" w:hAnsi="Arial" w:cs="Arial"/>
                <w:b w:val="0"/>
                <w:bCs w:val="0"/>
                <w:i/>
                <w:iCs/>
                <w:szCs w:val="24"/>
              </w:rPr>
              <w:t>PikA</w:t>
            </w:r>
          </w:p>
        </w:tc>
        <w:tc>
          <w:tcPr>
            <w:tcW w:w="2397" w:type="dxa"/>
            <w:shd w:val="clear" w:color="auto" w:fill="auto"/>
          </w:tcPr>
          <w:p w14:paraId="3D9C8C67" w14:textId="77777777" w:rsidR="000C08CF" w:rsidRPr="00BC4058" w:rsidRDefault="000C08CF" w:rsidP="00256B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This study</w:t>
            </w:r>
          </w:p>
        </w:tc>
        <w:tc>
          <w:tcPr>
            <w:tcW w:w="2847" w:type="dxa"/>
            <w:shd w:val="clear" w:color="auto" w:fill="auto"/>
          </w:tcPr>
          <w:p w14:paraId="39C3301F" w14:textId="77777777" w:rsidR="000C08CF" w:rsidRPr="00BC4058" w:rsidRDefault="000C08CF" w:rsidP="00256B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N/A</w:t>
            </w:r>
          </w:p>
        </w:tc>
      </w:tr>
      <w:tr w:rsidR="000C08CF" w:rsidRPr="00BC4058" w14:paraId="3D29D08A" w14:textId="77777777" w:rsidTr="003013A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</w:tcPr>
          <w:p w14:paraId="4EAE81D7" w14:textId="77777777" w:rsidR="000C08CF" w:rsidRPr="00BC4058" w:rsidRDefault="000C08CF" w:rsidP="00256B89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>pXDC61::</w:t>
            </w:r>
            <w:r w:rsidRPr="00BC4058">
              <w:rPr>
                <w:rFonts w:ascii="Arial" w:hAnsi="Arial" w:cs="Arial"/>
                <w:b w:val="0"/>
                <w:bCs w:val="0"/>
                <w:i/>
                <w:iCs/>
                <w:szCs w:val="24"/>
              </w:rPr>
              <w:t>TEM1-RaIF</w:t>
            </w:r>
          </w:p>
        </w:tc>
        <w:tc>
          <w:tcPr>
            <w:tcW w:w="2397" w:type="dxa"/>
          </w:tcPr>
          <w:p w14:paraId="17B7F34B" w14:textId="3537E1F0" w:rsidR="000C08CF" w:rsidRPr="00BC4058" w:rsidRDefault="00232FD5" w:rsidP="00256B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eastAsia="zh-CN"/>
              </w:rPr>
            </w:pPr>
            <w:r>
              <w:rPr>
                <w:rFonts w:ascii="Arial" w:hAnsi="Arial" w:cs="Arial" w:hint="eastAsia"/>
                <w:szCs w:val="24"/>
                <w:lang w:eastAsia="zh-CN"/>
              </w:rPr>
              <w:t>61</w:t>
            </w:r>
          </w:p>
        </w:tc>
        <w:tc>
          <w:tcPr>
            <w:tcW w:w="2847" w:type="dxa"/>
          </w:tcPr>
          <w:p w14:paraId="06FD4417" w14:textId="77777777" w:rsidR="000C08CF" w:rsidRPr="00BC4058" w:rsidRDefault="000C08CF" w:rsidP="00256B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N/A</w:t>
            </w:r>
          </w:p>
        </w:tc>
      </w:tr>
      <w:tr w:rsidR="000C08CF" w:rsidRPr="00BC4058" w14:paraId="4D5B86D6" w14:textId="77777777" w:rsidTr="003013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</w:tcPr>
          <w:p w14:paraId="08322217" w14:textId="77777777" w:rsidR="000C08CF" w:rsidRPr="00BC4058" w:rsidRDefault="000C08CF" w:rsidP="00256B89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>pXDC61::</w:t>
            </w:r>
            <w:r w:rsidRPr="00BC4058">
              <w:rPr>
                <w:rFonts w:ascii="Arial" w:hAnsi="Arial" w:cs="Arial"/>
                <w:b w:val="0"/>
                <w:bCs w:val="0"/>
                <w:i/>
                <w:iCs/>
                <w:szCs w:val="24"/>
              </w:rPr>
              <w:t>TEM1</w:t>
            </w: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>-</w:t>
            </w:r>
            <w:r w:rsidRPr="00BC4058">
              <w:rPr>
                <w:rFonts w:ascii="Arial" w:hAnsi="Arial" w:cs="Arial"/>
                <w:b w:val="0"/>
                <w:bCs w:val="0"/>
                <w:i/>
                <w:iCs/>
                <w:szCs w:val="24"/>
              </w:rPr>
              <w:t>Fab1</w:t>
            </w:r>
          </w:p>
        </w:tc>
        <w:tc>
          <w:tcPr>
            <w:tcW w:w="2397" w:type="dxa"/>
            <w:shd w:val="clear" w:color="auto" w:fill="auto"/>
          </w:tcPr>
          <w:p w14:paraId="06528BAC" w14:textId="3DDFA93F" w:rsidR="000C08CF" w:rsidRPr="00BC4058" w:rsidRDefault="00232FD5" w:rsidP="00256B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eastAsia="zh-CN"/>
              </w:rPr>
            </w:pPr>
            <w:r>
              <w:rPr>
                <w:rFonts w:ascii="Arial" w:hAnsi="Arial" w:cs="Arial" w:hint="eastAsia"/>
                <w:szCs w:val="24"/>
                <w:lang w:eastAsia="zh-CN"/>
              </w:rPr>
              <w:t>61</w:t>
            </w:r>
          </w:p>
        </w:tc>
        <w:tc>
          <w:tcPr>
            <w:tcW w:w="2847" w:type="dxa"/>
            <w:shd w:val="clear" w:color="auto" w:fill="auto"/>
          </w:tcPr>
          <w:p w14:paraId="27C50B9E" w14:textId="77777777" w:rsidR="000C08CF" w:rsidRPr="00BC4058" w:rsidRDefault="000C08CF" w:rsidP="00256B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N/A</w:t>
            </w:r>
          </w:p>
        </w:tc>
      </w:tr>
      <w:tr w:rsidR="000C08CF" w:rsidRPr="00BC4058" w14:paraId="6E362C73" w14:textId="77777777" w:rsidTr="003013A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</w:tcPr>
          <w:p w14:paraId="4B50A2CC" w14:textId="77777777" w:rsidR="000C08CF" w:rsidRPr="00BC4058" w:rsidRDefault="000C08CF" w:rsidP="00256B89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>pKT25</w:t>
            </w:r>
          </w:p>
        </w:tc>
        <w:tc>
          <w:tcPr>
            <w:tcW w:w="2397" w:type="dxa"/>
          </w:tcPr>
          <w:p w14:paraId="6F824AE4" w14:textId="71FE3467" w:rsidR="000C08CF" w:rsidRPr="00BC4058" w:rsidRDefault="000C08CF" w:rsidP="00256B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eastAsia="zh-CN"/>
              </w:rPr>
            </w:pPr>
            <w:r w:rsidRPr="00BC4058">
              <w:rPr>
                <w:rFonts w:ascii="Arial" w:hAnsi="Arial" w:cs="Arial" w:hint="eastAsia"/>
                <w:szCs w:val="24"/>
              </w:rPr>
              <w:t>5</w:t>
            </w:r>
            <w:r w:rsidR="00232FD5">
              <w:rPr>
                <w:rFonts w:ascii="Arial" w:hAnsi="Arial" w:cs="Arial" w:hint="eastAsia"/>
                <w:szCs w:val="24"/>
                <w:lang w:eastAsia="zh-CN"/>
              </w:rPr>
              <w:t>5</w:t>
            </w:r>
            <w:r w:rsidRPr="00BC4058">
              <w:rPr>
                <w:rFonts w:ascii="Arial" w:hAnsi="Arial" w:cs="Arial" w:hint="eastAsia"/>
                <w:szCs w:val="24"/>
              </w:rPr>
              <w:t>,</w:t>
            </w:r>
            <w:r w:rsidR="00232FD5">
              <w:rPr>
                <w:rFonts w:ascii="Arial" w:hAnsi="Arial" w:cs="Arial" w:hint="eastAsia"/>
                <w:szCs w:val="24"/>
                <w:lang w:eastAsia="zh-CN"/>
              </w:rPr>
              <w:t>56</w:t>
            </w:r>
          </w:p>
        </w:tc>
        <w:tc>
          <w:tcPr>
            <w:tcW w:w="2847" w:type="dxa"/>
          </w:tcPr>
          <w:p w14:paraId="74800469" w14:textId="77777777" w:rsidR="000C08CF" w:rsidRPr="00BC4058" w:rsidRDefault="000C08CF" w:rsidP="00256B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N/A</w:t>
            </w:r>
          </w:p>
        </w:tc>
      </w:tr>
      <w:tr w:rsidR="000C08CF" w:rsidRPr="00BC4058" w14:paraId="108C9144" w14:textId="77777777" w:rsidTr="003013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</w:tcPr>
          <w:p w14:paraId="2F541ECE" w14:textId="77777777" w:rsidR="000C08CF" w:rsidRPr="00BC4058" w:rsidRDefault="000C08CF" w:rsidP="00256B89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>pKT25::</w:t>
            </w:r>
            <w:r w:rsidRPr="00BC4058">
              <w:rPr>
                <w:rFonts w:ascii="Arial" w:hAnsi="Arial" w:cs="Arial"/>
                <w:b w:val="0"/>
                <w:bCs w:val="0"/>
                <w:i/>
                <w:iCs/>
                <w:szCs w:val="24"/>
              </w:rPr>
              <w:t>zip</w:t>
            </w:r>
          </w:p>
        </w:tc>
        <w:tc>
          <w:tcPr>
            <w:tcW w:w="2397" w:type="dxa"/>
            <w:shd w:val="clear" w:color="auto" w:fill="auto"/>
          </w:tcPr>
          <w:p w14:paraId="492E9562" w14:textId="77777777" w:rsidR="000C08CF" w:rsidRPr="00BC4058" w:rsidRDefault="000C08CF" w:rsidP="00256B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This study</w:t>
            </w:r>
          </w:p>
        </w:tc>
        <w:tc>
          <w:tcPr>
            <w:tcW w:w="2847" w:type="dxa"/>
            <w:shd w:val="clear" w:color="auto" w:fill="auto"/>
          </w:tcPr>
          <w:p w14:paraId="1B25B48F" w14:textId="77777777" w:rsidR="000C08CF" w:rsidRPr="00BC4058" w:rsidRDefault="000C08CF" w:rsidP="00256B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N/A</w:t>
            </w:r>
          </w:p>
        </w:tc>
      </w:tr>
      <w:tr w:rsidR="000C08CF" w:rsidRPr="00BC4058" w14:paraId="6023E3DB" w14:textId="77777777" w:rsidTr="003013A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</w:tcPr>
          <w:p w14:paraId="7BADA3D5" w14:textId="48AF10EA" w:rsidR="000C08CF" w:rsidRPr="00BC4058" w:rsidRDefault="000C08CF" w:rsidP="00256B89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>pKT25::Flag-</w:t>
            </w:r>
            <w:r w:rsidR="00C32804">
              <w:rPr>
                <w:rFonts w:ascii="Arial" w:hAnsi="Arial" w:cs="Arial"/>
                <w:b w:val="0"/>
                <w:bCs w:val="0"/>
                <w:i/>
                <w:iCs/>
                <w:szCs w:val="24"/>
              </w:rPr>
              <w:t>PikA</w:t>
            </w:r>
          </w:p>
        </w:tc>
        <w:tc>
          <w:tcPr>
            <w:tcW w:w="2397" w:type="dxa"/>
          </w:tcPr>
          <w:p w14:paraId="4F73232E" w14:textId="77777777" w:rsidR="000C08CF" w:rsidRPr="00BC4058" w:rsidRDefault="000C08CF" w:rsidP="00256B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This study</w:t>
            </w:r>
          </w:p>
        </w:tc>
        <w:tc>
          <w:tcPr>
            <w:tcW w:w="2847" w:type="dxa"/>
          </w:tcPr>
          <w:p w14:paraId="0F197ED8" w14:textId="77777777" w:rsidR="000C08CF" w:rsidRPr="00BC4058" w:rsidRDefault="000C08CF" w:rsidP="00256B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N/A</w:t>
            </w:r>
          </w:p>
        </w:tc>
      </w:tr>
      <w:tr w:rsidR="000C08CF" w:rsidRPr="00BC4058" w14:paraId="4E9FBCF0" w14:textId="77777777" w:rsidTr="003013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</w:tcPr>
          <w:p w14:paraId="5BE93C06" w14:textId="77777777" w:rsidR="000C08CF" w:rsidRPr="00BC4058" w:rsidRDefault="000C08CF" w:rsidP="00256B89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>pUT18C-Flag</w:t>
            </w:r>
          </w:p>
        </w:tc>
        <w:tc>
          <w:tcPr>
            <w:tcW w:w="2397" w:type="dxa"/>
            <w:shd w:val="clear" w:color="auto" w:fill="auto"/>
          </w:tcPr>
          <w:p w14:paraId="1DB08880" w14:textId="77777777" w:rsidR="000C08CF" w:rsidRPr="00BC4058" w:rsidRDefault="000C08CF" w:rsidP="00256B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This study</w:t>
            </w:r>
          </w:p>
        </w:tc>
        <w:tc>
          <w:tcPr>
            <w:tcW w:w="2847" w:type="dxa"/>
            <w:shd w:val="clear" w:color="auto" w:fill="auto"/>
          </w:tcPr>
          <w:p w14:paraId="18715392" w14:textId="77777777" w:rsidR="000C08CF" w:rsidRPr="00BC4058" w:rsidRDefault="000C08CF" w:rsidP="00256B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N/A</w:t>
            </w:r>
          </w:p>
        </w:tc>
      </w:tr>
      <w:tr w:rsidR="000C08CF" w:rsidRPr="00BC4058" w14:paraId="259E7D7A" w14:textId="77777777" w:rsidTr="003013A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</w:tcPr>
          <w:p w14:paraId="6120262B" w14:textId="77777777" w:rsidR="000C08CF" w:rsidRPr="00BC4058" w:rsidRDefault="000C08CF" w:rsidP="00256B89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>pUT18C-Flag::</w:t>
            </w:r>
            <w:r w:rsidRPr="00BC4058">
              <w:rPr>
                <w:rFonts w:ascii="Arial" w:hAnsi="Arial" w:cs="Arial"/>
                <w:b w:val="0"/>
                <w:bCs w:val="0"/>
                <w:i/>
                <w:iCs/>
                <w:szCs w:val="24"/>
              </w:rPr>
              <w:t>zip</w:t>
            </w:r>
          </w:p>
        </w:tc>
        <w:tc>
          <w:tcPr>
            <w:tcW w:w="2397" w:type="dxa"/>
          </w:tcPr>
          <w:p w14:paraId="29651770" w14:textId="77777777" w:rsidR="000C08CF" w:rsidRPr="00BC4058" w:rsidRDefault="000C08CF" w:rsidP="00256B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This study</w:t>
            </w:r>
          </w:p>
        </w:tc>
        <w:tc>
          <w:tcPr>
            <w:tcW w:w="2847" w:type="dxa"/>
          </w:tcPr>
          <w:p w14:paraId="2640F908" w14:textId="77777777" w:rsidR="000C08CF" w:rsidRPr="00BC4058" w:rsidRDefault="000C08CF" w:rsidP="00256B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N/A</w:t>
            </w:r>
          </w:p>
        </w:tc>
      </w:tr>
      <w:tr w:rsidR="000C08CF" w:rsidRPr="00BC4058" w14:paraId="2280209A" w14:textId="77777777" w:rsidTr="003013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</w:tcPr>
          <w:p w14:paraId="4C40756E" w14:textId="77777777" w:rsidR="000C08CF" w:rsidRPr="00BC4058" w:rsidRDefault="000C08CF" w:rsidP="00256B89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>pUT18C-Flag::</w:t>
            </w:r>
            <w:r w:rsidRPr="00BC4058">
              <w:rPr>
                <w:rFonts w:ascii="Arial" w:hAnsi="Arial" w:cs="Arial"/>
                <w:b w:val="0"/>
                <w:bCs w:val="0"/>
                <w:i/>
                <w:iCs/>
                <w:szCs w:val="24"/>
              </w:rPr>
              <w:t>VirD4</w:t>
            </w:r>
          </w:p>
        </w:tc>
        <w:tc>
          <w:tcPr>
            <w:tcW w:w="2397" w:type="dxa"/>
            <w:shd w:val="clear" w:color="auto" w:fill="auto"/>
          </w:tcPr>
          <w:p w14:paraId="5FE5DB12" w14:textId="77777777" w:rsidR="000C08CF" w:rsidRPr="00BC4058" w:rsidRDefault="000C08CF" w:rsidP="00256B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This study</w:t>
            </w:r>
          </w:p>
        </w:tc>
        <w:tc>
          <w:tcPr>
            <w:tcW w:w="2847" w:type="dxa"/>
            <w:shd w:val="clear" w:color="auto" w:fill="auto"/>
          </w:tcPr>
          <w:p w14:paraId="101220C7" w14:textId="77777777" w:rsidR="000C08CF" w:rsidRPr="00BC4058" w:rsidRDefault="000C08CF" w:rsidP="00256B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N/A</w:t>
            </w:r>
          </w:p>
        </w:tc>
      </w:tr>
      <w:tr w:rsidR="000C08CF" w:rsidRPr="00BC4058" w14:paraId="23EB5B12" w14:textId="77777777" w:rsidTr="003013A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</w:tcPr>
          <w:p w14:paraId="286F712A" w14:textId="77777777" w:rsidR="000C08CF" w:rsidRPr="00BC4058" w:rsidRDefault="000C08CF" w:rsidP="00256B89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r w:rsidRPr="00BC4058">
              <w:rPr>
                <w:rFonts w:ascii="Arial" w:hAnsi="Arial" w:cs="Arial" w:hint="eastAsia"/>
                <w:b w:val="0"/>
                <w:bCs w:val="0"/>
                <w:szCs w:val="24"/>
              </w:rPr>
              <w:t>p</w:t>
            </w: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>YES2</w:t>
            </w:r>
            <w:bookmarkStart w:id="1" w:name="_Hlk206450089"/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>/CT</w:t>
            </w:r>
            <w:bookmarkEnd w:id="1"/>
          </w:p>
        </w:tc>
        <w:tc>
          <w:tcPr>
            <w:tcW w:w="2397" w:type="dxa"/>
          </w:tcPr>
          <w:p w14:paraId="56551B18" w14:textId="77777777" w:rsidR="000C08CF" w:rsidRPr="00BC4058" w:rsidRDefault="000C08CF" w:rsidP="00256B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color w:val="000000" w:themeColor="text1"/>
                <w:szCs w:val="24"/>
              </w:rPr>
              <w:t>Invitrogen</w:t>
            </w:r>
          </w:p>
        </w:tc>
        <w:tc>
          <w:tcPr>
            <w:tcW w:w="2847" w:type="dxa"/>
          </w:tcPr>
          <w:p w14:paraId="19FD4276" w14:textId="77777777" w:rsidR="000C08CF" w:rsidRPr="00BC4058" w:rsidRDefault="000C08CF" w:rsidP="00256B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color w:val="000000" w:themeColor="text1"/>
                <w:szCs w:val="24"/>
              </w:rPr>
              <w:t>CAT#V825120</w:t>
            </w:r>
          </w:p>
        </w:tc>
      </w:tr>
      <w:tr w:rsidR="000C08CF" w:rsidRPr="00BC4058" w14:paraId="2BF3CD45" w14:textId="77777777" w:rsidTr="003013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</w:tcPr>
          <w:p w14:paraId="17118FD8" w14:textId="77777777" w:rsidR="000C08CF" w:rsidRPr="00BC4058" w:rsidRDefault="000C08CF" w:rsidP="00256B89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r w:rsidRPr="00BC4058">
              <w:rPr>
                <w:rFonts w:ascii="Arial" w:hAnsi="Arial" w:cs="Arial" w:hint="eastAsia"/>
                <w:b w:val="0"/>
                <w:bCs w:val="0"/>
                <w:szCs w:val="24"/>
              </w:rPr>
              <w:t>p</w:t>
            </w: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>YES2/CT:: 3×Flag</w:t>
            </w:r>
          </w:p>
        </w:tc>
        <w:tc>
          <w:tcPr>
            <w:tcW w:w="2397" w:type="dxa"/>
            <w:shd w:val="clear" w:color="auto" w:fill="auto"/>
          </w:tcPr>
          <w:p w14:paraId="17C7FDD4" w14:textId="77777777" w:rsidR="000C08CF" w:rsidRPr="00BC4058" w:rsidRDefault="000C08CF" w:rsidP="00256B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This study</w:t>
            </w:r>
          </w:p>
        </w:tc>
        <w:tc>
          <w:tcPr>
            <w:tcW w:w="2847" w:type="dxa"/>
            <w:shd w:val="clear" w:color="auto" w:fill="auto"/>
          </w:tcPr>
          <w:p w14:paraId="6E6175DF" w14:textId="77777777" w:rsidR="000C08CF" w:rsidRPr="00BC4058" w:rsidRDefault="000C08CF" w:rsidP="00256B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N/A</w:t>
            </w:r>
          </w:p>
        </w:tc>
      </w:tr>
      <w:tr w:rsidR="000C08CF" w:rsidRPr="00BC4058" w14:paraId="45FF759C" w14:textId="77777777" w:rsidTr="003013A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</w:tcPr>
          <w:p w14:paraId="4316A137" w14:textId="7F28B48D" w:rsidR="000C08CF" w:rsidRPr="00BC4058" w:rsidRDefault="000C08CF" w:rsidP="00256B89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>pYES2/CT:: 3×Flag</w:t>
            </w:r>
            <w:r w:rsidRPr="00BC4058">
              <w:rPr>
                <w:rFonts w:ascii="Arial" w:hAnsi="Arial" w:cs="Arial"/>
                <w:b w:val="0"/>
                <w:bCs w:val="0"/>
                <w:i/>
                <w:iCs/>
                <w:szCs w:val="24"/>
              </w:rPr>
              <w:t xml:space="preserve"> </w:t>
            </w:r>
            <w:r w:rsidR="00C32804">
              <w:rPr>
                <w:rFonts w:ascii="Arial" w:hAnsi="Arial" w:cs="Arial"/>
                <w:b w:val="0"/>
                <w:bCs w:val="0"/>
                <w:i/>
                <w:iCs/>
                <w:szCs w:val="24"/>
              </w:rPr>
              <w:t>PikA</w:t>
            </w:r>
          </w:p>
        </w:tc>
        <w:tc>
          <w:tcPr>
            <w:tcW w:w="2397" w:type="dxa"/>
          </w:tcPr>
          <w:p w14:paraId="563389F4" w14:textId="77777777" w:rsidR="000C08CF" w:rsidRPr="00BC4058" w:rsidRDefault="000C08CF" w:rsidP="00256B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This study</w:t>
            </w:r>
          </w:p>
        </w:tc>
        <w:tc>
          <w:tcPr>
            <w:tcW w:w="2847" w:type="dxa"/>
          </w:tcPr>
          <w:p w14:paraId="124040B7" w14:textId="77777777" w:rsidR="000C08CF" w:rsidRPr="00BC4058" w:rsidRDefault="000C08CF" w:rsidP="00256B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N/A</w:t>
            </w:r>
          </w:p>
        </w:tc>
      </w:tr>
      <w:tr w:rsidR="000C08CF" w:rsidRPr="00BC4058" w14:paraId="72261A19" w14:textId="77777777" w:rsidTr="003013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</w:tcPr>
          <w:p w14:paraId="744FC64C" w14:textId="57A3735E" w:rsidR="000C08CF" w:rsidRPr="00BC4058" w:rsidRDefault="000C08CF" w:rsidP="00256B89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>pYES2/CT:: 3×Flag</w:t>
            </w:r>
            <w:r w:rsidRPr="00BC4058">
              <w:rPr>
                <w:rFonts w:ascii="Arial" w:hAnsi="Arial" w:cs="Arial"/>
                <w:b w:val="0"/>
                <w:bCs w:val="0"/>
                <w:i/>
                <w:iCs/>
                <w:szCs w:val="24"/>
              </w:rPr>
              <w:t xml:space="preserve"> </w:t>
            </w:r>
            <w:r w:rsidR="00C32804">
              <w:rPr>
                <w:rFonts w:ascii="Arial" w:hAnsi="Arial" w:cs="Arial"/>
                <w:b w:val="0"/>
                <w:bCs w:val="0"/>
                <w:i/>
                <w:iCs/>
                <w:szCs w:val="24"/>
              </w:rPr>
              <w:t>PikA</w:t>
            </w:r>
            <w:r w:rsidRPr="00BC4058">
              <w:rPr>
                <w:rFonts w:ascii="Arial" w:hAnsi="Arial" w:cs="Arial"/>
                <w:b w:val="0"/>
                <w:bCs w:val="0"/>
                <w:szCs w:val="24"/>
                <w:vertAlign w:val="subscript"/>
              </w:rPr>
              <w:t xml:space="preserve"> </w:t>
            </w:r>
            <w:r w:rsidRPr="00BC4058">
              <w:rPr>
                <w:rFonts w:ascii="Arial" w:hAnsi="Arial" w:cs="Arial"/>
                <w:b w:val="0"/>
                <w:bCs w:val="0"/>
                <w:i/>
                <w:iCs/>
                <w:szCs w:val="24"/>
                <w:vertAlign w:val="subscript"/>
              </w:rPr>
              <w:t>H171A</w:t>
            </w:r>
          </w:p>
        </w:tc>
        <w:tc>
          <w:tcPr>
            <w:tcW w:w="2397" w:type="dxa"/>
            <w:shd w:val="clear" w:color="auto" w:fill="auto"/>
          </w:tcPr>
          <w:p w14:paraId="33774FA4" w14:textId="77777777" w:rsidR="000C08CF" w:rsidRPr="00BC4058" w:rsidRDefault="000C08CF" w:rsidP="00256B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This study</w:t>
            </w:r>
          </w:p>
        </w:tc>
        <w:tc>
          <w:tcPr>
            <w:tcW w:w="2847" w:type="dxa"/>
            <w:shd w:val="clear" w:color="auto" w:fill="auto"/>
          </w:tcPr>
          <w:p w14:paraId="03370E24" w14:textId="77777777" w:rsidR="000C08CF" w:rsidRPr="00BC4058" w:rsidRDefault="000C08CF" w:rsidP="00256B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N/A</w:t>
            </w:r>
          </w:p>
        </w:tc>
      </w:tr>
      <w:tr w:rsidR="000C08CF" w:rsidRPr="00BC4058" w14:paraId="43E6C353" w14:textId="77777777" w:rsidTr="003013A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</w:tcPr>
          <w:p w14:paraId="3AC41291" w14:textId="348DB797" w:rsidR="000C08CF" w:rsidRPr="00BC4058" w:rsidRDefault="000C08CF" w:rsidP="00256B89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>pYES2/CT:: 3×Flag</w:t>
            </w:r>
            <w:r w:rsidRPr="00BC4058">
              <w:rPr>
                <w:rFonts w:ascii="Arial" w:hAnsi="Arial" w:cs="Arial"/>
                <w:b w:val="0"/>
                <w:bCs w:val="0"/>
                <w:i/>
                <w:iCs/>
                <w:szCs w:val="24"/>
              </w:rPr>
              <w:t xml:space="preserve"> </w:t>
            </w:r>
            <w:r w:rsidR="00C32804">
              <w:rPr>
                <w:rFonts w:ascii="Arial" w:hAnsi="Arial" w:cs="Arial"/>
                <w:b w:val="0"/>
                <w:bCs w:val="0"/>
                <w:i/>
                <w:iCs/>
                <w:szCs w:val="24"/>
              </w:rPr>
              <w:t>PikA</w:t>
            </w:r>
            <w:r w:rsidRPr="00BC4058">
              <w:rPr>
                <w:rFonts w:ascii="Arial" w:hAnsi="Arial" w:cs="Arial"/>
                <w:b w:val="0"/>
                <w:bCs w:val="0"/>
                <w:szCs w:val="24"/>
                <w:vertAlign w:val="subscript"/>
              </w:rPr>
              <w:t xml:space="preserve"> </w:t>
            </w:r>
            <w:r w:rsidRPr="00BC4058">
              <w:rPr>
                <w:rFonts w:ascii="Arial" w:hAnsi="Arial" w:cs="Arial"/>
                <w:b w:val="0"/>
                <w:bCs w:val="0"/>
                <w:i/>
                <w:iCs/>
                <w:szCs w:val="24"/>
                <w:vertAlign w:val="subscript"/>
              </w:rPr>
              <w:t>N174A</w:t>
            </w:r>
          </w:p>
        </w:tc>
        <w:tc>
          <w:tcPr>
            <w:tcW w:w="2397" w:type="dxa"/>
          </w:tcPr>
          <w:p w14:paraId="0F091B39" w14:textId="77777777" w:rsidR="000C08CF" w:rsidRPr="00BC4058" w:rsidRDefault="000C08CF" w:rsidP="00256B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This study</w:t>
            </w:r>
          </w:p>
        </w:tc>
        <w:tc>
          <w:tcPr>
            <w:tcW w:w="2847" w:type="dxa"/>
          </w:tcPr>
          <w:p w14:paraId="6B660550" w14:textId="77777777" w:rsidR="000C08CF" w:rsidRPr="00BC4058" w:rsidRDefault="000C08CF" w:rsidP="00256B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N/A</w:t>
            </w:r>
          </w:p>
        </w:tc>
      </w:tr>
      <w:tr w:rsidR="000C08CF" w:rsidRPr="00BC4058" w14:paraId="72D18C8A" w14:textId="77777777" w:rsidTr="003013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</w:tcPr>
          <w:p w14:paraId="06E02B56" w14:textId="3BC8D88C" w:rsidR="000C08CF" w:rsidRPr="00BC4058" w:rsidRDefault="000C08CF" w:rsidP="00256B89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>pYES2/CT:: 3×Flag</w:t>
            </w:r>
            <w:r w:rsidRPr="00BC4058">
              <w:rPr>
                <w:rFonts w:ascii="Arial" w:hAnsi="Arial" w:cs="Arial"/>
                <w:b w:val="0"/>
                <w:bCs w:val="0"/>
                <w:i/>
                <w:iCs/>
                <w:szCs w:val="24"/>
              </w:rPr>
              <w:t xml:space="preserve"> </w:t>
            </w:r>
            <w:r w:rsidR="00C32804">
              <w:rPr>
                <w:rFonts w:ascii="Arial" w:hAnsi="Arial" w:cs="Arial"/>
                <w:b w:val="0"/>
                <w:bCs w:val="0"/>
                <w:i/>
                <w:iCs/>
                <w:szCs w:val="24"/>
              </w:rPr>
              <w:t>PikA</w:t>
            </w:r>
            <w:r w:rsidRPr="00BC4058">
              <w:rPr>
                <w:rFonts w:ascii="Arial" w:hAnsi="Arial" w:cs="Arial"/>
                <w:b w:val="0"/>
                <w:bCs w:val="0"/>
                <w:szCs w:val="24"/>
                <w:vertAlign w:val="subscript"/>
              </w:rPr>
              <w:t xml:space="preserve"> </w:t>
            </w:r>
            <w:r w:rsidRPr="00BC4058">
              <w:rPr>
                <w:rFonts w:ascii="Arial" w:hAnsi="Arial" w:cs="Arial"/>
                <w:b w:val="0"/>
                <w:bCs w:val="0"/>
                <w:i/>
                <w:iCs/>
                <w:szCs w:val="24"/>
                <w:vertAlign w:val="subscript"/>
              </w:rPr>
              <w:t>D194A</w:t>
            </w:r>
          </w:p>
        </w:tc>
        <w:tc>
          <w:tcPr>
            <w:tcW w:w="2397" w:type="dxa"/>
            <w:shd w:val="clear" w:color="auto" w:fill="auto"/>
          </w:tcPr>
          <w:p w14:paraId="60EB3019" w14:textId="77777777" w:rsidR="000C08CF" w:rsidRPr="00BC4058" w:rsidRDefault="000C08CF" w:rsidP="00256B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This study</w:t>
            </w:r>
          </w:p>
        </w:tc>
        <w:tc>
          <w:tcPr>
            <w:tcW w:w="2847" w:type="dxa"/>
            <w:shd w:val="clear" w:color="auto" w:fill="auto"/>
          </w:tcPr>
          <w:p w14:paraId="39A10F37" w14:textId="77777777" w:rsidR="000C08CF" w:rsidRPr="00BC4058" w:rsidRDefault="000C08CF" w:rsidP="00256B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N/A</w:t>
            </w:r>
          </w:p>
        </w:tc>
      </w:tr>
      <w:tr w:rsidR="000C08CF" w:rsidRPr="00BC4058" w14:paraId="263DC565" w14:textId="77777777" w:rsidTr="003013A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</w:tcPr>
          <w:p w14:paraId="6C0988FC" w14:textId="77777777" w:rsidR="000C08CF" w:rsidRPr="00BC4058" w:rsidRDefault="000C08CF" w:rsidP="00256B89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r w:rsidRPr="00BC4058">
              <w:rPr>
                <w:rFonts w:ascii="Arial" w:hAnsi="Arial" w:cs="Arial" w:hint="eastAsia"/>
                <w:b w:val="0"/>
                <w:bCs w:val="0"/>
                <w:szCs w:val="24"/>
              </w:rPr>
              <w:t>p</w:t>
            </w: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>mCherry-C1</w:t>
            </w:r>
          </w:p>
        </w:tc>
        <w:tc>
          <w:tcPr>
            <w:tcW w:w="2397" w:type="dxa"/>
          </w:tcPr>
          <w:p w14:paraId="44D91951" w14:textId="77777777" w:rsidR="000C08CF" w:rsidRPr="00BC4058" w:rsidRDefault="000C08CF" w:rsidP="00256B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bookmarkStart w:id="2" w:name="_Hlk206446148"/>
            <w:r w:rsidRPr="00BC4058">
              <w:rPr>
                <w:rFonts w:ascii="Arial" w:hAnsi="Arial" w:cs="Arial"/>
                <w:szCs w:val="24"/>
              </w:rPr>
              <w:t>Clontech</w:t>
            </w:r>
            <w:bookmarkEnd w:id="2"/>
          </w:p>
        </w:tc>
        <w:tc>
          <w:tcPr>
            <w:tcW w:w="2847" w:type="dxa"/>
          </w:tcPr>
          <w:p w14:paraId="57AD164F" w14:textId="77777777" w:rsidR="000C08CF" w:rsidRPr="00BC4058" w:rsidRDefault="000C08CF" w:rsidP="00256B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CAT#632524</w:t>
            </w:r>
          </w:p>
        </w:tc>
      </w:tr>
      <w:tr w:rsidR="000C08CF" w:rsidRPr="00BC4058" w14:paraId="15C9EAE9" w14:textId="77777777" w:rsidTr="003013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</w:tcPr>
          <w:p w14:paraId="2ACA6E5D" w14:textId="232851A5" w:rsidR="000C08CF" w:rsidRPr="00BC4058" w:rsidRDefault="000C08CF" w:rsidP="00256B89">
            <w:pPr>
              <w:rPr>
                <w:rFonts w:ascii="Arial" w:hAnsi="Arial" w:cs="Arial"/>
                <w:b w:val="0"/>
                <w:bCs w:val="0"/>
                <w:i/>
                <w:szCs w:val="24"/>
              </w:rPr>
            </w:pPr>
            <w:r w:rsidRPr="00BC4058">
              <w:rPr>
                <w:rFonts w:ascii="Arial" w:hAnsi="Arial" w:cs="Arial" w:hint="eastAsia"/>
                <w:b w:val="0"/>
                <w:bCs w:val="0"/>
                <w:szCs w:val="24"/>
              </w:rPr>
              <w:t>p</w:t>
            </w: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>mCherry-C1::</w:t>
            </w:r>
            <w:r w:rsidRPr="00BC4058">
              <w:rPr>
                <w:rFonts w:ascii="Arial" w:hAnsi="Arial" w:cs="Arial"/>
                <w:b w:val="0"/>
                <w:bCs w:val="0"/>
                <w:i/>
                <w:iCs/>
                <w:szCs w:val="24"/>
              </w:rPr>
              <w:t xml:space="preserve"> </w:t>
            </w:r>
            <w:r w:rsidR="00C32804">
              <w:rPr>
                <w:rFonts w:ascii="Arial" w:hAnsi="Arial" w:cs="Arial"/>
                <w:b w:val="0"/>
                <w:bCs w:val="0"/>
                <w:i/>
                <w:iCs/>
                <w:szCs w:val="24"/>
              </w:rPr>
              <w:t>PikA</w:t>
            </w:r>
          </w:p>
        </w:tc>
        <w:tc>
          <w:tcPr>
            <w:tcW w:w="2397" w:type="dxa"/>
            <w:shd w:val="clear" w:color="auto" w:fill="auto"/>
          </w:tcPr>
          <w:p w14:paraId="32F8A1E1" w14:textId="77777777" w:rsidR="000C08CF" w:rsidRPr="00BC4058" w:rsidRDefault="000C08CF" w:rsidP="00256B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This study</w:t>
            </w:r>
          </w:p>
        </w:tc>
        <w:tc>
          <w:tcPr>
            <w:tcW w:w="2847" w:type="dxa"/>
            <w:shd w:val="clear" w:color="auto" w:fill="auto"/>
          </w:tcPr>
          <w:p w14:paraId="07670225" w14:textId="77777777" w:rsidR="000C08CF" w:rsidRPr="00BC4058" w:rsidRDefault="000C08CF" w:rsidP="00256B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N/A</w:t>
            </w:r>
          </w:p>
        </w:tc>
      </w:tr>
      <w:tr w:rsidR="000C08CF" w:rsidRPr="00BC4058" w14:paraId="70C7814A" w14:textId="77777777" w:rsidTr="003013A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</w:tcPr>
          <w:p w14:paraId="7E459939" w14:textId="5CD0F82A" w:rsidR="000C08CF" w:rsidRPr="00BC4058" w:rsidRDefault="000C08CF" w:rsidP="00256B89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r w:rsidRPr="00BC4058">
              <w:rPr>
                <w:rFonts w:ascii="Arial" w:hAnsi="Arial" w:cs="Arial" w:hint="eastAsia"/>
                <w:b w:val="0"/>
                <w:bCs w:val="0"/>
                <w:szCs w:val="24"/>
              </w:rPr>
              <w:t>p</w:t>
            </w: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>mCherry-C1::</w:t>
            </w:r>
            <w:r w:rsidRPr="00BC4058">
              <w:rPr>
                <w:rFonts w:ascii="Arial" w:hAnsi="Arial" w:cs="Arial"/>
                <w:b w:val="0"/>
                <w:bCs w:val="0"/>
                <w:i/>
                <w:iCs/>
                <w:szCs w:val="24"/>
              </w:rPr>
              <w:t xml:space="preserve"> </w:t>
            </w:r>
            <w:r w:rsidR="00C32804">
              <w:rPr>
                <w:rFonts w:ascii="Arial" w:hAnsi="Arial" w:cs="Arial"/>
                <w:b w:val="0"/>
                <w:bCs w:val="0"/>
                <w:i/>
                <w:iCs/>
                <w:szCs w:val="24"/>
              </w:rPr>
              <w:t>PikA</w:t>
            </w:r>
            <w:r w:rsidRPr="00BC4058">
              <w:rPr>
                <w:rFonts w:ascii="Arial" w:hAnsi="Arial" w:cs="Arial"/>
                <w:b w:val="0"/>
                <w:bCs w:val="0"/>
                <w:i/>
                <w:iCs/>
                <w:szCs w:val="24"/>
                <w:vertAlign w:val="subscript"/>
              </w:rPr>
              <w:t xml:space="preserve"> H171A</w:t>
            </w:r>
          </w:p>
        </w:tc>
        <w:tc>
          <w:tcPr>
            <w:tcW w:w="2397" w:type="dxa"/>
          </w:tcPr>
          <w:p w14:paraId="4F1422D5" w14:textId="77777777" w:rsidR="000C08CF" w:rsidRPr="00BC4058" w:rsidRDefault="000C08CF" w:rsidP="00256B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This study</w:t>
            </w:r>
          </w:p>
        </w:tc>
        <w:tc>
          <w:tcPr>
            <w:tcW w:w="2847" w:type="dxa"/>
          </w:tcPr>
          <w:p w14:paraId="52891A6C" w14:textId="77777777" w:rsidR="000C08CF" w:rsidRPr="00BC4058" w:rsidRDefault="000C08CF" w:rsidP="00256B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N/A</w:t>
            </w:r>
          </w:p>
        </w:tc>
      </w:tr>
      <w:tr w:rsidR="000C08CF" w:rsidRPr="00BC4058" w14:paraId="3E00ABBA" w14:textId="77777777" w:rsidTr="003013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</w:tcPr>
          <w:p w14:paraId="30B7EED7" w14:textId="57CD3933" w:rsidR="000C08CF" w:rsidRPr="00BC4058" w:rsidRDefault="000C08CF" w:rsidP="00256B89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r w:rsidRPr="00BC4058">
              <w:rPr>
                <w:rFonts w:ascii="Arial" w:hAnsi="Arial" w:cs="Arial" w:hint="eastAsia"/>
                <w:b w:val="0"/>
                <w:bCs w:val="0"/>
                <w:szCs w:val="24"/>
              </w:rPr>
              <w:t>p</w:t>
            </w: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>mCherry-C1::</w:t>
            </w:r>
            <w:r w:rsidRPr="00BC4058">
              <w:rPr>
                <w:rFonts w:ascii="Arial" w:hAnsi="Arial" w:cs="Arial"/>
                <w:b w:val="0"/>
                <w:bCs w:val="0"/>
                <w:i/>
                <w:iCs/>
                <w:szCs w:val="24"/>
              </w:rPr>
              <w:t xml:space="preserve"> </w:t>
            </w:r>
            <w:r w:rsidR="00C32804">
              <w:rPr>
                <w:rFonts w:ascii="Arial" w:hAnsi="Arial" w:cs="Arial"/>
                <w:b w:val="0"/>
                <w:bCs w:val="0"/>
                <w:i/>
                <w:iCs/>
                <w:szCs w:val="24"/>
              </w:rPr>
              <w:t>PikA</w:t>
            </w:r>
            <w:r w:rsidRPr="00BC4058">
              <w:rPr>
                <w:rFonts w:ascii="Arial" w:hAnsi="Arial" w:cs="Arial"/>
                <w:b w:val="0"/>
                <w:bCs w:val="0"/>
                <w:i/>
                <w:iCs/>
                <w:szCs w:val="24"/>
                <w:vertAlign w:val="subscript"/>
              </w:rPr>
              <w:t xml:space="preserve"> D194A</w:t>
            </w:r>
          </w:p>
        </w:tc>
        <w:tc>
          <w:tcPr>
            <w:tcW w:w="2397" w:type="dxa"/>
            <w:shd w:val="clear" w:color="auto" w:fill="auto"/>
          </w:tcPr>
          <w:p w14:paraId="1B528ACB" w14:textId="77777777" w:rsidR="000C08CF" w:rsidRPr="00BC4058" w:rsidRDefault="000C08CF" w:rsidP="00256B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This study</w:t>
            </w:r>
          </w:p>
        </w:tc>
        <w:tc>
          <w:tcPr>
            <w:tcW w:w="2847" w:type="dxa"/>
            <w:shd w:val="clear" w:color="auto" w:fill="auto"/>
          </w:tcPr>
          <w:p w14:paraId="48A35BAC" w14:textId="77777777" w:rsidR="000C08CF" w:rsidRPr="00BC4058" w:rsidRDefault="000C08CF" w:rsidP="00256B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N/A</w:t>
            </w:r>
          </w:p>
        </w:tc>
      </w:tr>
      <w:tr w:rsidR="000C08CF" w:rsidRPr="00BC4058" w14:paraId="232574C0" w14:textId="77777777" w:rsidTr="003013AB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</w:tcPr>
          <w:p w14:paraId="3AC8DB08" w14:textId="77777777" w:rsidR="000C08CF" w:rsidRPr="00BC4058" w:rsidRDefault="000C08CF" w:rsidP="00256B89">
            <w:pPr>
              <w:rPr>
                <w:rFonts w:ascii="Arial" w:hAnsi="Arial" w:cs="Arial"/>
                <w:b w:val="0"/>
                <w:bCs w:val="0"/>
                <w:i/>
                <w:szCs w:val="24"/>
              </w:rPr>
            </w:pPr>
            <w:r w:rsidRPr="00BC4058">
              <w:rPr>
                <w:rFonts w:ascii="Arial" w:hAnsi="Arial" w:cs="Arial" w:hint="eastAsia"/>
                <w:b w:val="0"/>
                <w:bCs w:val="0"/>
                <w:szCs w:val="24"/>
              </w:rPr>
              <w:t>p</w:t>
            </w: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>ET28a</w:t>
            </w:r>
          </w:p>
        </w:tc>
        <w:tc>
          <w:tcPr>
            <w:tcW w:w="2397" w:type="dxa"/>
          </w:tcPr>
          <w:p w14:paraId="4687A14A" w14:textId="77777777" w:rsidR="000C08CF" w:rsidRPr="00BC4058" w:rsidRDefault="000C08CF" w:rsidP="00256B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Novagen</w:t>
            </w:r>
          </w:p>
        </w:tc>
        <w:tc>
          <w:tcPr>
            <w:tcW w:w="2847" w:type="dxa"/>
          </w:tcPr>
          <w:p w14:paraId="5C43767D" w14:textId="77777777" w:rsidR="000C08CF" w:rsidRPr="00BC4058" w:rsidRDefault="000C08CF" w:rsidP="00256B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CAT#69864</w:t>
            </w:r>
          </w:p>
        </w:tc>
      </w:tr>
      <w:tr w:rsidR="000C08CF" w:rsidRPr="00BC4058" w14:paraId="6FD9D945" w14:textId="77777777" w:rsidTr="003013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</w:tcPr>
          <w:p w14:paraId="6EFCAD55" w14:textId="7718407A" w:rsidR="000C08CF" w:rsidRPr="00BC4058" w:rsidRDefault="000C08CF" w:rsidP="00256B89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r w:rsidRPr="00BC4058">
              <w:rPr>
                <w:rFonts w:ascii="Arial" w:hAnsi="Arial" w:cs="Arial" w:hint="eastAsia"/>
                <w:b w:val="0"/>
                <w:bCs w:val="0"/>
                <w:szCs w:val="24"/>
              </w:rPr>
              <w:t>p</w:t>
            </w: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>ET28a::</w:t>
            </w:r>
            <w:r w:rsidRPr="00BC4058">
              <w:rPr>
                <w:rFonts w:ascii="Arial" w:hAnsi="Arial" w:cs="Arial"/>
                <w:b w:val="0"/>
                <w:bCs w:val="0"/>
                <w:i/>
                <w:iCs/>
                <w:szCs w:val="24"/>
              </w:rPr>
              <w:t xml:space="preserve"> </w:t>
            </w:r>
            <w:r w:rsidR="00C32804">
              <w:rPr>
                <w:rFonts w:ascii="Arial" w:hAnsi="Arial" w:cs="Arial"/>
                <w:b w:val="0"/>
                <w:bCs w:val="0"/>
                <w:i/>
                <w:iCs/>
                <w:szCs w:val="24"/>
              </w:rPr>
              <w:t>PikA</w:t>
            </w:r>
          </w:p>
        </w:tc>
        <w:tc>
          <w:tcPr>
            <w:tcW w:w="2397" w:type="dxa"/>
            <w:shd w:val="clear" w:color="auto" w:fill="auto"/>
          </w:tcPr>
          <w:p w14:paraId="6E928FEF" w14:textId="77777777" w:rsidR="000C08CF" w:rsidRPr="00BC4058" w:rsidRDefault="000C08CF" w:rsidP="00256B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This study</w:t>
            </w:r>
          </w:p>
        </w:tc>
        <w:tc>
          <w:tcPr>
            <w:tcW w:w="2847" w:type="dxa"/>
            <w:shd w:val="clear" w:color="auto" w:fill="auto"/>
          </w:tcPr>
          <w:p w14:paraId="07A8BFFC" w14:textId="77777777" w:rsidR="000C08CF" w:rsidRPr="00BC4058" w:rsidRDefault="000C08CF" w:rsidP="00256B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N/A</w:t>
            </w:r>
          </w:p>
        </w:tc>
      </w:tr>
      <w:tr w:rsidR="000C08CF" w:rsidRPr="00BC4058" w14:paraId="295F4E0F" w14:textId="77777777" w:rsidTr="003013A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</w:tcPr>
          <w:p w14:paraId="13712B26" w14:textId="786E782F" w:rsidR="000C08CF" w:rsidRPr="00BC4058" w:rsidRDefault="000C08CF" w:rsidP="00256B89">
            <w:pPr>
              <w:rPr>
                <w:rFonts w:ascii="Arial" w:hAnsi="Arial" w:cs="Arial"/>
                <w:b w:val="0"/>
                <w:bCs w:val="0"/>
                <w:i/>
                <w:szCs w:val="24"/>
              </w:rPr>
            </w:pPr>
            <w:r w:rsidRPr="00BC4058">
              <w:rPr>
                <w:rFonts w:ascii="Arial" w:hAnsi="Arial" w:cs="Arial" w:hint="eastAsia"/>
                <w:b w:val="0"/>
                <w:bCs w:val="0"/>
                <w:szCs w:val="24"/>
              </w:rPr>
              <w:t>p</w:t>
            </w: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>ET28a::</w:t>
            </w:r>
            <w:r w:rsidRPr="00BC4058">
              <w:rPr>
                <w:rFonts w:ascii="Arial" w:hAnsi="Arial" w:cs="Arial"/>
                <w:b w:val="0"/>
                <w:bCs w:val="0"/>
                <w:i/>
                <w:iCs/>
                <w:szCs w:val="24"/>
              </w:rPr>
              <w:t xml:space="preserve"> </w:t>
            </w:r>
            <w:r w:rsidR="00C32804">
              <w:rPr>
                <w:rFonts w:ascii="Arial" w:hAnsi="Arial" w:cs="Arial"/>
                <w:b w:val="0"/>
                <w:bCs w:val="0"/>
                <w:i/>
                <w:iCs/>
                <w:szCs w:val="24"/>
              </w:rPr>
              <w:t>PikA</w:t>
            </w:r>
            <w:r w:rsidRPr="00BC4058">
              <w:rPr>
                <w:rFonts w:ascii="Arial" w:hAnsi="Arial" w:cs="Arial"/>
                <w:b w:val="0"/>
                <w:bCs w:val="0"/>
                <w:i/>
                <w:iCs/>
                <w:szCs w:val="24"/>
                <w:vertAlign w:val="subscript"/>
              </w:rPr>
              <w:t xml:space="preserve"> H171A</w:t>
            </w:r>
          </w:p>
        </w:tc>
        <w:tc>
          <w:tcPr>
            <w:tcW w:w="2397" w:type="dxa"/>
          </w:tcPr>
          <w:p w14:paraId="779106AD" w14:textId="77777777" w:rsidR="000C08CF" w:rsidRPr="00BC4058" w:rsidRDefault="000C08CF" w:rsidP="00256B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This study</w:t>
            </w:r>
          </w:p>
        </w:tc>
        <w:tc>
          <w:tcPr>
            <w:tcW w:w="2847" w:type="dxa"/>
          </w:tcPr>
          <w:p w14:paraId="11BA0BB1" w14:textId="77777777" w:rsidR="000C08CF" w:rsidRPr="00BC4058" w:rsidRDefault="000C08CF" w:rsidP="00256B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N/A</w:t>
            </w:r>
          </w:p>
        </w:tc>
      </w:tr>
      <w:tr w:rsidR="000C08CF" w:rsidRPr="00BC4058" w14:paraId="35B8A6F5" w14:textId="77777777" w:rsidTr="003013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</w:tcPr>
          <w:p w14:paraId="4842573C" w14:textId="4105AA9F" w:rsidR="000C08CF" w:rsidRPr="00BC4058" w:rsidRDefault="000C08CF" w:rsidP="00256B89">
            <w:pPr>
              <w:rPr>
                <w:rFonts w:ascii="Arial" w:hAnsi="Arial" w:cs="Arial"/>
                <w:b w:val="0"/>
                <w:bCs w:val="0"/>
                <w:i/>
                <w:iCs/>
                <w:szCs w:val="24"/>
                <w:vertAlign w:val="subscript"/>
              </w:rPr>
            </w:pPr>
            <w:r w:rsidRPr="00BC4058">
              <w:rPr>
                <w:rFonts w:ascii="Arial" w:hAnsi="Arial" w:cs="Arial" w:hint="eastAsia"/>
                <w:b w:val="0"/>
                <w:bCs w:val="0"/>
                <w:szCs w:val="24"/>
              </w:rPr>
              <w:t>p</w:t>
            </w: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>ET28a::</w:t>
            </w:r>
            <w:r w:rsidRPr="00BC4058">
              <w:rPr>
                <w:rFonts w:ascii="Arial" w:hAnsi="Arial" w:cs="Arial"/>
                <w:b w:val="0"/>
                <w:bCs w:val="0"/>
                <w:i/>
                <w:iCs/>
                <w:szCs w:val="24"/>
              </w:rPr>
              <w:t xml:space="preserve"> </w:t>
            </w:r>
            <w:r w:rsidR="00C32804">
              <w:rPr>
                <w:rFonts w:ascii="Arial" w:hAnsi="Arial" w:cs="Arial"/>
                <w:b w:val="0"/>
                <w:bCs w:val="0"/>
                <w:i/>
                <w:iCs/>
                <w:szCs w:val="24"/>
              </w:rPr>
              <w:t>PikA</w:t>
            </w:r>
            <w:r w:rsidRPr="00BC4058">
              <w:rPr>
                <w:rFonts w:ascii="Arial" w:hAnsi="Arial" w:cs="Arial"/>
                <w:b w:val="0"/>
                <w:bCs w:val="0"/>
                <w:i/>
                <w:iCs/>
                <w:szCs w:val="24"/>
                <w:vertAlign w:val="subscript"/>
              </w:rPr>
              <w:t xml:space="preserve"> D194A</w:t>
            </w:r>
          </w:p>
        </w:tc>
        <w:tc>
          <w:tcPr>
            <w:tcW w:w="2397" w:type="dxa"/>
            <w:shd w:val="clear" w:color="auto" w:fill="auto"/>
          </w:tcPr>
          <w:p w14:paraId="34198512" w14:textId="77777777" w:rsidR="000C08CF" w:rsidRPr="00BC4058" w:rsidRDefault="000C08CF" w:rsidP="00256B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This study</w:t>
            </w:r>
          </w:p>
        </w:tc>
        <w:tc>
          <w:tcPr>
            <w:tcW w:w="2847" w:type="dxa"/>
            <w:shd w:val="clear" w:color="auto" w:fill="auto"/>
          </w:tcPr>
          <w:p w14:paraId="5212C912" w14:textId="77777777" w:rsidR="000C08CF" w:rsidRPr="00BC4058" w:rsidRDefault="000C08CF" w:rsidP="00256B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N/A</w:t>
            </w:r>
          </w:p>
        </w:tc>
      </w:tr>
      <w:tr w:rsidR="000C08CF" w:rsidRPr="00BC4058" w14:paraId="28135029" w14:textId="77777777" w:rsidTr="003013A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</w:tcPr>
          <w:p w14:paraId="07E9E2AB" w14:textId="77777777" w:rsidR="000C08CF" w:rsidRPr="00BC4058" w:rsidRDefault="000C08CF" w:rsidP="00256B89">
            <w:pPr>
              <w:rPr>
                <w:rFonts w:ascii="Arial" w:hAnsi="Arial" w:cs="Arial"/>
                <w:b w:val="0"/>
                <w:bCs w:val="0"/>
                <w:szCs w:val="24"/>
                <w:vertAlign w:val="subscript"/>
              </w:rPr>
            </w:pPr>
            <w:r w:rsidRPr="00BC4058">
              <w:rPr>
                <w:rFonts w:ascii="Arial" w:hAnsi="Arial" w:cs="Arial" w:hint="eastAsia"/>
                <w:b w:val="0"/>
                <w:bCs w:val="0"/>
                <w:szCs w:val="24"/>
              </w:rPr>
              <w:t>p</w:t>
            </w: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>ET-SUMO</w:t>
            </w:r>
          </w:p>
        </w:tc>
        <w:tc>
          <w:tcPr>
            <w:tcW w:w="2397" w:type="dxa"/>
          </w:tcPr>
          <w:p w14:paraId="32A96F8C" w14:textId="77777777" w:rsidR="000C08CF" w:rsidRPr="00BC4058" w:rsidRDefault="000C08CF" w:rsidP="00256B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Solarbio</w:t>
            </w:r>
          </w:p>
        </w:tc>
        <w:tc>
          <w:tcPr>
            <w:tcW w:w="2847" w:type="dxa"/>
          </w:tcPr>
          <w:p w14:paraId="292914E5" w14:textId="77777777" w:rsidR="000C08CF" w:rsidRPr="00BC4058" w:rsidRDefault="000C08CF" w:rsidP="00256B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VT008755</w:t>
            </w:r>
          </w:p>
        </w:tc>
      </w:tr>
      <w:tr w:rsidR="000C08CF" w:rsidRPr="00BC4058" w14:paraId="24039034" w14:textId="77777777" w:rsidTr="003013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</w:tcPr>
          <w:p w14:paraId="07F70CDD" w14:textId="77777777" w:rsidR="000C08CF" w:rsidRPr="00BC4058" w:rsidRDefault="000C08CF" w:rsidP="00256B89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r w:rsidRPr="00BC4058">
              <w:rPr>
                <w:rFonts w:ascii="Arial" w:hAnsi="Arial" w:cs="Arial" w:hint="eastAsia"/>
                <w:b w:val="0"/>
                <w:bCs w:val="0"/>
                <w:szCs w:val="24"/>
              </w:rPr>
              <w:t>p</w:t>
            </w: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>ET-SUMO::</w:t>
            </w:r>
            <w:r w:rsidRPr="00BC4058">
              <w:rPr>
                <w:rFonts w:ascii="Arial" w:hAnsi="Arial" w:cs="Arial"/>
                <w:b w:val="0"/>
                <w:bCs w:val="0"/>
                <w:i/>
                <w:iCs/>
                <w:szCs w:val="24"/>
              </w:rPr>
              <w:t>MTM1</w:t>
            </w:r>
          </w:p>
        </w:tc>
        <w:tc>
          <w:tcPr>
            <w:tcW w:w="2397" w:type="dxa"/>
            <w:shd w:val="clear" w:color="auto" w:fill="auto"/>
          </w:tcPr>
          <w:p w14:paraId="2BB53734" w14:textId="77777777" w:rsidR="000C08CF" w:rsidRPr="00BC4058" w:rsidRDefault="000C08CF" w:rsidP="00256B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This study</w:t>
            </w:r>
          </w:p>
        </w:tc>
        <w:tc>
          <w:tcPr>
            <w:tcW w:w="2847" w:type="dxa"/>
            <w:shd w:val="clear" w:color="auto" w:fill="auto"/>
          </w:tcPr>
          <w:p w14:paraId="62139337" w14:textId="77777777" w:rsidR="000C08CF" w:rsidRPr="00BC4058" w:rsidRDefault="000C08CF" w:rsidP="00256B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N/A</w:t>
            </w:r>
          </w:p>
        </w:tc>
      </w:tr>
      <w:tr w:rsidR="000C08CF" w:rsidRPr="00BC4058" w14:paraId="643883C0" w14:textId="77777777" w:rsidTr="003013A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</w:tcPr>
          <w:p w14:paraId="37BFF1F5" w14:textId="77777777" w:rsidR="000C08CF" w:rsidRPr="00BC4058" w:rsidRDefault="000C08CF" w:rsidP="00256B89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r w:rsidRPr="00BC4058">
              <w:rPr>
                <w:rFonts w:ascii="Arial" w:hAnsi="Arial" w:cs="Arial" w:hint="eastAsia"/>
                <w:b w:val="0"/>
                <w:bCs w:val="0"/>
                <w:szCs w:val="24"/>
              </w:rPr>
              <w:t>p</w:t>
            </w: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>ET-SUMO::</w:t>
            </w:r>
            <w:r w:rsidRPr="00BC4058">
              <w:rPr>
                <w:rFonts w:ascii="Arial" w:hAnsi="Arial" w:cs="Arial"/>
                <w:b w:val="0"/>
                <w:bCs w:val="0"/>
                <w:i/>
                <w:iCs/>
                <w:szCs w:val="24"/>
              </w:rPr>
              <w:t>sac1p</w:t>
            </w:r>
          </w:p>
        </w:tc>
        <w:tc>
          <w:tcPr>
            <w:tcW w:w="2397" w:type="dxa"/>
          </w:tcPr>
          <w:p w14:paraId="59B22064" w14:textId="77777777" w:rsidR="000C08CF" w:rsidRPr="00BC4058" w:rsidRDefault="000C08CF" w:rsidP="00256B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This study</w:t>
            </w:r>
          </w:p>
        </w:tc>
        <w:tc>
          <w:tcPr>
            <w:tcW w:w="2847" w:type="dxa"/>
          </w:tcPr>
          <w:p w14:paraId="219174BF" w14:textId="77777777" w:rsidR="000C08CF" w:rsidRPr="00BC4058" w:rsidRDefault="000C08CF" w:rsidP="00256B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N/A</w:t>
            </w:r>
          </w:p>
        </w:tc>
      </w:tr>
      <w:tr w:rsidR="000C08CF" w:rsidRPr="00BC4058" w14:paraId="2070F798" w14:textId="77777777" w:rsidTr="003013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</w:tcPr>
          <w:p w14:paraId="672337B6" w14:textId="77777777" w:rsidR="000C08CF" w:rsidRPr="00BC4058" w:rsidRDefault="000C08CF" w:rsidP="00256B89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r w:rsidRPr="00BC4058">
              <w:rPr>
                <w:rFonts w:ascii="Arial" w:hAnsi="Arial" w:cs="Arial" w:hint="eastAsia"/>
                <w:b w:val="0"/>
                <w:bCs w:val="0"/>
                <w:szCs w:val="24"/>
              </w:rPr>
              <w:t>p</w:t>
            </w: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>ET-SUMO::</w:t>
            </w:r>
            <w:r w:rsidRPr="00BC4058">
              <w:rPr>
                <w:rFonts w:ascii="Arial" w:hAnsi="Arial" w:cs="Arial"/>
                <w:b w:val="0"/>
                <w:bCs w:val="0"/>
                <w:i/>
                <w:iCs/>
                <w:szCs w:val="24"/>
              </w:rPr>
              <w:t>PLIP</w:t>
            </w:r>
            <w:r w:rsidRPr="00BC4058">
              <w:rPr>
                <w:rFonts w:ascii="Arial" w:hAnsi="Arial" w:cs="Arial" w:hint="eastAsia"/>
                <w:b w:val="0"/>
                <w:bCs w:val="0"/>
                <w:i/>
                <w:iCs/>
                <w:szCs w:val="24"/>
                <w:vertAlign w:val="subscript"/>
              </w:rPr>
              <w:t>△</w:t>
            </w:r>
            <w:r w:rsidRPr="00BC4058">
              <w:rPr>
                <w:rFonts w:ascii="Arial" w:hAnsi="Arial" w:cs="Arial" w:hint="eastAsia"/>
                <w:b w:val="0"/>
                <w:bCs w:val="0"/>
                <w:i/>
                <w:iCs/>
                <w:szCs w:val="24"/>
                <w:vertAlign w:val="subscript"/>
              </w:rPr>
              <w:t>N</w:t>
            </w:r>
            <w:r w:rsidRPr="00BC4058">
              <w:rPr>
                <w:rFonts w:ascii="Arial" w:hAnsi="Arial" w:cs="Arial"/>
                <w:b w:val="0"/>
                <w:bCs w:val="0"/>
                <w:i/>
                <w:iCs/>
                <w:szCs w:val="24"/>
                <w:vertAlign w:val="subscript"/>
              </w:rPr>
              <w:t>68</w:t>
            </w:r>
          </w:p>
        </w:tc>
        <w:tc>
          <w:tcPr>
            <w:tcW w:w="2397" w:type="dxa"/>
            <w:shd w:val="clear" w:color="auto" w:fill="auto"/>
          </w:tcPr>
          <w:p w14:paraId="4D1D2E96" w14:textId="77777777" w:rsidR="000C08CF" w:rsidRPr="00BC4058" w:rsidRDefault="000C08CF" w:rsidP="00256B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This study</w:t>
            </w:r>
          </w:p>
        </w:tc>
        <w:tc>
          <w:tcPr>
            <w:tcW w:w="2847" w:type="dxa"/>
            <w:shd w:val="clear" w:color="auto" w:fill="auto"/>
          </w:tcPr>
          <w:p w14:paraId="739118CA" w14:textId="77777777" w:rsidR="000C08CF" w:rsidRPr="00BC4058" w:rsidRDefault="000C08CF" w:rsidP="00256B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N/A</w:t>
            </w:r>
          </w:p>
        </w:tc>
      </w:tr>
      <w:tr w:rsidR="000C08CF" w:rsidRPr="00BC4058" w14:paraId="1163B2D8" w14:textId="77777777" w:rsidTr="003013A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</w:tcPr>
          <w:p w14:paraId="28D73F96" w14:textId="77777777" w:rsidR="000C08CF" w:rsidRPr="00BC4058" w:rsidRDefault="000C08CF" w:rsidP="00256B89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r w:rsidRPr="00BC4058">
              <w:rPr>
                <w:rFonts w:ascii="Arial" w:hAnsi="Arial" w:cs="Arial" w:hint="eastAsia"/>
                <w:b w:val="0"/>
                <w:bCs w:val="0"/>
                <w:szCs w:val="24"/>
              </w:rPr>
              <w:t>p</w:t>
            </w: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>EGFP-C1</w:t>
            </w:r>
          </w:p>
        </w:tc>
        <w:tc>
          <w:tcPr>
            <w:tcW w:w="2397" w:type="dxa"/>
          </w:tcPr>
          <w:p w14:paraId="64AF2E43" w14:textId="77777777" w:rsidR="000C08CF" w:rsidRPr="00BC4058" w:rsidRDefault="000C08CF" w:rsidP="00256B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color w:val="000000" w:themeColor="text1"/>
                <w:szCs w:val="24"/>
              </w:rPr>
              <w:t>Clontech</w:t>
            </w:r>
          </w:p>
        </w:tc>
        <w:tc>
          <w:tcPr>
            <w:tcW w:w="2847" w:type="dxa"/>
          </w:tcPr>
          <w:p w14:paraId="2F8EB933" w14:textId="77777777" w:rsidR="000C08CF" w:rsidRPr="00BC4058" w:rsidRDefault="000C08CF" w:rsidP="00256B89">
            <w:pPr>
              <w:tabs>
                <w:tab w:val="left" w:pos="69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color w:val="000000" w:themeColor="text1"/>
                <w:szCs w:val="24"/>
              </w:rPr>
              <w:t>CAT#6084-1</w:t>
            </w:r>
          </w:p>
        </w:tc>
      </w:tr>
      <w:tr w:rsidR="000C08CF" w:rsidRPr="00BC4058" w14:paraId="2C3EACDC" w14:textId="77777777" w:rsidTr="003013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</w:tcPr>
          <w:p w14:paraId="38D0CFBA" w14:textId="77777777" w:rsidR="000C08CF" w:rsidRPr="00BC4058" w:rsidRDefault="000C08CF" w:rsidP="00256B89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>pEGFP-C1::</w:t>
            </w:r>
            <w:r w:rsidRPr="00BC4058">
              <w:rPr>
                <w:rFonts w:ascii="Arial" w:hAnsi="Arial" w:cs="Arial"/>
                <w:b w:val="0"/>
                <w:bCs w:val="0"/>
                <w:i/>
                <w:iCs/>
                <w:szCs w:val="24"/>
              </w:rPr>
              <w:t xml:space="preserve"> MTM1</w:t>
            </w:r>
          </w:p>
        </w:tc>
        <w:tc>
          <w:tcPr>
            <w:tcW w:w="2397" w:type="dxa"/>
            <w:shd w:val="clear" w:color="auto" w:fill="auto"/>
          </w:tcPr>
          <w:p w14:paraId="3DBDE272" w14:textId="77777777" w:rsidR="000C08CF" w:rsidRPr="00BC4058" w:rsidRDefault="000C08CF" w:rsidP="00256B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This study</w:t>
            </w:r>
          </w:p>
        </w:tc>
        <w:tc>
          <w:tcPr>
            <w:tcW w:w="2847" w:type="dxa"/>
            <w:shd w:val="clear" w:color="auto" w:fill="auto"/>
          </w:tcPr>
          <w:p w14:paraId="38A4FB04" w14:textId="77777777" w:rsidR="000C08CF" w:rsidRPr="00BC4058" w:rsidRDefault="000C08CF" w:rsidP="00256B89">
            <w:pPr>
              <w:tabs>
                <w:tab w:val="left" w:pos="69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N/A</w:t>
            </w:r>
          </w:p>
        </w:tc>
      </w:tr>
      <w:tr w:rsidR="000C08CF" w:rsidRPr="00BC4058" w14:paraId="103F59B4" w14:textId="77777777" w:rsidTr="003013A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</w:tcPr>
          <w:p w14:paraId="7B7A36AE" w14:textId="77777777" w:rsidR="000C08CF" w:rsidRPr="00BC4058" w:rsidRDefault="000C08CF" w:rsidP="00256B89">
            <w:pPr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>pEGFP-C1::</w:t>
            </w:r>
            <w:r w:rsidRPr="00BC4058">
              <w:rPr>
                <w:rFonts w:ascii="Arial" w:hAnsi="Arial" w:cs="Arial"/>
                <w:b w:val="0"/>
                <w:bCs w:val="0"/>
                <w:i/>
                <w:iCs/>
                <w:szCs w:val="24"/>
              </w:rPr>
              <w:t xml:space="preserve"> MTM1</w:t>
            </w:r>
            <w:r w:rsidRPr="00BC4058">
              <w:rPr>
                <w:rFonts w:ascii="Arial" w:hAnsi="Arial" w:cs="Arial" w:hint="eastAsia"/>
                <w:b w:val="0"/>
                <w:bCs w:val="0"/>
                <w:i/>
                <w:iCs/>
                <w:szCs w:val="24"/>
                <w:vertAlign w:val="subscript"/>
              </w:rPr>
              <w:t>C375S</w:t>
            </w:r>
          </w:p>
        </w:tc>
        <w:tc>
          <w:tcPr>
            <w:tcW w:w="2397" w:type="dxa"/>
          </w:tcPr>
          <w:p w14:paraId="1A90AB59" w14:textId="77777777" w:rsidR="000C08CF" w:rsidRPr="00BC4058" w:rsidRDefault="000C08CF" w:rsidP="00256B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This study</w:t>
            </w:r>
          </w:p>
        </w:tc>
        <w:tc>
          <w:tcPr>
            <w:tcW w:w="2847" w:type="dxa"/>
          </w:tcPr>
          <w:p w14:paraId="3B0A2BCE" w14:textId="77777777" w:rsidR="000C08CF" w:rsidRPr="00BC4058" w:rsidRDefault="000C08CF" w:rsidP="00256B89">
            <w:pPr>
              <w:tabs>
                <w:tab w:val="left" w:pos="69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N/A</w:t>
            </w:r>
          </w:p>
        </w:tc>
      </w:tr>
      <w:tr w:rsidR="000C08CF" w:rsidRPr="00BC4058" w14:paraId="176834E7" w14:textId="77777777" w:rsidTr="003013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</w:tcPr>
          <w:p w14:paraId="6960F607" w14:textId="77777777" w:rsidR="000C08CF" w:rsidRPr="00BC4058" w:rsidRDefault="000C08CF" w:rsidP="00256B89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 xml:space="preserve">pEGFP-C1:: </w:t>
            </w:r>
            <w:r w:rsidRPr="00BC4058">
              <w:rPr>
                <w:b w:val="0"/>
                <w:bCs w:val="0"/>
                <w:szCs w:val="24"/>
              </w:rPr>
              <w:t>2×FYVE</w:t>
            </w:r>
          </w:p>
        </w:tc>
        <w:tc>
          <w:tcPr>
            <w:tcW w:w="2397" w:type="dxa"/>
            <w:shd w:val="clear" w:color="auto" w:fill="auto"/>
          </w:tcPr>
          <w:p w14:paraId="47CB47C1" w14:textId="77777777" w:rsidR="000C08CF" w:rsidRPr="00BC4058" w:rsidRDefault="000C08CF" w:rsidP="00256B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This study</w:t>
            </w:r>
          </w:p>
        </w:tc>
        <w:tc>
          <w:tcPr>
            <w:tcW w:w="2847" w:type="dxa"/>
            <w:shd w:val="clear" w:color="auto" w:fill="auto"/>
          </w:tcPr>
          <w:p w14:paraId="5C8C8F74" w14:textId="77777777" w:rsidR="000C08CF" w:rsidRPr="00BC4058" w:rsidRDefault="000C08CF" w:rsidP="00256B89">
            <w:pPr>
              <w:tabs>
                <w:tab w:val="left" w:pos="69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N/A</w:t>
            </w:r>
          </w:p>
        </w:tc>
      </w:tr>
      <w:tr w:rsidR="000C08CF" w:rsidRPr="00BC4058" w14:paraId="17CC1CC5" w14:textId="77777777" w:rsidTr="003013A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</w:tcPr>
          <w:p w14:paraId="13C23AA4" w14:textId="77777777" w:rsidR="000C08CF" w:rsidRPr="00BC4058" w:rsidRDefault="000C08CF" w:rsidP="00256B89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>pEGFP-C1::PH</w:t>
            </w:r>
            <w:r w:rsidRPr="00BC4058">
              <w:rPr>
                <w:rFonts w:ascii="Arial" w:hAnsi="Arial" w:cs="Arial"/>
                <w:b w:val="0"/>
                <w:bCs w:val="0"/>
                <w:szCs w:val="24"/>
                <w:vertAlign w:val="subscript"/>
              </w:rPr>
              <w:t>FAPP1</w:t>
            </w:r>
          </w:p>
        </w:tc>
        <w:tc>
          <w:tcPr>
            <w:tcW w:w="2397" w:type="dxa"/>
          </w:tcPr>
          <w:p w14:paraId="1D506C50" w14:textId="77777777" w:rsidR="000C08CF" w:rsidRPr="00BC4058" w:rsidRDefault="000C08CF" w:rsidP="00256B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This study</w:t>
            </w:r>
          </w:p>
        </w:tc>
        <w:tc>
          <w:tcPr>
            <w:tcW w:w="2847" w:type="dxa"/>
          </w:tcPr>
          <w:p w14:paraId="3157FE86" w14:textId="77777777" w:rsidR="000C08CF" w:rsidRPr="00BC4058" w:rsidRDefault="000C08CF" w:rsidP="00256B89">
            <w:pPr>
              <w:tabs>
                <w:tab w:val="left" w:pos="69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N/A</w:t>
            </w:r>
          </w:p>
        </w:tc>
      </w:tr>
      <w:tr w:rsidR="000C08CF" w:rsidRPr="00BC4058" w14:paraId="4D22024F" w14:textId="77777777" w:rsidTr="003013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</w:tcPr>
          <w:p w14:paraId="0C786CFD" w14:textId="1BDB01C0" w:rsidR="000C08CF" w:rsidRPr="00BC4058" w:rsidRDefault="000C08CF" w:rsidP="00256B89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 xml:space="preserve">pEGFP-C1:: </w:t>
            </w:r>
            <w:r w:rsidR="00C32804">
              <w:rPr>
                <w:rFonts w:ascii="Arial" w:hAnsi="Arial" w:cs="Arial"/>
                <w:b w:val="0"/>
                <w:bCs w:val="0"/>
                <w:i/>
                <w:iCs/>
                <w:szCs w:val="24"/>
              </w:rPr>
              <w:t>PikA</w:t>
            </w:r>
            <w:r w:rsidRPr="00BC4058">
              <w:rPr>
                <w:rFonts w:ascii="Arial" w:hAnsi="Arial" w:cs="Arial"/>
                <w:b w:val="0"/>
                <w:bCs w:val="0"/>
                <w:i/>
                <w:iCs/>
                <w:szCs w:val="24"/>
                <w:vertAlign w:val="subscript"/>
              </w:rPr>
              <w:t xml:space="preserve"> </w:t>
            </w:r>
          </w:p>
        </w:tc>
        <w:tc>
          <w:tcPr>
            <w:tcW w:w="2397" w:type="dxa"/>
            <w:shd w:val="clear" w:color="auto" w:fill="auto"/>
          </w:tcPr>
          <w:p w14:paraId="02F9DAF7" w14:textId="77777777" w:rsidR="000C08CF" w:rsidRPr="00BC4058" w:rsidRDefault="000C08CF" w:rsidP="00256B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This study</w:t>
            </w:r>
          </w:p>
        </w:tc>
        <w:tc>
          <w:tcPr>
            <w:tcW w:w="2847" w:type="dxa"/>
            <w:shd w:val="clear" w:color="auto" w:fill="auto"/>
          </w:tcPr>
          <w:p w14:paraId="4651D9EC" w14:textId="77777777" w:rsidR="000C08CF" w:rsidRPr="00BC4058" w:rsidRDefault="000C08CF" w:rsidP="00256B89">
            <w:pPr>
              <w:tabs>
                <w:tab w:val="left" w:pos="69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N/A</w:t>
            </w:r>
          </w:p>
        </w:tc>
      </w:tr>
      <w:tr w:rsidR="000C08CF" w:rsidRPr="00BC4058" w14:paraId="5880A468" w14:textId="77777777" w:rsidTr="003013A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</w:tcPr>
          <w:p w14:paraId="2CBF7DCC" w14:textId="568AE61D" w:rsidR="000C08CF" w:rsidRPr="00BC4058" w:rsidRDefault="000C08CF" w:rsidP="00256B89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 xml:space="preserve">pEGFP-C1:: </w:t>
            </w:r>
            <w:r w:rsidR="00C32804">
              <w:rPr>
                <w:rFonts w:ascii="Arial" w:hAnsi="Arial" w:cs="Arial"/>
                <w:b w:val="0"/>
                <w:bCs w:val="0"/>
                <w:i/>
                <w:iCs/>
                <w:szCs w:val="24"/>
              </w:rPr>
              <w:t>PikA</w:t>
            </w:r>
            <w:r w:rsidRPr="00BC4058">
              <w:rPr>
                <w:rFonts w:ascii="Arial" w:hAnsi="Arial" w:cs="Arial"/>
                <w:b w:val="0"/>
                <w:bCs w:val="0"/>
                <w:i/>
                <w:iCs/>
                <w:szCs w:val="24"/>
                <w:vertAlign w:val="subscript"/>
              </w:rPr>
              <w:t xml:space="preserve"> H171A</w:t>
            </w:r>
          </w:p>
        </w:tc>
        <w:tc>
          <w:tcPr>
            <w:tcW w:w="2397" w:type="dxa"/>
          </w:tcPr>
          <w:p w14:paraId="4949C091" w14:textId="77777777" w:rsidR="000C08CF" w:rsidRPr="00BC4058" w:rsidRDefault="000C08CF" w:rsidP="00256B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This study</w:t>
            </w:r>
          </w:p>
        </w:tc>
        <w:tc>
          <w:tcPr>
            <w:tcW w:w="2847" w:type="dxa"/>
          </w:tcPr>
          <w:p w14:paraId="2D6D6321" w14:textId="77777777" w:rsidR="000C08CF" w:rsidRPr="00BC4058" w:rsidRDefault="000C08CF" w:rsidP="00256B89">
            <w:pPr>
              <w:tabs>
                <w:tab w:val="left" w:pos="69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N/A</w:t>
            </w:r>
          </w:p>
        </w:tc>
      </w:tr>
      <w:tr w:rsidR="000C08CF" w:rsidRPr="00BC4058" w14:paraId="51411A1D" w14:textId="77777777" w:rsidTr="003013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</w:tcPr>
          <w:p w14:paraId="5A300531" w14:textId="184C0F88" w:rsidR="000C08CF" w:rsidRPr="00BC4058" w:rsidRDefault="000C08CF" w:rsidP="00256B89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>pEGFP-C1::</w:t>
            </w:r>
            <w:r w:rsidRPr="00BC4058">
              <w:rPr>
                <w:rFonts w:ascii="Arial" w:hAnsi="Arial" w:cs="Arial"/>
                <w:b w:val="0"/>
                <w:bCs w:val="0"/>
                <w:i/>
                <w:iCs/>
                <w:szCs w:val="24"/>
              </w:rPr>
              <w:t xml:space="preserve"> </w:t>
            </w:r>
            <w:r w:rsidR="00C32804">
              <w:rPr>
                <w:rFonts w:ascii="Arial" w:hAnsi="Arial" w:cs="Arial"/>
                <w:b w:val="0"/>
                <w:bCs w:val="0"/>
                <w:i/>
                <w:iCs/>
                <w:szCs w:val="24"/>
              </w:rPr>
              <w:t>PikA</w:t>
            </w:r>
            <w:r w:rsidRPr="00BC4058">
              <w:rPr>
                <w:rFonts w:ascii="Arial" w:hAnsi="Arial" w:cs="Arial"/>
                <w:b w:val="0"/>
                <w:bCs w:val="0"/>
                <w:i/>
                <w:iCs/>
                <w:szCs w:val="24"/>
                <w:vertAlign w:val="subscript"/>
              </w:rPr>
              <w:t xml:space="preserve"> D194A</w:t>
            </w:r>
          </w:p>
        </w:tc>
        <w:tc>
          <w:tcPr>
            <w:tcW w:w="2397" w:type="dxa"/>
            <w:shd w:val="clear" w:color="auto" w:fill="auto"/>
          </w:tcPr>
          <w:p w14:paraId="7F4419B7" w14:textId="77777777" w:rsidR="000C08CF" w:rsidRPr="00BC4058" w:rsidRDefault="000C08CF" w:rsidP="00256B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This study</w:t>
            </w:r>
          </w:p>
        </w:tc>
        <w:tc>
          <w:tcPr>
            <w:tcW w:w="2847" w:type="dxa"/>
            <w:shd w:val="clear" w:color="auto" w:fill="auto"/>
          </w:tcPr>
          <w:p w14:paraId="729B776A" w14:textId="77777777" w:rsidR="000C08CF" w:rsidRPr="00BC4058" w:rsidRDefault="000C08CF" w:rsidP="00256B89">
            <w:pPr>
              <w:tabs>
                <w:tab w:val="left" w:pos="69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N/A</w:t>
            </w:r>
          </w:p>
        </w:tc>
      </w:tr>
      <w:tr w:rsidR="000C08CF" w:rsidRPr="00BC4058" w14:paraId="1055B8C7" w14:textId="77777777" w:rsidTr="003013A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</w:tcPr>
          <w:p w14:paraId="4993A712" w14:textId="77777777" w:rsidR="000C08CF" w:rsidRPr="00BC4058" w:rsidRDefault="000C08CF" w:rsidP="00256B89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r w:rsidRPr="00BC4058">
              <w:rPr>
                <w:rFonts w:ascii="Arial" w:hAnsi="Arial" w:cs="Arial" w:hint="eastAsia"/>
                <w:b w:val="0"/>
                <w:bCs w:val="0"/>
                <w:szCs w:val="24"/>
              </w:rPr>
              <w:t>p</w:t>
            </w: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>EGFP-N1</w:t>
            </w:r>
          </w:p>
        </w:tc>
        <w:tc>
          <w:tcPr>
            <w:tcW w:w="2397" w:type="dxa"/>
          </w:tcPr>
          <w:p w14:paraId="407D43E4" w14:textId="77777777" w:rsidR="000C08CF" w:rsidRPr="00BC4058" w:rsidRDefault="000C08CF" w:rsidP="00256B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Clontech</w:t>
            </w:r>
          </w:p>
        </w:tc>
        <w:tc>
          <w:tcPr>
            <w:tcW w:w="2847" w:type="dxa"/>
          </w:tcPr>
          <w:p w14:paraId="20A26051" w14:textId="77777777" w:rsidR="000C08CF" w:rsidRPr="00BC4058" w:rsidRDefault="000C08CF" w:rsidP="00256B89">
            <w:pPr>
              <w:tabs>
                <w:tab w:val="left" w:pos="69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color w:val="000000" w:themeColor="text1"/>
                <w:szCs w:val="24"/>
              </w:rPr>
              <w:t>CAT#</w:t>
            </w:r>
            <w:r w:rsidRPr="00BC4058">
              <w:rPr>
                <w:rFonts w:ascii="Arial" w:hAnsi="Arial" w:cs="Arial"/>
                <w:szCs w:val="24"/>
              </w:rPr>
              <w:t>6085-1</w:t>
            </w:r>
          </w:p>
        </w:tc>
      </w:tr>
      <w:tr w:rsidR="000C08CF" w:rsidRPr="00BC4058" w14:paraId="10FA9A84" w14:textId="77777777" w:rsidTr="003013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</w:tcPr>
          <w:p w14:paraId="439E6A5B" w14:textId="77777777" w:rsidR="000C08CF" w:rsidRPr="00BC4058" w:rsidRDefault="000C08CF" w:rsidP="00256B89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r w:rsidRPr="00BC4058">
              <w:rPr>
                <w:rFonts w:ascii="Arial" w:hAnsi="Arial" w:cs="Arial" w:hint="eastAsia"/>
                <w:b w:val="0"/>
                <w:bCs w:val="0"/>
                <w:szCs w:val="24"/>
              </w:rPr>
              <w:t>p</w:t>
            </w: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 xml:space="preserve">EGFP-N1:: </w:t>
            </w:r>
            <w:r w:rsidRPr="00BC4058">
              <w:rPr>
                <w:rFonts w:ascii="Arial" w:hAnsi="Arial" w:cs="Arial"/>
                <w:b w:val="0"/>
                <w:bCs w:val="0"/>
                <w:i/>
                <w:iCs/>
                <w:szCs w:val="24"/>
              </w:rPr>
              <w:t>Dok1</w:t>
            </w:r>
          </w:p>
        </w:tc>
        <w:tc>
          <w:tcPr>
            <w:tcW w:w="2397" w:type="dxa"/>
            <w:shd w:val="clear" w:color="auto" w:fill="auto"/>
          </w:tcPr>
          <w:p w14:paraId="2F630A83" w14:textId="77777777" w:rsidR="000C08CF" w:rsidRPr="00BC4058" w:rsidRDefault="000C08CF" w:rsidP="00256B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This study</w:t>
            </w:r>
          </w:p>
        </w:tc>
        <w:tc>
          <w:tcPr>
            <w:tcW w:w="2847" w:type="dxa"/>
            <w:shd w:val="clear" w:color="auto" w:fill="auto"/>
          </w:tcPr>
          <w:p w14:paraId="05971B2F" w14:textId="77777777" w:rsidR="000C08CF" w:rsidRPr="00BC4058" w:rsidRDefault="000C08CF" w:rsidP="00256B89">
            <w:pPr>
              <w:tabs>
                <w:tab w:val="left" w:pos="69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N/A</w:t>
            </w:r>
          </w:p>
        </w:tc>
      </w:tr>
      <w:tr w:rsidR="000C08CF" w:rsidRPr="00BC4058" w14:paraId="76ACE463" w14:textId="77777777" w:rsidTr="003013A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</w:tcPr>
          <w:p w14:paraId="79067585" w14:textId="77777777" w:rsidR="000C08CF" w:rsidRPr="00BC4058" w:rsidRDefault="000C08CF" w:rsidP="00256B89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r w:rsidRPr="00BC4058">
              <w:rPr>
                <w:rFonts w:ascii="Arial" w:hAnsi="Arial" w:cs="Arial" w:hint="eastAsia"/>
                <w:b w:val="0"/>
                <w:bCs w:val="0"/>
                <w:szCs w:val="24"/>
              </w:rPr>
              <w:t>pAPH</w:t>
            </w:r>
          </w:p>
        </w:tc>
        <w:tc>
          <w:tcPr>
            <w:tcW w:w="2397" w:type="dxa"/>
          </w:tcPr>
          <w:p w14:paraId="07D758AB" w14:textId="77777777" w:rsidR="000C08CF" w:rsidRPr="00BC4058" w:rsidRDefault="000C08CF" w:rsidP="00256B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fldChar w:fldCharType="begin"/>
            </w:r>
            <w:r w:rsidRPr="00BC4058">
              <w:rPr>
                <w:rFonts w:ascii="Arial" w:hAnsi="Arial" w:cs="Arial"/>
                <w:szCs w:val="24"/>
              </w:rPr>
              <w:instrText xml:space="preserve"> ADDIN EN.CITE &lt;EndNote&gt;&lt;Cite&gt;&lt;Author&gt;Song&lt;/Author&gt;&lt;Year&gt;2021&lt;/Year&gt;&lt;RecNum&gt;25&lt;/RecNum&gt;&lt;DisplayText&gt;(4)&lt;/DisplayText&gt;&lt;record&gt;&lt;rec-number&gt;25&lt;/rec-number&gt;&lt;foreign-keys&gt;&lt;key app="EN" db-id="f2vrwet26pz5wie09fopdap2aerrredfp2p2" timestamp="1661511328"&gt;25&lt;/key&gt;&lt;/foreign-keys&gt;&lt;ref-type name="Journal Article"&gt;17&lt;/ref-type&gt;&lt;contributors&gt;&lt;authors&gt;&lt;author&gt;Song, L.&lt;/author&gt;&lt;author&gt;Xie, Y.&lt;/author&gt;&lt;author&gt;Li, C.&lt;/author&gt;&lt;author&gt;Wang, L.&lt;/author&gt;&lt;author&gt;He, C.&lt;/author&gt;&lt;author&gt;Zhang, Y.&lt;/author&gt;&lt;author&gt;Yuan, J.&lt;/author&gt;&lt;author&gt;Luo, J.&lt;/author&gt;&lt;author&gt;Liu, I.&lt;/author&gt;&lt;author&gt;Xiu, Y.&lt;/author&gt;&lt;author&gt;Li, H.&lt;/author&gt;&lt;author&gt;Gritsenko, M.&lt;/author&gt;&lt;author&gt;Nakayasu, E. S.&lt;/author&gt;&lt;author&gt;Feng, Y.&lt;/author&gt;&lt;author&gt;Luo, Z. Q.&lt;/author&gt;&lt;/authors&gt;&lt;/contributors&gt;&lt;titles&gt;&lt;title&gt;The Legionella Effector SdjA Is a Bifunctional Enzyme That Distinctly Regulates Phosphoribosyl Ubiquitination.&lt;/title&gt;&lt;secondary-title&gt;mBio&lt;/secondary-title&gt;&lt;/titles&gt;&lt;periodical&gt;&lt;full-title&gt;mBio&lt;/full-title&gt;&lt;/periodical&gt;&lt;pages&gt;1-16&lt;/pages&gt;&lt;volume&gt;12&lt;/volume&gt;&lt;number&gt;5&lt;/number&gt;&lt;dates&gt;&lt;year&gt;2021&lt;/year&gt;&lt;/dates&gt;&lt;urls&gt;&lt;/urls&gt;&lt;electronic-resource-num&gt;10.1128/mBio&lt;/electronic-resource-num&gt;&lt;/record&gt;&lt;/Cite&gt;&lt;/EndNote&gt;</w:instrText>
            </w:r>
            <w:r w:rsidRPr="00BC4058">
              <w:rPr>
                <w:rFonts w:ascii="Arial" w:hAnsi="Arial" w:cs="Arial"/>
                <w:szCs w:val="24"/>
              </w:rPr>
              <w:fldChar w:fldCharType="separate"/>
            </w:r>
            <w:r w:rsidRPr="00BC4058">
              <w:rPr>
                <w:rFonts w:ascii="Arial" w:hAnsi="Arial" w:cs="Arial"/>
                <w:noProof/>
                <w:szCs w:val="24"/>
              </w:rPr>
              <w:t>(4)</w:t>
            </w:r>
            <w:r w:rsidRPr="00BC4058">
              <w:rPr>
                <w:rFonts w:ascii="Arial" w:hAnsi="Arial" w:cs="Arial"/>
                <w:szCs w:val="24"/>
              </w:rPr>
              <w:fldChar w:fldCharType="end"/>
            </w:r>
          </w:p>
        </w:tc>
        <w:tc>
          <w:tcPr>
            <w:tcW w:w="2847" w:type="dxa"/>
          </w:tcPr>
          <w:p w14:paraId="6B715A95" w14:textId="77777777" w:rsidR="000C08CF" w:rsidRPr="00BC4058" w:rsidRDefault="000C08CF" w:rsidP="00256B89">
            <w:pPr>
              <w:tabs>
                <w:tab w:val="left" w:pos="69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N/A</w:t>
            </w:r>
          </w:p>
        </w:tc>
      </w:tr>
      <w:tr w:rsidR="000C08CF" w:rsidRPr="00BC4058" w14:paraId="48849D3C" w14:textId="77777777" w:rsidTr="003013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</w:tcPr>
          <w:p w14:paraId="61C29749" w14:textId="05E63C7F" w:rsidR="000C08CF" w:rsidRPr="00BC4058" w:rsidRDefault="000C08CF" w:rsidP="00256B89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r w:rsidRPr="00BC4058">
              <w:rPr>
                <w:rFonts w:ascii="Arial" w:hAnsi="Arial" w:cs="Arial" w:hint="eastAsia"/>
                <w:b w:val="0"/>
                <w:bCs w:val="0"/>
                <w:szCs w:val="24"/>
              </w:rPr>
              <w:t>pAPH</w:t>
            </w: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 xml:space="preserve">:: </w:t>
            </w:r>
            <w:r w:rsidRPr="00BC4058">
              <w:rPr>
                <w:rFonts w:ascii="Arial" w:hAnsi="Arial" w:cs="Arial" w:hint="eastAsia"/>
                <w:b w:val="0"/>
                <w:bCs w:val="0"/>
                <w:i/>
                <w:iCs/>
                <w:szCs w:val="24"/>
              </w:rPr>
              <w:t>BECN</w:t>
            </w:r>
            <w:r w:rsidRPr="00BC4058">
              <w:rPr>
                <w:rFonts w:ascii="Arial" w:hAnsi="Arial" w:cs="Arial"/>
                <w:b w:val="0"/>
                <w:bCs w:val="0"/>
                <w:i/>
                <w:iCs/>
                <w:szCs w:val="24"/>
              </w:rPr>
              <w:t>1</w:t>
            </w:r>
          </w:p>
        </w:tc>
        <w:tc>
          <w:tcPr>
            <w:tcW w:w="2397" w:type="dxa"/>
            <w:shd w:val="clear" w:color="auto" w:fill="auto"/>
          </w:tcPr>
          <w:p w14:paraId="0132A5F6" w14:textId="77777777" w:rsidR="000C08CF" w:rsidRPr="00BC4058" w:rsidRDefault="000C08CF" w:rsidP="00256B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This study</w:t>
            </w:r>
          </w:p>
        </w:tc>
        <w:tc>
          <w:tcPr>
            <w:tcW w:w="2847" w:type="dxa"/>
            <w:shd w:val="clear" w:color="auto" w:fill="auto"/>
          </w:tcPr>
          <w:p w14:paraId="0F158B10" w14:textId="77777777" w:rsidR="000C08CF" w:rsidRPr="00BC4058" w:rsidRDefault="000C08CF" w:rsidP="00256B89">
            <w:pPr>
              <w:tabs>
                <w:tab w:val="left" w:pos="69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N/A</w:t>
            </w:r>
          </w:p>
        </w:tc>
      </w:tr>
      <w:tr w:rsidR="000C08CF" w:rsidRPr="00BC4058" w14:paraId="21E7C0C4" w14:textId="77777777" w:rsidTr="003013A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</w:tcPr>
          <w:p w14:paraId="1E488D73" w14:textId="1F171964" w:rsidR="000C08CF" w:rsidRPr="00BC4058" w:rsidRDefault="000C08CF" w:rsidP="000C08CF">
            <w:pPr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 w:hint="eastAsia"/>
                <w:b w:val="0"/>
                <w:bCs w:val="0"/>
                <w:szCs w:val="24"/>
              </w:rPr>
              <w:t>pAPH</w:t>
            </w: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 xml:space="preserve">:: </w:t>
            </w:r>
            <w:r w:rsidRPr="00BC4058">
              <w:rPr>
                <w:rFonts w:ascii="Arial" w:hAnsi="Arial" w:cs="Arial"/>
                <w:b w:val="0"/>
                <w:bCs w:val="0"/>
                <w:i/>
                <w:iCs/>
                <w:szCs w:val="24"/>
              </w:rPr>
              <w:t>MTM1</w:t>
            </w:r>
          </w:p>
        </w:tc>
        <w:tc>
          <w:tcPr>
            <w:tcW w:w="2397" w:type="dxa"/>
          </w:tcPr>
          <w:p w14:paraId="60673E48" w14:textId="0D087568" w:rsidR="000C08CF" w:rsidRPr="00BC4058" w:rsidRDefault="000C08CF" w:rsidP="000C08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This study</w:t>
            </w:r>
          </w:p>
        </w:tc>
        <w:tc>
          <w:tcPr>
            <w:tcW w:w="2847" w:type="dxa"/>
          </w:tcPr>
          <w:p w14:paraId="73CD3143" w14:textId="188CC132" w:rsidR="000C08CF" w:rsidRPr="00BC4058" w:rsidRDefault="000C08CF" w:rsidP="000C08CF">
            <w:pPr>
              <w:tabs>
                <w:tab w:val="left" w:pos="69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N/A</w:t>
            </w:r>
          </w:p>
        </w:tc>
      </w:tr>
      <w:tr w:rsidR="000C08CF" w:rsidRPr="00BC4058" w14:paraId="54D663D5" w14:textId="77777777" w:rsidTr="003013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</w:tcPr>
          <w:p w14:paraId="196F30D2" w14:textId="0DD3E420" w:rsidR="000C08CF" w:rsidRPr="00BC4058" w:rsidRDefault="000C08CF" w:rsidP="000C08CF">
            <w:pPr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 w:hint="eastAsia"/>
                <w:b w:val="0"/>
                <w:bCs w:val="0"/>
                <w:szCs w:val="24"/>
              </w:rPr>
              <w:t>pAPH</w:t>
            </w: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 xml:space="preserve">:: </w:t>
            </w:r>
            <w:r w:rsidRPr="00BC4058">
              <w:rPr>
                <w:rFonts w:ascii="Arial" w:hAnsi="Arial" w:cs="Arial"/>
                <w:b w:val="0"/>
                <w:bCs w:val="0"/>
                <w:i/>
                <w:iCs/>
                <w:szCs w:val="24"/>
              </w:rPr>
              <w:t>MTM1</w:t>
            </w:r>
            <w:r w:rsidRPr="00BC4058">
              <w:rPr>
                <w:rFonts w:ascii="Arial" w:hAnsi="Arial" w:cs="Arial" w:hint="eastAsia"/>
                <w:b w:val="0"/>
                <w:bCs w:val="0"/>
                <w:i/>
                <w:iCs/>
                <w:szCs w:val="24"/>
                <w:vertAlign w:val="subscript"/>
              </w:rPr>
              <w:t>C375S</w:t>
            </w:r>
          </w:p>
        </w:tc>
        <w:tc>
          <w:tcPr>
            <w:tcW w:w="2397" w:type="dxa"/>
            <w:shd w:val="clear" w:color="auto" w:fill="auto"/>
          </w:tcPr>
          <w:p w14:paraId="59B0A80D" w14:textId="1C4DB7CC" w:rsidR="000C08CF" w:rsidRPr="00BC4058" w:rsidRDefault="000C08CF" w:rsidP="000C08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This study</w:t>
            </w:r>
          </w:p>
        </w:tc>
        <w:tc>
          <w:tcPr>
            <w:tcW w:w="2847" w:type="dxa"/>
            <w:shd w:val="clear" w:color="auto" w:fill="auto"/>
          </w:tcPr>
          <w:p w14:paraId="692BEAAA" w14:textId="6C90C8C0" w:rsidR="000C08CF" w:rsidRPr="00BC4058" w:rsidRDefault="000C08CF" w:rsidP="000C08CF">
            <w:pPr>
              <w:tabs>
                <w:tab w:val="left" w:pos="69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N/A</w:t>
            </w:r>
          </w:p>
        </w:tc>
      </w:tr>
      <w:tr w:rsidR="000C08CF" w:rsidRPr="00BC4058" w14:paraId="04B0D1A6" w14:textId="77777777" w:rsidTr="003013A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</w:tcPr>
          <w:p w14:paraId="2290E386" w14:textId="77777777" w:rsidR="000C08CF" w:rsidRPr="00BC4058" w:rsidRDefault="000C08CF" w:rsidP="000C08CF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bookmarkStart w:id="3" w:name="_Hlk206450252"/>
            <w:r w:rsidRPr="00BC4058">
              <w:rPr>
                <w:rFonts w:ascii="Arial" w:hAnsi="Arial" w:cs="Arial"/>
                <w:b w:val="0"/>
                <w:bCs w:val="0"/>
                <w:color w:val="000000" w:themeColor="text1"/>
                <w:szCs w:val="24"/>
              </w:rPr>
              <w:t>p</w:t>
            </w:r>
            <w:r w:rsidRPr="00BC4058">
              <w:rPr>
                <w:rFonts w:ascii="Arial" w:hAnsi="Arial" w:cs="Arial" w:hint="eastAsia"/>
                <w:b w:val="0"/>
                <w:bCs w:val="0"/>
                <w:color w:val="000000" w:themeColor="text1"/>
                <w:szCs w:val="24"/>
              </w:rPr>
              <w:t>CMV4</w:t>
            </w:r>
            <w:r w:rsidRPr="00BC4058">
              <w:rPr>
                <w:rFonts w:ascii="Arial" w:hAnsi="Arial" w:cs="Arial"/>
                <w:b w:val="0"/>
                <w:bCs w:val="0"/>
                <w:color w:val="000000" w:themeColor="text1"/>
                <w:szCs w:val="24"/>
              </w:rPr>
              <w:t>×</w:t>
            </w:r>
            <w:r w:rsidRPr="00BC4058">
              <w:rPr>
                <w:rFonts w:ascii="Arial" w:hAnsi="Arial" w:cs="Arial" w:hint="eastAsia"/>
                <w:b w:val="0"/>
                <w:bCs w:val="0"/>
                <w:color w:val="000000" w:themeColor="text1"/>
                <w:szCs w:val="24"/>
              </w:rPr>
              <w:t>Flag</w:t>
            </w:r>
            <w:bookmarkEnd w:id="3"/>
          </w:p>
        </w:tc>
        <w:tc>
          <w:tcPr>
            <w:tcW w:w="2397" w:type="dxa"/>
          </w:tcPr>
          <w:p w14:paraId="2B7549DF" w14:textId="77777777" w:rsidR="000C08CF" w:rsidRPr="00BC4058" w:rsidRDefault="000C08CF" w:rsidP="000C08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fldChar w:fldCharType="begin"/>
            </w:r>
            <w:r w:rsidRPr="00BC4058">
              <w:rPr>
                <w:rFonts w:ascii="Arial" w:hAnsi="Arial" w:cs="Arial"/>
                <w:szCs w:val="24"/>
              </w:rPr>
              <w:instrText xml:space="preserve"> ADDIN EN.CITE &lt;EndNote&gt;&lt;Cite&gt;&lt;Author&gt;Ma&lt;/Author&gt;&lt;Year&gt;2024&lt;/Year&gt;&lt;RecNum&gt;227&lt;/RecNum&gt;&lt;DisplayText&gt;(5)&lt;/DisplayText&gt;&lt;record&gt;&lt;rec-number&gt;227&lt;/rec-number&gt;&lt;foreign-keys&gt;&lt;key app="EN" db-id="f2vrwet26pz5wie09fopdap2aerrredfp2p2" timestamp="1735487541"&gt;227&lt;/key&gt;&lt;/foreign-keys&gt;&lt;ref-type name="Journal Article"&gt;17&lt;/ref-type&gt;&lt;contributors&gt;&lt;authors&gt;&lt;author&gt;Ma, Kelong&lt;/author&gt;&lt;author&gt;Shu, Rundong&lt;/author&gt;&lt;author&gt;Liu, Hongtao&lt;/author&gt;&lt;author&gt;Ge, Jinli&lt;/author&gt;&lt;author&gt;Liu, Jiayang&lt;/author&gt;&lt;author&gt;Lu, Qian&lt;/author&gt;&lt;author&gt;Fu, Jiaqi&lt;/author&gt;&lt;author&gt;Liu, Xiaoyun&lt;/author&gt;&lt;author&gt;Qiu, Jiazhang&lt;/author&gt;&lt;/authors&gt;&lt;/contributors&gt;&lt;titles&gt;&lt;title&gt;Legionella effectors SidC/SdcA ubiquitinate multiple small GTPases and SNARE proteins to promote phagosomal maturation&lt;/title&gt;&lt;secondary-title&gt;Cellular and Molecular Life Sciences&lt;/secondary-title&gt;&lt;/titles&gt;&lt;periodical&gt;&lt;full-title&gt;Cellular and Molecular Life Sciences&lt;/full-title&gt;&lt;/periodical&gt;&lt;volume&gt;81&lt;/volume&gt;&lt;number&gt;1&lt;/number&gt;&lt;dates&gt;&lt;year&gt;2024&lt;/year&gt;&lt;/dates&gt;&lt;isbn&gt;1420-682X&amp;#xD;1420-9071&lt;/isbn&gt;&lt;urls&gt;&lt;/urls&gt;&lt;electronic-resource-num&gt;10.1007/s00018-024-05271-7&lt;/electronic-resource-num&gt;&lt;/record&gt;&lt;/Cite&gt;&lt;/EndNote&gt;</w:instrText>
            </w:r>
            <w:r w:rsidRPr="00BC4058">
              <w:rPr>
                <w:rFonts w:ascii="Arial" w:hAnsi="Arial" w:cs="Arial"/>
                <w:szCs w:val="24"/>
              </w:rPr>
              <w:fldChar w:fldCharType="separate"/>
            </w:r>
            <w:r w:rsidRPr="00BC4058">
              <w:rPr>
                <w:rFonts w:ascii="Arial" w:hAnsi="Arial" w:cs="Arial"/>
                <w:noProof/>
                <w:szCs w:val="24"/>
              </w:rPr>
              <w:t>(5)</w:t>
            </w:r>
            <w:r w:rsidRPr="00BC4058">
              <w:rPr>
                <w:rFonts w:ascii="Arial" w:hAnsi="Arial" w:cs="Arial"/>
                <w:szCs w:val="24"/>
              </w:rPr>
              <w:fldChar w:fldCharType="end"/>
            </w:r>
          </w:p>
        </w:tc>
        <w:tc>
          <w:tcPr>
            <w:tcW w:w="2847" w:type="dxa"/>
          </w:tcPr>
          <w:p w14:paraId="4D9FC0B6" w14:textId="77777777" w:rsidR="000C08CF" w:rsidRPr="00C404D5" w:rsidRDefault="000C08CF" w:rsidP="000C08CF">
            <w:pPr>
              <w:tabs>
                <w:tab w:val="left" w:pos="69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C404D5">
              <w:rPr>
                <w:rFonts w:ascii="Arial" w:hAnsi="Arial" w:cs="Arial"/>
                <w:color w:val="000000" w:themeColor="text1"/>
                <w:szCs w:val="24"/>
              </w:rPr>
              <w:t>N/A</w:t>
            </w:r>
          </w:p>
        </w:tc>
      </w:tr>
      <w:tr w:rsidR="000C08CF" w:rsidRPr="00BC4058" w14:paraId="1DF6093E" w14:textId="77777777" w:rsidTr="003013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</w:tcPr>
          <w:p w14:paraId="0E678461" w14:textId="38FC9765" w:rsidR="000C08CF" w:rsidRPr="00BC4058" w:rsidRDefault="000C08CF" w:rsidP="000C08CF">
            <w:pPr>
              <w:rPr>
                <w:rFonts w:ascii="Arial" w:hAnsi="Arial" w:cs="Arial"/>
                <w:b w:val="0"/>
                <w:bCs w:val="0"/>
                <w:color w:val="000000" w:themeColor="text1"/>
                <w:szCs w:val="24"/>
              </w:rPr>
            </w:pPr>
            <w:r w:rsidRPr="00BC4058">
              <w:rPr>
                <w:rFonts w:ascii="Arial" w:hAnsi="Arial" w:cs="Arial"/>
                <w:b w:val="0"/>
                <w:bCs w:val="0"/>
                <w:color w:val="000000" w:themeColor="text1"/>
                <w:szCs w:val="24"/>
              </w:rPr>
              <w:t>p</w:t>
            </w:r>
            <w:r w:rsidRPr="00BC4058">
              <w:rPr>
                <w:rFonts w:ascii="Arial" w:hAnsi="Arial" w:cs="Arial" w:hint="eastAsia"/>
                <w:b w:val="0"/>
                <w:bCs w:val="0"/>
                <w:color w:val="000000" w:themeColor="text1"/>
                <w:szCs w:val="24"/>
              </w:rPr>
              <w:t>CMV4</w:t>
            </w:r>
            <w:r w:rsidRPr="00BC4058">
              <w:rPr>
                <w:rFonts w:ascii="Arial" w:hAnsi="Arial" w:cs="Arial"/>
                <w:b w:val="0"/>
                <w:bCs w:val="0"/>
                <w:color w:val="000000" w:themeColor="text1"/>
                <w:szCs w:val="24"/>
              </w:rPr>
              <w:t>×</w:t>
            </w:r>
            <w:r w:rsidRPr="00BC4058">
              <w:rPr>
                <w:rFonts w:ascii="Arial" w:hAnsi="Arial" w:cs="Arial" w:hint="eastAsia"/>
                <w:b w:val="0"/>
                <w:bCs w:val="0"/>
                <w:color w:val="000000" w:themeColor="text1"/>
                <w:szCs w:val="24"/>
              </w:rPr>
              <w:t>Flag</w:t>
            </w: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>::</w:t>
            </w:r>
            <w:r w:rsidRPr="00BC4058">
              <w:rPr>
                <w:rFonts w:ascii="Arial" w:hAnsi="Arial" w:cs="Arial"/>
                <w:b w:val="0"/>
                <w:bCs w:val="0"/>
                <w:i/>
                <w:iCs/>
                <w:szCs w:val="24"/>
              </w:rPr>
              <w:t xml:space="preserve"> </w:t>
            </w:r>
            <w:r w:rsidR="00C32804">
              <w:rPr>
                <w:rFonts w:ascii="Arial" w:hAnsi="Arial" w:cs="Arial"/>
                <w:b w:val="0"/>
                <w:bCs w:val="0"/>
                <w:i/>
                <w:iCs/>
                <w:szCs w:val="24"/>
              </w:rPr>
              <w:t>PikA</w:t>
            </w:r>
          </w:p>
        </w:tc>
        <w:tc>
          <w:tcPr>
            <w:tcW w:w="2397" w:type="dxa"/>
            <w:shd w:val="clear" w:color="auto" w:fill="auto"/>
          </w:tcPr>
          <w:p w14:paraId="344E441F" w14:textId="77777777" w:rsidR="000C08CF" w:rsidRPr="00BC4058" w:rsidRDefault="000C08CF" w:rsidP="000C08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4"/>
                <w:u w:val="single"/>
              </w:rPr>
            </w:pPr>
            <w:r w:rsidRPr="00BC4058">
              <w:rPr>
                <w:rFonts w:ascii="Arial" w:hAnsi="Arial" w:cs="Arial"/>
                <w:szCs w:val="24"/>
              </w:rPr>
              <w:t>This study</w:t>
            </w:r>
          </w:p>
        </w:tc>
        <w:tc>
          <w:tcPr>
            <w:tcW w:w="2847" w:type="dxa"/>
            <w:shd w:val="clear" w:color="auto" w:fill="auto"/>
          </w:tcPr>
          <w:p w14:paraId="39982CA8" w14:textId="77777777" w:rsidR="000C08CF" w:rsidRPr="00BC4058" w:rsidRDefault="000C08CF" w:rsidP="000C08CF">
            <w:pPr>
              <w:tabs>
                <w:tab w:val="left" w:pos="69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4"/>
                <w:u w:val="single"/>
              </w:rPr>
            </w:pPr>
            <w:r w:rsidRPr="00BC4058">
              <w:rPr>
                <w:rFonts w:ascii="Arial" w:hAnsi="Arial" w:cs="Arial"/>
                <w:szCs w:val="24"/>
              </w:rPr>
              <w:t>N/A</w:t>
            </w:r>
          </w:p>
        </w:tc>
      </w:tr>
      <w:tr w:rsidR="000C08CF" w:rsidRPr="00BC4058" w14:paraId="781BF91F" w14:textId="77777777" w:rsidTr="003013A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</w:tcPr>
          <w:p w14:paraId="02CD4BB2" w14:textId="77777777" w:rsidR="000C08CF" w:rsidRPr="00BC4058" w:rsidRDefault="000C08CF" w:rsidP="000C08CF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r w:rsidRPr="00BC4058">
              <w:rPr>
                <w:rFonts w:ascii="Arial" w:hAnsi="Arial" w:cs="Arial" w:hint="eastAsia"/>
                <w:b w:val="0"/>
                <w:bCs w:val="0"/>
                <w:szCs w:val="24"/>
              </w:rPr>
              <w:t>pGBKT7</w:t>
            </w:r>
          </w:p>
        </w:tc>
        <w:tc>
          <w:tcPr>
            <w:tcW w:w="2397" w:type="dxa"/>
          </w:tcPr>
          <w:p w14:paraId="18DD99AC" w14:textId="77777777" w:rsidR="000C08CF" w:rsidRPr="00BC4058" w:rsidRDefault="000C08CF" w:rsidP="000C08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Clontech</w:t>
            </w:r>
          </w:p>
        </w:tc>
        <w:tc>
          <w:tcPr>
            <w:tcW w:w="2847" w:type="dxa"/>
          </w:tcPr>
          <w:p w14:paraId="085D2332" w14:textId="207C93BC" w:rsidR="000C08CF" w:rsidRPr="00BC4058" w:rsidRDefault="000C08CF" w:rsidP="000C08CF">
            <w:pPr>
              <w:tabs>
                <w:tab w:val="left" w:pos="69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eastAsia="zh-CN"/>
              </w:rPr>
            </w:pPr>
            <w:r w:rsidRPr="00BC4058">
              <w:rPr>
                <w:rFonts w:ascii="Arial" w:hAnsi="Arial" w:cs="Arial"/>
                <w:color w:val="000000" w:themeColor="text1"/>
                <w:szCs w:val="24"/>
              </w:rPr>
              <w:t>CAT#6304</w:t>
            </w:r>
            <w:r w:rsidR="003013AB">
              <w:rPr>
                <w:rFonts w:ascii="Arial" w:hAnsi="Arial" w:cs="Arial" w:hint="eastAsia"/>
                <w:color w:val="000000" w:themeColor="text1"/>
                <w:szCs w:val="24"/>
                <w:lang w:eastAsia="zh-CN"/>
              </w:rPr>
              <w:t>43</w:t>
            </w:r>
          </w:p>
        </w:tc>
      </w:tr>
      <w:tr w:rsidR="000C08CF" w:rsidRPr="00BC4058" w14:paraId="3EFD218D" w14:textId="77777777" w:rsidTr="003013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</w:tcPr>
          <w:p w14:paraId="643110CC" w14:textId="7F3F4CFC" w:rsidR="000C08CF" w:rsidRPr="00BC4058" w:rsidRDefault="000C08CF" w:rsidP="000C08CF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r w:rsidRPr="00BC4058">
              <w:rPr>
                <w:rFonts w:ascii="Arial" w:hAnsi="Arial" w:cs="Arial" w:hint="eastAsia"/>
                <w:b w:val="0"/>
                <w:bCs w:val="0"/>
                <w:szCs w:val="24"/>
              </w:rPr>
              <w:t>pGBKT7</w:t>
            </w: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 xml:space="preserve">:: </w:t>
            </w:r>
            <w:r w:rsidRPr="00BC4058">
              <w:rPr>
                <w:rFonts w:ascii="Arial" w:hAnsi="Arial" w:cs="Arial" w:hint="eastAsia"/>
                <w:b w:val="0"/>
                <w:bCs w:val="0"/>
                <w:szCs w:val="24"/>
              </w:rPr>
              <w:t>HA-</w:t>
            </w:r>
            <w:r w:rsidR="00C32804">
              <w:rPr>
                <w:rFonts w:ascii="Arial" w:hAnsi="Arial" w:cs="Arial"/>
                <w:b w:val="0"/>
                <w:bCs w:val="0"/>
                <w:i/>
                <w:iCs/>
                <w:szCs w:val="24"/>
              </w:rPr>
              <w:t>PikA</w:t>
            </w:r>
          </w:p>
        </w:tc>
        <w:tc>
          <w:tcPr>
            <w:tcW w:w="2397" w:type="dxa"/>
            <w:shd w:val="clear" w:color="auto" w:fill="auto"/>
          </w:tcPr>
          <w:p w14:paraId="495E49BC" w14:textId="77777777" w:rsidR="000C08CF" w:rsidRPr="00BC4058" w:rsidRDefault="000C08CF" w:rsidP="000C08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This study</w:t>
            </w:r>
          </w:p>
        </w:tc>
        <w:tc>
          <w:tcPr>
            <w:tcW w:w="2847" w:type="dxa"/>
            <w:shd w:val="clear" w:color="auto" w:fill="auto"/>
          </w:tcPr>
          <w:p w14:paraId="413F9327" w14:textId="77777777" w:rsidR="000C08CF" w:rsidRPr="00BC4058" w:rsidRDefault="000C08CF" w:rsidP="000C08CF">
            <w:pPr>
              <w:tabs>
                <w:tab w:val="left" w:pos="69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N/A</w:t>
            </w:r>
          </w:p>
        </w:tc>
      </w:tr>
      <w:tr w:rsidR="000C08CF" w:rsidRPr="00BC4058" w14:paraId="26E56F8C" w14:textId="77777777" w:rsidTr="003013A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</w:tcPr>
          <w:p w14:paraId="0FFCE4A9" w14:textId="77777777" w:rsidR="000C08CF" w:rsidRPr="00BC4058" w:rsidRDefault="000C08CF" w:rsidP="000C08CF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r w:rsidRPr="00BC4058">
              <w:rPr>
                <w:rFonts w:ascii="Arial" w:hAnsi="Arial" w:cs="Arial" w:hint="eastAsia"/>
                <w:b w:val="0"/>
                <w:bCs w:val="0"/>
                <w:szCs w:val="24"/>
              </w:rPr>
              <w:t>pGADGH</w:t>
            </w:r>
          </w:p>
        </w:tc>
        <w:tc>
          <w:tcPr>
            <w:tcW w:w="2397" w:type="dxa"/>
          </w:tcPr>
          <w:p w14:paraId="73DCD0FA" w14:textId="77777777" w:rsidR="000C08CF" w:rsidRPr="00BC4058" w:rsidRDefault="000C08CF" w:rsidP="000C08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Clontech</w:t>
            </w:r>
          </w:p>
        </w:tc>
        <w:tc>
          <w:tcPr>
            <w:tcW w:w="2847" w:type="dxa"/>
          </w:tcPr>
          <w:p w14:paraId="7949FFC0" w14:textId="77777777" w:rsidR="000C08CF" w:rsidRPr="00BC4058" w:rsidRDefault="000C08CF" w:rsidP="000C08CF">
            <w:pPr>
              <w:tabs>
                <w:tab w:val="left" w:pos="69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eastAsia="zh-CN"/>
              </w:rPr>
            </w:pPr>
            <w:r w:rsidRPr="00BC4058">
              <w:rPr>
                <w:rFonts w:ascii="Arial" w:hAnsi="Arial" w:cs="Arial"/>
                <w:color w:val="000000" w:themeColor="text1"/>
                <w:szCs w:val="24"/>
              </w:rPr>
              <w:t>CAT#</w:t>
            </w:r>
            <w:r w:rsidRPr="00BC4058">
              <w:rPr>
                <w:rFonts w:ascii="Arial" w:hAnsi="Arial" w:cs="Arial"/>
                <w:szCs w:val="24"/>
              </w:rPr>
              <w:t>6182-1</w:t>
            </w:r>
          </w:p>
        </w:tc>
      </w:tr>
      <w:tr w:rsidR="000C08CF" w:rsidRPr="00BC4058" w14:paraId="71EF8293" w14:textId="77777777" w:rsidTr="003013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tcBorders>
              <w:bottom w:val="single" w:sz="4" w:space="0" w:color="auto"/>
            </w:tcBorders>
            <w:shd w:val="clear" w:color="auto" w:fill="auto"/>
          </w:tcPr>
          <w:p w14:paraId="4AF51F02" w14:textId="77777777" w:rsidR="000C08CF" w:rsidRPr="00BC4058" w:rsidRDefault="000C08CF" w:rsidP="000C08CF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r w:rsidRPr="00BC4058">
              <w:rPr>
                <w:rFonts w:ascii="Arial" w:hAnsi="Arial" w:cs="Arial" w:hint="eastAsia"/>
                <w:b w:val="0"/>
                <w:bCs w:val="0"/>
                <w:szCs w:val="24"/>
              </w:rPr>
              <w:lastRenderedPageBreak/>
              <w:t>pGADGH</w:t>
            </w: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 xml:space="preserve">:: </w:t>
            </w:r>
            <w:r w:rsidRPr="00BC4058">
              <w:rPr>
                <w:rFonts w:ascii="Arial" w:hAnsi="Arial" w:cs="Arial" w:hint="eastAsia"/>
                <w:b w:val="0"/>
                <w:bCs w:val="0"/>
                <w:szCs w:val="24"/>
              </w:rPr>
              <w:t>Flag-</w:t>
            </w:r>
            <w:r w:rsidRPr="00BC4058">
              <w:rPr>
                <w:rFonts w:ascii="Arial" w:hAnsi="Arial" w:cs="Arial" w:hint="eastAsia"/>
                <w:b w:val="0"/>
                <w:bCs w:val="0"/>
                <w:i/>
                <w:iCs/>
                <w:szCs w:val="24"/>
              </w:rPr>
              <w:t>BECN</w:t>
            </w:r>
            <w:r w:rsidRPr="00BC4058">
              <w:rPr>
                <w:rFonts w:ascii="Arial" w:hAnsi="Arial" w:cs="Arial"/>
                <w:b w:val="0"/>
                <w:bCs w:val="0"/>
                <w:i/>
                <w:iCs/>
                <w:szCs w:val="24"/>
              </w:rPr>
              <w:t>1</w:t>
            </w:r>
          </w:p>
        </w:tc>
        <w:tc>
          <w:tcPr>
            <w:tcW w:w="2397" w:type="dxa"/>
            <w:tcBorders>
              <w:bottom w:val="single" w:sz="4" w:space="0" w:color="auto"/>
            </w:tcBorders>
            <w:shd w:val="clear" w:color="auto" w:fill="auto"/>
          </w:tcPr>
          <w:p w14:paraId="38B35EB4" w14:textId="77777777" w:rsidR="000C08CF" w:rsidRPr="00BC4058" w:rsidRDefault="000C08CF" w:rsidP="000C08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This study</w:t>
            </w:r>
          </w:p>
        </w:tc>
        <w:tc>
          <w:tcPr>
            <w:tcW w:w="2847" w:type="dxa"/>
            <w:tcBorders>
              <w:bottom w:val="single" w:sz="4" w:space="0" w:color="auto"/>
            </w:tcBorders>
            <w:shd w:val="clear" w:color="auto" w:fill="auto"/>
          </w:tcPr>
          <w:p w14:paraId="5444E419" w14:textId="77777777" w:rsidR="000C08CF" w:rsidRPr="00BC4058" w:rsidRDefault="000C08CF" w:rsidP="000C08CF">
            <w:pPr>
              <w:tabs>
                <w:tab w:val="left" w:pos="69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N/A</w:t>
            </w:r>
          </w:p>
        </w:tc>
      </w:tr>
    </w:tbl>
    <w:p w14:paraId="0C712609" w14:textId="5D9A4177" w:rsidR="000C08CF" w:rsidRPr="00BC4058" w:rsidRDefault="000C08CF" w:rsidP="000C08CF">
      <w:pPr>
        <w:rPr>
          <w:rFonts w:ascii="Arial" w:hAnsi="Arial" w:cs="Arial"/>
          <w:szCs w:val="24"/>
        </w:rPr>
      </w:pPr>
      <w:r w:rsidRPr="00BC4058">
        <w:rPr>
          <w:rFonts w:ascii="Arial" w:hAnsi="Arial" w:cs="Arial"/>
          <w:szCs w:val="24"/>
        </w:rPr>
        <w:t>N/A, not applicable</w:t>
      </w:r>
    </w:p>
    <w:p w14:paraId="14A5A5AA" w14:textId="6FC93564" w:rsidR="000C08CF" w:rsidRPr="00BC4058" w:rsidRDefault="00BC4058" w:rsidP="000C08CF">
      <w:pPr>
        <w:rPr>
          <w:rFonts w:ascii="Arial" w:hAnsi="Arial" w:cs="Arial"/>
          <w:szCs w:val="24"/>
          <w:lang w:eastAsia="zh-CN"/>
        </w:rPr>
      </w:pPr>
      <w:r>
        <w:rPr>
          <w:rFonts w:ascii="Arial" w:hAnsi="Arial" w:cs="Arial"/>
          <w:szCs w:val="24"/>
        </w:rPr>
        <w:br w:type="page"/>
      </w:r>
    </w:p>
    <w:bookmarkEnd w:id="0"/>
    <w:p w14:paraId="0A008AD0" w14:textId="77777777" w:rsidR="000C08CF" w:rsidRPr="00BC4058" w:rsidRDefault="000C08CF" w:rsidP="000C08CF">
      <w:pPr>
        <w:rPr>
          <w:rFonts w:ascii="Arial" w:hAnsi="Arial" w:cs="Arial"/>
          <w:b/>
          <w:bCs/>
          <w:szCs w:val="24"/>
        </w:rPr>
      </w:pPr>
      <w:r w:rsidRPr="00BC4058">
        <w:rPr>
          <w:rFonts w:ascii="Arial" w:hAnsi="Arial" w:cs="Arial" w:hint="eastAsia"/>
          <w:b/>
          <w:bCs/>
          <w:szCs w:val="24"/>
        </w:rPr>
        <w:lastRenderedPageBreak/>
        <w:t>3</w:t>
      </w:r>
      <w:r w:rsidRPr="00BC4058">
        <w:rPr>
          <w:rFonts w:ascii="Arial" w:hAnsi="Arial" w:cs="Arial"/>
          <w:b/>
          <w:bCs/>
          <w:szCs w:val="24"/>
        </w:rPr>
        <w:t>. Primers</w:t>
      </w:r>
    </w:p>
    <w:tbl>
      <w:tblPr>
        <w:tblStyle w:val="1-2"/>
        <w:tblW w:w="9072" w:type="dxa"/>
        <w:tblBorders>
          <w:top w:val="single" w:sz="6" w:space="0" w:color="auto"/>
          <w:bottom w:val="single" w:sz="6" w:space="0" w:color="auto"/>
        </w:tblBorders>
        <w:tblLayout w:type="fixed"/>
        <w:tblLook w:val="05A0" w:firstRow="1" w:lastRow="0" w:firstColumn="1" w:lastColumn="1" w:noHBand="0" w:noVBand="1"/>
      </w:tblPr>
      <w:tblGrid>
        <w:gridCol w:w="1276"/>
        <w:gridCol w:w="5008"/>
        <w:gridCol w:w="2788"/>
      </w:tblGrid>
      <w:tr w:rsidR="000C08CF" w:rsidRPr="00BC4058" w14:paraId="73ED973E" w14:textId="77777777" w:rsidTr="00BC40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nil"/>
            </w:tcBorders>
          </w:tcPr>
          <w:p w14:paraId="51D9F799" w14:textId="77777777" w:rsidR="000C08CF" w:rsidRPr="00BC4058" w:rsidRDefault="000C08CF" w:rsidP="00256B89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Primers</w:t>
            </w:r>
          </w:p>
        </w:tc>
        <w:tc>
          <w:tcPr>
            <w:tcW w:w="5008" w:type="dxa"/>
            <w:tcBorders>
              <w:bottom w:val="nil"/>
            </w:tcBorders>
          </w:tcPr>
          <w:p w14:paraId="31FC7E9A" w14:textId="77777777" w:rsidR="000C08CF" w:rsidRPr="00BC4058" w:rsidRDefault="000C08CF" w:rsidP="00256B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 xml:space="preserve">Sequence (Restriction </w:t>
            </w:r>
            <w:r w:rsidRPr="00BC4058">
              <w:rPr>
                <w:rFonts w:ascii="Arial" w:hAnsi="Arial" w:cs="Arial" w:hint="eastAsia"/>
                <w:szCs w:val="24"/>
              </w:rPr>
              <w:t>en</w:t>
            </w:r>
            <w:r w:rsidRPr="00BC4058">
              <w:rPr>
                <w:rFonts w:ascii="Arial" w:hAnsi="Arial" w:cs="Arial"/>
                <w:szCs w:val="24"/>
              </w:rPr>
              <w:t>zyme sites are underlined)</w:t>
            </w:r>
            <w:r w:rsidRPr="00BC4058">
              <w:rPr>
                <w:rFonts w:ascii="Arial" w:hAnsi="Arial" w:cs="Arial" w:hint="eastAsia"/>
                <w:szCs w:val="24"/>
              </w:rPr>
              <w:t xml:space="preserve"> 5</w:t>
            </w:r>
            <w:r w:rsidRPr="00BC4058">
              <w:rPr>
                <w:rFonts w:ascii="Arial" w:hAnsi="Arial" w:cs="Arial"/>
                <w:szCs w:val="24"/>
              </w:rPr>
              <w:t>’</w:t>
            </w:r>
            <w:r w:rsidRPr="00BC4058">
              <w:rPr>
                <w:rFonts w:ascii="Arial" w:hAnsi="Arial" w:cs="Arial" w:hint="eastAsia"/>
                <w:szCs w:val="24"/>
              </w:rPr>
              <w:t>-3</w:t>
            </w:r>
            <w:r w:rsidRPr="00BC4058">
              <w:rPr>
                <w:rFonts w:ascii="Arial" w:hAnsi="Arial" w:cs="Arial"/>
                <w:szCs w:val="24"/>
              </w:rPr>
              <w:t>’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88" w:type="dxa"/>
            <w:tcBorders>
              <w:bottom w:val="nil"/>
            </w:tcBorders>
          </w:tcPr>
          <w:p w14:paraId="3E91A181" w14:textId="77777777" w:rsidR="000C08CF" w:rsidRPr="00BC4058" w:rsidRDefault="000C08CF" w:rsidP="00256B89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Note</w:t>
            </w:r>
          </w:p>
        </w:tc>
      </w:tr>
      <w:tr w:rsidR="000C08CF" w:rsidRPr="00BC4058" w14:paraId="72B686AC" w14:textId="77777777" w:rsidTr="00BC4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6" w:space="0" w:color="auto"/>
            </w:tcBorders>
            <w:shd w:val="clear" w:color="auto" w:fill="auto"/>
          </w:tcPr>
          <w:p w14:paraId="7CD02D5D" w14:textId="77777777" w:rsidR="000C08CF" w:rsidRPr="00BC4058" w:rsidRDefault="000C08CF" w:rsidP="00256B89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>p</w:t>
            </w:r>
            <w:r w:rsidRPr="00BC4058">
              <w:rPr>
                <w:rFonts w:ascii="Arial" w:hAnsi="Arial" w:cs="Arial" w:hint="eastAsia"/>
                <w:b w:val="0"/>
                <w:bCs w:val="0"/>
                <w:szCs w:val="24"/>
              </w:rPr>
              <w:t>HD</w:t>
            </w: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>1001</w:t>
            </w:r>
          </w:p>
        </w:tc>
        <w:tc>
          <w:tcPr>
            <w:tcW w:w="5008" w:type="dxa"/>
            <w:tcBorders>
              <w:top w:val="single" w:sz="6" w:space="0" w:color="auto"/>
            </w:tcBorders>
            <w:shd w:val="clear" w:color="auto" w:fill="auto"/>
          </w:tcPr>
          <w:p w14:paraId="59695520" w14:textId="77777777" w:rsidR="000C08CF" w:rsidRPr="00BC4058" w:rsidRDefault="000C08CF" w:rsidP="00256B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 w:hint="eastAsia"/>
                <w:szCs w:val="24"/>
              </w:rPr>
              <w:t>cgc</w:t>
            </w:r>
            <w:r w:rsidRPr="00BC4058">
              <w:rPr>
                <w:rFonts w:ascii="Arial" w:hAnsi="Arial" w:cs="Arial" w:hint="eastAsia"/>
                <w:szCs w:val="24"/>
                <w:u w:val="single"/>
              </w:rPr>
              <w:t>ggatcc</w:t>
            </w:r>
            <w:r w:rsidRPr="00BC4058">
              <w:rPr>
                <w:rFonts w:ascii="Arial" w:hAnsi="Arial" w:cs="Arial"/>
                <w:szCs w:val="24"/>
              </w:rPr>
              <w:t>atgacgcaaaataagaaatcag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88" w:type="dxa"/>
            <w:tcBorders>
              <w:top w:val="single" w:sz="6" w:space="0" w:color="auto"/>
            </w:tcBorders>
            <w:shd w:val="clear" w:color="auto" w:fill="auto"/>
          </w:tcPr>
          <w:p w14:paraId="38F38EB5" w14:textId="236287DE" w:rsidR="000C08CF" w:rsidRPr="00BC4058" w:rsidRDefault="00C32804" w:rsidP="00256B89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r>
              <w:rPr>
                <w:rFonts w:ascii="Arial" w:hAnsi="Arial" w:cs="Arial" w:hint="eastAsia"/>
                <w:b w:val="0"/>
                <w:bCs w:val="0"/>
                <w:i/>
                <w:szCs w:val="24"/>
              </w:rPr>
              <w:t>PikA</w:t>
            </w:r>
            <w:r w:rsidR="000C08CF" w:rsidRPr="00BC4058">
              <w:rPr>
                <w:rFonts w:ascii="Arial" w:hAnsi="Arial" w:cs="Arial"/>
                <w:b w:val="0"/>
                <w:bCs w:val="0"/>
                <w:szCs w:val="24"/>
              </w:rPr>
              <w:t xml:space="preserve"> </w:t>
            </w:r>
            <w:r w:rsidR="000C08CF" w:rsidRPr="00BC4058">
              <w:rPr>
                <w:rFonts w:ascii="Arial" w:hAnsi="Arial" w:cs="Arial"/>
                <w:b w:val="0"/>
                <w:bCs w:val="0"/>
                <w:i/>
                <w:iCs/>
                <w:szCs w:val="24"/>
              </w:rPr>
              <w:t>5F BamHI</w:t>
            </w:r>
          </w:p>
        </w:tc>
      </w:tr>
      <w:tr w:rsidR="000C08CF" w:rsidRPr="00BC4058" w14:paraId="13A7FEC6" w14:textId="77777777" w:rsidTr="00BC4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F597B47" w14:textId="77777777" w:rsidR="000C08CF" w:rsidRPr="00BC4058" w:rsidRDefault="000C08CF" w:rsidP="00256B89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>pHD1002</w:t>
            </w:r>
          </w:p>
        </w:tc>
        <w:tc>
          <w:tcPr>
            <w:tcW w:w="5008" w:type="dxa"/>
          </w:tcPr>
          <w:p w14:paraId="06DB4A4F" w14:textId="77777777" w:rsidR="000C08CF" w:rsidRPr="00BC4058" w:rsidRDefault="000C08CF" w:rsidP="00256B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 w:hint="eastAsia"/>
                <w:szCs w:val="24"/>
              </w:rPr>
              <w:t>acgc</w:t>
            </w:r>
            <w:r w:rsidRPr="00BC4058">
              <w:rPr>
                <w:rFonts w:ascii="Arial" w:hAnsi="Arial" w:cs="Arial" w:hint="eastAsia"/>
                <w:szCs w:val="24"/>
                <w:u w:val="single"/>
              </w:rPr>
              <w:t>gtcgac</w:t>
            </w:r>
            <w:r w:rsidRPr="00BC4058">
              <w:rPr>
                <w:rFonts w:ascii="Arial" w:hAnsi="Arial" w:cs="Arial"/>
                <w:szCs w:val="24"/>
              </w:rPr>
              <w:t>ttatctcgttttagccgg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88" w:type="dxa"/>
          </w:tcPr>
          <w:p w14:paraId="25BE6150" w14:textId="16030AC5" w:rsidR="000C08CF" w:rsidRPr="00BC4058" w:rsidRDefault="00C32804" w:rsidP="00256B89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r>
              <w:rPr>
                <w:rFonts w:ascii="Arial" w:hAnsi="Arial" w:cs="Arial" w:hint="eastAsia"/>
                <w:b w:val="0"/>
                <w:bCs w:val="0"/>
                <w:i/>
                <w:szCs w:val="24"/>
              </w:rPr>
              <w:t>PikA</w:t>
            </w:r>
            <w:r w:rsidR="000C08CF" w:rsidRPr="00BC4058">
              <w:rPr>
                <w:rFonts w:ascii="Arial" w:hAnsi="Arial" w:cs="Arial"/>
                <w:b w:val="0"/>
                <w:bCs w:val="0"/>
                <w:szCs w:val="24"/>
              </w:rPr>
              <w:t xml:space="preserve"> </w:t>
            </w:r>
            <w:r w:rsidR="000C08CF" w:rsidRPr="00BC4058">
              <w:rPr>
                <w:rFonts w:ascii="Arial" w:hAnsi="Arial" w:cs="Arial"/>
                <w:b w:val="0"/>
                <w:bCs w:val="0"/>
                <w:i/>
                <w:iCs/>
                <w:szCs w:val="24"/>
              </w:rPr>
              <w:t>3R SalI</w:t>
            </w:r>
          </w:p>
        </w:tc>
      </w:tr>
      <w:tr w:rsidR="000C08CF" w:rsidRPr="00BC4058" w14:paraId="17C1413C" w14:textId="77777777" w:rsidTr="00BC4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2EE5BB10" w14:textId="77777777" w:rsidR="000C08CF" w:rsidRPr="00BC4058" w:rsidRDefault="000C08CF" w:rsidP="00256B89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>pHD1003</w:t>
            </w:r>
          </w:p>
        </w:tc>
        <w:tc>
          <w:tcPr>
            <w:tcW w:w="5008" w:type="dxa"/>
            <w:shd w:val="clear" w:color="auto" w:fill="auto"/>
          </w:tcPr>
          <w:p w14:paraId="3E461314" w14:textId="77777777" w:rsidR="000C08CF" w:rsidRPr="00BC4058" w:rsidRDefault="000C08CF" w:rsidP="00256B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eastAsia="等线" w:hAnsi="Arial" w:cs="Arial" w:hint="eastAsia"/>
                <w:szCs w:val="24"/>
              </w:rPr>
              <w:t>ga</w:t>
            </w:r>
            <w:r w:rsidRPr="00BC4058">
              <w:rPr>
                <w:rFonts w:ascii="Arial" w:eastAsia="等线" w:hAnsi="Arial" w:cs="Arial" w:hint="eastAsia"/>
                <w:szCs w:val="24"/>
                <w:u w:val="single"/>
              </w:rPr>
              <w:t>agatct</w:t>
            </w:r>
            <w:r w:rsidRPr="00BC4058">
              <w:rPr>
                <w:rFonts w:ascii="Arial" w:eastAsia="等线" w:hAnsi="Arial" w:cs="Arial"/>
                <w:szCs w:val="24"/>
              </w:rPr>
              <w:t xml:space="preserve">atgacgcaaaataagaaatcagt                        </w:t>
            </w:r>
            <w:r w:rsidRPr="00BC4058">
              <w:rPr>
                <w:rFonts w:ascii="Arial" w:eastAsia="等线" w:hAnsi="Arial" w:cs="Arial"/>
                <w:i/>
                <w:iCs/>
                <w:szCs w:val="24"/>
              </w:rPr>
              <w:t xml:space="preserve"> 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88" w:type="dxa"/>
            <w:shd w:val="clear" w:color="auto" w:fill="auto"/>
          </w:tcPr>
          <w:p w14:paraId="2156BDEF" w14:textId="0DC0E71C" w:rsidR="000C08CF" w:rsidRPr="00BC4058" w:rsidRDefault="00C32804" w:rsidP="00256B89">
            <w:pPr>
              <w:rPr>
                <w:rFonts w:ascii="Arial" w:hAnsi="Arial" w:cs="Arial"/>
                <w:b w:val="0"/>
                <w:bCs w:val="0"/>
                <w:i/>
                <w:szCs w:val="24"/>
              </w:rPr>
            </w:pPr>
            <w:r>
              <w:rPr>
                <w:rFonts w:ascii="Arial" w:hAnsi="Arial" w:cs="Arial" w:hint="eastAsia"/>
                <w:b w:val="0"/>
                <w:bCs w:val="0"/>
                <w:i/>
                <w:szCs w:val="24"/>
              </w:rPr>
              <w:t>PikA</w:t>
            </w:r>
            <w:r w:rsidR="000C08CF" w:rsidRPr="00BC4058">
              <w:rPr>
                <w:rFonts w:ascii="Arial" w:hAnsi="Arial" w:cs="Arial"/>
                <w:b w:val="0"/>
                <w:bCs w:val="0"/>
                <w:szCs w:val="24"/>
              </w:rPr>
              <w:t xml:space="preserve"> </w:t>
            </w:r>
            <w:r w:rsidR="000C08CF" w:rsidRPr="00BC4058">
              <w:rPr>
                <w:rFonts w:ascii="Arial" w:hAnsi="Arial" w:cs="Arial"/>
                <w:b w:val="0"/>
                <w:bCs w:val="0"/>
                <w:i/>
                <w:iCs/>
                <w:szCs w:val="24"/>
              </w:rPr>
              <w:t>5F</w:t>
            </w:r>
            <w:r w:rsidR="000C08CF" w:rsidRPr="00BC4058">
              <w:rPr>
                <w:rFonts w:ascii="Arial" w:eastAsia="等线" w:hAnsi="Arial" w:cs="Arial"/>
                <w:b w:val="0"/>
                <w:bCs w:val="0"/>
                <w:i/>
                <w:iCs/>
                <w:szCs w:val="24"/>
              </w:rPr>
              <w:t xml:space="preserve"> </w:t>
            </w:r>
            <w:r w:rsidR="000C08CF" w:rsidRPr="00BC4058">
              <w:rPr>
                <w:rFonts w:ascii="Arial" w:eastAsia="等线" w:hAnsi="Arial" w:cs="Arial" w:hint="eastAsia"/>
                <w:b w:val="0"/>
                <w:bCs w:val="0"/>
                <w:i/>
                <w:iCs/>
                <w:szCs w:val="24"/>
              </w:rPr>
              <w:t>Bgl II</w:t>
            </w:r>
            <w:r w:rsidR="000C08CF" w:rsidRPr="00BC4058">
              <w:rPr>
                <w:rFonts w:ascii="Arial" w:eastAsia="等线" w:hAnsi="Arial" w:cs="Arial"/>
                <w:b w:val="0"/>
                <w:bCs w:val="0"/>
                <w:i/>
                <w:iCs/>
                <w:szCs w:val="24"/>
              </w:rPr>
              <w:t xml:space="preserve">  </w:t>
            </w:r>
          </w:p>
        </w:tc>
      </w:tr>
      <w:tr w:rsidR="000C08CF" w:rsidRPr="00BC4058" w14:paraId="2986EDA9" w14:textId="77777777" w:rsidTr="00BC4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BF0523E" w14:textId="77777777" w:rsidR="000C08CF" w:rsidRPr="00BC4058" w:rsidRDefault="000C08CF" w:rsidP="00256B89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>pHD1004</w:t>
            </w:r>
          </w:p>
        </w:tc>
        <w:tc>
          <w:tcPr>
            <w:tcW w:w="5008" w:type="dxa"/>
          </w:tcPr>
          <w:p w14:paraId="7D8FFE3E" w14:textId="77777777" w:rsidR="000C08CF" w:rsidRPr="00BC4058" w:rsidRDefault="000C08CF" w:rsidP="00256B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eastAsia="等线" w:hAnsi="Arial" w:cs="Arial"/>
                <w:szCs w:val="24"/>
              </w:rPr>
              <w:t>ggcgattttgatata</w:t>
            </w:r>
            <w:r w:rsidRPr="00BC4058">
              <w:rPr>
                <w:rFonts w:ascii="Arial" w:eastAsia="等线" w:hAnsi="Arial" w:cs="Arial" w:hint="eastAsia"/>
                <w:szCs w:val="24"/>
              </w:rPr>
              <w:t>gc</w:t>
            </w:r>
            <w:r w:rsidRPr="00BC4058">
              <w:rPr>
                <w:rFonts w:ascii="Arial" w:eastAsia="等线" w:hAnsi="Arial" w:cs="Arial"/>
                <w:szCs w:val="24"/>
              </w:rPr>
              <w:t xml:space="preserve">tgttggaaatatagga                   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88" w:type="dxa"/>
          </w:tcPr>
          <w:p w14:paraId="18199C1E" w14:textId="3C6ED1D9" w:rsidR="000C08CF" w:rsidRPr="00BC4058" w:rsidRDefault="00C32804" w:rsidP="00256B89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r>
              <w:rPr>
                <w:rFonts w:ascii="Arial" w:eastAsia="等线" w:hAnsi="Arial" w:cs="Arial" w:hint="eastAsia"/>
                <w:b w:val="0"/>
                <w:bCs w:val="0"/>
                <w:i/>
                <w:iCs/>
                <w:szCs w:val="24"/>
              </w:rPr>
              <w:t>PikA</w:t>
            </w:r>
            <w:r w:rsidR="000C08CF" w:rsidRPr="00BC4058">
              <w:rPr>
                <w:rFonts w:ascii="Arial" w:eastAsia="等线" w:hAnsi="Arial" w:cs="Arial"/>
                <w:b w:val="0"/>
                <w:bCs w:val="0"/>
                <w:i/>
                <w:iCs/>
                <w:szCs w:val="24"/>
                <w:vertAlign w:val="subscript"/>
              </w:rPr>
              <w:t xml:space="preserve"> </w:t>
            </w:r>
            <w:r w:rsidR="000C08CF" w:rsidRPr="00BC4058">
              <w:rPr>
                <w:rFonts w:ascii="Arial" w:eastAsia="等线" w:hAnsi="Arial" w:cs="Arial" w:hint="eastAsia"/>
                <w:b w:val="0"/>
                <w:bCs w:val="0"/>
                <w:i/>
                <w:iCs/>
                <w:szCs w:val="24"/>
                <w:vertAlign w:val="subscript"/>
              </w:rPr>
              <w:t>H171</w:t>
            </w:r>
            <w:r w:rsidR="000C08CF" w:rsidRPr="00BC4058">
              <w:rPr>
                <w:rFonts w:ascii="Arial" w:eastAsia="等线" w:hAnsi="Arial" w:cs="Arial"/>
                <w:b w:val="0"/>
                <w:bCs w:val="0"/>
                <w:i/>
                <w:iCs/>
                <w:szCs w:val="24"/>
                <w:vertAlign w:val="subscript"/>
              </w:rPr>
              <w:t>A-</w:t>
            </w:r>
            <w:r w:rsidR="000C08CF" w:rsidRPr="00BC4058">
              <w:rPr>
                <w:rFonts w:ascii="Arial" w:eastAsia="等线" w:hAnsi="Arial" w:cs="Arial"/>
                <w:b w:val="0"/>
                <w:bCs w:val="0"/>
                <w:szCs w:val="24"/>
              </w:rPr>
              <w:t>1</w:t>
            </w:r>
            <w:r w:rsidR="000C08CF" w:rsidRPr="00BC4058">
              <w:rPr>
                <w:rFonts w:ascii="Arial" w:eastAsia="等线" w:hAnsi="Arial" w:cs="Arial"/>
                <w:b w:val="0"/>
                <w:bCs w:val="0"/>
                <w:i/>
                <w:iCs/>
                <w:szCs w:val="24"/>
              </w:rPr>
              <w:t xml:space="preserve">   </w:t>
            </w:r>
          </w:p>
        </w:tc>
      </w:tr>
      <w:tr w:rsidR="000C08CF" w:rsidRPr="00BC4058" w14:paraId="0F141A5A" w14:textId="77777777" w:rsidTr="00BC4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3858402A" w14:textId="77777777" w:rsidR="000C08CF" w:rsidRPr="00BC4058" w:rsidRDefault="000C08CF" w:rsidP="00256B89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>pHD1005</w:t>
            </w:r>
          </w:p>
        </w:tc>
        <w:tc>
          <w:tcPr>
            <w:tcW w:w="5008" w:type="dxa"/>
            <w:shd w:val="clear" w:color="auto" w:fill="auto"/>
          </w:tcPr>
          <w:p w14:paraId="2CA267F2" w14:textId="77777777" w:rsidR="000C08CF" w:rsidRPr="00BC4058" w:rsidRDefault="000C08CF" w:rsidP="00256B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eastAsia="等线" w:hAnsi="Arial" w:cs="Arial"/>
                <w:szCs w:val="24"/>
              </w:rPr>
              <w:t>tcctatatttccaacagctatatcaaaatcgcc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88" w:type="dxa"/>
            <w:shd w:val="clear" w:color="auto" w:fill="auto"/>
          </w:tcPr>
          <w:p w14:paraId="6D7A7CD6" w14:textId="02753FE9" w:rsidR="000C08CF" w:rsidRPr="00BC4058" w:rsidRDefault="00C32804" w:rsidP="00256B89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r>
              <w:rPr>
                <w:rFonts w:ascii="Arial" w:eastAsia="等线" w:hAnsi="Arial" w:cs="Arial" w:hint="eastAsia"/>
                <w:b w:val="0"/>
                <w:bCs w:val="0"/>
                <w:i/>
                <w:iCs/>
                <w:szCs w:val="24"/>
              </w:rPr>
              <w:t>PikA</w:t>
            </w:r>
            <w:r w:rsidR="000C08CF" w:rsidRPr="00BC4058">
              <w:rPr>
                <w:rFonts w:ascii="Arial" w:eastAsia="等线" w:hAnsi="Arial" w:cs="Arial"/>
                <w:b w:val="0"/>
                <w:bCs w:val="0"/>
                <w:i/>
                <w:iCs/>
                <w:szCs w:val="24"/>
                <w:vertAlign w:val="subscript"/>
              </w:rPr>
              <w:t xml:space="preserve"> </w:t>
            </w:r>
            <w:r w:rsidR="000C08CF" w:rsidRPr="00BC4058">
              <w:rPr>
                <w:rFonts w:ascii="Arial" w:eastAsia="等线" w:hAnsi="Arial" w:cs="Arial" w:hint="eastAsia"/>
                <w:b w:val="0"/>
                <w:bCs w:val="0"/>
                <w:i/>
                <w:iCs/>
                <w:szCs w:val="24"/>
                <w:vertAlign w:val="subscript"/>
              </w:rPr>
              <w:t>H171</w:t>
            </w:r>
            <w:r w:rsidR="000C08CF" w:rsidRPr="00BC4058">
              <w:rPr>
                <w:rFonts w:ascii="Arial" w:eastAsia="等线" w:hAnsi="Arial" w:cs="Arial"/>
                <w:b w:val="0"/>
                <w:bCs w:val="0"/>
                <w:i/>
                <w:iCs/>
                <w:szCs w:val="24"/>
                <w:vertAlign w:val="subscript"/>
              </w:rPr>
              <w:t>A-</w:t>
            </w:r>
            <w:r w:rsidR="000C08CF" w:rsidRPr="00BC4058">
              <w:rPr>
                <w:rFonts w:ascii="Arial" w:eastAsia="等线" w:hAnsi="Arial" w:cs="Arial" w:hint="eastAsia"/>
                <w:b w:val="0"/>
                <w:bCs w:val="0"/>
                <w:szCs w:val="24"/>
              </w:rPr>
              <w:t>2</w:t>
            </w:r>
          </w:p>
        </w:tc>
      </w:tr>
      <w:tr w:rsidR="000C08CF" w:rsidRPr="00BC4058" w14:paraId="34310DD6" w14:textId="77777777" w:rsidTr="00BC4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143A4DF" w14:textId="77777777" w:rsidR="000C08CF" w:rsidRPr="00BC4058" w:rsidRDefault="000C08CF" w:rsidP="00256B89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>pHD1006</w:t>
            </w:r>
          </w:p>
        </w:tc>
        <w:tc>
          <w:tcPr>
            <w:tcW w:w="5008" w:type="dxa"/>
          </w:tcPr>
          <w:p w14:paraId="6B18BF00" w14:textId="77777777" w:rsidR="000C08CF" w:rsidRPr="00BC4058" w:rsidRDefault="000C08CF" w:rsidP="00256B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eastAsia="等线" w:hAnsi="Arial" w:cs="Arial"/>
                <w:szCs w:val="24"/>
              </w:rPr>
              <w:t>gatatacatgttggagctataggagttatca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88" w:type="dxa"/>
          </w:tcPr>
          <w:p w14:paraId="2F64417C" w14:textId="67218B75" w:rsidR="000C08CF" w:rsidRPr="00BC4058" w:rsidRDefault="00C32804" w:rsidP="00256B89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r>
              <w:rPr>
                <w:rFonts w:ascii="Arial" w:eastAsia="等线" w:hAnsi="Arial" w:cs="Arial" w:hint="eastAsia"/>
                <w:b w:val="0"/>
                <w:bCs w:val="0"/>
                <w:i/>
                <w:iCs/>
                <w:szCs w:val="24"/>
              </w:rPr>
              <w:t>PikA</w:t>
            </w:r>
            <w:r w:rsidR="000C08CF" w:rsidRPr="00BC4058">
              <w:rPr>
                <w:rFonts w:ascii="Arial" w:eastAsia="等线" w:hAnsi="Arial" w:cs="Arial"/>
                <w:b w:val="0"/>
                <w:bCs w:val="0"/>
                <w:i/>
                <w:iCs/>
                <w:szCs w:val="24"/>
                <w:vertAlign w:val="subscript"/>
              </w:rPr>
              <w:t xml:space="preserve"> </w:t>
            </w:r>
            <w:r w:rsidR="000C08CF" w:rsidRPr="00BC4058">
              <w:rPr>
                <w:rFonts w:ascii="Arial" w:eastAsia="等线" w:hAnsi="Arial" w:cs="Arial" w:hint="eastAsia"/>
                <w:b w:val="0"/>
                <w:bCs w:val="0"/>
                <w:i/>
                <w:iCs/>
                <w:szCs w:val="24"/>
                <w:vertAlign w:val="subscript"/>
              </w:rPr>
              <w:t>N174</w:t>
            </w:r>
            <w:r w:rsidR="000C08CF" w:rsidRPr="00BC4058">
              <w:rPr>
                <w:rFonts w:ascii="Arial" w:eastAsia="等线" w:hAnsi="Arial" w:cs="Arial"/>
                <w:b w:val="0"/>
                <w:bCs w:val="0"/>
                <w:i/>
                <w:iCs/>
                <w:szCs w:val="24"/>
                <w:vertAlign w:val="subscript"/>
              </w:rPr>
              <w:t>A-</w:t>
            </w:r>
            <w:r w:rsidR="000C08CF" w:rsidRPr="00BC4058">
              <w:rPr>
                <w:rFonts w:ascii="Arial" w:eastAsia="等线" w:hAnsi="Arial" w:cs="Arial"/>
                <w:b w:val="0"/>
                <w:bCs w:val="0"/>
                <w:szCs w:val="24"/>
              </w:rPr>
              <w:t>1</w:t>
            </w:r>
            <w:r w:rsidR="000C08CF" w:rsidRPr="00BC4058">
              <w:rPr>
                <w:rFonts w:ascii="Arial" w:eastAsia="等线" w:hAnsi="Arial" w:cs="Arial"/>
                <w:b w:val="0"/>
                <w:bCs w:val="0"/>
                <w:i/>
                <w:iCs/>
                <w:szCs w:val="24"/>
              </w:rPr>
              <w:t xml:space="preserve">   </w:t>
            </w:r>
          </w:p>
        </w:tc>
      </w:tr>
      <w:tr w:rsidR="000C08CF" w:rsidRPr="00BC4058" w14:paraId="5A5D379D" w14:textId="77777777" w:rsidTr="00BC4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58EC91C6" w14:textId="77777777" w:rsidR="000C08CF" w:rsidRPr="00BC4058" w:rsidRDefault="000C08CF" w:rsidP="00256B89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>pHD1007</w:t>
            </w:r>
          </w:p>
        </w:tc>
        <w:tc>
          <w:tcPr>
            <w:tcW w:w="5008" w:type="dxa"/>
            <w:shd w:val="clear" w:color="auto" w:fill="auto"/>
          </w:tcPr>
          <w:p w14:paraId="06A13A44" w14:textId="77777777" w:rsidR="000C08CF" w:rsidRPr="00BC4058" w:rsidRDefault="000C08CF" w:rsidP="00256B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eastAsia="等线" w:hAnsi="Arial" w:cs="Arial"/>
                <w:i/>
                <w:iCs/>
                <w:szCs w:val="24"/>
              </w:rPr>
              <w:t>ctgataactcctatagctccaacatgtatatc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88" w:type="dxa"/>
            <w:shd w:val="clear" w:color="auto" w:fill="auto"/>
          </w:tcPr>
          <w:p w14:paraId="7244F44E" w14:textId="0CF00218" w:rsidR="000C08CF" w:rsidRPr="00BC4058" w:rsidRDefault="00C32804" w:rsidP="00256B89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r>
              <w:rPr>
                <w:rFonts w:ascii="Arial" w:eastAsia="等线" w:hAnsi="Arial" w:cs="Arial" w:hint="eastAsia"/>
                <w:b w:val="0"/>
                <w:bCs w:val="0"/>
                <w:i/>
                <w:iCs/>
                <w:szCs w:val="24"/>
              </w:rPr>
              <w:t>PikA</w:t>
            </w:r>
            <w:r w:rsidR="000C08CF" w:rsidRPr="00BC4058">
              <w:rPr>
                <w:rFonts w:ascii="Arial" w:eastAsia="等线" w:hAnsi="Arial" w:cs="Arial"/>
                <w:b w:val="0"/>
                <w:bCs w:val="0"/>
                <w:i/>
                <w:iCs/>
                <w:szCs w:val="24"/>
                <w:vertAlign w:val="subscript"/>
              </w:rPr>
              <w:t xml:space="preserve"> </w:t>
            </w:r>
            <w:r w:rsidR="000C08CF" w:rsidRPr="00BC4058">
              <w:rPr>
                <w:rFonts w:ascii="Arial" w:eastAsia="等线" w:hAnsi="Arial" w:cs="Arial" w:hint="eastAsia"/>
                <w:b w:val="0"/>
                <w:bCs w:val="0"/>
                <w:i/>
                <w:iCs/>
                <w:szCs w:val="24"/>
                <w:vertAlign w:val="subscript"/>
              </w:rPr>
              <w:t>N174</w:t>
            </w:r>
            <w:r w:rsidR="000C08CF" w:rsidRPr="00BC4058">
              <w:rPr>
                <w:rFonts w:ascii="Arial" w:eastAsia="等线" w:hAnsi="Arial" w:cs="Arial"/>
                <w:b w:val="0"/>
                <w:bCs w:val="0"/>
                <w:i/>
                <w:iCs/>
                <w:szCs w:val="24"/>
                <w:vertAlign w:val="subscript"/>
              </w:rPr>
              <w:t>A-</w:t>
            </w:r>
            <w:r w:rsidR="000C08CF" w:rsidRPr="00BC4058">
              <w:rPr>
                <w:rFonts w:ascii="Arial" w:eastAsia="等线" w:hAnsi="Arial" w:cs="Arial" w:hint="eastAsia"/>
                <w:b w:val="0"/>
                <w:bCs w:val="0"/>
                <w:szCs w:val="24"/>
              </w:rPr>
              <w:t>2</w:t>
            </w:r>
          </w:p>
        </w:tc>
      </w:tr>
      <w:tr w:rsidR="000C08CF" w:rsidRPr="00BC4058" w14:paraId="3E916D22" w14:textId="77777777" w:rsidTr="00BC4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52B75CD" w14:textId="77777777" w:rsidR="000C08CF" w:rsidRPr="00BC4058" w:rsidRDefault="000C08CF" w:rsidP="00256B89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>pHD1008</w:t>
            </w:r>
          </w:p>
        </w:tc>
        <w:tc>
          <w:tcPr>
            <w:tcW w:w="5008" w:type="dxa"/>
          </w:tcPr>
          <w:p w14:paraId="2F53054D" w14:textId="77777777" w:rsidR="000C08CF" w:rsidRPr="00BC4058" w:rsidRDefault="000C08CF" w:rsidP="00256B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eastAsia="等线" w:hAnsi="Arial" w:cs="Arial"/>
                <w:i/>
                <w:iCs/>
                <w:szCs w:val="24"/>
              </w:rPr>
              <w:t>aaattagtaagaattgcttttgctggtagtt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88" w:type="dxa"/>
          </w:tcPr>
          <w:p w14:paraId="1EFF2DEC" w14:textId="6E8CFD20" w:rsidR="000C08CF" w:rsidRPr="00BC4058" w:rsidRDefault="00C32804" w:rsidP="00256B89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r>
              <w:rPr>
                <w:rFonts w:ascii="Arial" w:eastAsia="等线" w:hAnsi="Arial" w:cs="Arial" w:hint="eastAsia"/>
                <w:b w:val="0"/>
                <w:bCs w:val="0"/>
                <w:i/>
                <w:iCs/>
                <w:szCs w:val="24"/>
              </w:rPr>
              <w:t>PikA</w:t>
            </w:r>
            <w:r w:rsidR="000C08CF" w:rsidRPr="00BC4058">
              <w:rPr>
                <w:rFonts w:ascii="Arial" w:eastAsia="等线" w:hAnsi="Arial" w:cs="Arial"/>
                <w:b w:val="0"/>
                <w:bCs w:val="0"/>
                <w:i/>
                <w:iCs/>
                <w:szCs w:val="24"/>
                <w:vertAlign w:val="subscript"/>
              </w:rPr>
              <w:t xml:space="preserve"> </w:t>
            </w:r>
            <w:r w:rsidR="000C08CF" w:rsidRPr="00BC4058">
              <w:rPr>
                <w:rFonts w:ascii="Arial" w:eastAsia="等线" w:hAnsi="Arial" w:cs="Arial" w:hint="eastAsia"/>
                <w:b w:val="0"/>
                <w:bCs w:val="0"/>
                <w:i/>
                <w:iCs/>
                <w:szCs w:val="24"/>
                <w:vertAlign w:val="subscript"/>
              </w:rPr>
              <w:t>D194</w:t>
            </w:r>
            <w:r w:rsidR="000C08CF" w:rsidRPr="00BC4058">
              <w:rPr>
                <w:rFonts w:ascii="Arial" w:eastAsia="等线" w:hAnsi="Arial" w:cs="Arial"/>
                <w:b w:val="0"/>
                <w:bCs w:val="0"/>
                <w:i/>
                <w:iCs/>
                <w:szCs w:val="24"/>
                <w:vertAlign w:val="subscript"/>
              </w:rPr>
              <w:t>A-</w:t>
            </w:r>
            <w:r w:rsidR="000C08CF" w:rsidRPr="00BC4058">
              <w:rPr>
                <w:rFonts w:ascii="Arial" w:eastAsia="等线" w:hAnsi="Arial" w:cs="Arial"/>
                <w:b w:val="0"/>
                <w:bCs w:val="0"/>
                <w:szCs w:val="24"/>
              </w:rPr>
              <w:t>1</w:t>
            </w:r>
            <w:r w:rsidR="000C08CF" w:rsidRPr="00BC4058">
              <w:rPr>
                <w:rFonts w:ascii="Arial" w:eastAsia="等线" w:hAnsi="Arial" w:cs="Arial"/>
                <w:b w:val="0"/>
                <w:bCs w:val="0"/>
                <w:i/>
                <w:iCs/>
                <w:szCs w:val="24"/>
              </w:rPr>
              <w:t xml:space="preserve">   </w:t>
            </w:r>
          </w:p>
        </w:tc>
      </w:tr>
      <w:tr w:rsidR="000C08CF" w:rsidRPr="00BC4058" w14:paraId="2B088E2D" w14:textId="77777777" w:rsidTr="00BC4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6C14863E" w14:textId="77777777" w:rsidR="000C08CF" w:rsidRPr="00BC4058" w:rsidRDefault="000C08CF" w:rsidP="00256B89">
            <w:pPr>
              <w:rPr>
                <w:rFonts w:ascii="Arial" w:hAnsi="Arial" w:cs="Arial"/>
                <w:b w:val="0"/>
                <w:bCs w:val="0"/>
                <w:i/>
                <w:szCs w:val="24"/>
              </w:rPr>
            </w:pP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>pHD1009</w:t>
            </w:r>
          </w:p>
        </w:tc>
        <w:tc>
          <w:tcPr>
            <w:tcW w:w="5008" w:type="dxa"/>
            <w:shd w:val="clear" w:color="auto" w:fill="auto"/>
          </w:tcPr>
          <w:p w14:paraId="6A6EF102" w14:textId="77777777" w:rsidR="000C08CF" w:rsidRPr="00BC4058" w:rsidRDefault="000C08CF" w:rsidP="00256B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eastAsia="等线" w:hAnsi="Arial" w:cs="Arial"/>
                <w:szCs w:val="24"/>
              </w:rPr>
              <w:t>aaactaccagcaaaagcaattcttactaatt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88" w:type="dxa"/>
            <w:shd w:val="clear" w:color="auto" w:fill="auto"/>
          </w:tcPr>
          <w:p w14:paraId="3D20B690" w14:textId="31D7AD7C" w:rsidR="000C08CF" w:rsidRPr="00BC4058" w:rsidRDefault="00C32804" w:rsidP="00256B89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r>
              <w:rPr>
                <w:rFonts w:ascii="Arial" w:eastAsia="等线" w:hAnsi="Arial" w:cs="Arial" w:hint="eastAsia"/>
                <w:b w:val="0"/>
                <w:bCs w:val="0"/>
                <w:i/>
                <w:iCs/>
                <w:szCs w:val="24"/>
              </w:rPr>
              <w:t>PikA</w:t>
            </w:r>
            <w:r w:rsidR="000C08CF" w:rsidRPr="00BC4058">
              <w:rPr>
                <w:rFonts w:ascii="Arial" w:eastAsia="等线" w:hAnsi="Arial" w:cs="Arial"/>
                <w:b w:val="0"/>
                <w:bCs w:val="0"/>
                <w:i/>
                <w:iCs/>
                <w:szCs w:val="24"/>
                <w:vertAlign w:val="subscript"/>
              </w:rPr>
              <w:t xml:space="preserve"> </w:t>
            </w:r>
            <w:r w:rsidR="000C08CF" w:rsidRPr="00BC4058">
              <w:rPr>
                <w:rFonts w:ascii="Arial" w:eastAsia="等线" w:hAnsi="Arial" w:cs="Arial" w:hint="eastAsia"/>
                <w:b w:val="0"/>
                <w:bCs w:val="0"/>
                <w:i/>
                <w:iCs/>
                <w:szCs w:val="24"/>
                <w:vertAlign w:val="subscript"/>
              </w:rPr>
              <w:t>D194</w:t>
            </w:r>
            <w:r w:rsidR="000C08CF" w:rsidRPr="00BC4058">
              <w:rPr>
                <w:rFonts w:ascii="Arial" w:eastAsia="等线" w:hAnsi="Arial" w:cs="Arial"/>
                <w:b w:val="0"/>
                <w:bCs w:val="0"/>
                <w:i/>
                <w:iCs/>
                <w:szCs w:val="24"/>
                <w:vertAlign w:val="subscript"/>
              </w:rPr>
              <w:t>A-</w:t>
            </w:r>
            <w:r w:rsidR="000C08CF" w:rsidRPr="00BC4058">
              <w:rPr>
                <w:rFonts w:ascii="Arial" w:eastAsia="等线" w:hAnsi="Arial" w:cs="Arial" w:hint="eastAsia"/>
                <w:b w:val="0"/>
                <w:bCs w:val="0"/>
                <w:szCs w:val="24"/>
              </w:rPr>
              <w:t>2</w:t>
            </w:r>
          </w:p>
        </w:tc>
      </w:tr>
      <w:tr w:rsidR="000C08CF" w:rsidRPr="00BC4058" w14:paraId="26093981" w14:textId="77777777" w:rsidTr="00BC4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243225A" w14:textId="77777777" w:rsidR="000C08CF" w:rsidRPr="00BC4058" w:rsidRDefault="000C08CF" w:rsidP="00256B89">
            <w:pPr>
              <w:rPr>
                <w:rFonts w:ascii="Arial" w:hAnsi="Arial" w:cs="Arial"/>
                <w:b w:val="0"/>
                <w:bCs w:val="0"/>
                <w:i/>
                <w:szCs w:val="24"/>
              </w:rPr>
            </w:pP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>pHD1010</w:t>
            </w:r>
          </w:p>
        </w:tc>
        <w:tc>
          <w:tcPr>
            <w:tcW w:w="5008" w:type="dxa"/>
          </w:tcPr>
          <w:p w14:paraId="64898D8A" w14:textId="77777777" w:rsidR="000C08CF" w:rsidRPr="00BC4058" w:rsidRDefault="000C08CF" w:rsidP="00256B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 w:hint="eastAsia"/>
                <w:szCs w:val="24"/>
              </w:rPr>
              <w:t>cgc</w:t>
            </w:r>
            <w:r w:rsidRPr="00BC4058">
              <w:rPr>
                <w:rFonts w:ascii="Arial" w:hAnsi="Arial" w:cs="Arial" w:hint="eastAsia"/>
                <w:szCs w:val="24"/>
                <w:u w:val="single"/>
              </w:rPr>
              <w:t>ggatcc</w:t>
            </w:r>
            <w:r w:rsidRPr="00BC4058">
              <w:rPr>
                <w:rFonts w:ascii="Arial" w:hAnsi="Arial" w:cs="Arial" w:hint="eastAsia"/>
                <w:szCs w:val="24"/>
              </w:rPr>
              <w:t>cgactacaaagacgatgacgacaagatgacccagaacaaaaagagc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88" w:type="dxa"/>
          </w:tcPr>
          <w:p w14:paraId="0C07E5D8" w14:textId="3A274770" w:rsidR="000C08CF" w:rsidRPr="00BC4058" w:rsidRDefault="000C08CF" w:rsidP="00256B89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r w:rsidRPr="00BC4058">
              <w:rPr>
                <w:rFonts w:ascii="Arial" w:hAnsi="Arial" w:cs="Arial" w:hint="eastAsia"/>
                <w:b w:val="0"/>
                <w:bCs w:val="0"/>
                <w:i/>
                <w:iCs/>
                <w:szCs w:val="24"/>
              </w:rPr>
              <w:t>Flag-</w:t>
            </w:r>
            <w:r w:rsidR="00C32804">
              <w:rPr>
                <w:rFonts w:ascii="Arial" w:hAnsi="Arial" w:cs="Arial" w:hint="eastAsia"/>
                <w:b w:val="0"/>
                <w:bCs w:val="0"/>
                <w:i/>
                <w:iCs/>
                <w:szCs w:val="24"/>
              </w:rPr>
              <w:t>PikA</w:t>
            </w:r>
            <w:r w:rsidRPr="00BC4058">
              <w:rPr>
                <w:rFonts w:ascii="Arial" w:hAnsi="Arial" w:cs="Arial" w:hint="eastAsia"/>
                <w:b w:val="0"/>
                <w:bCs w:val="0"/>
                <w:szCs w:val="24"/>
              </w:rPr>
              <w:t xml:space="preserve"> </w:t>
            </w:r>
            <w:r w:rsidRPr="00BC4058">
              <w:rPr>
                <w:rFonts w:ascii="Arial" w:hAnsi="Arial" w:cs="Arial" w:hint="eastAsia"/>
                <w:b w:val="0"/>
                <w:bCs w:val="0"/>
                <w:i/>
                <w:iCs/>
                <w:szCs w:val="24"/>
              </w:rPr>
              <w:t>5F</w:t>
            </w:r>
            <w:r w:rsidRPr="00BC4058">
              <w:rPr>
                <w:rFonts w:ascii="Arial" w:hAnsi="Arial" w:cs="Arial" w:hint="eastAsia"/>
                <w:b w:val="0"/>
                <w:bCs w:val="0"/>
                <w:szCs w:val="24"/>
              </w:rPr>
              <w:t xml:space="preserve"> </w:t>
            </w:r>
            <w:r w:rsidRPr="00BC4058">
              <w:rPr>
                <w:rFonts w:ascii="Arial" w:hAnsi="Arial" w:cs="Arial" w:hint="eastAsia"/>
                <w:b w:val="0"/>
                <w:bCs w:val="0"/>
                <w:i/>
                <w:iCs/>
                <w:szCs w:val="24"/>
              </w:rPr>
              <w:t>BamHI</w:t>
            </w:r>
          </w:p>
        </w:tc>
      </w:tr>
      <w:tr w:rsidR="000C08CF" w:rsidRPr="00BC4058" w14:paraId="2BE953ED" w14:textId="77777777" w:rsidTr="00BC4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4AEFDFE1" w14:textId="77777777" w:rsidR="000C08CF" w:rsidRPr="00BC4058" w:rsidRDefault="000C08CF" w:rsidP="00256B89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>pHD1011</w:t>
            </w:r>
          </w:p>
        </w:tc>
        <w:tc>
          <w:tcPr>
            <w:tcW w:w="5008" w:type="dxa"/>
            <w:shd w:val="clear" w:color="auto" w:fill="auto"/>
          </w:tcPr>
          <w:p w14:paraId="6F6CA8A8" w14:textId="77777777" w:rsidR="000C08CF" w:rsidRPr="00BC4058" w:rsidRDefault="000C08CF" w:rsidP="00256B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 w:hint="eastAsia"/>
                <w:szCs w:val="24"/>
              </w:rPr>
              <w:t>ccg</w:t>
            </w:r>
            <w:r w:rsidRPr="00BC4058">
              <w:rPr>
                <w:rFonts w:ascii="Arial" w:hAnsi="Arial" w:cs="Arial" w:hint="eastAsia"/>
                <w:szCs w:val="24"/>
                <w:u w:val="single"/>
              </w:rPr>
              <w:t>gaattc</w:t>
            </w:r>
            <w:r w:rsidRPr="00BC4058">
              <w:rPr>
                <w:rFonts w:ascii="Arial" w:hAnsi="Arial" w:cs="Arial"/>
                <w:szCs w:val="24"/>
              </w:rPr>
              <w:t>ttatctcgttttagccggtg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88" w:type="dxa"/>
            <w:shd w:val="clear" w:color="auto" w:fill="auto"/>
          </w:tcPr>
          <w:p w14:paraId="368F20C7" w14:textId="0FEC61EA" w:rsidR="000C08CF" w:rsidRPr="00BC4058" w:rsidRDefault="00C32804" w:rsidP="00256B89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r>
              <w:rPr>
                <w:rFonts w:ascii="Arial" w:hAnsi="Arial" w:cs="Arial" w:hint="eastAsia"/>
                <w:b w:val="0"/>
                <w:bCs w:val="0"/>
                <w:i/>
                <w:iCs/>
                <w:szCs w:val="24"/>
              </w:rPr>
              <w:t>PikA</w:t>
            </w:r>
            <w:r w:rsidR="000C08CF" w:rsidRPr="00BC4058">
              <w:rPr>
                <w:rFonts w:ascii="Arial" w:hAnsi="Arial" w:cs="Arial" w:hint="eastAsia"/>
                <w:b w:val="0"/>
                <w:bCs w:val="0"/>
                <w:szCs w:val="24"/>
              </w:rPr>
              <w:t xml:space="preserve"> 3R </w:t>
            </w:r>
            <w:r w:rsidR="000C08CF" w:rsidRPr="00BC4058">
              <w:rPr>
                <w:rFonts w:ascii="Arial" w:hAnsi="Arial" w:cs="Arial" w:hint="eastAsia"/>
                <w:b w:val="0"/>
                <w:bCs w:val="0"/>
                <w:i/>
                <w:iCs/>
                <w:szCs w:val="24"/>
              </w:rPr>
              <w:t>EcoRI</w:t>
            </w:r>
          </w:p>
        </w:tc>
      </w:tr>
      <w:tr w:rsidR="000C08CF" w:rsidRPr="00BC4058" w14:paraId="4E04A2D5" w14:textId="77777777" w:rsidTr="00BC4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1457893" w14:textId="77777777" w:rsidR="000C08CF" w:rsidRPr="00BC4058" w:rsidRDefault="000C08CF" w:rsidP="00256B89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>pHD1012</w:t>
            </w:r>
          </w:p>
        </w:tc>
        <w:tc>
          <w:tcPr>
            <w:tcW w:w="5008" w:type="dxa"/>
          </w:tcPr>
          <w:p w14:paraId="512F7233" w14:textId="77777777" w:rsidR="000C08CF" w:rsidRPr="00BC4058" w:rsidRDefault="000C08CF" w:rsidP="00256B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 w:hint="eastAsia"/>
                <w:szCs w:val="24"/>
              </w:rPr>
              <w:t>cgc</w:t>
            </w:r>
            <w:r w:rsidRPr="00BC4058">
              <w:rPr>
                <w:rFonts w:ascii="Arial" w:hAnsi="Arial" w:cs="Arial" w:hint="eastAsia"/>
                <w:szCs w:val="24"/>
                <w:u w:val="single"/>
              </w:rPr>
              <w:t>ggatcc</w:t>
            </w:r>
            <w:r w:rsidRPr="00BC4058">
              <w:rPr>
                <w:rFonts w:ascii="Arial" w:hAnsi="Arial" w:cs="Arial"/>
                <w:szCs w:val="24"/>
              </w:rPr>
              <w:t>atggaatggcataagatacttaaagttac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88" w:type="dxa"/>
          </w:tcPr>
          <w:p w14:paraId="243CDD5B" w14:textId="77777777" w:rsidR="000C08CF" w:rsidRPr="00BC4058" w:rsidRDefault="000C08CF" w:rsidP="00256B89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r w:rsidRPr="00BC4058">
              <w:rPr>
                <w:rFonts w:ascii="Arial" w:hAnsi="Arial" w:cs="Arial" w:hint="eastAsia"/>
                <w:b w:val="0"/>
                <w:bCs w:val="0"/>
                <w:i/>
                <w:iCs/>
                <w:szCs w:val="24"/>
              </w:rPr>
              <w:t>R</w:t>
            </w:r>
            <w:r w:rsidRPr="00BC4058">
              <w:rPr>
                <w:rFonts w:ascii="Arial" w:hAnsi="Arial" w:cs="Arial"/>
                <w:b w:val="0"/>
                <w:bCs w:val="0"/>
                <w:i/>
                <w:iCs/>
                <w:szCs w:val="24"/>
              </w:rPr>
              <w:t>vhD4</w:t>
            </w:r>
            <w:r w:rsidRPr="00BC4058">
              <w:rPr>
                <w:rFonts w:ascii="Arial" w:hAnsi="Arial" w:cs="Arial" w:hint="eastAsia"/>
                <w:b w:val="0"/>
                <w:bCs w:val="0"/>
                <w:szCs w:val="24"/>
              </w:rPr>
              <w:t xml:space="preserve"> </w:t>
            </w:r>
            <w:r w:rsidRPr="00BC4058">
              <w:rPr>
                <w:rFonts w:ascii="Arial" w:hAnsi="Arial" w:cs="Arial"/>
                <w:b w:val="0"/>
                <w:bCs w:val="0"/>
                <w:i/>
                <w:iCs/>
                <w:szCs w:val="24"/>
              </w:rPr>
              <w:t>5F BamHI</w:t>
            </w:r>
          </w:p>
        </w:tc>
      </w:tr>
      <w:tr w:rsidR="000C08CF" w:rsidRPr="00BC4058" w14:paraId="5F8FB0C8" w14:textId="77777777" w:rsidTr="00BC4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22E796C1" w14:textId="77777777" w:rsidR="000C08CF" w:rsidRPr="00BC4058" w:rsidRDefault="000C08CF" w:rsidP="00256B89">
            <w:pPr>
              <w:rPr>
                <w:rFonts w:ascii="Arial" w:hAnsi="Arial" w:cs="Arial"/>
                <w:b w:val="0"/>
                <w:bCs w:val="0"/>
                <w:i/>
                <w:szCs w:val="24"/>
              </w:rPr>
            </w:pP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>pHD1013</w:t>
            </w:r>
          </w:p>
        </w:tc>
        <w:tc>
          <w:tcPr>
            <w:tcW w:w="5008" w:type="dxa"/>
            <w:shd w:val="clear" w:color="auto" w:fill="auto"/>
          </w:tcPr>
          <w:p w14:paraId="298F27A2" w14:textId="77777777" w:rsidR="000C08CF" w:rsidRPr="00BC4058" w:rsidRDefault="000C08CF" w:rsidP="00256B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eastAsia="等线" w:hAnsi="Arial" w:cs="Arial" w:hint="eastAsia"/>
                <w:szCs w:val="24"/>
              </w:rPr>
              <w:t>acgc</w:t>
            </w:r>
            <w:r w:rsidRPr="00BC4058">
              <w:rPr>
                <w:rFonts w:ascii="Arial" w:eastAsia="等线" w:hAnsi="Arial" w:cs="Arial" w:hint="eastAsia"/>
                <w:szCs w:val="24"/>
                <w:u w:val="single"/>
              </w:rPr>
              <w:t>gtcgac</w:t>
            </w:r>
            <w:r w:rsidRPr="00BC4058">
              <w:rPr>
                <w:rFonts w:ascii="Arial" w:eastAsia="等线" w:hAnsi="Arial" w:cs="Arial"/>
                <w:szCs w:val="24"/>
              </w:rPr>
              <w:t>ttactcattattttccggaacagtta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88" w:type="dxa"/>
            <w:shd w:val="clear" w:color="auto" w:fill="auto"/>
          </w:tcPr>
          <w:p w14:paraId="73F02A32" w14:textId="77777777" w:rsidR="000C08CF" w:rsidRPr="00BC4058" w:rsidRDefault="000C08CF" w:rsidP="00256B89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r w:rsidRPr="00BC4058">
              <w:rPr>
                <w:rFonts w:ascii="Arial" w:hAnsi="Arial" w:cs="Arial" w:hint="eastAsia"/>
                <w:b w:val="0"/>
                <w:bCs w:val="0"/>
                <w:i/>
                <w:iCs/>
                <w:szCs w:val="24"/>
              </w:rPr>
              <w:t>R</w:t>
            </w:r>
            <w:r w:rsidRPr="00BC4058">
              <w:rPr>
                <w:rFonts w:ascii="Arial" w:hAnsi="Arial" w:cs="Arial"/>
                <w:b w:val="0"/>
                <w:bCs w:val="0"/>
                <w:i/>
                <w:iCs/>
                <w:szCs w:val="24"/>
              </w:rPr>
              <w:t>vhD4</w:t>
            </w: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 xml:space="preserve"> </w:t>
            </w:r>
            <w:r w:rsidRPr="00BC4058">
              <w:rPr>
                <w:rFonts w:ascii="Arial" w:hAnsi="Arial" w:cs="Arial"/>
                <w:b w:val="0"/>
                <w:bCs w:val="0"/>
                <w:i/>
                <w:iCs/>
                <w:szCs w:val="24"/>
              </w:rPr>
              <w:t>3R SalI</w:t>
            </w:r>
          </w:p>
        </w:tc>
      </w:tr>
      <w:tr w:rsidR="000C08CF" w:rsidRPr="00BC4058" w14:paraId="267380E5" w14:textId="77777777" w:rsidTr="00BC4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67DC2CC" w14:textId="77777777" w:rsidR="000C08CF" w:rsidRPr="00BC4058" w:rsidRDefault="000C08CF" w:rsidP="00256B89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>pHD1014</w:t>
            </w:r>
          </w:p>
        </w:tc>
        <w:tc>
          <w:tcPr>
            <w:tcW w:w="5008" w:type="dxa"/>
          </w:tcPr>
          <w:p w14:paraId="41A6D34B" w14:textId="77777777" w:rsidR="000C08CF" w:rsidRPr="00BC4058" w:rsidRDefault="000C08CF" w:rsidP="00256B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Cs w:val="24"/>
              </w:rPr>
            </w:pPr>
            <w:r w:rsidRPr="00BC4058">
              <w:rPr>
                <w:rFonts w:ascii="Arial" w:eastAsia="等线" w:hAnsi="Arial" w:cs="Arial"/>
                <w:szCs w:val="24"/>
              </w:rPr>
              <w:t>cgc</w:t>
            </w:r>
            <w:r w:rsidRPr="00BC4058">
              <w:rPr>
                <w:rFonts w:ascii="Arial" w:eastAsia="等线" w:hAnsi="Arial" w:cs="Arial"/>
                <w:szCs w:val="24"/>
                <w:u w:val="single"/>
              </w:rPr>
              <w:t>ggatcc</w:t>
            </w:r>
            <w:r w:rsidRPr="00BC4058">
              <w:rPr>
                <w:rFonts w:ascii="Arial" w:eastAsia="等线" w:hAnsi="Arial" w:cs="Arial"/>
                <w:szCs w:val="24"/>
              </w:rPr>
              <w:t>atggcttctgcatcaacttcta</w:t>
            </w:r>
            <w:r w:rsidRPr="00BC4058">
              <w:rPr>
                <w:rFonts w:ascii="Arial" w:eastAsia="等线" w:hAnsi="Arial" w:cs="Arial" w:hint="eastAsia"/>
                <w:szCs w:val="24"/>
              </w:rPr>
              <w:t xml:space="preserve">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88" w:type="dxa"/>
          </w:tcPr>
          <w:p w14:paraId="3804AD27" w14:textId="77777777" w:rsidR="000C08CF" w:rsidRPr="00BC4058" w:rsidRDefault="000C08CF" w:rsidP="00256B89">
            <w:pPr>
              <w:rPr>
                <w:rFonts w:ascii="Arial" w:hAnsi="Arial" w:cs="Arial"/>
                <w:b w:val="0"/>
                <w:bCs w:val="0"/>
                <w:i/>
                <w:iCs/>
                <w:szCs w:val="24"/>
              </w:rPr>
            </w:pPr>
            <w:r w:rsidRPr="00BC4058">
              <w:rPr>
                <w:rFonts w:ascii="Arial" w:hAnsi="Arial" w:cs="Arial" w:hint="eastAsia"/>
                <w:b w:val="0"/>
                <w:bCs w:val="0"/>
                <w:i/>
                <w:szCs w:val="24"/>
              </w:rPr>
              <w:t>MTM1</w:t>
            </w: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 xml:space="preserve"> </w:t>
            </w:r>
            <w:r w:rsidRPr="00BC4058">
              <w:rPr>
                <w:rFonts w:ascii="Arial" w:hAnsi="Arial" w:cs="Arial"/>
                <w:b w:val="0"/>
                <w:bCs w:val="0"/>
                <w:i/>
                <w:iCs/>
                <w:szCs w:val="24"/>
              </w:rPr>
              <w:t>5F BamHI</w:t>
            </w:r>
          </w:p>
        </w:tc>
      </w:tr>
      <w:tr w:rsidR="000C08CF" w:rsidRPr="00BC4058" w14:paraId="14050698" w14:textId="77777777" w:rsidTr="00BC4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38248EDC" w14:textId="77777777" w:rsidR="000C08CF" w:rsidRPr="00BC4058" w:rsidRDefault="000C08CF" w:rsidP="00256B89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>pHD1015</w:t>
            </w:r>
          </w:p>
        </w:tc>
        <w:tc>
          <w:tcPr>
            <w:tcW w:w="5008" w:type="dxa"/>
            <w:shd w:val="clear" w:color="auto" w:fill="auto"/>
          </w:tcPr>
          <w:p w14:paraId="6D895434" w14:textId="77777777" w:rsidR="000C08CF" w:rsidRPr="00BC4058" w:rsidRDefault="000C08CF" w:rsidP="00256B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Cs w:val="24"/>
              </w:rPr>
            </w:pPr>
            <w:r w:rsidRPr="00BC4058">
              <w:rPr>
                <w:rFonts w:ascii="Arial" w:eastAsia="等线" w:hAnsi="Arial" w:cs="Arial"/>
                <w:szCs w:val="24"/>
              </w:rPr>
              <w:t>acgcgtcgac</w:t>
            </w:r>
            <w:r w:rsidRPr="00BC4058">
              <w:rPr>
                <w:rFonts w:ascii="Arial" w:eastAsia="等线" w:hAnsi="Arial" w:cs="Arial" w:hint="eastAsia"/>
                <w:szCs w:val="24"/>
              </w:rPr>
              <w:t>tcagaagtgagtttgcacat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88" w:type="dxa"/>
            <w:shd w:val="clear" w:color="auto" w:fill="auto"/>
          </w:tcPr>
          <w:p w14:paraId="48703744" w14:textId="77777777" w:rsidR="000C08CF" w:rsidRPr="00BC4058" w:rsidRDefault="000C08CF" w:rsidP="00256B89">
            <w:pPr>
              <w:rPr>
                <w:rFonts w:ascii="Arial" w:hAnsi="Arial" w:cs="Arial"/>
                <w:b w:val="0"/>
                <w:bCs w:val="0"/>
                <w:i/>
                <w:iCs/>
                <w:szCs w:val="24"/>
              </w:rPr>
            </w:pPr>
            <w:r w:rsidRPr="00BC4058">
              <w:rPr>
                <w:rFonts w:ascii="Arial" w:hAnsi="Arial" w:cs="Arial" w:hint="eastAsia"/>
                <w:b w:val="0"/>
                <w:bCs w:val="0"/>
                <w:i/>
                <w:szCs w:val="24"/>
              </w:rPr>
              <w:t>MTM1</w:t>
            </w: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 xml:space="preserve"> </w:t>
            </w:r>
            <w:r w:rsidRPr="00BC4058">
              <w:rPr>
                <w:rFonts w:ascii="Arial" w:hAnsi="Arial" w:cs="Arial"/>
                <w:b w:val="0"/>
                <w:bCs w:val="0"/>
                <w:i/>
                <w:iCs/>
                <w:szCs w:val="24"/>
              </w:rPr>
              <w:t>3R SalI</w:t>
            </w:r>
          </w:p>
        </w:tc>
      </w:tr>
      <w:tr w:rsidR="000C08CF" w:rsidRPr="00BC4058" w14:paraId="59548958" w14:textId="77777777" w:rsidTr="00BC4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FDAB55C" w14:textId="77777777" w:rsidR="000C08CF" w:rsidRPr="00BC4058" w:rsidRDefault="000C08CF" w:rsidP="00256B89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>pHD1016</w:t>
            </w:r>
          </w:p>
        </w:tc>
        <w:tc>
          <w:tcPr>
            <w:tcW w:w="5008" w:type="dxa"/>
          </w:tcPr>
          <w:p w14:paraId="246C507B" w14:textId="77777777" w:rsidR="000C08CF" w:rsidRPr="00BC4058" w:rsidRDefault="000C08CF" w:rsidP="00256B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 w:hint="eastAsia"/>
                <w:szCs w:val="24"/>
              </w:rPr>
              <w:t>gcttgtgcatagcagtgac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88" w:type="dxa"/>
          </w:tcPr>
          <w:p w14:paraId="6A585227" w14:textId="77777777" w:rsidR="000C08CF" w:rsidRPr="00BC4058" w:rsidRDefault="000C08CF" w:rsidP="00256B89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r w:rsidRPr="00BC4058">
              <w:rPr>
                <w:rFonts w:ascii="Arial" w:hAnsi="Arial" w:cs="Arial" w:hint="eastAsia"/>
                <w:b w:val="0"/>
                <w:bCs w:val="0"/>
                <w:szCs w:val="24"/>
              </w:rPr>
              <w:t xml:space="preserve">MTM </w:t>
            </w:r>
            <w:r w:rsidRPr="00BC4058">
              <w:rPr>
                <w:rFonts w:ascii="Arial" w:eastAsia="等线" w:hAnsi="Arial" w:cs="Arial" w:hint="eastAsia"/>
                <w:b w:val="0"/>
                <w:bCs w:val="0"/>
                <w:i/>
                <w:iCs/>
                <w:szCs w:val="24"/>
                <w:vertAlign w:val="subscript"/>
              </w:rPr>
              <w:t xml:space="preserve">C375S </w:t>
            </w:r>
            <w:r w:rsidRPr="00BC4058">
              <w:rPr>
                <w:rFonts w:ascii="Arial" w:eastAsia="等线" w:hAnsi="Arial" w:cs="Arial" w:hint="eastAsia"/>
                <w:b w:val="0"/>
                <w:bCs w:val="0"/>
                <w:szCs w:val="24"/>
              </w:rPr>
              <w:t>-1</w:t>
            </w:r>
          </w:p>
        </w:tc>
      </w:tr>
      <w:tr w:rsidR="000C08CF" w:rsidRPr="00BC4058" w14:paraId="59481A03" w14:textId="77777777" w:rsidTr="00BC4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1B25D362" w14:textId="77777777" w:rsidR="000C08CF" w:rsidRPr="00BC4058" w:rsidRDefault="000C08CF" w:rsidP="00256B89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>pHD1017</w:t>
            </w:r>
          </w:p>
        </w:tc>
        <w:tc>
          <w:tcPr>
            <w:tcW w:w="5008" w:type="dxa"/>
            <w:shd w:val="clear" w:color="auto" w:fill="auto"/>
          </w:tcPr>
          <w:p w14:paraId="152B04FC" w14:textId="77777777" w:rsidR="000C08CF" w:rsidRPr="00BC4058" w:rsidRDefault="000C08CF" w:rsidP="00256B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 w:hint="eastAsia"/>
                <w:szCs w:val="24"/>
              </w:rPr>
              <w:t>cgtcactgctatgcacaagc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88" w:type="dxa"/>
            <w:shd w:val="clear" w:color="auto" w:fill="auto"/>
          </w:tcPr>
          <w:p w14:paraId="2E6AFBBC" w14:textId="77777777" w:rsidR="000C08CF" w:rsidRPr="00BC4058" w:rsidRDefault="000C08CF" w:rsidP="00256B89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r w:rsidRPr="00BC4058">
              <w:rPr>
                <w:rFonts w:ascii="Arial" w:hAnsi="Arial" w:cs="Arial" w:hint="eastAsia"/>
                <w:b w:val="0"/>
                <w:bCs w:val="0"/>
                <w:szCs w:val="24"/>
              </w:rPr>
              <w:t xml:space="preserve">MTM </w:t>
            </w:r>
            <w:r w:rsidRPr="00BC4058">
              <w:rPr>
                <w:rFonts w:ascii="Arial" w:eastAsia="等线" w:hAnsi="Arial" w:cs="Arial" w:hint="eastAsia"/>
                <w:b w:val="0"/>
                <w:bCs w:val="0"/>
                <w:i/>
                <w:iCs/>
                <w:szCs w:val="24"/>
                <w:vertAlign w:val="subscript"/>
              </w:rPr>
              <w:t xml:space="preserve">C375S </w:t>
            </w:r>
            <w:r w:rsidRPr="00BC4058">
              <w:rPr>
                <w:rFonts w:ascii="Arial" w:eastAsia="等线" w:hAnsi="Arial" w:cs="Arial" w:hint="eastAsia"/>
                <w:b w:val="0"/>
                <w:bCs w:val="0"/>
                <w:szCs w:val="24"/>
              </w:rPr>
              <w:t>-2</w:t>
            </w:r>
          </w:p>
        </w:tc>
      </w:tr>
      <w:tr w:rsidR="000C08CF" w:rsidRPr="00BC4058" w14:paraId="301839B2" w14:textId="77777777" w:rsidTr="00BC4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E1AC034" w14:textId="77777777" w:rsidR="000C08CF" w:rsidRPr="00BC4058" w:rsidRDefault="000C08CF" w:rsidP="00256B89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>pHD1018</w:t>
            </w:r>
          </w:p>
        </w:tc>
        <w:tc>
          <w:tcPr>
            <w:tcW w:w="5008" w:type="dxa"/>
          </w:tcPr>
          <w:p w14:paraId="234C5FF0" w14:textId="77777777" w:rsidR="000C08CF" w:rsidRPr="00BC4058" w:rsidRDefault="000C08CF" w:rsidP="00256B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eastAsia="等线" w:hAnsi="Arial" w:cs="Arial"/>
                <w:szCs w:val="24"/>
              </w:rPr>
              <w:t>cgc</w:t>
            </w:r>
            <w:r w:rsidRPr="00BC4058">
              <w:rPr>
                <w:rFonts w:ascii="Arial" w:eastAsia="等线" w:hAnsi="Arial" w:cs="Arial" w:hint="eastAsia"/>
                <w:szCs w:val="24"/>
                <w:u w:val="single"/>
              </w:rPr>
              <w:t>ggatcc</w:t>
            </w:r>
            <w:r w:rsidRPr="00BC4058">
              <w:rPr>
                <w:rFonts w:ascii="Arial" w:eastAsia="等线" w:hAnsi="Arial" w:cs="Arial"/>
                <w:szCs w:val="24"/>
              </w:rPr>
              <w:t xml:space="preserve">atggaagggtctaagacgtc                  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88" w:type="dxa"/>
          </w:tcPr>
          <w:p w14:paraId="440933E2" w14:textId="77777777" w:rsidR="000C08CF" w:rsidRPr="00BC4058" w:rsidRDefault="000C08CF" w:rsidP="00256B89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r w:rsidRPr="00BC4058">
              <w:rPr>
                <w:rFonts w:ascii="Arial" w:eastAsia="等线" w:hAnsi="Arial" w:cs="Arial" w:hint="eastAsia"/>
                <w:b w:val="0"/>
                <w:bCs w:val="0"/>
                <w:i/>
                <w:iCs/>
                <w:szCs w:val="24"/>
              </w:rPr>
              <w:t xml:space="preserve">BECN1 </w:t>
            </w:r>
            <w:r w:rsidRPr="00BC4058">
              <w:rPr>
                <w:rFonts w:ascii="Arial" w:hAnsi="Arial" w:cs="Arial"/>
                <w:b w:val="0"/>
                <w:bCs w:val="0"/>
                <w:i/>
                <w:iCs/>
                <w:szCs w:val="24"/>
              </w:rPr>
              <w:t>5F BamHI</w:t>
            </w:r>
            <w:r w:rsidRPr="00BC4058">
              <w:rPr>
                <w:rFonts w:ascii="Arial" w:eastAsia="等线" w:hAnsi="Arial" w:cs="Arial" w:hint="eastAsia"/>
                <w:b w:val="0"/>
                <w:bCs w:val="0"/>
                <w:i/>
                <w:iCs/>
                <w:szCs w:val="24"/>
              </w:rPr>
              <w:t xml:space="preserve"> </w:t>
            </w:r>
          </w:p>
        </w:tc>
      </w:tr>
      <w:tr w:rsidR="000C08CF" w:rsidRPr="00BC4058" w14:paraId="4417C4A0" w14:textId="77777777" w:rsidTr="00BC4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2C6A3E47" w14:textId="77777777" w:rsidR="000C08CF" w:rsidRPr="00BC4058" w:rsidRDefault="000C08CF" w:rsidP="00256B89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>pHD1019</w:t>
            </w:r>
          </w:p>
        </w:tc>
        <w:tc>
          <w:tcPr>
            <w:tcW w:w="5008" w:type="dxa"/>
            <w:shd w:val="clear" w:color="auto" w:fill="auto"/>
          </w:tcPr>
          <w:p w14:paraId="02E3F0C1" w14:textId="77777777" w:rsidR="000C08CF" w:rsidRPr="00BC4058" w:rsidRDefault="000C08CF" w:rsidP="00256B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Cs w:val="24"/>
              </w:rPr>
            </w:pPr>
            <w:r w:rsidRPr="00BC4058">
              <w:rPr>
                <w:rFonts w:ascii="Arial" w:eastAsia="等线" w:hAnsi="Arial" w:cs="Arial"/>
                <w:szCs w:val="24"/>
              </w:rPr>
              <w:t>cgc</w:t>
            </w:r>
            <w:r w:rsidRPr="00BC4058">
              <w:rPr>
                <w:rFonts w:ascii="Arial" w:eastAsia="等线" w:hAnsi="Arial" w:cs="Arial" w:hint="eastAsia"/>
                <w:szCs w:val="24"/>
                <w:u w:val="single"/>
              </w:rPr>
              <w:t>ggatcc</w:t>
            </w:r>
            <w:r w:rsidRPr="00BC4058">
              <w:rPr>
                <w:rFonts w:ascii="Arial" w:eastAsia="等线" w:hAnsi="Arial" w:cs="Arial" w:hint="eastAsia"/>
                <w:szCs w:val="24"/>
              </w:rPr>
              <w:t>gattacaaggatgacgacgataag</w:t>
            </w:r>
            <w:r w:rsidRPr="00BC4058">
              <w:rPr>
                <w:rFonts w:ascii="Arial" w:eastAsia="等线" w:hAnsi="Arial" w:cs="Arial"/>
                <w:szCs w:val="24"/>
              </w:rPr>
              <w:t>atggaagggtctaagacgtc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88" w:type="dxa"/>
            <w:shd w:val="clear" w:color="auto" w:fill="auto"/>
          </w:tcPr>
          <w:p w14:paraId="7D97D01C" w14:textId="77777777" w:rsidR="000C08CF" w:rsidRPr="00BC4058" w:rsidRDefault="000C08CF" w:rsidP="00256B89">
            <w:pPr>
              <w:rPr>
                <w:rFonts w:ascii="Arial" w:eastAsia="等线" w:hAnsi="Arial" w:cs="Arial"/>
                <w:b w:val="0"/>
                <w:bCs w:val="0"/>
                <w:i/>
                <w:iCs/>
                <w:szCs w:val="24"/>
              </w:rPr>
            </w:pPr>
            <w:r w:rsidRPr="00BC4058">
              <w:rPr>
                <w:rFonts w:ascii="Arial" w:eastAsia="等线" w:hAnsi="Arial" w:cs="Arial" w:hint="eastAsia"/>
                <w:b w:val="0"/>
                <w:bCs w:val="0"/>
                <w:i/>
                <w:iCs/>
                <w:szCs w:val="24"/>
              </w:rPr>
              <w:t>Flag-BECN1 5F BamHI</w:t>
            </w:r>
          </w:p>
        </w:tc>
      </w:tr>
      <w:tr w:rsidR="000C08CF" w:rsidRPr="00BC4058" w14:paraId="7E4C0A63" w14:textId="77777777" w:rsidTr="00BC4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EDF01AB" w14:textId="77777777" w:rsidR="000C08CF" w:rsidRPr="00BC4058" w:rsidRDefault="000C08CF" w:rsidP="00256B89">
            <w:pPr>
              <w:rPr>
                <w:rFonts w:ascii="Arial" w:hAnsi="Arial" w:cs="Arial"/>
                <w:b w:val="0"/>
                <w:bCs w:val="0"/>
                <w:i/>
                <w:szCs w:val="24"/>
              </w:rPr>
            </w:pP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>pHD1020</w:t>
            </w:r>
          </w:p>
        </w:tc>
        <w:tc>
          <w:tcPr>
            <w:tcW w:w="5008" w:type="dxa"/>
          </w:tcPr>
          <w:p w14:paraId="2C4FEB44" w14:textId="77777777" w:rsidR="000C08CF" w:rsidRPr="00BC4058" w:rsidRDefault="000C08CF" w:rsidP="00256B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acgc</w:t>
            </w:r>
            <w:r w:rsidRPr="00BC4058">
              <w:rPr>
                <w:rFonts w:ascii="Arial" w:hAnsi="Arial" w:cs="Arial" w:hint="eastAsia"/>
                <w:szCs w:val="24"/>
                <w:u w:val="single"/>
              </w:rPr>
              <w:t>gtcgac</w:t>
            </w:r>
            <w:r w:rsidRPr="00BC4058">
              <w:rPr>
                <w:rFonts w:ascii="Arial" w:hAnsi="Arial" w:cs="Arial"/>
                <w:szCs w:val="24"/>
              </w:rPr>
              <w:t>tcatttgttataaaattgtgaggacacc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88" w:type="dxa"/>
          </w:tcPr>
          <w:p w14:paraId="110169FF" w14:textId="77777777" w:rsidR="000C08CF" w:rsidRPr="00BC4058" w:rsidRDefault="000C08CF" w:rsidP="00256B89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r w:rsidRPr="00BC4058">
              <w:rPr>
                <w:rFonts w:ascii="Arial" w:eastAsia="等线" w:hAnsi="Arial" w:cs="Arial" w:hint="eastAsia"/>
                <w:b w:val="0"/>
                <w:bCs w:val="0"/>
                <w:i/>
                <w:iCs/>
                <w:szCs w:val="24"/>
              </w:rPr>
              <w:t xml:space="preserve">BECN1 </w:t>
            </w:r>
            <w:r w:rsidRPr="00BC4058">
              <w:rPr>
                <w:rFonts w:ascii="Arial" w:hAnsi="Arial" w:cs="Arial" w:hint="eastAsia"/>
                <w:b w:val="0"/>
                <w:bCs w:val="0"/>
                <w:i/>
                <w:iCs/>
                <w:szCs w:val="24"/>
              </w:rPr>
              <w:t>3R</w:t>
            </w:r>
            <w:r w:rsidRPr="00BC4058">
              <w:rPr>
                <w:rFonts w:ascii="Arial" w:hAnsi="Arial" w:cs="Arial"/>
                <w:b w:val="0"/>
                <w:bCs w:val="0"/>
                <w:i/>
                <w:iCs/>
                <w:szCs w:val="24"/>
              </w:rPr>
              <w:t xml:space="preserve"> </w:t>
            </w:r>
            <w:r w:rsidRPr="00BC4058">
              <w:rPr>
                <w:rFonts w:ascii="Arial" w:hAnsi="Arial" w:cs="Arial" w:hint="eastAsia"/>
                <w:b w:val="0"/>
                <w:bCs w:val="0"/>
                <w:i/>
                <w:iCs/>
                <w:szCs w:val="24"/>
              </w:rPr>
              <w:t>SalI</w:t>
            </w:r>
          </w:p>
        </w:tc>
      </w:tr>
      <w:tr w:rsidR="000C08CF" w:rsidRPr="00BC4058" w14:paraId="4D52BA04" w14:textId="77777777" w:rsidTr="00BC4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4637855B" w14:textId="77777777" w:rsidR="000C08CF" w:rsidRPr="00BC4058" w:rsidRDefault="000C08CF" w:rsidP="00256B89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>pHD1021</w:t>
            </w:r>
          </w:p>
        </w:tc>
        <w:tc>
          <w:tcPr>
            <w:tcW w:w="5008" w:type="dxa"/>
            <w:shd w:val="clear" w:color="auto" w:fill="auto"/>
          </w:tcPr>
          <w:p w14:paraId="5B03C49B" w14:textId="77777777" w:rsidR="000C08CF" w:rsidRPr="00BC4058" w:rsidRDefault="000C08CF" w:rsidP="00256B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 w:hint="eastAsia"/>
                <w:szCs w:val="24"/>
              </w:rPr>
              <w:t>cgc</w:t>
            </w:r>
            <w:r w:rsidRPr="00BC4058">
              <w:rPr>
                <w:rFonts w:ascii="Arial" w:hAnsi="Arial" w:cs="Arial" w:hint="eastAsia"/>
                <w:szCs w:val="24"/>
                <w:u w:val="single"/>
              </w:rPr>
              <w:t>ggatcc</w:t>
            </w:r>
            <w:r w:rsidRPr="00BC4058">
              <w:rPr>
                <w:rFonts w:ascii="Arial" w:hAnsi="Arial" w:cs="Arial" w:hint="eastAsia"/>
                <w:szCs w:val="24"/>
              </w:rPr>
              <w:t>atggcagcctcc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88" w:type="dxa"/>
            <w:shd w:val="clear" w:color="auto" w:fill="auto"/>
          </w:tcPr>
          <w:p w14:paraId="3A9A5243" w14:textId="77777777" w:rsidR="000C08CF" w:rsidRPr="00BC4058" w:rsidRDefault="000C08CF" w:rsidP="00256B89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r w:rsidRPr="00BC4058">
              <w:rPr>
                <w:rFonts w:ascii="Arial" w:hAnsi="Arial" w:cs="Arial" w:hint="eastAsia"/>
                <w:b w:val="0"/>
                <w:bCs w:val="0"/>
                <w:i/>
                <w:szCs w:val="24"/>
              </w:rPr>
              <w:t>PLIP</w:t>
            </w:r>
            <w:r w:rsidRPr="00BC4058">
              <w:rPr>
                <w:rFonts w:ascii="宋体" w:hAnsi="宋体" w:cs="Arial" w:hint="eastAsia"/>
                <w:b w:val="0"/>
                <w:bCs w:val="0"/>
                <w:i/>
                <w:szCs w:val="24"/>
              </w:rPr>
              <w:t>Δ</w:t>
            </w:r>
            <w:r w:rsidRPr="00BC4058">
              <w:rPr>
                <w:rFonts w:ascii="Arial" w:hAnsi="Arial" w:cs="Arial" w:hint="eastAsia"/>
                <w:b w:val="0"/>
                <w:bCs w:val="0"/>
                <w:i/>
                <w:szCs w:val="24"/>
              </w:rPr>
              <w:t xml:space="preserve">N68 </w:t>
            </w:r>
            <w:r w:rsidRPr="00BC4058">
              <w:rPr>
                <w:rFonts w:ascii="Arial" w:hAnsi="Arial" w:cs="Arial"/>
                <w:b w:val="0"/>
                <w:bCs w:val="0"/>
                <w:i/>
                <w:iCs/>
                <w:szCs w:val="24"/>
              </w:rPr>
              <w:t>5F BamHI</w:t>
            </w:r>
          </w:p>
        </w:tc>
      </w:tr>
      <w:tr w:rsidR="000C08CF" w:rsidRPr="00BC4058" w14:paraId="48F0D06D" w14:textId="77777777" w:rsidTr="00BC4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9B717F2" w14:textId="77777777" w:rsidR="000C08CF" w:rsidRPr="00BC4058" w:rsidRDefault="000C08CF" w:rsidP="00256B89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>pHD1022</w:t>
            </w:r>
          </w:p>
        </w:tc>
        <w:tc>
          <w:tcPr>
            <w:tcW w:w="5008" w:type="dxa"/>
          </w:tcPr>
          <w:p w14:paraId="001E9FB8" w14:textId="77777777" w:rsidR="000C08CF" w:rsidRPr="00BC4058" w:rsidRDefault="000C08CF" w:rsidP="00256B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 w:hint="eastAsia"/>
                <w:szCs w:val="24"/>
              </w:rPr>
              <w:t>acgc</w:t>
            </w:r>
            <w:r w:rsidRPr="00BC4058">
              <w:rPr>
                <w:rFonts w:ascii="Arial" w:hAnsi="Arial" w:cs="Arial" w:hint="eastAsia"/>
                <w:szCs w:val="24"/>
                <w:u w:val="single"/>
              </w:rPr>
              <w:t>gtcgac</w:t>
            </w:r>
            <w:r w:rsidRPr="00BC4058">
              <w:rPr>
                <w:rFonts w:ascii="Arial" w:hAnsi="Arial" w:cs="Arial" w:hint="eastAsia"/>
                <w:szCs w:val="24"/>
              </w:rPr>
              <w:t>ttagtttttggctgc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88" w:type="dxa"/>
          </w:tcPr>
          <w:p w14:paraId="31E2129D" w14:textId="77777777" w:rsidR="000C08CF" w:rsidRPr="00BC4058" w:rsidRDefault="000C08CF" w:rsidP="00256B89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r w:rsidRPr="00BC4058">
              <w:rPr>
                <w:rFonts w:ascii="Arial" w:hAnsi="Arial" w:cs="Arial" w:hint="eastAsia"/>
                <w:b w:val="0"/>
                <w:bCs w:val="0"/>
                <w:i/>
                <w:szCs w:val="24"/>
              </w:rPr>
              <w:t xml:space="preserve">PLIP </w:t>
            </w:r>
            <w:r w:rsidRPr="00BC4058">
              <w:rPr>
                <w:rFonts w:ascii="Arial" w:hAnsi="Arial" w:cs="Arial" w:hint="eastAsia"/>
                <w:b w:val="0"/>
                <w:bCs w:val="0"/>
                <w:i/>
                <w:iCs/>
                <w:szCs w:val="24"/>
              </w:rPr>
              <w:t>3R</w:t>
            </w:r>
            <w:r w:rsidRPr="00BC4058">
              <w:rPr>
                <w:rFonts w:ascii="Arial" w:hAnsi="Arial" w:cs="Arial"/>
                <w:b w:val="0"/>
                <w:bCs w:val="0"/>
                <w:i/>
                <w:iCs/>
                <w:szCs w:val="24"/>
              </w:rPr>
              <w:t xml:space="preserve"> </w:t>
            </w:r>
            <w:r w:rsidRPr="00BC4058">
              <w:rPr>
                <w:rFonts w:ascii="Arial" w:hAnsi="Arial" w:cs="Arial" w:hint="eastAsia"/>
                <w:b w:val="0"/>
                <w:bCs w:val="0"/>
                <w:i/>
                <w:iCs/>
                <w:szCs w:val="24"/>
              </w:rPr>
              <w:t>SalI</w:t>
            </w:r>
          </w:p>
        </w:tc>
      </w:tr>
      <w:tr w:rsidR="000C08CF" w:rsidRPr="00BC4058" w14:paraId="3CF75D40" w14:textId="77777777" w:rsidTr="00BC4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5978C115" w14:textId="77777777" w:rsidR="000C08CF" w:rsidRPr="00BC4058" w:rsidRDefault="000C08CF" w:rsidP="00256B89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>pHD1023</w:t>
            </w:r>
          </w:p>
        </w:tc>
        <w:tc>
          <w:tcPr>
            <w:tcW w:w="5008" w:type="dxa"/>
            <w:shd w:val="clear" w:color="auto" w:fill="auto"/>
          </w:tcPr>
          <w:p w14:paraId="08943A85" w14:textId="77777777" w:rsidR="000C08CF" w:rsidRPr="00BC4058" w:rsidRDefault="000C08CF" w:rsidP="00256B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/>
                <w:szCs w:val="24"/>
              </w:rPr>
              <w:t>cgc</w:t>
            </w:r>
            <w:r w:rsidRPr="00BC4058">
              <w:rPr>
                <w:rFonts w:ascii="Arial" w:hAnsi="Arial" w:cs="Arial" w:hint="eastAsia"/>
                <w:szCs w:val="24"/>
                <w:u w:val="single"/>
              </w:rPr>
              <w:t>ggatcc</w:t>
            </w:r>
            <w:r w:rsidRPr="00BC4058">
              <w:rPr>
                <w:rFonts w:ascii="Arial" w:hAnsi="Arial" w:cs="Arial"/>
                <w:szCs w:val="24"/>
              </w:rPr>
              <w:t>atggcggccgcagc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88" w:type="dxa"/>
            <w:shd w:val="clear" w:color="auto" w:fill="auto"/>
          </w:tcPr>
          <w:p w14:paraId="3995A568" w14:textId="77777777" w:rsidR="000C08CF" w:rsidRPr="00BC4058" w:rsidRDefault="000C08CF" w:rsidP="00256B89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r w:rsidRPr="00BC4058">
              <w:rPr>
                <w:rFonts w:ascii="Arial" w:hAnsi="Arial" w:cs="Arial" w:hint="eastAsia"/>
                <w:b w:val="0"/>
                <w:bCs w:val="0"/>
                <w:i/>
                <w:iCs/>
                <w:szCs w:val="24"/>
              </w:rPr>
              <w:t xml:space="preserve">Sac1p </w:t>
            </w:r>
            <w:r w:rsidRPr="00BC4058">
              <w:rPr>
                <w:rFonts w:ascii="Arial" w:hAnsi="Arial" w:cs="Arial"/>
                <w:b w:val="0"/>
                <w:bCs w:val="0"/>
                <w:i/>
                <w:iCs/>
                <w:szCs w:val="24"/>
              </w:rPr>
              <w:t>5F BamHI</w:t>
            </w:r>
          </w:p>
        </w:tc>
      </w:tr>
      <w:tr w:rsidR="000C08CF" w:rsidRPr="00BC4058" w14:paraId="0F444DE8" w14:textId="77777777" w:rsidTr="00BC4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8C12B40" w14:textId="77777777" w:rsidR="000C08CF" w:rsidRPr="00BC4058" w:rsidRDefault="000C08CF" w:rsidP="00256B89">
            <w:pPr>
              <w:rPr>
                <w:rFonts w:ascii="Arial" w:hAnsi="Arial" w:cs="Arial"/>
                <w:b w:val="0"/>
                <w:bCs w:val="0"/>
                <w:i/>
                <w:szCs w:val="24"/>
              </w:rPr>
            </w:pPr>
            <w:r w:rsidRPr="00BC4058">
              <w:rPr>
                <w:rFonts w:ascii="Arial" w:hAnsi="Arial" w:cs="Arial"/>
                <w:b w:val="0"/>
                <w:bCs w:val="0"/>
                <w:szCs w:val="24"/>
              </w:rPr>
              <w:t>pHD1024</w:t>
            </w:r>
          </w:p>
        </w:tc>
        <w:tc>
          <w:tcPr>
            <w:tcW w:w="5008" w:type="dxa"/>
          </w:tcPr>
          <w:p w14:paraId="25A52FA3" w14:textId="77777777" w:rsidR="000C08CF" w:rsidRPr="00BC4058" w:rsidRDefault="000C08CF" w:rsidP="00256B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BC4058">
              <w:rPr>
                <w:rFonts w:ascii="Arial" w:hAnsi="Arial" w:cs="Arial" w:hint="eastAsia"/>
                <w:szCs w:val="24"/>
              </w:rPr>
              <w:t>acgc</w:t>
            </w:r>
            <w:r w:rsidRPr="00BC4058">
              <w:rPr>
                <w:rFonts w:ascii="Arial" w:hAnsi="Arial" w:cs="Arial" w:hint="eastAsia"/>
                <w:szCs w:val="24"/>
                <w:u w:val="single"/>
              </w:rPr>
              <w:t>gtcgac</w:t>
            </w:r>
            <w:r w:rsidRPr="00BC4058">
              <w:rPr>
                <w:rFonts w:ascii="Arial" w:eastAsia="等线" w:hAnsi="Arial" w:cs="Arial"/>
                <w:szCs w:val="24"/>
              </w:rPr>
              <w:t xml:space="preserve">tcagtctatcttttctttctggaccag                        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88" w:type="dxa"/>
          </w:tcPr>
          <w:p w14:paraId="4D213D95" w14:textId="77777777" w:rsidR="000C08CF" w:rsidRPr="00BC4058" w:rsidRDefault="000C08CF" w:rsidP="00256B89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r w:rsidRPr="00BC4058">
              <w:rPr>
                <w:rFonts w:ascii="Arial" w:hAnsi="Arial" w:cs="Arial" w:hint="eastAsia"/>
                <w:b w:val="0"/>
                <w:bCs w:val="0"/>
                <w:i/>
                <w:iCs/>
                <w:szCs w:val="24"/>
              </w:rPr>
              <w:t>Sac1p 3R</w:t>
            </w:r>
            <w:r w:rsidRPr="00BC4058">
              <w:rPr>
                <w:rFonts w:ascii="Arial" w:hAnsi="Arial" w:cs="Arial"/>
                <w:b w:val="0"/>
                <w:bCs w:val="0"/>
                <w:i/>
                <w:iCs/>
                <w:szCs w:val="24"/>
              </w:rPr>
              <w:t xml:space="preserve"> </w:t>
            </w:r>
            <w:r w:rsidRPr="00BC4058">
              <w:rPr>
                <w:rFonts w:ascii="Arial" w:hAnsi="Arial" w:cs="Arial" w:hint="eastAsia"/>
                <w:b w:val="0"/>
                <w:bCs w:val="0"/>
                <w:i/>
                <w:iCs/>
                <w:szCs w:val="24"/>
              </w:rPr>
              <w:t>Sal</w:t>
            </w:r>
            <w:r w:rsidRPr="00BC4058">
              <w:rPr>
                <w:rFonts w:ascii="Arial" w:hAnsi="Arial" w:cs="Arial"/>
                <w:b w:val="0"/>
                <w:bCs w:val="0"/>
                <w:i/>
                <w:iCs/>
                <w:szCs w:val="24"/>
              </w:rPr>
              <w:t>I</w:t>
            </w:r>
          </w:p>
        </w:tc>
      </w:tr>
      <w:tr w:rsidR="0009695D" w:rsidRPr="0009695D" w14:paraId="0AF2B5F6" w14:textId="77777777" w:rsidTr="00096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6A5E3094" w14:textId="63005C47" w:rsidR="0009695D" w:rsidRPr="0009695D" w:rsidRDefault="0009695D" w:rsidP="00256B89">
            <w:pPr>
              <w:rPr>
                <w:rFonts w:ascii="Arial" w:hAnsi="Arial" w:cs="Arial"/>
                <w:b w:val="0"/>
                <w:bCs w:val="0"/>
                <w:szCs w:val="24"/>
              </w:rPr>
            </w:pPr>
            <w:r w:rsidRPr="0009695D">
              <w:rPr>
                <w:rFonts w:ascii="Arial" w:hAnsi="Arial" w:cs="Arial" w:hint="eastAsia"/>
                <w:b w:val="0"/>
                <w:bCs w:val="0"/>
                <w:szCs w:val="24"/>
                <w:lang w:eastAsia="zh-CN"/>
              </w:rPr>
              <w:t>pHD1025</w:t>
            </w:r>
          </w:p>
        </w:tc>
        <w:tc>
          <w:tcPr>
            <w:tcW w:w="5008" w:type="dxa"/>
            <w:shd w:val="clear" w:color="auto" w:fill="auto"/>
          </w:tcPr>
          <w:p w14:paraId="3A7A8C96" w14:textId="37303E1F" w:rsidR="0009695D" w:rsidRPr="0009695D" w:rsidRDefault="0009695D" w:rsidP="00256B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eastAsia="zh-CN"/>
              </w:rPr>
            </w:pPr>
            <w:r>
              <w:rPr>
                <w:rFonts w:ascii="Arial" w:hAnsi="Arial" w:cs="Arial" w:hint="eastAsia"/>
                <w:szCs w:val="24"/>
                <w:lang w:eastAsia="zh-CN"/>
              </w:rPr>
              <w:t>tgaagatactaccttagggttcatcact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88" w:type="dxa"/>
            <w:shd w:val="clear" w:color="auto" w:fill="auto"/>
          </w:tcPr>
          <w:p w14:paraId="0A7022C6" w14:textId="7C9C738C" w:rsidR="0009695D" w:rsidRPr="0009695D" w:rsidRDefault="0009695D" w:rsidP="00256B89">
            <w:pPr>
              <w:rPr>
                <w:rFonts w:ascii="Arial" w:hAnsi="Arial" w:cs="Arial"/>
                <w:b w:val="0"/>
                <w:bCs w:val="0"/>
                <w:i/>
                <w:iCs/>
                <w:szCs w:val="24"/>
                <w:lang w:eastAsia="zh-CN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Cs w:val="24"/>
                <w:lang w:eastAsia="zh-CN"/>
              </w:rPr>
              <w:t>O</w:t>
            </w:r>
            <w:r>
              <w:rPr>
                <w:rFonts w:ascii="Arial" w:hAnsi="Arial" w:cs="Arial" w:hint="eastAsia"/>
                <w:b w:val="0"/>
                <w:bCs w:val="0"/>
                <w:i/>
                <w:iCs/>
                <w:szCs w:val="24"/>
                <w:lang w:eastAsia="zh-CN"/>
              </w:rPr>
              <w:t xml:space="preserve">mpB-5F </w:t>
            </w:r>
            <w:r w:rsidRPr="0009695D">
              <w:rPr>
                <w:rFonts w:ascii="Arial" w:hAnsi="Arial" w:cs="Arial" w:hint="eastAsia"/>
                <w:b w:val="0"/>
                <w:bCs w:val="0"/>
                <w:szCs w:val="24"/>
                <w:lang w:eastAsia="zh-CN"/>
              </w:rPr>
              <w:t>for</w:t>
            </w:r>
            <w:r>
              <w:rPr>
                <w:rFonts w:ascii="Arial" w:hAnsi="Arial" w:cs="Arial" w:hint="eastAsia"/>
                <w:b w:val="0"/>
                <w:bCs w:val="0"/>
                <w:i/>
                <w:iCs/>
                <w:szCs w:val="24"/>
                <w:lang w:eastAsia="zh-CN"/>
              </w:rPr>
              <w:t xml:space="preserve"> </w:t>
            </w:r>
            <w:r w:rsidRPr="0009695D">
              <w:rPr>
                <w:rFonts w:ascii="Arial" w:hAnsi="Arial" w:cs="Arial" w:hint="eastAsia"/>
                <w:b w:val="0"/>
                <w:bCs w:val="0"/>
                <w:szCs w:val="24"/>
                <w:lang w:eastAsia="zh-CN"/>
              </w:rPr>
              <w:t>qPCR</w:t>
            </w:r>
          </w:p>
        </w:tc>
      </w:tr>
      <w:tr w:rsidR="0009695D" w:rsidRPr="00BC4058" w14:paraId="31CA0FB1" w14:textId="77777777" w:rsidTr="00BC4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0DC1A5E" w14:textId="05573145" w:rsidR="0009695D" w:rsidRPr="0009695D" w:rsidRDefault="0009695D" w:rsidP="00256B89">
            <w:pPr>
              <w:rPr>
                <w:rFonts w:ascii="Arial" w:hAnsi="Arial" w:cs="Arial"/>
                <w:b w:val="0"/>
                <w:bCs w:val="0"/>
                <w:szCs w:val="24"/>
                <w:lang w:eastAsia="zh-CN"/>
              </w:rPr>
            </w:pPr>
            <w:r>
              <w:rPr>
                <w:rFonts w:ascii="Arial" w:hAnsi="Arial" w:cs="Arial" w:hint="eastAsia"/>
                <w:b w:val="0"/>
                <w:bCs w:val="0"/>
                <w:szCs w:val="24"/>
                <w:lang w:eastAsia="zh-CN"/>
              </w:rPr>
              <w:t>pHD1026</w:t>
            </w:r>
          </w:p>
        </w:tc>
        <w:tc>
          <w:tcPr>
            <w:tcW w:w="5008" w:type="dxa"/>
          </w:tcPr>
          <w:p w14:paraId="46EC6F66" w14:textId="0659ADA8" w:rsidR="0009695D" w:rsidRPr="00BC4058" w:rsidRDefault="0009695D" w:rsidP="00256B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eastAsia="zh-CN"/>
              </w:rPr>
            </w:pPr>
            <w:r>
              <w:rPr>
                <w:rFonts w:ascii="Arial" w:hAnsi="Arial" w:cs="Arial" w:hint="eastAsia"/>
                <w:szCs w:val="24"/>
                <w:lang w:eastAsia="zh-CN"/>
              </w:rPr>
              <w:t>accggcattaagcgtaaggt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88" w:type="dxa"/>
          </w:tcPr>
          <w:p w14:paraId="777A8194" w14:textId="42089208" w:rsidR="0009695D" w:rsidRPr="0009695D" w:rsidRDefault="0009695D" w:rsidP="00256B89">
            <w:pPr>
              <w:rPr>
                <w:rFonts w:ascii="Arial" w:hAnsi="Arial" w:cs="Arial"/>
                <w:b w:val="0"/>
                <w:bCs w:val="0"/>
                <w:i/>
                <w:iCs/>
                <w:szCs w:val="24"/>
                <w:lang w:eastAsia="zh-CN"/>
              </w:rPr>
            </w:pPr>
            <w:r w:rsidRPr="0009695D">
              <w:rPr>
                <w:rFonts w:ascii="Arial" w:hAnsi="Arial" w:cs="Arial"/>
                <w:b w:val="0"/>
                <w:bCs w:val="0"/>
                <w:i/>
                <w:iCs/>
                <w:szCs w:val="24"/>
                <w:lang w:eastAsia="zh-CN"/>
              </w:rPr>
              <w:t>O</w:t>
            </w:r>
            <w:r w:rsidRPr="0009695D">
              <w:rPr>
                <w:rFonts w:ascii="Arial" w:hAnsi="Arial" w:cs="Arial" w:hint="eastAsia"/>
                <w:b w:val="0"/>
                <w:bCs w:val="0"/>
                <w:i/>
                <w:iCs/>
                <w:szCs w:val="24"/>
                <w:lang w:eastAsia="zh-CN"/>
              </w:rPr>
              <w:t>mpB-3R</w:t>
            </w:r>
            <w:r>
              <w:rPr>
                <w:rFonts w:ascii="Arial" w:hAnsi="Arial" w:cs="Arial" w:hint="eastAsia"/>
                <w:b w:val="0"/>
                <w:bCs w:val="0"/>
                <w:i/>
                <w:iCs/>
                <w:szCs w:val="24"/>
                <w:lang w:eastAsia="zh-CN"/>
              </w:rPr>
              <w:t xml:space="preserve"> </w:t>
            </w:r>
            <w:r w:rsidRPr="0009695D">
              <w:rPr>
                <w:rFonts w:ascii="Arial" w:hAnsi="Arial" w:cs="Arial" w:hint="eastAsia"/>
                <w:b w:val="0"/>
                <w:bCs w:val="0"/>
                <w:szCs w:val="24"/>
                <w:lang w:eastAsia="zh-CN"/>
              </w:rPr>
              <w:t>for</w:t>
            </w:r>
            <w:r>
              <w:rPr>
                <w:rFonts w:ascii="Arial" w:hAnsi="Arial" w:cs="Arial" w:hint="eastAsia"/>
                <w:b w:val="0"/>
                <w:bCs w:val="0"/>
                <w:i/>
                <w:iCs/>
                <w:szCs w:val="24"/>
                <w:lang w:eastAsia="zh-CN"/>
              </w:rPr>
              <w:t xml:space="preserve"> </w:t>
            </w:r>
            <w:r w:rsidRPr="0009695D">
              <w:rPr>
                <w:rFonts w:ascii="Arial" w:hAnsi="Arial" w:cs="Arial" w:hint="eastAsia"/>
                <w:b w:val="0"/>
                <w:bCs w:val="0"/>
                <w:szCs w:val="24"/>
                <w:lang w:eastAsia="zh-CN"/>
              </w:rPr>
              <w:t>qPCR</w:t>
            </w:r>
          </w:p>
        </w:tc>
      </w:tr>
      <w:tr w:rsidR="0009695D" w:rsidRPr="00BC4058" w14:paraId="38C8FB88" w14:textId="77777777" w:rsidTr="00096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3D66AC67" w14:textId="48CD76E5" w:rsidR="0009695D" w:rsidRDefault="0009695D" w:rsidP="00256B89">
            <w:pPr>
              <w:rPr>
                <w:rFonts w:ascii="Arial" w:hAnsi="Arial" w:cs="Arial"/>
                <w:b w:val="0"/>
                <w:bCs w:val="0"/>
                <w:szCs w:val="24"/>
                <w:lang w:eastAsia="zh-CN"/>
              </w:rPr>
            </w:pPr>
            <w:r>
              <w:rPr>
                <w:rFonts w:ascii="Arial" w:hAnsi="Arial" w:cs="Arial" w:hint="eastAsia"/>
                <w:b w:val="0"/>
                <w:bCs w:val="0"/>
                <w:szCs w:val="24"/>
                <w:lang w:eastAsia="zh-CN"/>
              </w:rPr>
              <w:t>pHD1027</w:t>
            </w:r>
          </w:p>
        </w:tc>
        <w:tc>
          <w:tcPr>
            <w:tcW w:w="5008" w:type="dxa"/>
            <w:shd w:val="clear" w:color="auto" w:fill="auto"/>
          </w:tcPr>
          <w:p w14:paraId="26F0B4ED" w14:textId="618197E4" w:rsidR="0009695D" w:rsidRDefault="0009695D" w:rsidP="00256B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eastAsia="zh-CN"/>
              </w:rPr>
            </w:pPr>
            <w:r>
              <w:rPr>
                <w:rFonts w:ascii="Arial" w:hAnsi="Arial" w:cs="Arial" w:hint="eastAsia"/>
                <w:szCs w:val="24"/>
                <w:lang w:eastAsia="zh-CN"/>
              </w:rPr>
              <w:t>tgttgttcataacgctcac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88" w:type="dxa"/>
            <w:shd w:val="clear" w:color="auto" w:fill="auto"/>
          </w:tcPr>
          <w:p w14:paraId="7B59A2D7" w14:textId="781D9279" w:rsidR="0009695D" w:rsidRPr="0009695D" w:rsidRDefault="0009695D" w:rsidP="00256B89">
            <w:pPr>
              <w:rPr>
                <w:rFonts w:ascii="Arial" w:hAnsi="Arial" w:cs="Arial"/>
                <w:b w:val="0"/>
                <w:bCs w:val="0"/>
                <w:szCs w:val="24"/>
                <w:lang w:eastAsia="zh-CN"/>
              </w:rPr>
            </w:pPr>
            <w:r w:rsidRPr="0009695D">
              <w:rPr>
                <w:rFonts w:ascii="Arial" w:hAnsi="Arial" w:cs="Arial"/>
                <w:b w:val="0"/>
                <w:bCs w:val="0"/>
                <w:szCs w:val="24"/>
                <w:lang w:eastAsia="zh-CN"/>
              </w:rPr>
              <w:t>T</w:t>
            </w:r>
            <w:r w:rsidRPr="0009695D">
              <w:rPr>
                <w:rFonts w:ascii="Arial" w:hAnsi="Arial" w:cs="Arial" w:hint="eastAsia"/>
                <w:b w:val="0"/>
                <w:bCs w:val="0"/>
                <w:szCs w:val="24"/>
                <w:lang w:eastAsia="zh-CN"/>
              </w:rPr>
              <w:t>aqMan-MGB probe</w:t>
            </w:r>
          </w:p>
        </w:tc>
      </w:tr>
    </w:tbl>
    <w:p w14:paraId="128D9484" w14:textId="789BD852" w:rsidR="00BC4058" w:rsidRPr="00BC4058" w:rsidRDefault="00BC4058" w:rsidP="000C08CF">
      <w:pPr>
        <w:rPr>
          <w:rFonts w:ascii="Arial" w:hAnsi="Arial" w:cs="Arial"/>
          <w:szCs w:val="24"/>
          <w:lang w:eastAsia="zh-CN"/>
        </w:rPr>
      </w:pPr>
      <w:r>
        <w:rPr>
          <w:rFonts w:ascii="Arial" w:hAnsi="Arial" w:cs="Arial"/>
          <w:szCs w:val="24"/>
          <w:lang w:eastAsia="zh-CN"/>
        </w:rPr>
        <w:br w:type="page"/>
      </w:r>
    </w:p>
    <w:p w14:paraId="6271E0D2" w14:textId="77777777" w:rsidR="000C08CF" w:rsidRPr="00BC4058" w:rsidRDefault="000C08CF" w:rsidP="000C08CF">
      <w:pPr>
        <w:rPr>
          <w:rFonts w:ascii="Arial" w:hAnsi="Arial" w:cs="Arial"/>
          <w:b/>
          <w:bCs/>
          <w:szCs w:val="24"/>
        </w:rPr>
      </w:pPr>
      <w:r w:rsidRPr="00BC4058">
        <w:rPr>
          <w:rFonts w:ascii="Arial" w:hAnsi="Arial" w:cs="Arial" w:hint="eastAsia"/>
          <w:b/>
          <w:bCs/>
          <w:szCs w:val="24"/>
        </w:rPr>
        <w:lastRenderedPageBreak/>
        <w:t>Reference:</w:t>
      </w:r>
    </w:p>
    <w:p w14:paraId="45CAC5E9" w14:textId="77777777" w:rsidR="000C08CF" w:rsidRPr="00BC4058" w:rsidRDefault="000C08CF" w:rsidP="000C08CF">
      <w:pPr>
        <w:pStyle w:val="EndNoteBibliography"/>
        <w:ind w:left="720" w:hanging="720"/>
        <w:rPr>
          <w:szCs w:val="24"/>
        </w:rPr>
      </w:pPr>
      <w:r w:rsidRPr="00BC4058">
        <w:rPr>
          <w:rFonts w:ascii="Arial" w:hAnsi="Arial" w:cs="Arial"/>
          <w:szCs w:val="24"/>
        </w:rPr>
        <w:fldChar w:fldCharType="begin"/>
      </w:r>
      <w:r w:rsidRPr="00BC4058">
        <w:rPr>
          <w:rFonts w:ascii="Arial" w:hAnsi="Arial" w:cs="Arial"/>
          <w:szCs w:val="24"/>
        </w:rPr>
        <w:instrText xml:space="preserve"> ADDIN EN.REFLIST </w:instrText>
      </w:r>
      <w:r w:rsidRPr="00BC4058">
        <w:rPr>
          <w:rFonts w:ascii="Arial" w:hAnsi="Arial" w:cs="Arial"/>
          <w:szCs w:val="24"/>
        </w:rPr>
        <w:fldChar w:fldCharType="separate"/>
      </w:r>
      <w:r w:rsidRPr="00BC4058">
        <w:rPr>
          <w:szCs w:val="24"/>
        </w:rPr>
        <w:t>1.</w:t>
      </w:r>
      <w:r w:rsidRPr="00BC4058">
        <w:rPr>
          <w:szCs w:val="24"/>
        </w:rPr>
        <w:tab/>
        <w:t>Luo ZQ, Isberg RR.</w:t>
      </w:r>
      <w:r w:rsidRPr="00BC4058">
        <w:rPr>
          <w:b/>
          <w:szCs w:val="24"/>
        </w:rPr>
        <w:t xml:space="preserve"> </w:t>
      </w:r>
      <w:r w:rsidRPr="00BC4058">
        <w:rPr>
          <w:szCs w:val="24"/>
        </w:rPr>
        <w:t>2003. Multiple substrates of the Legionella pneumophila Dot/Icm system identified by interbacterial protein transfer. PNAS 101:841-846.</w:t>
      </w:r>
    </w:p>
    <w:p w14:paraId="0F174B85" w14:textId="77777777" w:rsidR="000C08CF" w:rsidRPr="00BC4058" w:rsidRDefault="000C08CF" w:rsidP="000C08CF">
      <w:pPr>
        <w:pStyle w:val="EndNoteBibliography"/>
        <w:ind w:left="720" w:hanging="720"/>
        <w:rPr>
          <w:szCs w:val="24"/>
        </w:rPr>
      </w:pPr>
      <w:r w:rsidRPr="00BC4058">
        <w:rPr>
          <w:szCs w:val="24"/>
        </w:rPr>
        <w:t>2.</w:t>
      </w:r>
      <w:r w:rsidRPr="00BC4058">
        <w:rPr>
          <w:szCs w:val="24"/>
        </w:rPr>
        <w:tab/>
        <w:t>Karimova G, Pidoux J, Ullmann A, Ladant D.</w:t>
      </w:r>
      <w:r w:rsidRPr="00BC4058">
        <w:rPr>
          <w:b/>
          <w:szCs w:val="24"/>
        </w:rPr>
        <w:t xml:space="preserve"> </w:t>
      </w:r>
      <w:r w:rsidRPr="00BC4058">
        <w:rPr>
          <w:szCs w:val="24"/>
        </w:rPr>
        <w:t>1998. A bacterial two-hybrid system based on a reconstituted signal transduction pathway. PNAS 95:5752–5756.</w:t>
      </w:r>
    </w:p>
    <w:p w14:paraId="0BB8F8EC" w14:textId="77777777" w:rsidR="000C08CF" w:rsidRPr="00BC4058" w:rsidRDefault="000C08CF" w:rsidP="000C08CF">
      <w:pPr>
        <w:pStyle w:val="EndNoteBibliography"/>
        <w:ind w:left="720" w:hanging="720"/>
        <w:rPr>
          <w:szCs w:val="24"/>
        </w:rPr>
      </w:pPr>
      <w:r w:rsidRPr="00BC4058">
        <w:rPr>
          <w:szCs w:val="24"/>
        </w:rPr>
        <w:t>3.</w:t>
      </w:r>
      <w:r w:rsidRPr="00BC4058">
        <w:rPr>
          <w:szCs w:val="24"/>
        </w:rPr>
        <w:tab/>
        <w:t>Karimova G, Ullmann A, Ladant D.</w:t>
      </w:r>
      <w:r w:rsidRPr="00BC4058">
        <w:rPr>
          <w:b/>
          <w:szCs w:val="24"/>
        </w:rPr>
        <w:t xml:space="preserve"> </w:t>
      </w:r>
      <w:r w:rsidRPr="00BC4058">
        <w:rPr>
          <w:szCs w:val="24"/>
        </w:rPr>
        <w:t>2000. Bordetella pertussis adenylate cyclase toxin as a tool to analyze molecular interactions in a bacterial two-hybrid system. Int J Med Microbiol 290:441-5.</w:t>
      </w:r>
    </w:p>
    <w:p w14:paraId="523233C6" w14:textId="77777777" w:rsidR="000C08CF" w:rsidRPr="00BC4058" w:rsidRDefault="000C08CF" w:rsidP="000C08CF">
      <w:pPr>
        <w:pStyle w:val="EndNoteBibliography"/>
        <w:ind w:left="720" w:hanging="720"/>
        <w:rPr>
          <w:szCs w:val="24"/>
        </w:rPr>
      </w:pPr>
      <w:r w:rsidRPr="00BC4058">
        <w:rPr>
          <w:szCs w:val="24"/>
        </w:rPr>
        <w:t>4.</w:t>
      </w:r>
      <w:r w:rsidRPr="00BC4058">
        <w:rPr>
          <w:szCs w:val="24"/>
        </w:rPr>
        <w:tab/>
        <w:t>Song L, Xie Y, Li C, Wang L, He C, Zhang Y, Yuan J, Luo J, Liu I, Xiu Y, Li H, Gritsenko M, Nakayasu ES, Feng Y, Luo ZQ.</w:t>
      </w:r>
      <w:r w:rsidRPr="00BC4058">
        <w:rPr>
          <w:b/>
          <w:szCs w:val="24"/>
        </w:rPr>
        <w:t xml:space="preserve"> </w:t>
      </w:r>
      <w:r w:rsidRPr="00BC4058">
        <w:rPr>
          <w:szCs w:val="24"/>
        </w:rPr>
        <w:t>2021. The Legionella Effector SdjA Is a Bifunctional Enzyme That Distinctly Regulates Phosphoribosyl Ubiquitination. mBio 12:1-16.</w:t>
      </w:r>
    </w:p>
    <w:p w14:paraId="6AF91C0D" w14:textId="77777777" w:rsidR="000C08CF" w:rsidRPr="00BC4058" w:rsidRDefault="000C08CF" w:rsidP="000C08CF">
      <w:pPr>
        <w:pStyle w:val="EndNoteBibliography"/>
        <w:ind w:left="720" w:hanging="720"/>
        <w:rPr>
          <w:szCs w:val="24"/>
        </w:rPr>
      </w:pPr>
      <w:r w:rsidRPr="00BC4058">
        <w:rPr>
          <w:szCs w:val="24"/>
        </w:rPr>
        <w:t>5.</w:t>
      </w:r>
      <w:r w:rsidRPr="00BC4058">
        <w:rPr>
          <w:szCs w:val="24"/>
        </w:rPr>
        <w:tab/>
        <w:t>Ma K, Shu R, Liu H, Ge J, Liu J, Lu Q, Fu J, Liu X, Qiu J.</w:t>
      </w:r>
      <w:r w:rsidRPr="00BC4058">
        <w:rPr>
          <w:b/>
          <w:szCs w:val="24"/>
        </w:rPr>
        <w:t xml:space="preserve"> </w:t>
      </w:r>
      <w:r w:rsidRPr="00BC4058">
        <w:rPr>
          <w:szCs w:val="24"/>
        </w:rPr>
        <w:t>2024. Legionella effectors SidC/SdcA ubiquitinate multiple small GTPases and SNARE proteins to promote phagosomal maturation. Cellular and Molecular Life Sciences 81.</w:t>
      </w:r>
    </w:p>
    <w:p w14:paraId="19BA0C58" w14:textId="19CD5A1B" w:rsidR="00301AB1" w:rsidRPr="00BC4058" w:rsidRDefault="000C08CF" w:rsidP="000C08CF">
      <w:pPr>
        <w:rPr>
          <w:rFonts w:ascii="Arial" w:hAnsi="Arial" w:cs="Arial"/>
          <w:szCs w:val="24"/>
          <w:lang w:eastAsia="zh-CN"/>
        </w:rPr>
      </w:pPr>
      <w:r w:rsidRPr="00BC4058">
        <w:rPr>
          <w:rFonts w:ascii="Arial" w:hAnsi="Arial" w:cs="Arial"/>
          <w:szCs w:val="24"/>
        </w:rPr>
        <w:fldChar w:fldCharType="end"/>
      </w:r>
    </w:p>
    <w:sectPr w:rsidR="00301AB1" w:rsidRPr="00BC4058" w:rsidSect="0052607A">
      <w:headerReference w:type="even" r:id="rId8"/>
      <w:headerReference w:type="default" r:id="rId9"/>
      <w:footerReference w:type="default" r:id="rId10"/>
      <w:pgSz w:w="11906" w:h="16838"/>
      <w:pgMar w:top="1440" w:right="1440" w:bottom="1440" w:left="1440" w:header="850" w:footer="994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B8B0A0" w14:textId="77777777" w:rsidR="00EB3A13" w:rsidRDefault="00EB3A13" w:rsidP="00537D2A">
      <w:r>
        <w:separator/>
      </w:r>
    </w:p>
  </w:endnote>
  <w:endnote w:type="continuationSeparator" w:id="0">
    <w:p w14:paraId="1D6C25AE" w14:textId="77777777" w:rsidR="00EB3A13" w:rsidRDefault="00EB3A13" w:rsidP="00537D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31668317"/>
      <w:docPartObj>
        <w:docPartGallery w:val="Page Numbers (Bottom of Page)"/>
        <w:docPartUnique/>
      </w:docPartObj>
    </w:sdtPr>
    <w:sdtContent>
      <w:p w14:paraId="4FF924A7" w14:textId="0306A2D1" w:rsidR="007761BF" w:rsidRDefault="007761BF">
        <w:pPr>
          <w:pStyle w:val="a6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2B003B1" w14:textId="77777777" w:rsidR="007761BF" w:rsidRDefault="007761BF">
    <w:pPr>
      <w:pStyle w:val="a6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F1C472" w14:textId="77777777" w:rsidR="00EB3A13" w:rsidRDefault="00EB3A13" w:rsidP="00537D2A">
      <w:r>
        <w:separator/>
      </w:r>
    </w:p>
  </w:footnote>
  <w:footnote w:type="continuationSeparator" w:id="0">
    <w:p w14:paraId="33C9485B" w14:textId="77777777" w:rsidR="00EB3A13" w:rsidRDefault="00EB3A13" w:rsidP="00537D2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FB7C19" w14:textId="77777777" w:rsidR="007761BF" w:rsidRDefault="007761BF" w:rsidP="00771CB3">
    <w:pPr>
      <w:pStyle w:val="a4"/>
      <w:pBdr>
        <w:bottom w:val="none" w:sz="0" w:space="0" w:color="auto"/>
      </w:pBdr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51BD34" w14:textId="77777777" w:rsidR="007761BF" w:rsidRDefault="007761BF" w:rsidP="00771CB3">
    <w:pPr>
      <w:pStyle w:val="a4"/>
      <w:pBdr>
        <w:bottom w:val="none" w:sz="0" w:space="0" w:color="auto"/>
      </w:pBdr>
      <w:rPr>
        <w:rFonts w:hint="eastAsi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C626E3"/>
    <w:multiLevelType w:val="hybridMultilevel"/>
    <w:tmpl w:val="65E22180"/>
    <w:lvl w:ilvl="0" w:tplc="1DC45A0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018092C"/>
    <w:multiLevelType w:val="hybridMultilevel"/>
    <w:tmpl w:val="69403526"/>
    <w:lvl w:ilvl="0" w:tplc="D0F27E1C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1EC0601A"/>
    <w:multiLevelType w:val="multilevel"/>
    <w:tmpl w:val="805A6302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41E82A9B"/>
    <w:multiLevelType w:val="hybridMultilevel"/>
    <w:tmpl w:val="8286E33E"/>
    <w:lvl w:ilvl="0" w:tplc="215ADAF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45202BE4"/>
    <w:multiLevelType w:val="hybridMultilevel"/>
    <w:tmpl w:val="43E41050"/>
    <w:lvl w:ilvl="0" w:tplc="456802B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46101708"/>
    <w:multiLevelType w:val="hybridMultilevel"/>
    <w:tmpl w:val="7E562726"/>
    <w:lvl w:ilvl="0" w:tplc="EF7E6E4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055160736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i w:val="0"/>
          <w:iCs w:val="0"/>
        </w:rPr>
      </w:lvl>
    </w:lvlOverride>
  </w:num>
  <w:num w:numId="2" w16cid:durableId="1991248159">
    <w:abstractNumId w:val="2"/>
  </w:num>
  <w:num w:numId="3" w16cid:durableId="1477181486">
    <w:abstractNumId w:val="5"/>
  </w:num>
  <w:num w:numId="4" w16cid:durableId="641080325">
    <w:abstractNumId w:val="0"/>
  </w:num>
  <w:num w:numId="5" w16cid:durableId="1218204111">
    <w:abstractNumId w:val="4"/>
  </w:num>
  <w:num w:numId="6" w16cid:durableId="1458378628">
    <w:abstractNumId w:val="1"/>
  </w:num>
  <w:num w:numId="7" w16cid:durableId="49107048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hideSpellingErrors/>
  <w:hideGrammaticalErrors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Vi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2vrwet26pz5wie09fopdap2aerrredfp2p2&quot;&gt;My EndNote Library-1&lt;record-ids&gt;&lt;item&gt;1&lt;/item&gt;&lt;item&gt;2&lt;/item&gt;&lt;item&gt;7&lt;/item&gt;&lt;item&gt;8&lt;/item&gt;&lt;item&gt;11&lt;/item&gt;&lt;item&gt;14&lt;/item&gt;&lt;item&gt;17&lt;/item&gt;&lt;item&gt;18&lt;/item&gt;&lt;item&gt;19&lt;/item&gt;&lt;item&gt;25&lt;/item&gt;&lt;item&gt;26&lt;/item&gt;&lt;item&gt;31&lt;/item&gt;&lt;item&gt;32&lt;/item&gt;&lt;item&gt;33&lt;/item&gt;&lt;item&gt;34&lt;/item&gt;&lt;item&gt;36&lt;/item&gt;&lt;item&gt;37&lt;/item&gt;&lt;item&gt;38&lt;/item&gt;&lt;item&gt;40&lt;/item&gt;&lt;item&gt;41&lt;/item&gt;&lt;item&gt;43&lt;/item&gt;&lt;item&gt;51&lt;/item&gt;&lt;item&gt;52&lt;/item&gt;&lt;item&gt;57&lt;/item&gt;&lt;item&gt;60&lt;/item&gt;&lt;item&gt;62&lt;/item&gt;&lt;item&gt;67&lt;/item&gt;&lt;item&gt;75&lt;/item&gt;&lt;item&gt;76&lt;/item&gt;&lt;item&gt;77&lt;/item&gt;&lt;item&gt;80&lt;/item&gt;&lt;item&gt;86&lt;/item&gt;&lt;item&gt;87&lt;/item&gt;&lt;item&gt;88&lt;/item&gt;&lt;item&gt;104&lt;/item&gt;&lt;item&gt;107&lt;/item&gt;&lt;item&gt;116&lt;/item&gt;&lt;item&gt;117&lt;/item&gt;&lt;item&gt;127&lt;/item&gt;&lt;item&gt;128&lt;/item&gt;&lt;item&gt;130&lt;/item&gt;&lt;item&gt;132&lt;/item&gt;&lt;item&gt;135&lt;/item&gt;&lt;item&gt;136&lt;/item&gt;&lt;item&gt;137&lt;/item&gt;&lt;item&gt;145&lt;/item&gt;&lt;item&gt;147&lt;/item&gt;&lt;item&gt;151&lt;/item&gt;&lt;item&gt;152&lt;/item&gt;&lt;item&gt;153&lt;/item&gt;&lt;item&gt;155&lt;/item&gt;&lt;item&gt;156&lt;/item&gt;&lt;item&gt;157&lt;/item&gt;&lt;item&gt;160&lt;/item&gt;&lt;item&gt;161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5&lt;/item&gt;&lt;item&gt;176&lt;/item&gt;&lt;item&gt;177&lt;/item&gt;&lt;item&gt;178&lt;/item&gt;&lt;item&gt;179&lt;/item&gt;&lt;item&gt;186&lt;/item&gt;&lt;item&gt;189&lt;/item&gt;&lt;item&gt;191&lt;/item&gt;&lt;item&gt;192&lt;/item&gt;&lt;item&gt;198&lt;/item&gt;&lt;item&gt;205&lt;/item&gt;&lt;item&gt;206&lt;/item&gt;&lt;item&gt;208&lt;/item&gt;&lt;item&gt;209&lt;/item&gt;&lt;item&gt;211&lt;/item&gt;&lt;item&gt;212&lt;/item&gt;&lt;item&gt;213&lt;/item&gt;&lt;item&gt;214&lt;/item&gt;&lt;item&gt;215&lt;/item&gt;&lt;item&gt;217&lt;/item&gt;&lt;item&gt;218&lt;/item&gt;&lt;item&gt;220&lt;/item&gt;&lt;item&gt;221&lt;/item&gt;&lt;item&gt;224&lt;/item&gt;&lt;item&gt;226&lt;/item&gt;&lt;item&gt;227&lt;/item&gt;&lt;item&gt;228&lt;/item&gt;&lt;item&gt;230&lt;/item&gt;&lt;item&gt;231&lt;/item&gt;&lt;item&gt;232&lt;/item&gt;&lt;item&gt;233&lt;/item&gt;&lt;item&gt;238&lt;/item&gt;&lt;item&gt;241&lt;/item&gt;&lt;item&gt;242&lt;/item&gt;&lt;item&gt;243&lt;/item&gt;&lt;item&gt;251&lt;/item&gt;&lt;item&gt;252&lt;/item&gt;&lt;item&gt;253&lt;/item&gt;&lt;item&gt;256&lt;/item&gt;&lt;item&gt;257&lt;/item&gt;&lt;item&gt;258&lt;/item&gt;&lt;/record-ids&gt;&lt;/item&gt;&lt;/Libraries&gt;"/>
  </w:docVars>
  <w:rsids>
    <w:rsidRoot w:val="004C799E"/>
    <w:rsid w:val="000000E0"/>
    <w:rsid w:val="000018EA"/>
    <w:rsid w:val="00001A62"/>
    <w:rsid w:val="000028B6"/>
    <w:rsid w:val="00002C5D"/>
    <w:rsid w:val="00002E78"/>
    <w:rsid w:val="000036BC"/>
    <w:rsid w:val="00004980"/>
    <w:rsid w:val="00004A40"/>
    <w:rsid w:val="00004B64"/>
    <w:rsid w:val="00005945"/>
    <w:rsid w:val="000065CA"/>
    <w:rsid w:val="000069A4"/>
    <w:rsid w:val="00007403"/>
    <w:rsid w:val="000074B0"/>
    <w:rsid w:val="00007D4C"/>
    <w:rsid w:val="00007EA5"/>
    <w:rsid w:val="0001194E"/>
    <w:rsid w:val="00011B23"/>
    <w:rsid w:val="00011F70"/>
    <w:rsid w:val="000138DB"/>
    <w:rsid w:val="00014945"/>
    <w:rsid w:val="00016541"/>
    <w:rsid w:val="00016D4A"/>
    <w:rsid w:val="00016D76"/>
    <w:rsid w:val="00017319"/>
    <w:rsid w:val="000176A1"/>
    <w:rsid w:val="00020B09"/>
    <w:rsid w:val="00021552"/>
    <w:rsid w:val="00022C2F"/>
    <w:rsid w:val="0002384E"/>
    <w:rsid w:val="000238ED"/>
    <w:rsid w:val="000238FD"/>
    <w:rsid w:val="000241C3"/>
    <w:rsid w:val="0002435D"/>
    <w:rsid w:val="00025931"/>
    <w:rsid w:val="000262AA"/>
    <w:rsid w:val="00026617"/>
    <w:rsid w:val="000267AB"/>
    <w:rsid w:val="00026F2D"/>
    <w:rsid w:val="00031C9A"/>
    <w:rsid w:val="00032327"/>
    <w:rsid w:val="00032AF3"/>
    <w:rsid w:val="00033639"/>
    <w:rsid w:val="000342B0"/>
    <w:rsid w:val="00034B78"/>
    <w:rsid w:val="00035573"/>
    <w:rsid w:val="0003689E"/>
    <w:rsid w:val="00037BD5"/>
    <w:rsid w:val="00037F8B"/>
    <w:rsid w:val="00041320"/>
    <w:rsid w:val="00041BA9"/>
    <w:rsid w:val="000421AA"/>
    <w:rsid w:val="000424A4"/>
    <w:rsid w:val="00043CEB"/>
    <w:rsid w:val="00044D93"/>
    <w:rsid w:val="00045084"/>
    <w:rsid w:val="0004522F"/>
    <w:rsid w:val="00045E1F"/>
    <w:rsid w:val="00046B6D"/>
    <w:rsid w:val="000470AE"/>
    <w:rsid w:val="00047A86"/>
    <w:rsid w:val="00050865"/>
    <w:rsid w:val="000509A5"/>
    <w:rsid w:val="00051124"/>
    <w:rsid w:val="00051681"/>
    <w:rsid w:val="00052BFA"/>
    <w:rsid w:val="00052F87"/>
    <w:rsid w:val="00054B4B"/>
    <w:rsid w:val="00055355"/>
    <w:rsid w:val="00055479"/>
    <w:rsid w:val="00056EA5"/>
    <w:rsid w:val="00056EF6"/>
    <w:rsid w:val="000600F8"/>
    <w:rsid w:val="00060BC9"/>
    <w:rsid w:val="00060D51"/>
    <w:rsid w:val="00062D32"/>
    <w:rsid w:val="00063015"/>
    <w:rsid w:val="000647DB"/>
    <w:rsid w:val="000648FC"/>
    <w:rsid w:val="000658E5"/>
    <w:rsid w:val="00065BF7"/>
    <w:rsid w:val="00065D44"/>
    <w:rsid w:val="00065E90"/>
    <w:rsid w:val="000660E3"/>
    <w:rsid w:val="000705E3"/>
    <w:rsid w:val="0007194C"/>
    <w:rsid w:val="00071E1C"/>
    <w:rsid w:val="0007284A"/>
    <w:rsid w:val="000737C8"/>
    <w:rsid w:val="00073A77"/>
    <w:rsid w:val="000753A1"/>
    <w:rsid w:val="000766B9"/>
    <w:rsid w:val="00076A8D"/>
    <w:rsid w:val="0007720E"/>
    <w:rsid w:val="00077BAA"/>
    <w:rsid w:val="00080A9F"/>
    <w:rsid w:val="00080BD7"/>
    <w:rsid w:val="00080C61"/>
    <w:rsid w:val="00081002"/>
    <w:rsid w:val="000822E5"/>
    <w:rsid w:val="00082667"/>
    <w:rsid w:val="00082969"/>
    <w:rsid w:val="000837F1"/>
    <w:rsid w:val="00084C86"/>
    <w:rsid w:val="0008538D"/>
    <w:rsid w:val="000859ED"/>
    <w:rsid w:val="00085ED1"/>
    <w:rsid w:val="000860FC"/>
    <w:rsid w:val="000871C6"/>
    <w:rsid w:val="00091C68"/>
    <w:rsid w:val="00092356"/>
    <w:rsid w:val="00093370"/>
    <w:rsid w:val="00093666"/>
    <w:rsid w:val="00093C32"/>
    <w:rsid w:val="00094013"/>
    <w:rsid w:val="000941CE"/>
    <w:rsid w:val="00094BB0"/>
    <w:rsid w:val="00094BFE"/>
    <w:rsid w:val="00094E0E"/>
    <w:rsid w:val="00095608"/>
    <w:rsid w:val="0009572F"/>
    <w:rsid w:val="00095A4E"/>
    <w:rsid w:val="0009695D"/>
    <w:rsid w:val="000970B0"/>
    <w:rsid w:val="000970E5"/>
    <w:rsid w:val="0009731A"/>
    <w:rsid w:val="00097A96"/>
    <w:rsid w:val="000A17A7"/>
    <w:rsid w:val="000A2083"/>
    <w:rsid w:val="000A294E"/>
    <w:rsid w:val="000A2B22"/>
    <w:rsid w:val="000A5D7A"/>
    <w:rsid w:val="000A6519"/>
    <w:rsid w:val="000A76D7"/>
    <w:rsid w:val="000A7983"/>
    <w:rsid w:val="000B058A"/>
    <w:rsid w:val="000B241A"/>
    <w:rsid w:val="000B2D18"/>
    <w:rsid w:val="000B3707"/>
    <w:rsid w:val="000B3C9D"/>
    <w:rsid w:val="000B4013"/>
    <w:rsid w:val="000B54F5"/>
    <w:rsid w:val="000B61AA"/>
    <w:rsid w:val="000B7283"/>
    <w:rsid w:val="000B752F"/>
    <w:rsid w:val="000B7A57"/>
    <w:rsid w:val="000C01C9"/>
    <w:rsid w:val="000C02D3"/>
    <w:rsid w:val="000C08CF"/>
    <w:rsid w:val="000C0A57"/>
    <w:rsid w:val="000C210A"/>
    <w:rsid w:val="000C32BD"/>
    <w:rsid w:val="000C35E2"/>
    <w:rsid w:val="000C39D7"/>
    <w:rsid w:val="000C3B7C"/>
    <w:rsid w:val="000C3EFD"/>
    <w:rsid w:val="000C3F34"/>
    <w:rsid w:val="000C46F9"/>
    <w:rsid w:val="000C4C1E"/>
    <w:rsid w:val="000C5527"/>
    <w:rsid w:val="000C5A33"/>
    <w:rsid w:val="000C73D8"/>
    <w:rsid w:val="000C7BC5"/>
    <w:rsid w:val="000D0879"/>
    <w:rsid w:val="000D3BF0"/>
    <w:rsid w:val="000D42E9"/>
    <w:rsid w:val="000D4316"/>
    <w:rsid w:val="000D5516"/>
    <w:rsid w:val="000D5836"/>
    <w:rsid w:val="000D6360"/>
    <w:rsid w:val="000D799C"/>
    <w:rsid w:val="000E19F3"/>
    <w:rsid w:val="000E29B0"/>
    <w:rsid w:val="000E3748"/>
    <w:rsid w:val="000E44AA"/>
    <w:rsid w:val="000E4901"/>
    <w:rsid w:val="000E5346"/>
    <w:rsid w:val="000E710C"/>
    <w:rsid w:val="000E7DDA"/>
    <w:rsid w:val="000F1A1F"/>
    <w:rsid w:val="000F1B19"/>
    <w:rsid w:val="000F206F"/>
    <w:rsid w:val="000F23BC"/>
    <w:rsid w:val="000F24B1"/>
    <w:rsid w:val="000F2C7D"/>
    <w:rsid w:val="000F2F85"/>
    <w:rsid w:val="000F3AEA"/>
    <w:rsid w:val="000F46A5"/>
    <w:rsid w:val="000F558B"/>
    <w:rsid w:val="000F7861"/>
    <w:rsid w:val="00102155"/>
    <w:rsid w:val="001021B3"/>
    <w:rsid w:val="001033C9"/>
    <w:rsid w:val="00103F4C"/>
    <w:rsid w:val="0010483A"/>
    <w:rsid w:val="001067DC"/>
    <w:rsid w:val="00106AA5"/>
    <w:rsid w:val="001108B3"/>
    <w:rsid w:val="00110A96"/>
    <w:rsid w:val="001116FF"/>
    <w:rsid w:val="00112365"/>
    <w:rsid w:val="001129EB"/>
    <w:rsid w:val="00112C6C"/>
    <w:rsid w:val="001131D5"/>
    <w:rsid w:val="00113592"/>
    <w:rsid w:val="00113820"/>
    <w:rsid w:val="001139AE"/>
    <w:rsid w:val="001141A9"/>
    <w:rsid w:val="00114807"/>
    <w:rsid w:val="00115C61"/>
    <w:rsid w:val="001164C7"/>
    <w:rsid w:val="00116E3F"/>
    <w:rsid w:val="001203DA"/>
    <w:rsid w:val="00120E15"/>
    <w:rsid w:val="00121573"/>
    <w:rsid w:val="00121F8E"/>
    <w:rsid w:val="00122CC0"/>
    <w:rsid w:val="00123071"/>
    <w:rsid w:val="00123A45"/>
    <w:rsid w:val="00123FA5"/>
    <w:rsid w:val="0012429A"/>
    <w:rsid w:val="00124916"/>
    <w:rsid w:val="0012496C"/>
    <w:rsid w:val="00124D63"/>
    <w:rsid w:val="00124F19"/>
    <w:rsid w:val="00125753"/>
    <w:rsid w:val="00125BA7"/>
    <w:rsid w:val="001267A6"/>
    <w:rsid w:val="00127AE3"/>
    <w:rsid w:val="00127FB7"/>
    <w:rsid w:val="00130386"/>
    <w:rsid w:val="001305F4"/>
    <w:rsid w:val="001307F1"/>
    <w:rsid w:val="00130E5D"/>
    <w:rsid w:val="00131730"/>
    <w:rsid w:val="00132023"/>
    <w:rsid w:val="00133D29"/>
    <w:rsid w:val="00133DA0"/>
    <w:rsid w:val="001343CC"/>
    <w:rsid w:val="00134CCE"/>
    <w:rsid w:val="001356E1"/>
    <w:rsid w:val="0013664C"/>
    <w:rsid w:val="0013779A"/>
    <w:rsid w:val="00137B3A"/>
    <w:rsid w:val="00137D64"/>
    <w:rsid w:val="00137E2E"/>
    <w:rsid w:val="001414B9"/>
    <w:rsid w:val="00141F6D"/>
    <w:rsid w:val="00143106"/>
    <w:rsid w:val="001431E2"/>
    <w:rsid w:val="001436CE"/>
    <w:rsid w:val="00144084"/>
    <w:rsid w:val="00144B92"/>
    <w:rsid w:val="00145538"/>
    <w:rsid w:val="00145A1A"/>
    <w:rsid w:val="00145B9E"/>
    <w:rsid w:val="00145D5F"/>
    <w:rsid w:val="0014685D"/>
    <w:rsid w:val="001468B5"/>
    <w:rsid w:val="00146FED"/>
    <w:rsid w:val="001474EF"/>
    <w:rsid w:val="00150221"/>
    <w:rsid w:val="0015059C"/>
    <w:rsid w:val="00150EBF"/>
    <w:rsid w:val="00152309"/>
    <w:rsid w:val="00152905"/>
    <w:rsid w:val="00153EC1"/>
    <w:rsid w:val="00153F24"/>
    <w:rsid w:val="00154E41"/>
    <w:rsid w:val="0015507F"/>
    <w:rsid w:val="00155D46"/>
    <w:rsid w:val="001565F5"/>
    <w:rsid w:val="00157723"/>
    <w:rsid w:val="0016030D"/>
    <w:rsid w:val="00160EAF"/>
    <w:rsid w:val="00164247"/>
    <w:rsid w:val="00164DBC"/>
    <w:rsid w:val="00164E31"/>
    <w:rsid w:val="00164E62"/>
    <w:rsid w:val="0016643F"/>
    <w:rsid w:val="001678BA"/>
    <w:rsid w:val="00170126"/>
    <w:rsid w:val="00170F4E"/>
    <w:rsid w:val="0017147F"/>
    <w:rsid w:val="001726E9"/>
    <w:rsid w:val="00172862"/>
    <w:rsid w:val="001732A2"/>
    <w:rsid w:val="0017361E"/>
    <w:rsid w:val="00174517"/>
    <w:rsid w:val="00174565"/>
    <w:rsid w:val="00174653"/>
    <w:rsid w:val="001749AF"/>
    <w:rsid w:val="001754B7"/>
    <w:rsid w:val="00176868"/>
    <w:rsid w:val="00176A8B"/>
    <w:rsid w:val="00176D43"/>
    <w:rsid w:val="001771FF"/>
    <w:rsid w:val="00177FE2"/>
    <w:rsid w:val="00181B1D"/>
    <w:rsid w:val="00182E48"/>
    <w:rsid w:val="00183780"/>
    <w:rsid w:val="00184176"/>
    <w:rsid w:val="0018424C"/>
    <w:rsid w:val="001848B6"/>
    <w:rsid w:val="00184D10"/>
    <w:rsid w:val="00185449"/>
    <w:rsid w:val="00186A0B"/>
    <w:rsid w:val="00186AD9"/>
    <w:rsid w:val="00187A11"/>
    <w:rsid w:val="00187A94"/>
    <w:rsid w:val="00187F89"/>
    <w:rsid w:val="00187FEE"/>
    <w:rsid w:val="00191487"/>
    <w:rsid w:val="00191E80"/>
    <w:rsid w:val="00192E0E"/>
    <w:rsid w:val="001932DC"/>
    <w:rsid w:val="001935C0"/>
    <w:rsid w:val="00193A81"/>
    <w:rsid w:val="00193B65"/>
    <w:rsid w:val="001952C6"/>
    <w:rsid w:val="001958C0"/>
    <w:rsid w:val="00195ECE"/>
    <w:rsid w:val="00196032"/>
    <w:rsid w:val="001963DD"/>
    <w:rsid w:val="00197860"/>
    <w:rsid w:val="00197D87"/>
    <w:rsid w:val="001A35DA"/>
    <w:rsid w:val="001A3F83"/>
    <w:rsid w:val="001A4BF3"/>
    <w:rsid w:val="001A5A5F"/>
    <w:rsid w:val="001A6A0A"/>
    <w:rsid w:val="001A7BA6"/>
    <w:rsid w:val="001A7D57"/>
    <w:rsid w:val="001B0B44"/>
    <w:rsid w:val="001B0B61"/>
    <w:rsid w:val="001B0D8C"/>
    <w:rsid w:val="001B10C0"/>
    <w:rsid w:val="001B1609"/>
    <w:rsid w:val="001B2AA1"/>
    <w:rsid w:val="001B2BFF"/>
    <w:rsid w:val="001B3EAA"/>
    <w:rsid w:val="001B410B"/>
    <w:rsid w:val="001B5203"/>
    <w:rsid w:val="001B5D9C"/>
    <w:rsid w:val="001B5E4D"/>
    <w:rsid w:val="001B5F97"/>
    <w:rsid w:val="001B6135"/>
    <w:rsid w:val="001B7C75"/>
    <w:rsid w:val="001C036D"/>
    <w:rsid w:val="001C0C07"/>
    <w:rsid w:val="001C36AE"/>
    <w:rsid w:val="001C3F42"/>
    <w:rsid w:val="001C486F"/>
    <w:rsid w:val="001C4AF8"/>
    <w:rsid w:val="001C504C"/>
    <w:rsid w:val="001C6856"/>
    <w:rsid w:val="001C73FC"/>
    <w:rsid w:val="001D0C37"/>
    <w:rsid w:val="001D1408"/>
    <w:rsid w:val="001D1A85"/>
    <w:rsid w:val="001D1ADF"/>
    <w:rsid w:val="001D204E"/>
    <w:rsid w:val="001D2948"/>
    <w:rsid w:val="001D30E3"/>
    <w:rsid w:val="001D4C63"/>
    <w:rsid w:val="001D4CC2"/>
    <w:rsid w:val="001D5197"/>
    <w:rsid w:val="001D52EC"/>
    <w:rsid w:val="001D5374"/>
    <w:rsid w:val="001D5F9C"/>
    <w:rsid w:val="001D62D3"/>
    <w:rsid w:val="001D6576"/>
    <w:rsid w:val="001D6E15"/>
    <w:rsid w:val="001D7000"/>
    <w:rsid w:val="001D7BEA"/>
    <w:rsid w:val="001E0EDC"/>
    <w:rsid w:val="001E0F52"/>
    <w:rsid w:val="001E12D2"/>
    <w:rsid w:val="001E1576"/>
    <w:rsid w:val="001E1A63"/>
    <w:rsid w:val="001E30A2"/>
    <w:rsid w:val="001E3391"/>
    <w:rsid w:val="001E3E7B"/>
    <w:rsid w:val="001E5DF2"/>
    <w:rsid w:val="001E5E65"/>
    <w:rsid w:val="001E5F23"/>
    <w:rsid w:val="001E622E"/>
    <w:rsid w:val="001E6CAB"/>
    <w:rsid w:val="001E6EBD"/>
    <w:rsid w:val="001E7B97"/>
    <w:rsid w:val="001E7F30"/>
    <w:rsid w:val="001F06A3"/>
    <w:rsid w:val="001F07D4"/>
    <w:rsid w:val="001F0968"/>
    <w:rsid w:val="001F1963"/>
    <w:rsid w:val="001F3B71"/>
    <w:rsid w:val="001F3BEF"/>
    <w:rsid w:val="001F47B8"/>
    <w:rsid w:val="001F5903"/>
    <w:rsid w:val="001F7FE0"/>
    <w:rsid w:val="00201DDB"/>
    <w:rsid w:val="002028F2"/>
    <w:rsid w:val="00202B46"/>
    <w:rsid w:val="002031B4"/>
    <w:rsid w:val="0020341D"/>
    <w:rsid w:val="002035D9"/>
    <w:rsid w:val="002035FF"/>
    <w:rsid w:val="00203D26"/>
    <w:rsid w:val="00204143"/>
    <w:rsid w:val="002043BF"/>
    <w:rsid w:val="00204F58"/>
    <w:rsid w:val="0020550F"/>
    <w:rsid w:val="002058B4"/>
    <w:rsid w:val="00206AD4"/>
    <w:rsid w:val="0020726B"/>
    <w:rsid w:val="00207C68"/>
    <w:rsid w:val="00210F57"/>
    <w:rsid w:val="0021104F"/>
    <w:rsid w:val="002127C5"/>
    <w:rsid w:val="002127D5"/>
    <w:rsid w:val="002140E1"/>
    <w:rsid w:val="00214C61"/>
    <w:rsid w:val="00215893"/>
    <w:rsid w:val="0021606C"/>
    <w:rsid w:val="002164B2"/>
    <w:rsid w:val="00217173"/>
    <w:rsid w:val="00220B47"/>
    <w:rsid w:val="00221F70"/>
    <w:rsid w:val="00222AFC"/>
    <w:rsid w:val="00222E13"/>
    <w:rsid w:val="00224509"/>
    <w:rsid w:val="00224A9F"/>
    <w:rsid w:val="00224B73"/>
    <w:rsid w:val="00225A13"/>
    <w:rsid w:val="00225E4A"/>
    <w:rsid w:val="00226B9B"/>
    <w:rsid w:val="00226C2A"/>
    <w:rsid w:val="00226C35"/>
    <w:rsid w:val="00227A31"/>
    <w:rsid w:val="00227C89"/>
    <w:rsid w:val="00230698"/>
    <w:rsid w:val="00230EEB"/>
    <w:rsid w:val="00232E05"/>
    <w:rsid w:val="00232EC1"/>
    <w:rsid w:val="00232FD5"/>
    <w:rsid w:val="002357AC"/>
    <w:rsid w:val="00235F37"/>
    <w:rsid w:val="00235F7D"/>
    <w:rsid w:val="0023778C"/>
    <w:rsid w:val="0024072D"/>
    <w:rsid w:val="00240802"/>
    <w:rsid w:val="0024156E"/>
    <w:rsid w:val="00243607"/>
    <w:rsid w:val="002450BC"/>
    <w:rsid w:val="00245F5F"/>
    <w:rsid w:val="00247F71"/>
    <w:rsid w:val="00250F04"/>
    <w:rsid w:val="002527F3"/>
    <w:rsid w:val="002529C1"/>
    <w:rsid w:val="00253658"/>
    <w:rsid w:val="00254093"/>
    <w:rsid w:val="00254494"/>
    <w:rsid w:val="002552EC"/>
    <w:rsid w:val="00255FAA"/>
    <w:rsid w:val="00256124"/>
    <w:rsid w:val="00256B89"/>
    <w:rsid w:val="002573D4"/>
    <w:rsid w:val="002574F0"/>
    <w:rsid w:val="00260455"/>
    <w:rsid w:val="00260CE2"/>
    <w:rsid w:val="002619C6"/>
    <w:rsid w:val="00262424"/>
    <w:rsid w:val="002639B6"/>
    <w:rsid w:val="002639C9"/>
    <w:rsid w:val="00263AA5"/>
    <w:rsid w:val="00263CCD"/>
    <w:rsid w:val="00263DBC"/>
    <w:rsid w:val="002645C3"/>
    <w:rsid w:val="002655E6"/>
    <w:rsid w:val="00266561"/>
    <w:rsid w:val="0026742C"/>
    <w:rsid w:val="00267743"/>
    <w:rsid w:val="0027016D"/>
    <w:rsid w:val="002703AC"/>
    <w:rsid w:val="00270820"/>
    <w:rsid w:val="00270A50"/>
    <w:rsid w:val="00270C37"/>
    <w:rsid w:val="00271DEE"/>
    <w:rsid w:val="002721C0"/>
    <w:rsid w:val="00274207"/>
    <w:rsid w:val="0027433D"/>
    <w:rsid w:val="0027677B"/>
    <w:rsid w:val="00276C02"/>
    <w:rsid w:val="00276EB4"/>
    <w:rsid w:val="00277C6B"/>
    <w:rsid w:val="00277DFB"/>
    <w:rsid w:val="00280E37"/>
    <w:rsid w:val="002821CA"/>
    <w:rsid w:val="00282D78"/>
    <w:rsid w:val="002833AA"/>
    <w:rsid w:val="0028350C"/>
    <w:rsid w:val="00283E3D"/>
    <w:rsid w:val="0028403E"/>
    <w:rsid w:val="00284238"/>
    <w:rsid w:val="00284482"/>
    <w:rsid w:val="00284EDA"/>
    <w:rsid w:val="002850AA"/>
    <w:rsid w:val="00285781"/>
    <w:rsid w:val="002857EB"/>
    <w:rsid w:val="00285D69"/>
    <w:rsid w:val="00287EF8"/>
    <w:rsid w:val="002904EA"/>
    <w:rsid w:val="00290551"/>
    <w:rsid w:val="00290F3B"/>
    <w:rsid w:val="00292039"/>
    <w:rsid w:val="002923FB"/>
    <w:rsid w:val="002926EE"/>
    <w:rsid w:val="0029278B"/>
    <w:rsid w:val="00293C70"/>
    <w:rsid w:val="00293D8A"/>
    <w:rsid w:val="002940BB"/>
    <w:rsid w:val="002946CF"/>
    <w:rsid w:val="002977AA"/>
    <w:rsid w:val="00297B3C"/>
    <w:rsid w:val="002A0168"/>
    <w:rsid w:val="002A0177"/>
    <w:rsid w:val="002A0B65"/>
    <w:rsid w:val="002A1298"/>
    <w:rsid w:val="002A161D"/>
    <w:rsid w:val="002A3159"/>
    <w:rsid w:val="002A3294"/>
    <w:rsid w:val="002A355C"/>
    <w:rsid w:val="002A3AD2"/>
    <w:rsid w:val="002A3F4E"/>
    <w:rsid w:val="002A60BA"/>
    <w:rsid w:val="002A63CE"/>
    <w:rsid w:val="002A6F06"/>
    <w:rsid w:val="002B04CB"/>
    <w:rsid w:val="002B194C"/>
    <w:rsid w:val="002B1D06"/>
    <w:rsid w:val="002B1E2E"/>
    <w:rsid w:val="002B1E96"/>
    <w:rsid w:val="002B2576"/>
    <w:rsid w:val="002B2972"/>
    <w:rsid w:val="002B370E"/>
    <w:rsid w:val="002B44BB"/>
    <w:rsid w:val="002B5202"/>
    <w:rsid w:val="002B6982"/>
    <w:rsid w:val="002C0368"/>
    <w:rsid w:val="002C15C8"/>
    <w:rsid w:val="002C15DA"/>
    <w:rsid w:val="002C226C"/>
    <w:rsid w:val="002C233B"/>
    <w:rsid w:val="002C4319"/>
    <w:rsid w:val="002C45AB"/>
    <w:rsid w:val="002C4C41"/>
    <w:rsid w:val="002C5447"/>
    <w:rsid w:val="002C59BA"/>
    <w:rsid w:val="002D0017"/>
    <w:rsid w:val="002D1F01"/>
    <w:rsid w:val="002D2D53"/>
    <w:rsid w:val="002D33A3"/>
    <w:rsid w:val="002D33F7"/>
    <w:rsid w:val="002D394A"/>
    <w:rsid w:val="002D412B"/>
    <w:rsid w:val="002D4182"/>
    <w:rsid w:val="002D433A"/>
    <w:rsid w:val="002D4B3E"/>
    <w:rsid w:val="002D55A5"/>
    <w:rsid w:val="002D5904"/>
    <w:rsid w:val="002D5BEA"/>
    <w:rsid w:val="002D6462"/>
    <w:rsid w:val="002D6868"/>
    <w:rsid w:val="002D76F3"/>
    <w:rsid w:val="002E0984"/>
    <w:rsid w:val="002E110A"/>
    <w:rsid w:val="002E20BA"/>
    <w:rsid w:val="002E31E2"/>
    <w:rsid w:val="002E32DE"/>
    <w:rsid w:val="002E4176"/>
    <w:rsid w:val="002E486E"/>
    <w:rsid w:val="002E5508"/>
    <w:rsid w:val="002E6405"/>
    <w:rsid w:val="002E6E7C"/>
    <w:rsid w:val="002E73F6"/>
    <w:rsid w:val="002F001E"/>
    <w:rsid w:val="002F0042"/>
    <w:rsid w:val="002F056E"/>
    <w:rsid w:val="002F1437"/>
    <w:rsid w:val="002F21BF"/>
    <w:rsid w:val="002F27A0"/>
    <w:rsid w:val="002F39DB"/>
    <w:rsid w:val="002F39F9"/>
    <w:rsid w:val="002F42F4"/>
    <w:rsid w:val="002F4E5F"/>
    <w:rsid w:val="002F5423"/>
    <w:rsid w:val="002F54AE"/>
    <w:rsid w:val="002F5A63"/>
    <w:rsid w:val="002F69A5"/>
    <w:rsid w:val="002F6B4A"/>
    <w:rsid w:val="00300CE6"/>
    <w:rsid w:val="003013AB"/>
    <w:rsid w:val="00301AB1"/>
    <w:rsid w:val="00302A47"/>
    <w:rsid w:val="00302DF3"/>
    <w:rsid w:val="00303F48"/>
    <w:rsid w:val="00304303"/>
    <w:rsid w:val="0030574A"/>
    <w:rsid w:val="00306CFF"/>
    <w:rsid w:val="003100CF"/>
    <w:rsid w:val="003103B7"/>
    <w:rsid w:val="00311504"/>
    <w:rsid w:val="00311BBC"/>
    <w:rsid w:val="00311CCA"/>
    <w:rsid w:val="00312E12"/>
    <w:rsid w:val="00312F1E"/>
    <w:rsid w:val="0031308D"/>
    <w:rsid w:val="00314FEF"/>
    <w:rsid w:val="0031521C"/>
    <w:rsid w:val="0031673D"/>
    <w:rsid w:val="00316871"/>
    <w:rsid w:val="00316ED8"/>
    <w:rsid w:val="00317220"/>
    <w:rsid w:val="003204C2"/>
    <w:rsid w:val="00321051"/>
    <w:rsid w:val="003214FF"/>
    <w:rsid w:val="0032164C"/>
    <w:rsid w:val="00322112"/>
    <w:rsid w:val="003228F8"/>
    <w:rsid w:val="0032367A"/>
    <w:rsid w:val="003246A6"/>
    <w:rsid w:val="00324CA4"/>
    <w:rsid w:val="00324F36"/>
    <w:rsid w:val="00325056"/>
    <w:rsid w:val="0032532A"/>
    <w:rsid w:val="0032559A"/>
    <w:rsid w:val="00325B08"/>
    <w:rsid w:val="00325D70"/>
    <w:rsid w:val="0032606C"/>
    <w:rsid w:val="00327443"/>
    <w:rsid w:val="00327472"/>
    <w:rsid w:val="00333267"/>
    <w:rsid w:val="00333794"/>
    <w:rsid w:val="0033455A"/>
    <w:rsid w:val="0033584F"/>
    <w:rsid w:val="00335A72"/>
    <w:rsid w:val="00335EDA"/>
    <w:rsid w:val="00336121"/>
    <w:rsid w:val="00337797"/>
    <w:rsid w:val="00337B9A"/>
    <w:rsid w:val="003405FB"/>
    <w:rsid w:val="0034077E"/>
    <w:rsid w:val="00340963"/>
    <w:rsid w:val="00341F81"/>
    <w:rsid w:val="003429EF"/>
    <w:rsid w:val="00342DA6"/>
    <w:rsid w:val="00343042"/>
    <w:rsid w:val="00345AC0"/>
    <w:rsid w:val="00345C25"/>
    <w:rsid w:val="0034667B"/>
    <w:rsid w:val="00346793"/>
    <w:rsid w:val="00350395"/>
    <w:rsid w:val="00350626"/>
    <w:rsid w:val="00350A3D"/>
    <w:rsid w:val="00351534"/>
    <w:rsid w:val="00352197"/>
    <w:rsid w:val="003522D9"/>
    <w:rsid w:val="00352BE2"/>
    <w:rsid w:val="00352DFD"/>
    <w:rsid w:val="0035326A"/>
    <w:rsid w:val="003537DD"/>
    <w:rsid w:val="00353C23"/>
    <w:rsid w:val="00353D53"/>
    <w:rsid w:val="003553ED"/>
    <w:rsid w:val="00357612"/>
    <w:rsid w:val="00360042"/>
    <w:rsid w:val="00360275"/>
    <w:rsid w:val="00361798"/>
    <w:rsid w:val="00362762"/>
    <w:rsid w:val="00362DCA"/>
    <w:rsid w:val="00362FD1"/>
    <w:rsid w:val="003644CF"/>
    <w:rsid w:val="003645E8"/>
    <w:rsid w:val="00364C42"/>
    <w:rsid w:val="00365871"/>
    <w:rsid w:val="0037106A"/>
    <w:rsid w:val="00372DA5"/>
    <w:rsid w:val="00373151"/>
    <w:rsid w:val="0037330F"/>
    <w:rsid w:val="003747E0"/>
    <w:rsid w:val="00376589"/>
    <w:rsid w:val="003768B7"/>
    <w:rsid w:val="0037782C"/>
    <w:rsid w:val="00377ADE"/>
    <w:rsid w:val="00380BE5"/>
    <w:rsid w:val="003815B3"/>
    <w:rsid w:val="0038179E"/>
    <w:rsid w:val="003828D4"/>
    <w:rsid w:val="003830DE"/>
    <w:rsid w:val="00383540"/>
    <w:rsid w:val="00385522"/>
    <w:rsid w:val="00386282"/>
    <w:rsid w:val="00386CF7"/>
    <w:rsid w:val="0038724B"/>
    <w:rsid w:val="00387B15"/>
    <w:rsid w:val="00391864"/>
    <w:rsid w:val="00391933"/>
    <w:rsid w:val="00391BA4"/>
    <w:rsid w:val="003924A6"/>
    <w:rsid w:val="00392C93"/>
    <w:rsid w:val="003942C8"/>
    <w:rsid w:val="00394D22"/>
    <w:rsid w:val="00395546"/>
    <w:rsid w:val="00396F13"/>
    <w:rsid w:val="003975F4"/>
    <w:rsid w:val="00397F80"/>
    <w:rsid w:val="003A0019"/>
    <w:rsid w:val="003A024A"/>
    <w:rsid w:val="003A106F"/>
    <w:rsid w:val="003A22A8"/>
    <w:rsid w:val="003A3771"/>
    <w:rsid w:val="003A3F38"/>
    <w:rsid w:val="003A4761"/>
    <w:rsid w:val="003A584C"/>
    <w:rsid w:val="003A6065"/>
    <w:rsid w:val="003A653A"/>
    <w:rsid w:val="003A6952"/>
    <w:rsid w:val="003B0BF3"/>
    <w:rsid w:val="003B14B5"/>
    <w:rsid w:val="003B1802"/>
    <w:rsid w:val="003B2A22"/>
    <w:rsid w:val="003B2B94"/>
    <w:rsid w:val="003B3087"/>
    <w:rsid w:val="003B497E"/>
    <w:rsid w:val="003B4A73"/>
    <w:rsid w:val="003B54E9"/>
    <w:rsid w:val="003B61EC"/>
    <w:rsid w:val="003B77A4"/>
    <w:rsid w:val="003B7B92"/>
    <w:rsid w:val="003C0089"/>
    <w:rsid w:val="003C00AC"/>
    <w:rsid w:val="003C01C8"/>
    <w:rsid w:val="003C19C0"/>
    <w:rsid w:val="003C1D68"/>
    <w:rsid w:val="003C3704"/>
    <w:rsid w:val="003C3740"/>
    <w:rsid w:val="003C3813"/>
    <w:rsid w:val="003C4233"/>
    <w:rsid w:val="003C4EA8"/>
    <w:rsid w:val="003C4EAD"/>
    <w:rsid w:val="003C54AC"/>
    <w:rsid w:val="003C6047"/>
    <w:rsid w:val="003C7271"/>
    <w:rsid w:val="003C77B6"/>
    <w:rsid w:val="003D09C4"/>
    <w:rsid w:val="003D230C"/>
    <w:rsid w:val="003D3006"/>
    <w:rsid w:val="003D38F1"/>
    <w:rsid w:val="003D3A9C"/>
    <w:rsid w:val="003D5D08"/>
    <w:rsid w:val="003E0653"/>
    <w:rsid w:val="003E0717"/>
    <w:rsid w:val="003E0967"/>
    <w:rsid w:val="003E15D3"/>
    <w:rsid w:val="003E3B00"/>
    <w:rsid w:val="003E4846"/>
    <w:rsid w:val="003E4915"/>
    <w:rsid w:val="003E5B12"/>
    <w:rsid w:val="003E7162"/>
    <w:rsid w:val="003F01AD"/>
    <w:rsid w:val="003F0E9A"/>
    <w:rsid w:val="003F144A"/>
    <w:rsid w:val="003F1C11"/>
    <w:rsid w:val="003F1D25"/>
    <w:rsid w:val="003F1E15"/>
    <w:rsid w:val="003F1EE4"/>
    <w:rsid w:val="003F32C5"/>
    <w:rsid w:val="003F34A8"/>
    <w:rsid w:val="003F4F84"/>
    <w:rsid w:val="003F602B"/>
    <w:rsid w:val="003F648C"/>
    <w:rsid w:val="00400166"/>
    <w:rsid w:val="00400453"/>
    <w:rsid w:val="004004B1"/>
    <w:rsid w:val="004016A7"/>
    <w:rsid w:val="00403540"/>
    <w:rsid w:val="00404D9B"/>
    <w:rsid w:val="00404FFE"/>
    <w:rsid w:val="00406312"/>
    <w:rsid w:val="00406F52"/>
    <w:rsid w:val="0040722C"/>
    <w:rsid w:val="00410018"/>
    <w:rsid w:val="00411217"/>
    <w:rsid w:val="00411CFA"/>
    <w:rsid w:val="00412BFB"/>
    <w:rsid w:val="00414A00"/>
    <w:rsid w:val="004152F9"/>
    <w:rsid w:val="004155EC"/>
    <w:rsid w:val="004159DB"/>
    <w:rsid w:val="00415BDA"/>
    <w:rsid w:val="00416ADC"/>
    <w:rsid w:val="00417208"/>
    <w:rsid w:val="004200FC"/>
    <w:rsid w:val="00420EF7"/>
    <w:rsid w:val="00420F5E"/>
    <w:rsid w:val="00423BEF"/>
    <w:rsid w:val="00424505"/>
    <w:rsid w:val="00425579"/>
    <w:rsid w:val="00426F9C"/>
    <w:rsid w:val="004276E3"/>
    <w:rsid w:val="00431878"/>
    <w:rsid w:val="00432073"/>
    <w:rsid w:val="004324F6"/>
    <w:rsid w:val="00432587"/>
    <w:rsid w:val="00432E07"/>
    <w:rsid w:val="004331C7"/>
    <w:rsid w:val="0043368F"/>
    <w:rsid w:val="0043511B"/>
    <w:rsid w:val="00435D2F"/>
    <w:rsid w:val="00436956"/>
    <w:rsid w:val="00436DB1"/>
    <w:rsid w:val="00437BC6"/>
    <w:rsid w:val="00437C2A"/>
    <w:rsid w:val="00440C1C"/>
    <w:rsid w:val="004424C7"/>
    <w:rsid w:val="00443342"/>
    <w:rsid w:val="0044396E"/>
    <w:rsid w:val="00444E39"/>
    <w:rsid w:val="00444E3C"/>
    <w:rsid w:val="0044567A"/>
    <w:rsid w:val="00445D19"/>
    <w:rsid w:val="00446290"/>
    <w:rsid w:val="004466E7"/>
    <w:rsid w:val="00447C5B"/>
    <w:rsid w:val="00450574"/>
    <w:rsid w:val="00450ED9"/>
    <w:rsid w:val="004512B2"/>
    <w:rsid w:val="004524BE"/>
    <w:rsid w:val="00454C4A"/>
    <w:rsid w:val="0045513D"/>
    <w:rsid w:val="00455ED3"/>
    <w:rsid w:val="00456528"/>
    <w:rsid w:val="00456602"/>
    <w:rsid w:val="00456C17"/>
    <w:rsid w:val="004618AA"/>
    <w:rsid w:val="0046251C"/>
    <w:rsid w:val="004635D6"/>
    <w:rsid w:val="00463A86"/>
    <w:rsid w:val="00465BE3"/>
    <w:rsid w:val="004660FD"/>
    <w:rsid w:val="00470786"/>
    <w:rsid w:val="004707CE"/>
    <w:rsid w:val="00470960"/>
    <w:rsid w:val="0047105C"/>
    <w:rsid w:val="004711F8"/>
    <w:rsid w:val="00471385"/>
    <w:rsid w:val="004717E7"/>
    <w:rsid w:val="004724E8"/>
    <w:rsid w:val="004726E8"/>
    <w:rsid w:val="00474501"/>
    <w:rsid w:val="00475A92"/>
    <w:rsid w:val="00475CD6"/>
    <w:rsid w:val="00477A10"/>
    <w:rsid w:val="0048004F"/>
    <w:rsid w:val="0048096C"/>
    <w:rsid w:val="004809CD"/>
    <w:rsid w:val="00481A4F"/>
    <w:rsid w:val="004825BC"/>
    <w:rsid w:val="004832DA"/>
    <w:rsid w:val="004837BE"/>
    <w:rsid w:val="00483AFA"/>
    <w:rsid w:val="0048521A"/>
    <w:rsid w:val="0048648A"/>
    <w:rsid w:val="00487164"/>
    <w:rsid w:val="004906D1"/>
    <w:rsid w:val="004909A2"/>
    <w:rsid w:val="0049135B"/>
    <w:rsid w:val="004917C8"/>
    <w:rsid w:val="004919FC"/>
    <w:rsid w:val="004922D7"/>
    <w:rsid w:val="00492507"/>
    <w:rsid w:val="00493804"/>
    <w:rsid w:val="004A0439"/>
    <w:rsid w:val="004A0540"/>
    <w:rsid w:val="004A0CAF"/>
    <w:rsid w:val="004A11FB"/>
    <w:rsid w:val="004A2FA3"/>
    <w:rsid w:val="004A340B"/>
    <w:rsid w:val="004A4DCE"/>
    <w:rsid w:val="004A5039"/>
    <w:rsid w:val="004A5720"/>
    <w:rsid w:val="004A62DD"/>
    <w:rsid w:val="004A6C98"/>
    <w:rsid w:val="004A78A0"/>
    <w:rsid w:val="004B1629"/>
    <w:rsid w:val="004B1A0C"/>
    <w:rsid w:val="004B220C"/>
    <w:rsid w:val="004B2A0B"/>
    <w:rsid w:val="004B2E73"/>
    <w:rsid w:val="004B33C8"/>
    <w:rsid w:val="004B347D"/>
    <w:rsid w:val="004B431F"/>
    <w:rsid w:val="004B5212"/>
    <w:rsid w:val="004B666C"/>
    <w:rsid w:val="004B67AD"/>
    <w:rsid w:val="004C369E"/>
    <w:rsid w:val="004C3BCF"/>
    <w:rsid w:val="004C6BA7"/>
    <w:rsid w:val="004C799E"/>
    <w:rsid w:val="004C7CFE"/>
    <w:rsid w:val="004D0347"/>
    <w:rsid w:val="004D04D0"/>
    <w:rsid w:val="004D156D"/>
    <w:rsid w:val="004D1576"/>
    <w:rsid w:val="004D1B6E"/>
    <w:rsid w:val="004D24F6"/>
    <w:rsid w:val="004D2E85"/>
    <w:rsid w:val="004D2FFF"/>
    <w:rsid w:val="004D3CFC"/>
    <w:rsid w:val="004D3EBE"/>
    <w:rsid w:val="004D45DE"/>
    <w:rsid w:val="004D4AB2"/>
    <w:rsid w:val="004D5126"/>
    <w:rsid w:val="004D56F0"/>
    <w:rsid w:val="004D620A"/>
    <w:rsid w:val="004D63FB"/>
    <w:rsid w:val="004D6807"/>
    <w:rsid w:val="004D6B2E"/>
    <w:rsid w:val="004D7ADB"/>
    <w:rsid w:val="004E02E2"/>
    <w:rsid w:val="004E0A7F"/>
    <w:rsid w:val="004E2881"/>
    <w:rsid w:val="004E541C"/>
    <w:rsid w:val="004E54DD"/>
    <w:rsid w:val="004E5A4F"/>
    <w:rsid w:val="004E5BD5"/>
    <w:rsid w:val="004F23C5"/>
    <w:rsid w:val="004F2720"/>
    <w:rsid w:val="004F2A76"/>
    <w:rsid w:val="004F2D29"/>
    <w:rsid w:val="004F2FAC"/>
    <w:rsid w:val="004F3553"/>
    <w:rsid w:val="004F54B4"/>
    <w:rsid w:val="004F5A8B"/>
    <w:rsid w:val="004F6FF9"/>
    <w:rsid w:val="0050009E"/>
    <w:rsid w:val="005004D7"/>
    <w:rsid w:val="0050061A"/>
    <w:rsid w:val="005014BC"/>
    <w:rsid w:val="00501553"/>
    <w:rsid w:val="005017C9"/>
    <w:rsid w:val="0050265E"/>
    <w:rsid w:val="0050310A"/>
    <w:rsid w:val="0050384B"/>
    <w:rsid w:val="005049A3"/>
    <w:rsid w:val="00504DDA"/>
    <w:rsid w:val="00504F62"/>
    <w:rsid w:val="00505229"/>
    <w:rsid w:val="00505BBF"/>
    <w:rsid w:val="00505C00"/>
    <w:rsid w:val="00505FF8"/>
    <w:rsid w:val="005105B5"/>
    <w:rsid w:val="0051118F"/>
    <w:rsid w:val="0051221A"/>
    <w:rsid w:val="005128A1"/>
    <w:rsid w:val="00512E70"/>
    <w:rsid w:val="0051304B"/>
    <w:rsid w:val="00513990"/>
    <w:rsid w:val="00514883"/>
    <w:rsid w:val="00514B88"/>
    <w:rsid w:val="0051593C"/>
    <w:rsid w:val="00516444"/>
    <w:rsid w:val="00516DD4"/>
    <w:rsid w:val="00516E05"/>
    <w:rsid w:val="00516E8B"/>
    <w:rsid w:val="00517FD0"/>
    <w:rsid w:val="00520739"/>
    <w:rsid w:val="00520A75"/>
    <w:rsid w:val="005211E7"/>
    <w:rsid w:val="00521B44"/>
    <w:rsid w:val="0052273E"/>
    <w:rsid w:val="005231F5"/>
    <w:rsid w:val="00524050"/>
    <w:rsid w:val="00524523"/>
    <w:rsid w:val="005249FB"/>
    <w:rsid w:val="00525EB3"/>
    <w:rsid w:val="0052607A"/>
    <w:rsid w:val="0052791B"/>
    <w:rsid w:val="0053137E"/>
    <w:rsid w:val="0053169D"/>
    <w:rsid w:val="00531B43"/>
    <w:rsid w:val="00532BC7"/>
    <w:rsid w:val="00532E3C"/>
    <w:rsid w:val="00535547"/>
    <w:rsid w:val="005356AD"/>
    <w:rsid w:val="00535D58"/>
    <w:rsid w:val="00535DE1"/>
    <w:rsid w:val="005366FE"/>
    <w:rsid w:val="005367C9"/>
    <w:rsid w:val="0053693B"/>
    <w:rsid w:val="00537918"/>
    <w:rsid w:val="00537D2A"/>
    <w:rsid w:val="00537E76"/>
    <w:rsid w:val="005400B7"/>
    <w:rsid w:val="005400C3"/>
    <w:rsid w:val="005401D5"/>
    <w:rsid w:val="005414A2"/>
    <w:rsid w:val="00541653"/>
    <w:rsid w:val="00541C56"/>
    <w:rsid w:val="00542054"/>
    <w:rsid w:val="00542159"/>
    <w:rsid w:val="005427D8"/>
    <w:rsid w:val="005429B0"/>
    <w:rsid w:val="00542EFF"/>
    <w:rsid w:val="005437DD"/>
    <w:rsid w:val="00543BD3"/>
    <w:rsid w:val="0054409D"/>
    <w:rsid w:val="005468F9"/>
    <w:rsid w:val="005475A6"/>
    <w:rsid w:val="00550194"/>
    <w:rsid w:val="0055061E"/>
    <w:rsid w:val="00550656"/>
    <w:rsid w:val="0055095D"/>
    <w:rsid w:val="00550D16"/>
    <w:rsid w:val="00550F0A"/>
    <w:rsid w:val="00552385"/>
    <w:rsid w:val="005528B6"/>
    <w:rsid w:val="0055518B"/>
    <w:rsid w:val="005556E8"/>
    <w:rsid w:val="005557BE"/>
    <w:rsid w:val="00556542"/>
    <w:rsid w:val="00557506"/>
    <w:rsid w:val="00557661"/>
    <w:rsid w:val="00557EC9"/>
    <w:rsid w:val="00564468"/>
    <w:rsid w:val="005647E8"/>
    <w:rsid w:val="00565335"/>
    <w:rsid w:val="0056556C"/>
    <w:rsid w:val="00565CFF"/>
    <w:rsid w:val="005668DB"/>
    <w:rsid w:val="0056738D"/>
    <w:rsid w:val="00567723"/>
    <w:rsid w:val="005678BD"/>
    <w:rsid w:val="00567A63"/>
    <w:rsid w:val="00570452"/>
    <w:rsid w:val="005715ED"/>
    <w:rsid w:val="005729E2"/>
    <w:rsid w:val="00572AAC"/>
    <w:rsid w:val="00573105"/>
    <w:rsid w:val="0057386B"/>
    <w:rsid w:val="005743A0"/>
    <w:rsid w:val="0057472E"/>
    <w:rsid w:val="0057492C"/>
    <w:rsid w:val="00574A11"/>
    <w:rsid w:val="00575C04"/>
    <w:rsid w:val="00575DDD"/>
    <w:rsid w:val="00576B59"/>
    <w:rsid w:val="005771B1"/>
    <w:rsid w:val="00580C7B"/>
    <w:rsid w:val="00580E5E"/>
    <w:rsid w:val="0058270D"/>
    <w:rsid w:val="00584919"/>
    <w:rsid w:val="00585295"/>
    <w:rsid w:val="00585381"/>
    <w:rsid w:val="005853E9"/>
    <w:rsid w:val="00585850"/>
    <w:rsid w:val="00586F31"/>
    <w:rsid w:val="005878DD"/>
    <w:rsid w:val="005904E3"/>
    <w:rsid w:val="00591192"/>
    <w:rsid w:val="005915E8"/>
    <w:rsid w:val="0059190B"/>
    <w:rsid w:val="00592A7D"/>
    <w:rsid w:val="00592D47"/>
    <w:rsid w:val="0059310D"/>
    <w:rsid w:val="0059312A"/>
    <w:rsid w:val="00593D66"/>
    <w:rsid w:val="005942EA"/>
    <w:rsid w:val="0059464B"/>
    <w:rsid w:val="005948D1"/>
    <w:rsid w:val="00595369"/>
    <w:rsid w:val="00595609"/>
    <w:rsid w:val="005956B5"/>
    <w:rsid w:val="00596A80"/>
    <w:rsid w:val="005A016D"/>
    <w:rsid w:val="005A146F"/>
    <w:rsid w:val="005A1900"/>
    <w:rsid w:val="005A2123"/>
    <w:rsid w:val="005A35F5"/>
    <w:rsid w:val="005A384D"/>
    <w:rsid w:val="005A5F57"/>
    <w:rsid w:val="005A6522"/>
    <w:rsid w:val="005A652A"/>
    <w:rsid w:val="005A799F"/>
    <w:rsid w:val="005B1C31"/>
    <w:rsid w:val="005B1CF1"/>
    <w:rsid w:val="005B2369"/>
    <w:rsid w:val="005B28F5"/>
    <w:rsid w:val="005B3B3B"/>
    <w:rsid w:val="005B439F"/>
    <w:rsid w:val="005B46B5"/>
    <w:rsid w:val="005B4C5E"/>
    <w:rsid w:val="005B4D52"/>
    <w:rsid w:val="005B4F7E"/>
    <w:rsid w:val="005B53C3"/>
    <w:rsid w:val="005B5A93"/>
    <w:rsid w:val="005B5E63"/>
    <w:rsid w:val="005B6450"/>
    <w:rsid w:val="005B667B"/>
    <w:rsid w:val="005B6B47"/>
    <w:rsid w:val="005B707A"/>
    <w:rsid w:val="005C1056"/>
    <w:rsid w:val="005C1CBA"/>
    <w:rsid w:val="005C2B48"/>
    <w:rsid w:val="005C31AD"/>
    <w:rsid w:val="005C3463"/>
    <w:rsid w:val="005C3FD5"/>
    <w:rsid w:val="005C50FA"/>
    <w:rsid w:val="005C52F6"/>
    <w:rsid w:val="005C5330"/>
    <w:rsid w:val="005C5A7B"/>
    <w:rsid w:val="005C5BE6"/>
    <w:rsid w:val="005C5E77"/>
    <w:rsid w:val="005C6FFC"/>
    <w:rsid w:val="005D06CB"/>
    <w:rsid w:val="005D0FDA"/>
    <w:rsid w:val="005D111E"/>
    <w:rsid w:val="005D1230"/>
    <w:rsid w:val="005D19ED"/>
    <w:rsid w:val="005D1AED"/>
    <w:rsid w:val="005D2DF4"/>
    <w:rsid w:val="005D4029"/>
    <w:rsid w:val="005D428C"/>
    <w:rsid w:val="005D531D"/>
    <w:rsid w:val="005D5CD5"/>
    <w:rsid w:val="005D68D1"/>
    <w:rsid w:val="005D6972"/>
    <w:rsid w:val="005D774B"/>
    <w:rsid w:val="005D7BBC"/>
    <w:rsid w:val="005D7FC5"/>
    <w:rsid w:val="005E0507"/>
    <w:rsid w:val="005E22CB"/>
    <w:rsid w:val="005E24A1"/>
    <w:rsid w:val="005E297B"/>
    <w:rsid w:val="005E3133"/>
    <w:rsid w:val="005E402B"/>
    <w:rsid w:val="005E51F6"/>
    <w:rsid w:val="005E66E0"/>
    <w:rsid w:val="005F00DF"/>
    <w:rsid w:val="005F04B3"/>
    <w:rsid w:val="005F08BD"/>
    <w:rsid w:val="005F08DF"/>
    <w:rsid w:val="005F0B2C"/>
    <w:rsid w:val="005F2915"/>
    <w:rsid w:val="005F37FF"/>
    <w:rsid w:val="005F4045"/>
    <w:rsid w:val="005F496E"/>
    <w:rsid w:val="005F52C3"/>
    <w:rsid w:val="005F52CD"/>
    <w:rsid w:val="005F59F8"/>
    <w:rsid w:val="005F5DF8"/>
    <w:rsid w:val="005F7F00"/>
    <w:rsid w:val="0060070B"/>
    <w:rsid w:val="0060149C"/>
    <w:rsid w:val="00601EFD"/>
    <w:rsid w:val="00601FB3"/>
    <w:rsid w:val="006021AF"/>
    <w:rsid w:val="006023B0"/>
    <w:rsid w:val="00602E93"/>
    <w:rsid w:val="0060330B"/>
    <w:rsid w:val="006049FA"/>
    <w:rsid w:val="00604B40"/>
    <w:rsid w:val="006053B3"/>
    <w:rsid w:val="00605C63"/>
    <w:rsid w:val="00606398"/>
    <w:rsid w:val="0060641B"/>
    <w:rsid w:val="0061017F"/>
    <w:rsid w:val="00610AC6"/>
    <w:rsid w:val="006134F1"/>
    <w:rsid w:val="00613BAD"/>
    <w:rsid w:val="00614535"/>
    <w:rsid w:val="006151A8"/>
    <w:rsid w:val="006151E9"/>
    <w:rsid w:val="00615324"/>
    <w:rsid w:val="00615DE8"/>
    <w:rsid w:val="00616EFC"/>
    <w:rsid w:val="00617346"/>
    <w:rsid w:val="006173DD"/>
    <w:rsid w:val="00617DB1"/>
    <w:rsid w:val="00617E1A"/>
    <w:rsid w:val="0062012B"/>
    <w:rsid w:val="006204A1"/>
    <w:rsid w:val="0062118E"/>
    <w:rsid w:val="00621FEE"/>
    <w:rsid w:val="0062330B"/>
    <w:rsid w:val="00624EAF"/>
    <w:rsid w:val="0062516A"/>
    <w:rsid w:val="00625421"/>
    <w:rsid w:val="006254E6"/>
    <w:rsid w:val="0062573D"/>
    <w:rsid w:val="00625AA0"/>
    <w:rsid w:val="00625C9C"/>
    <w:rsid w:val="00626240"/>
    <w:rsid w:val="00626350"/>
    <w:rsid w:val="00626D82"/>
    <w:rsid w:val="0062769A"/>
    <w:rsid w:val="00627DFE"/>
    <w:rsid w:val="00630686"/>
    <w:rsid w:val="006310D7"/>
    <w:rsid w:val="00631333"/>
    <w:rsid w:val="00632B57"/>
    <w:rsid w:val="0063318E"/>
    <w:rsid w:val="00633375"/>
    <w:rsid w:val="0063451B"/>
    <w:rsid w:val="00635E19"/>
    <w:rsid w:val="00636232"/>
    <w:rsid w:val="0063682A"/>
    <w:rsid w:val="00636AB0"/>
    <w:rsid w:val="00636AB9"/>
    <w:rsid w:val="00637876"/>
    <w:rsid w:val="006403E9"/>
    <w:rsid w:val="006405F6"/>
    <w:rsid w:val="00640DAE"/>
    <w:rsid w:val="00640EF9"/>
    <w:rsid w:val="00641027"/>
    <w:rsid w:val="00641580"/>
    <w:rsid w:val="00641B40"/>
    <w:rsid w:val="00641E6F"/>
    <w:rsid w:val="0064237D"/>
    <w:rsid w:val="00642432"/>
    <w:rsid w:val="006438B5"/>
    <w:rsid w:val="00644909"/>
    <w:rsid w:val="00644AC0"/>
    <w:rsid w:val="00644AF8"/>
    <w:rsid w:val="00644FE8"/>
    <w:rsid w:val="0064517F"/>
    <w:rsid w:val="0064529E"/>
    <w:rsid w:val="00645514"/>
    <w:rsid w:val="00647A39"/>
    <w:rsid w:val="00651344"/>
    <w:rsid w:val="006515C3"/>
    <w:rsid w:val="00651995"/>
    <w:rsid w:val="006527F1"/>
    <w:rsid w:val="0065441F"/>
    <w:rsid w:val="00654614"/>
    <w:rsid w:val="006549C8"/>
    <w:rsid w:val="00654D6F"/>
    <w:rsid w:val="00654E8D"/>
    <w:rsid w:val="006550DD"/>
    <w:rsid w:val="0065542D"/>
    <w:rsid w:val="0065617D"/>
    <w:rsid w:val="00656CCD"/>
    <w:rsid w:val="00657660"/>
    <w:rsid w:val="00660E43"/>
    <w:rsid w:val="00662C08"/>
    <w:rsid w:val="00663C8A"/>
    <w:rsid w:val="00663E3B"/>
    <w:rsid w:val="00664345"/>
    <w:rsid w:val="00665CD7"/>
    <w:rsid w:val="0066638C"/>
    <w:rsid w:val="00666954"/>
    <w:rsid w:val="0066709D"/>
    <w:rsid w:val="0066725C"/>
    <w:rsid w:val="00667FC7"/>
    <w:rsid w:val="00670075"/>
    <w:rsid w:val="0067032D"/>
    <w:rsid w:val="00670737"/>
    <w:rsid w:val="00670C22"/>
    <w:rsid w:val="006714CD"/>
    <w:rsid w:val="00671869"/>
    <w:rsid w:val="00671AC2"/>
    <w:rsid w:val="006732D6"/>
    <w:rsid w:val="00673DA8"/>
    <w:rsid w:val="006750C5"/>
    <w:rsid w:val="00675275"/>
    <w:rsid w:val="006755CF"/>
    <w:rsid w:val="006759F9"/>
    <w:rsid w:val="00676077"/>
    <w:rsid w:val="0067639F"/>
    <w:rsid w:val="006767DE"/>
    <w:rsid w:val="00676D48"/>
    <w:rsid w:val="00676EE9"/>
    <w:rsid w:val="006771F5"/>
    <w:rsid w:val="00677755"/>
    <w:rsid w:val="00680A43"/>
    <w:rsid w:val="00681636"/>
    <w:rsid w:val="006829FF"/>
    <w:rsid w:val="0068553C"/>
    <w:rsid w:val="00685786"/>
    <w:rsid w:val="006876D7"/>
    <w:rsid w:val="00690B5C"/>
    <w:rsid w:val="00691B07"/>
    <w:rsid w:val="00691B1D"/>
    <w:rsid w:val="00691DD3"/>
    <w:rsid w:val="006921A4"/>
    <w:rsid w:val="006941B9"/>
    <w:rsid w:val="00694BC8"/>
    <w:rsid w:val="00694D00"/>
    <w:rsid w:val="00695515"/>
    <w:rsid w:val="006962C3"/>
    <w:rsid w:val="00696C17"/>
    <w:rsid w:val="00696F62"/>
    <w:rsid w:val="00697A71"/>
    <w:rsid w:val="00697AA8"/>
    <w:rsid w:val="006A0EF5"/>
    <w:rsid w:val="006A111D"/>
    <w:rsid w:val="006A1952"/>
    <w:rsid w:val="006A2ABB"/>
    <w:rsid w:val="006A30D3"/>
    <w:rsid w:val="006A30FE"/>
    <w:rsid w:val="006A3351"/>
    <w:rsid w:val="006A35B6"/>
    <w:rsid w:val="006A3EF6"/>
    <w:rsid w:val="006A402E"/>
    <w:rsid w:val="006A4630"/>
    <w:rsid w:val="006A6917"/>
    <w:rsid w:val="006A70B3"/>
    <w:rsid w:val="006A74BE"/>
    <w:rsid w:val="006B1152"/>
    <w:rsid w:val="006B1B0E"/>
    <w:rsid w:val="006B31F4"/>
    <w:rsid w:val="006B4235"/>
    <w:rsid w:val="006B4A2B"/>
    <w:rsid w:val="006B4EA6"/>
    <w:rsid w:val="006B4FCC"/>
    <w:rsid w:val="006B5843"/>
    <w:rsid w:val="006B5ED7"/>
    <w:rsid w:val="006B5EE0"/>
    <w:rsid w:val="006B5FC1"/>
    <w:rsid w:val="006B6309"/>
    <w:rsid w:val="006B773C"/>
    <w:rsid w:val="006C06ED"/>
    <w:rsid w:val="006C089F"/>
    <w:rsid w:val="006C254E"/>
    <w:rsid w:val="006C2602"/>
    <w:rsid w:val="006C3B2E"/>
    <w:rsid w:val="006C3F4E"/>
    <w:rsid w:val="006C575E"/>
    <w:rsid w:val="006C5B5C"/>
    <w:rsid w:val="006C6359"/>
    <w:rsid w:val="006C671D"/>
    <w:rsid w:val="006C6C54"/>
    <w:rsid w:val="006C7EA9"/>
    <w:rsid w:val="006D0158"/>
    <w:rsid w:val="006D0CE0"/>
    <w:rsid w:val="006D10B6"/>
    <w:rsid w:val="006D3C3B"/>
    <w:rsid w:val="006D46C7"/>
    <w:rsid w:val="006D5065"/>
    <w:rsid w:val="006D5124"/>
    <w:rsid w:val="006D5816"/>
    <w:rsid w:val="006D6496"/>
    <w:rsid w:val="006D6D2D"/>
    <w:rsid w:val="006D7414"/>
    <w:rsid w:val="006E0112"/>
    <w:rsid w:val="006E03FC"/>
    <w:rsid w:val="006E0401"/>
    <w:rsid w:val="006E3D0B"/>
    <w:rsid w:val="006E7085"/>
    <w:rsid w:val="006E7E35"/>
    <w:rsid w:val="006E7F91"/>
    <w:rsid w:val="006F1650"/>
    <w:rsid w:val="006F22F0"/>
    <w:rsid w:val="006F2397"/>
    <w:rsid w:val="006F3282"/>
    <w:rsid w:val="006F385E"/>
    <w:rsid w:val="006F3934"/>
    <w:rsid w:val="006F468B"/>
    <w:rsid w:val="006F4790"/>
    <w:rsid w:val="006F54A2"/>
    <w:rsid w:val="006F5838"/>
    <w:rsid w:val="006F5A4F"/>
    <w:rsid w:val="006F5E0C"/>
    <w:rsid w:val="006F6AB8"/>
    <w:rsid w:val="006F759C"/>
    <w:rsid w:val="00700917"/>
    <w:rsid w:val="007012B5"/>
    <w:rsid w:val="0070179F"/>
    <w:rsid w:val="00701964"/>
    <w:rsid w:val="0070199C"/>
    <w:rsid w:val="007035EF"/>
    <w:rsid w:val="00703C68"/>
    <w:rsid w:val="00704734"/>
    <w:rsid w:val="00705524"/>
    <w:rsid w:val="00705EC0"/>
    <w:rsid w:val="00705F2F"/>
    <w:rsid w:val="00706E7C"/>
    <w:rsid w:val="00706FB7"/>
    <w:rsid w:val="00711957"/>
    <w:rsid w:val="00711E8B"/>
    <w:rsid w:val="007140E5"/>
    <w:rsid w:val="00714E18"/>
    <w:rsid w:val="00714FA1"/>
    <w:rsid w:val="007155B7"/>
    <w:rsid w:val="00715C7F"/>
    <w:rsid w:val="00716517"/>
    <w:rsid w:val="00717EBB"/>
    <w:rsid w:val="00720816"/>
    <w:rsid w:val="00722592"/>
    <w:rsid w:val="0072272B"/>
    <w:rsid w:val="00722BB3"/>
    <w:rsid w:val="0072396C"/>
    <w:rsid w:val="0072411C"/>
    <w:rsid w:val="00724EF2"/>
    <w:rsid w:val="00725742"/>
    <w:rsid w:val="00726554"/>
    <w:rsid w:val="00726B10"/>
    <w:rsid w:val="007275B6"/>
    <w:rsid w:val="00731975"/>
    <w:rsid w:val="00731BA5"/>
    <w:rsid w:val="00731F02"/>
    <w:rsid w:val="0073219D"/>
    <w:rsid w:val="00732489"/>
    <w:rsid w:val="00732725"/>
    <w:rsid w:val="00732D13"/>
    <w:rsid w:val="0073318F"/>
    <w:rsid w:val="007335FD"/>
    <w:rsid w:val="00734334"/>
    <w:rsid w:val="00735531"/>
    <w:rsid w:val="00735E95"/>
    <w:rsid w:val="00736B8C"/>
    <w:rsid w:val="00736D64"/>
    <w:rsid w:val="007375B8"/>
    <w:rsid w:val="00737920"/>
    <w:rsid w:val="00740184"/>
    <w:rsid w:val="007418A3"/>
    <w:rsid w:val="00741F83"/>
    <w:rsid w:val="00742619"/>
    <w:rsid w:val="00742785"/>
    <w:rsid w:val="00743029"/>
    <w:rsid w:val="0074434D"/>
    <w:rsid w:val="00745042"/>
    <w:rsid w:val="00745688"/>
    <w:rsid w:val="007461AD"/>
    <w:rsid w:val="00747069"/>
    <w:rsid w:val="0075014B"/>
    <w:rsid w:val="00750D2F"/>
    <w:rsid w:val="00751022"/>
    <w:rsid w:val="00751059"/>
    <w:rsid w:val="007525FB"/>
    <w:rsid w:val="00752644"/>
    <w:rsid w:val="0075274A"/>
    <w:rsid w:val="00752DFA"/>
    <w:rsid w:val="00752FB8"/>
    <w:rsid w:val="0075403C"/>
    <w:rsid w:val="0075418D"/>
    <w:rsid w:val="00754391"/>
    <w:rsid w:val="00754CE7"/>
    <w:rsid w:val="00757C87"/>
    <w:rsid w:val="00760F0A"/>
    <w:rsid w:val="00761CAF"/>
    <w:rsid w:val="007635D6"/>
    <w:rsid w:val="00764BA4"/>
    <w:rsid w:val="00765519"/>
    <w:rsid w:val="007655B1"/>
    <w:rsid w:val="00766063"/>
    <w:rsid w:val="0076621C"/>
    <w:rsid w:val="00766F5D"/>
    <w:rsid w:val="00767148"/>
    <w:rsid w:val="00767C26"/>
    <w:rsid w:val="00767FC2"/>
    <w:rsid w:val="0077005A"/>
    <w:rsid w:val="0077068C"/>
    <w:rsid w:val="00771CB3"/>
    <w:rsid w:val="00772C8A"/>
    <w:rsid w:val="007739AA"/>
    <w:rsid w:val="0077452A"/>
    <w:rsid w:val="007749B8"/>
    <w:rsid w:val="007761BF"/>
    <w:rsid w:val="00777246"/>
    <w:rsid w:val="007775C2"/>
    <w:rsid w:val="00777BA7"/>
    <w:rsid w:val="0078018F"/>
    <w:rsid w:val="007811CC"/>
    <w:rsid w:val="0078183C"/>
    <w:rsid w:val="00781966"/>
    <w:rsid w:val="00783746"/>
    <w:rsid w:val="00783B91"/>
    <w:rsid w:val="007844A3"/>
    <w:rsid w:val="00784D40"/>
    <w:rsid w:val="007859B8"/>
    <w:rsid w:val="00785CF2"/>
    <w:rsid w:val="0078633E"/>
    <w:rsid w:val="00786EF5"/>
    <w:rsid w:val="00787ACF"/>
    <w:rsid w:val="00790B55"/>
    <w:rsid w:val="0079145C"/>
    <w:rsid w:val="00791D6C"/>
    <w:rsid w:val="007925BE"/>
    <w:rsid w:val="00792EC8"/>
    <w:rsid w:val="00793A98"/>
    <w:rsid w:val="00795BB7"/>
    <w:rsid w:val="00796267"/>
    <w:rsid w:val="0079740E"/>
    <w:rsid w:val="0079764A"/>
    <w:rsid w:val="007A0354"/>
    <w:rsid w:val="007A04AF"/>
    <w:rsid w:val="007A0E9E"/>
    <w:rsid w:val="007A17E1"/>
    <w:rsid w:val="007A1DBD"/>
    <w:rsid w:val="007A40FB"/>
    <w:rsid w:val="007A4EBF"/>
    <w:rsid w:val="007A5F07"/>
    <w:rsid w:val="007A603D"/>
    <w:rsid w:val="007A6C28"/>
    <w:rsid w:val="007A70ED"/>
    <w:rsid w:val="007A7153"/>
    <w:rsid w:val="007B027A"/>
    <w:rsid w:val="007B03BB"/>
    <w:rsid w:val="007B047C"/>
    <w:rsid w:val="007B0D36"/>
    <w:rsid w:val="007B1360"/>
    <w:rsid w:val="007B15D3"/>
    <w:rsid w:val="007B2647"/>
    <w:rsid w:val="007B3AE8"/>
    <w:rsid w:val="007B3E1D"/>
    <w:rsid w:val="007B50C7"/>
    <w:rsid w:val="007B5141"/>
    <w:rsid w:val="007B5D17"/>
    <w:rsid w:val="007B7136"/>
    <w:rsid w:val="007B713A"/>
    <w:rsid w:val="007B7973"/>
    <w:rsid w:val="007B7CC7"/>
    <w:rsid w:val="007C0EF3"/>
    <w:rsid w:val="007C1806"/>
    <w:rsid w:val="007C31E9"/>
    <w:rsid w:val="007C3940"/>
    <w:rsid w:val="007C4B0B"/>
    <w:rsid w:val="007C4D56"/>
    <w:rsid w:val="007C64A9"/>
    <w:rsid w:val="007C6815"/>
    <w:rsid w:val="007C75B4"/>
    <w:rsid w:val="007C7942"/>
    <w:rsid w:val="007D0142"/>
    <w:rsid w:val="007D05EF"/>
    <w:rsid w:val="007D21D6"/>
    <w:rsid w:val="007D2884"/>
    <w:rsid w:val="007D2B22"/>
    <w:rsid w:val="007D4788"/>
    <w:rsid w:val="007D7778"/>
    <w:rsid w:val="007D7B17"/>
    <w:rsid w:val="007D7E6B"/>
    <w:rsid w:val="007E098F"/>
    <w:rsid w:val="007E132E"/>
    <w:rsid w:val="007E193A"/>
    <w:rsid w:val="007E1959"/>
    <w:rsid w:val="007E250F"/>
    <w:rsid w:val="007E257A"/>
    <w:rsid w:val="007E29F0"/>
    <w:rsid w:val="007E3264"/>
    <w:rsid w:val="007E3EFD"/>
    <w:rsid w:val="007E4D9B"/>
    <w:rsid w:val="007E54AD"/>
    <w:rsid w:val="007E5559"/>
    <w:rsid w:val="007E6BD7"/>
    <w:rsid w:val="007E6DB3"/>
    <w:rsid w:val="007F0750"/>
    <w:rsid w:val="007F08AA"/>
    <w:rsid w:val="007F12ED"/>
    <w:rsid w:val="007F1E09"/>
    <w:rsid w:val="007F2FE0"/>
    <w:rsid w:val="007F3A16"/>
    <w:rsid w:val="007F45C0"/>
    <w:rsid w:val="007F4824"/>
    <w:rsid w:val="007F4EEF"/>
    <w:rsid w:val="007F5334"/>
    <w:rsid w:val="007F5431"/>
    <w:rsid w:val="007F55D3"/>
    <w:rsid w:val="007F5705"/>
    <w:rsid w:val="007F5AC9"/>
    <w:rsid w:val="007F5F8A"/>
    <w:rsid w:val="007F669D"/>
    <w:rsid w:val="00800E11"/>
    <w:rsid w:val="00800E2E"/>
    <w:rsid w:val="00801E51"/>
    <w:rsid w:val="00802214"/>
    <w:rsid w:val="00802387"/>
    <w:rsid w:val="008027D8"/>
    <w:rsid w:val="008030A0"/>
    <w:rsid w:val="0080373E"/>
    <w:rsid w:val="00803760"/>
    <w:rsid w:val="00803C04"/>
    <w:rsid w:val="008047FF"/>
    <w:rsid w:val="008100FF"/>
    <w:rsid w:val="00810C2F"/>
    <w:rsid w:val="0081132B"/>
    <w:rsid w:val="00811737"/>
    <w:rsid w:val="00811F38"/>
    <w:rsid w:val="00811F4C"/>
    <w:rsid w:val="00812182"/>
    <w:rsid w:val="008126ED"/>
    <w:rsid w:val="00813032"/>
    <w:rsid w:val="008134C9"/>
    <w:rsid w:val="008139F7"/>
    <w:rsid w:val="00814267"/>
    <w:rsid w:val="00814303"/>
    <w:rsid w:val="008151EA"/>
    <w:rsid w:val="00815A28"/>
    <w:rsid w:val="00816C5C"/>
    <w:rsid w:val="00816C65"/>
    <w:rsid w:val="008170A3"/>
    <w:rsid w:val="008201DA"/>
    <w:rsid w:val="00820ED4"/>
    <w:rsid w:val="0082120D"/>
    <w:rsid w:val="008212AE"/>
    <w:rsid w:val="00821C0D"/>
    <w:rsid w:val="008228F5"/>
    <w:rsid w:val="008246DE"/>
    <w:rsid w:val="00824F3D"/>
    <w:rsid w:val="00827BE8"/>
    <w:rsid w:val="0083010D"/>
    <w:rsid w:val="00830D7D"/>
    <w:rsid w:val="008314BE"/>
    <w:rsid w:val="00832396"/>
    <w:rsid w:val="0083293B"/>
    <w:rsid w:val="00832AD8"/>
    <w:rsid w:val="00832E71"/>
    <w:rsid w:val="00833CD4"/>
    <w:rsid w:val="00835209"/>
    <w:rsid w:val="008354EE"/>
    <w:rsid w:val="00836873"/>
    <w:rsid w:val="00836923"/>
    <w:rsid w:val="0083734A"/>
    <w:rsid w:val="00843AA4"/>
    <w:rsid w:val="00844020"/>
    <w:rsid w:val="00844CB9"/>
    <w:rsid w:val="00845F45"/>
    <w:rsid w:val="00846329"/>
    <w:rsid w:val="00846374"/>
    <w:rsid w:val="00847CB3"/>
    <w:rsid w:val="00847D69"/>
    <w:rsid w:val="00850E8A"/>
    <w:rsid w:val="008515D2"/>
    <w:rsid w:val="00851D90"/>
    <w:rsid w:val="00851E6C"/>
    <w:rsid w:val="00852E7F"/>
    <w:rsid w:val="008545C0"/>
    <w:rsid w:val="00854808"/>
    <w:rsid w:val="00854E54"/>
    <w:rsid w:val="008566A2"/>
    <w:rsid w:val="00856E1C"/>
    <w:rsid w:val="00857A1B"/>
    <w:rsid w:val="00857E1F"/>
    <w:rsid w:val="00860BCF"/>
    <w:rsid w:val="00861CBE"/>
    <w:rsid w:val="00862224"/>
    <w:rsid w:val="0086229C"/>
    <w:rsid w:val="008631DE"/>
    <w:rsid w:val="008640DF"/>
    <w:rsid w:val="00865974"/>
    <w:rsid w:val="00865C97"/>
    <w:rsid w:val="008706B5"/>
    <w:rsid w:val="00870CB1"/>
    <w:rsid w:val="008717EA"/>
    <w:rsid w:val="00871C89"/>
    <w:rsid w:val="0087271E"/>
    <w:rsid w:val="00872911"/>
    <w:rsid w:val="008733C4"/>
    <w:rsid w:val="008739C4"/>
    <w:rsid w:val="00873D72"/>
    <w:rsid w:val="00874A43"/>
    <w:rsid w:val="00875700"/>
    <w:rsid w:val="00876594"/>
    <w:rsid w:val="00876F6B"/>
    <w:rsid w:val="008771FE"/>
    <w:rsid w:val="008778B7"/>
    <w:rsid w:val="00877E3C"/>
    <w:rsid w:val="00880105"/>
    <w:rsid w:val="008804FD"/>
    <w:rsid w:val="008827FF"/>
    <w:rsid w:val="008834D6"/>
    <w:rsid w:val="008853EA"/>
    <w:rsid w:val="008902ED"/>
    <w:rsid w:val="008921FE"/>
    <w:rsid w:val="00892B70"/>
    <w:rsid w:val="00892C9E"/>
    <w:rsid w:val="00892D58"/>
    <w:rsid w:val="008933CC"/>
    <w:rsid w:val="00894667"/>
    <w:rsid w:val="0089556E"/>
    <w:rsid w:val="00896328"/>
    <w:rsid w:val="00896DFB"/>
    <w:rsid w:val="0089792E"/>
    <w:rsid w:val="008A1140"/>
    <w:rsid w:val="008A13BD"/>
    <w:rsid w:val="008A1EC3"/>
    <w:rsid w:val="008A232B"/>
    <w:rsid w:val="008A3060"/>
    <w:rsid w:val="008A3593"/>
    <w:rsid w:val="008A5167"/>
    <w:rsid w:val="008A5443"/>
    <w:rsid w:val="008A6E37"/>
    <w:rsid w:val="008A780F"/>
    <w:rsid w:val="008B0D2A"/>
    <w:rsid w:val="008B11EF"/>
    <w:rsid w:val="008B19FC"/>
    <w:rsid w:val="008B260E"/>
    <w:rsid w:val="008B3F7B"/>
    <w:rsid w:val="008B4150"/>
    <w:rsid w:val="008B4999"/>
    <w:rsid w:val="008B5231"/>
    <w:rsid w:val="008B5AB7"/>
    <w:rsid w:val="008B637E"/>
    <w:rsid w:val="008B7134"/>
    <w:rsid w:val="008B775B"/>
    <w:rsid w:val="008C030F"/>
    <w:rsid w:val="008C0646"/>
    <w:rsid w:val="008C15FA"/>
    <w:rsid w:val="008C3733"/>
    <w:rsid w:val="008C448C"/>
    <w:rsid w:val="008C6E38"/>
    <w:rsid w:val="008C75BC"/>
    <w:rsid w:val="008D0458"/>
    <w:rsid w:val="008D0726"/>
    <w:rsid w:val="008D08BA"/>
    <w:rsid w:val="008D2613"/>
    <w:rsid w:val="008D3139"/>
    <w:rsid w:val="008D3445"/>
    <w:rsid w:val="008D4264"/>
    <w:rsid w:val="008D5B11"/>
    <w:rsid w:val="008D6AF8"/>
    <w:rsid w:val="008D7CA5"/>
    <w:rsid w:val="008E10E3"/>
    <w:rsid w:val="008E13C0"/>
    <w:rsid w:val="008E1401"/>
    <w:rsid w:val="008E20B7"/>
    <w:rsid w:val="008E28E2"/>
    <w:rsid w:val="008E3409"/>
    <w:rsid w:val="008E3620"/>
    <w:rsid w:val="008E4197"/>
    <w:rsid w:val="008E4359"/>
    <w:rsid w:val="008E4854"/>
    <w:rsid w:val="008E701C"/>
    <w:rsid w:val="008E7891"/>
    <w:rsid w:val="008E78DE"/>
    <w:rsid w:val="008E7965"/>
    <w:rsid w:val="008F2665"/>
    <w:rsid w:val="008F3136"/>
    <w:rsid w:val="008F385F"/>
    <w:rsid w:val="008F38DD"/>
    <w:rsid w:val="008F3EAA"/>
    <w:rsid w:val="008F4108"/>
    <w:rsid w:val="008F525C"/>
    <w:rsid w:val="008F5390"/>
    <w:rsid w:val="008F6EA5"/>
    <w:rsid w:val="00900A2D"/>
    <w:rsid w:val="00900F66"/>
    <w:rsid w:val="00901402"/>
    <w:rsid w:val="009016A3"/>
    <w:rsid w:val="00901EAA"/>
    <w:rsid w:val="0090414C"/>
    <w:rsid w:val="00905B0F"/>
    <w:rsid w:val="00906427"/>
    <w:rsid w:val="009067E7"/>
    <w:rsid w:val="00906BE8"/>
    <w:rsid w:val="00907AAA"/>
    <w:rsid w:val="0091168E"/>
    <w:rsid w:val="009136B9"/>
    <w:rsid w:val="009136EB"/>
    <w:rsid w:val="00913994"/>
    <w:rsid w:val="00914124"/>
    <w:rsid w:val="0091425A"/>
    <w:rsid w:val="0091589D"/>
    <w:rsid w:val="009164BD"/>
    <w:rsid w:val="00917029"/>
    <w:rsid w:val="0092000A"/>
    <w:rsid w:val="009204C2"/>
    <w:rsid w:val="00920B40"/>
    <w:rsid w:val="0092106F"/>
    <w:rsid w:val="00921246"/>
    <w:rsid w:val="0092282B"/>
    <w:rsid w:val="009229C4"/>
    <w:rsid w:val="00922B4F"/>
    <w:rsid w:val="00922BBF"/>
    <w:rsid w:val="0092319C"/>
    <w:rsid w:val="009242CA"/>
    <w:rsid w:val="00924E20"/>
    <w:rsid w:val="009250B1"/>
    <w:rsid w:val="00925592"/>
    <w:rsid w:val="00925601"/>
    <w:rsid w:val="009262BA"/>
    <w:rsid w:val="00926E05"/>
    <w:rsid w:val="009301C8"/>
    <w:rsid w:val="0093023B"/>
    <w:rsid w:val="00930A5C"/>
    <w:rsid w:val="009317E2"/>
    <w:rsid w:val="0093210E"/>
    <w:rsid w:val="0093343B"/>
    <w:rsid w:val="009335F7"/>
    <w:rsid w:val="00933C7B"/>
    <w:rsid w:val="00933EA4"/>
    <w:rsid w:val="009353FC"/>
    <w:rsid w:val="009357B1"/>
    <w:rsid w:val="00941219"/>
    <w:rsid w:val="009413A9"/>
    <w:rsid w:val="00941562"/>
    <w:rsid w:val="009417CA"/>
    <w:rsid w:val="009421F7"/>
    <w:rsid w:val="00942486"/>
    <w:rsid w:val="009437CD"/>
    <w:rsid w:val="00943BEC"/>
    <w:rsid w:val="00943D6A"/>
    <w:rsid w:val="00944E43"/>
    <w:rsid w:val="00944F30"/>
    <w:rsid w:val="00945135"/>
    <w:rsid w:val="0094515F"/>
    <w:rsid w:val="00945325"/>
    <w:rsid w:val="009454C7"/>
    <w:rsid w:val="00951047"/>
    <w:rsid w:val="0095104E"/>
    <w:rsid w:val="00951E80"/>
    <w:rsid w:val="00952D55"/>
    <w:rsid w:val="009534D4"/>
    <w:rsid w:val="00954A7E"/>
    <w:rsid w:val="00955A94"/>
    <w:rsid w:val="00956305"/>
    <w:rsid w:val="00956332"/>
    <w:rsid w:val="0095790A"/>
    <w:rsid w:val="00957DDC"/>
    <w:rsid w:val="00957F5C"/>
    <w:rsid w:val="009603F3"/>
    <w:rsid w:val="00960E7E"/>
    <w:rsid w:val="00961653"/>
    <w:rsid w:val="00962A65"/>
    <w:rsid w:val="00962F46"/>
    <w:rsid w:val="009631C5"/>
    <w:rsid w:val="00963432"/>
    <w:rsid w:val="00963CE7"/>
    <w:rsid w:val="00963E12"/>
    <w:rsid w:val="00964378"/>
    <w:rsid w:val="0096573F"/>
    <w:rsid w:val="00965AFD"/>
    <w:rsid w:val="0096707B"/>
    <w:rsid w:val="0096724C"/>
    <w:rsid w:val="0096744C"/>
    <w:rsid w:val="00971886"/>
    <w:rsid w:val="00971FCB"/>
    <w:rsid w:val="0097236E"/>
    <w:rsid w:val="00972804"/>
    <w:rsid w:val="00972B50"/>
    <w:rsid w:val="00972DEE"/>
    <w:rsid w:val="009730A4"/>
    <w:rsid w:val="00973D4C"/>
    <w:rsid w:val="00973FD9"/>
    <w:rsid w:val="00974AE4"/>
    <w:rsid w:val="00976CD0"/>
    <w:rsid w:val="00980B7A"/>
    <w:rsid w:val="009814FA"/>
    <w:rsid w:val="009825A9"/>
    <w:rsid w:val="00982ACC"/>
    <w:rsid w:val="00983703"/>
    <w:rsid w:val="00983C56"/>
    <w:rsid w:val="00984B15"/>
    <w:rsid w:val="0098548E"/>
    <w:rsid w:val="00986078"/>
    <w:rsid w:val="009862BD"/>
    <w:rsid w:val="00986F57"/>
    <w:rsid w:val="0098772D"/>
    <w:rsid w:val="00987C70"/>
    <w:rsid w:val="00987EDD"/>
    <w:rsid w:val="009900A2"/>
    <w:rsid w:val="00990676"/>
    <w:rsid w:val="00990FB2"/>
    <w:rsid w:val="009927EE"/>
    <w:rsid w:val="009930A1"/>
    <w:rsid w:val="00993496"/>
    <w:rsid w:val="00994971"/>
    <w:rsid w:val="00994A8E"/>
    <w:rsid w:val="0099524F"/>
    <w:rsid w:val="00995897"/>
    <w:rsid w:val="00995F41"/>
    <w:rsid w:val="00996619"/>
    <w:rsid w:val="0099767D"/>
    <w:rsid w:val="00997A05"/>
    <w:rsid w:val="009A039C"/>
    <w:rsid w:val="009A14CB"/>
    <w:rsid w:val="009A2D8F"/>
    <w:rsid w:val="009A30DB"/>
    <w:rsid w:val="009A3814"/>
    <w:rsid w:val="009A401F"/>
    <w:rsid w:val="009A6BFA"/>
    <w:rsid w:val="009A724C"/>
    <w:rsid w:val="009B0F42"/>
    <w:rsid w:val="009B251A"/>
    <w:rsid w:val="009B3D40"/>
    <w:rsid w:val="009B40AD"/>
    <w:rsid w:val="009B50BF"/>
    <w:rsid w:val="009B5A38"/>
    <w:rsid w:val="009B5C79"/>
    <w:rsid w:val="009B63BC"/>
    <w:rsid w:val="009B7654"/>
    <w:rsid w:val="009C0521"/>
    <w:rsid w:val="009C199D"/>
    <w:rsid w:val="009C19D6"/>
    <w:rsid w:val="009C1CC3"/>
    <w:rsid w:val="009C1FF6"/>
    <w:rsid w:val="009C2A27"/>
    <w:rsid w:val="009C3CB9"/>
    <w:rsid w:val="009C53F9"/>
    <w:rsid w:val="009C5ADE"/>
    <w:rsid w:val="009C6B63"/>
    <w:rsid w:val="009C76FB"/>
    <w:rsid w:val="009C782B"/>
    <w:rsid w:val="009D1368"/>
    <w:rsid w:val="009D2141"/>
    <w:rsid w:val="009D3F1E"/>
    <w:rsid w:val="009D471A"/>
    <w:rsid w:val="009D6B7F"/>
    <w:rsid w:val="009D7D7E"/>
    <w:rsid w:val="009E0CAE"/>
    <w:rsid w:val="009E102B"/>
    <w:rsid w:val="009E67AE"/>
    <w:rsid w:val="009E7059"/>
    <w:rsid w:val="009E7258"/>
    <w:rsid w:val="009F099A"/>
    <w:rsid w:val="009F0BD5"/>
    <w:rsid w:val="009F12AF"/>
    <w:rsid w:val="009F3018"/>
    <w:rsid w:val="009F35B8"/>
    <w:rsid w:val="009F3EB8"/>
    <w:rsid w:val="009F416C"/>
    <w:rsid w:val="009F6E3C"/>
    <w:rsid w:val="00A001F8"/>
    <w:rsid w:val="00A008C3"/>
    <w:rsid w:val="00A00A6F"/>
    <w:rsid w:val="00A00E43"/>
    <w:rsid w:val="00A010E4"/>
    <w:rsid w:val="00A020DB"/>
    <w:rsid w:val="00A021A3"/>
    <w:rsid w:val="00A0373B"/>
    <w:rsid w:val="00A03AF2"/>
    <w:rsid w:val="00A03E7C"/>
    <w:rsid w:val="00A03E8D"/>
    <w:rsid w:val="00A06F65"/>
    <w:rsid w:val="00A07339"/>
    <w:rsid w:val="00A077C4"/>
    <w:rsid w:val="00A07D7D"/>
    <w:rsid w:val="00A10D77"/>
    <w:rsid w:val="00A11643"/>
    <w:rsid w:val="00A118D0"/>
    <w:rsid w:val="00A119E9"/>
    <w:rsid w:val="00A11CAA"/>
    <w:rsid w:val="00A11E18"/>
    <w:rsid w:val="00A11E24"/>
    <w:rsid w:val="00A12B5D"/>
    <w:rsid w:val="00A13201"/>
    <w:rsid w:val="00A13FDE"/>
    <w:rsid w:val="00A140C2"/>
    <w:rsid w:val="00A143A6"/>
    <w:rsid w:val="00A1497B"/>
    <w:rsid w:val="00A14A0C"/>
    <w:rsid w:val="00A15692"/>
    <w:rsid w:val="00A15C42"/>
    <w:rsid w:val="00A15F2A"/>
    <w:rsid w:val="00A16113"/>
    <w:rsid w:val="00A16E43"/>
    <w:rsid w:val="00A16F1B"/>
    <w:rsid w:val="00A17187"/>
    <w:rsid w:val="00A177DD"/>
    <w:rsid w:val="00A207C4"/>
    <w:rsid w:val="00A20AA4"/>
    <w:rsid w:val="00A22F3F"/>
    <w:rsid w:val="00A23E1F"/>
    <w:rsid w:val="00A24913"/>
    <w:rsid w:val="00A24D34"/>
    <w:rsid w:val="00A25610"/>
    <w:rsid w:val="00A2610B"/>
    <w:rsid w:val="00A2675A"/>
    <w:rsid w:val="00A27C12"/>
    <w:rsid w:val="00A3024F"/>
    <w:rsid w:val="00A3145E"/>
    <w:rsid w:val="00A31582"/>
    <w:rsid w:val="00A31B09"/>
    <w:rsid w:val="00A31E53"/>
    <w:rsid w:val="00A326A5"/>
    <w:rsid w:val="00A327EA"/>
    <w:rsid w:val="00A33781"/>
    <w:rsid w:val="00A34438"/>
    <w:rsid w:val="00A34EEE"/>
    <w:rsid w:val="00A35DCE"/>
    <w:rsid w:val="00A375E0"/>
    <w:rsid w:val="00A37E07"/>
    <w:rsid w:val="00A40BA4"/>
    <w:rsid w:val="00A429E9"/>
    <w:rsid w:val="00A43A25"/>
    <w:rsid w:val="00A44AE9"/>
    <w:rsid w:val="00A453AC"/>
    <w:rsid w:val="00A4577F"/>
    <w:rsid w:val="00A45D0A"/>
    <w:rsid w:val="00A4785D"/>
    <w:rsid w:val="00A50DE9"/>
    <w:rsid w:val="00A5179F"/>
    <w:rsid w:val="00A51A52"/>
    <w:rsid w:val="00A51AFB"/>
    <w:rsid w:val="00A51BFF"/>
    <w:rsid w:val="00A51C49"/>
    <w:rsid w:val="00A533B5"/>
    <w:rsid w:val="00A5351F"/>
    <w:rsid w:val="00A55364"/>
    <w:rsid w:val="00A55690"/>
    <w:rsid w:val="00A56E87"/>
    <w:rsid w:val="00A608F4"/>
    <w:rsid w:val="00A60F7B"/>
    <w:rsid w:val="00A618B0"/>
    <w:rsid w:val="00A633E4"/>
    <w:rsid w:val="00A63FD0"/>
    <w:rsid w:val="00A64D38"/>
    <w:rsid w:val="00A65382"/>
    <w:rsid w:val="00A659BC"/>
    <w:rsid w:val="00A65EA7"/>
    <w:rsid w:val="00A6662E"/>
    <w:rsid w:val="00A66967"/>
    <w:rsid w:val="00A7039F"/>
    <w:rsid w:val="00A7251F"/>
    <w:rsid w:val="00A7301A"/>
    <w:rsid w:val="00A73267"/>
    <w:rsid w:val="00A73975"/>
    <w:rsid w:val="00A73C31"/>
    <w:rsid w:val="00A745DF"/>
    <w:rsid w:val="00A752CC"/>
    <w:rsid w:val="00A75F91"/>
    <w:rsid w:val="00A77A65"/>
    <w:rsid w:val="00A811DF"/>
    <w:rsid w:val="00A81401"/>
    <w:rsid w:val="00A81EE8"/>
    <w:rsid w:val="00A8219B"/>
    <w:rsid w:val="00A827B4"/>
    <w:rsid w:val="00A82CE2"/>
    <w:rsid w:val="00A8370A"/>
    <w:rsid w:val="00A83E18"/>
    <w:rsid w:val="00A83F81"/>
    <w:rsid w:val="00A85EBF"/>
    <w:rsid w:val="00A85ECF"/>
    <w:rsid w:val="00A86FDC"/>
    <w:rsid w:val="00A87346"/>
    <w:rsid w:val="00A8744A"/>
    <w:rsid w:val="00A87562"/>
    <w:rsid w:val="00A878AA"/>
    <w:rsid w:val="00A91833"/>
    <w:rsid w:val="00A91AF7"/>
    <w:rsid w:val="00A925C2"/>
    <w:rsid w:val="00A925D6"/>
    <w:rsid w:val="00A9426E"/>
    <w:rsid w:val="00A94EBE"/>
    <w:rsid w:val="00A95D08"/>
    <w:rsid w:val="00A96A23"/>
    <w:rsid w:val="00A97465"/>
    <w:rsid w:val="00A97C93"/>
    <w:rsid w:val="00AA02DE"/>
    <w:rsid w:val="00AA0E7C"/>
    <w:rsid w:val="00AA154D"/>
    <w:rsid w:val="00AA19AC"/>
    <w:rsid w:val="00AA269B"/>
    <w:rsid w:val="00AA3252"/>
    <w:rsid w:val="00AA33CF"/>
    <w:rsid w:val="00AA4455"/>
    <w:rsid w:val="00AA44C6"/>
    <w:rsid w:val="00AA46F2"/>
    <w:rsid w:val="00AA4759"/>
    <w:rsid w:val="00AA509E"/>
    <w:rsid w:val="00AA68CF"/>
    <w:rsid w:val="00AA6B32"/>
    <w:rsid w:val="00AA700D"/>
    <w:rsid w:val="00AA7215"/>
    <w:rsid w:val="00AA789B"/>
    <w:rsid w:val="00AA7C23"/>
    <w:rsid w:val="00AB024A"/>
    <w:rsid w:val="00AB09B8"/>
    <w:rsid w:val="00AB108B"/>
    <w:rsid w:val="00AB1272"/>
    <w:rsid w:val="00AB18CB"/>
    <w:rsid w:val="00AB1EED"/>
    <w:rsid w:val="00AB304F"/>
    <w:rsid w:val="00AB5082"/>
    <w:rsid w:val="00AB714C"/>
    <w:rsid w:val="00AB76C9"/>
    <w:rsid w:val="00AB7E58"/>
    <w:rsid w:val="00AC08F8"/>
    <w:rsid w:val="00AC1055"/>
    <w:rsid w:val="00AC186D"/>
    <w:rsid w:val="00AC2703"/>
    <w:rsid w:val="00AC2AC7"/>
    <w:rsid w:val="00AC2CCB"/>
    <w:rsid w:val="00AC2FA1"/>
    <w:rsid w:val="00AC46F3"/>
    <w:rsid w:val="00AC4770"/>
    <w:rsid w:val="00AC508C"/>
    <w:rsid w:val="00AC6788"/>
    <w:rsid w:val="00AC6E47"/>
    <w:rsid w:val="00AC71A4"/>
    <w:rsid w:val="00AC728C"/>
    <w:rsid w:val="00AC7F35"/>
    <w:rsid w:val="00AD03EE"/>
    <w:rsid w:val="00AD116E"/>
    <w:rsid w:val="00AD1296"/>
    <w:rsid w:val="00AD1848"/>
    <w:rsid w:val="00AD29C3"/>
    <w:rsid w:val="00AD2F68"/>
    <w:rsid w:val="00AD304F"/>
    <w:rsid w:val="00AD3FD8"/>
    <w:rsid w:val="00AD5C5D"/>
    <w:rsid w:val="00AD61CF"/>
    <w:rsid w:val="00AE065D"/>
    <w:rsid w:val="00AE07AA"/>
    <w:rsid w:val="00AE07C4"/>
    <w:rsid w:val="00AE1032"/>
    <w:rsid w:val="00AE18E8"/>
    <w:rsid w:val="00AE1E86"/>
    <w:rsid w:val="00AE45F6"/>
    <w:rsid w:val="00AE4DF0"/>
    <w:rsid w:val="00AE5002"/>
    <w:rsid w:val="00AE59F4"/>
    <w:rsid w:val="00AE5ACF"/>
    <w:rsid w:val="00AE5B03"/>
    <w:rsid w:val="00AE64C6"/>
    <w:rsid w:val="00AE765C"/>
    <w:rsid w:val="00AE7E53"/>
    <w:rsid w:val="00AF030A"/>
    <w:rsid w:val="00AF07AE"/>
    <w:rsid w:val="00AF1766"/>
    <w:rsid w:val="00AF1DEA"/>
    <w:rsid w:val="00AF2576"/>
    <w:rsid w:val="00AF3F74"/>
    <w:rsid w:val="00AF440D"/>
    <w:rsid w:val="00AF4BC3"/>
    <w:rsid w:val="00AF596A"/>
    <w:rsid w:val="00AF6176"/>
    <w:rsid w:val="00AF64F3"/>
    <w:rsid w:val="00B0182C"/>
    <w:rsid w:val="00B01AEB"/>
    <w:rsid w:val="00B01BFD"/>
    <w:rsid w:val="00B02265"/>
    <w:rsid w:val="00B02B3B"/>
    <w:rsid w:val="00B02CF0"/>
    <w:rsid w:val="00B02DC3"/>
    <w:rsid w:val="00B03203"/>
    <w:rsid w:val="00B034B0"/>
    <w:rsid w:val="00B044A4"/>
    <w:rsid w:val="00B0548C"/>
    <w:rsid w:val="00B05D2D"/>
    <w:rsid w:val="00B06969"/>
    <w:rsid w:val="00B07069"/>
    <w:rsid w:val="00B07984"/>
    <w:rsid w:val="00B10C4B"/>
    <w:rsid w:val="00B10F9C"/>
    <w:rsid w:val="00B10FDA"/>
    <w:rsid w:val="00B11760"/>
    <w:rsid w:val="00B11B2F"/>
    <w:rsid w:val="00B120F3"/>
    <w:rsid w:val="00B12C35"/>
    <w:rsid w:val="00B12D1A"/>
    <w:rsid w:val="00B12D83"/>
    <w:rsid w:val="00B13493"/>
    <w:rsid w:val="00B13AF2"/>
    <w:rsid w:val="00B14504"/>
    <w:rsid w:val="00B147E8"/>
    <w:rsid w:val="00B14981"/>
    <w:rsid w:val="00B1506B"/>
    <w:rsid w:val="00B16081"/>
    <w:rsid w:val="00B202F0"/>
    <w:rsid w:val="00B20F6A"/>
    <w:rsid w:val="00B21D19"/>
    <w:rsid w:val="00B2274F"/>
    <w:rsid w:val="00B23FAD"/>
    <w:rsid w:val="00B24A6B"/>
    <w:rsid w:val="00B24CEE"/>
    <w:rsid w:val="00B250E2"/>
    <w:rsid w:val="00B25422"/>
    <w:rsid w:val="00B264F5"/>
    <w:rsid w:val="00B26780"/>
    <w:rsid w:val="00B2708D"/>
    <w:rsid w:val="00B30684"/>
    <w:rsid w:val="00B30CBA"/>
    <w:rsid w:val="00B30F6A"/>
    <w:rsid w:val="00B318D9"/>
    <w:rsid w:val="00B3191B"/>
    <w:rsid w:val="00B31AA2"/>
    <w:rsid w:val="00B32BDA"/>
    <w:rsid w:val="00B32C25"/>
    <w:rsid w:val="00B3348C"/>
    <w:rsid w:val="00B33CBD"/>
    <w:rsid w:val="00B34C37"/>
    <w:rsid w:val="00B35903"/>
    <w:rsid w:val="00B3647C"/>
    <w:rsid w:val="00B368B8"/>
    <w:rsid w:val="00B368EE"/>
    <w:rsid w:val="00B369E5"/>
    <w:rsid w:val="00B4069B"/>
    <w:rsid w:val="00B413A0"/>
    <w:rsid w:val="00B417CD"/>
    <w:rsid w:val="00B41CCF"/>
    <w:rsid w:val="00B4321B"/>
    <w:rsid w:val="00B4452A"/>
    <w:rsid w:val="00B45A32"/>
    <w:rsid w:val="00B464B2"/>
    <w:rsid w:val="00B4739B"/>
    <w:rsid w:val="00B47811"/>
    <w:rsid w:val="00B500D9"/>
    <w:rsid w:val="00B506DC"/>
    <w:rsid w:val="00B51673"/>
    <w:rsid w:val="00B5256F"/>
    <w:rsid w:val="00B53141"/>
    <w:rsid w:val="00B545F6"/>
    <w:rsid w:val="00B554E4"/>
    <w:rsid w:val="00B56433"/>
    <w:rsid w:val="00B56712"/>
    <w:rsid w:val="00B56DE1"/>
    <w:rsid w:val="00B60B2D"/>
    <w:rsid w:val="00B619CE"/>
    <w:rsid w:val="00B61B9D"/>
    <w:rsid w:val="00B61BA7"/>
    <w:rsid w:val="00B61E0B"/>
    <w:rsid w:val="00B63BBD"/>
    <w:rsid w:val="00B63C7D"/>
    <w:rsid w:val="00B63F4F"/>
    <w:rsid w:val="00B640BD"/>
    <w:rsid w:val="00B649CF"/>
    <w:rsid w:val="00B64B36"/>
    <w:rsid w:val="00B6554E"/>
    <w:rsid w:val="00B65556"/>
    <w:rsid w:val="00B65964"/>
    <w:rsid w:val="00B65A8B"/>
    <w:rsid w:val="00B66086"/>
    <w:rsid w:val="00B660C0"/>
    <w:rsid w:val="00B66650"/>
    <w:rsid w:val="00B667A9"/>
    <w:rsid w:val="00B66DCC"/>
    <w:rsid w:val="00B66F38"/>
    <w:rsid w:val="00B674C4"/>
    <w:rsid w:val="00B677C3"/>
    <w:rsid w:val="00B70DB1"/>
    <w:rsid w:val="00B71504"/>
    <w:rsid w:val="00B717E6"/>
    <w:rsid w:val="00B71B87"/>
    <w:rsid w:val="00B71E05"/>
    <w:rsid w:val="00B728EE"/>
    <w:rsid w:val="00B72A7F"/>
    <w:rsid w:val="00B749ED"/>
    <w:rsid w:val="00B75540"/>
    <w:rsid w:val="00B758FD"/>
    <w:rsid w:val="00B75C7E"/>
    <w:rsid w:val="00B77B1B"/>
    <w:rsid w:val="00B80A6B"/>
    <w:rsid w:val="00B80F4E"/>
    <w:rsid w:val="00B810C6"/>
    <w:rsid w:val="00B816C8"/>
    <w:rsid w:val="00B82A15"/>
    <w:rsid w:val="00B82C83"/>
    <w:rsid w:val="00B84FFB"/>
    <w:rsid w:val="00B8521F"/>
    <w:rsid w:val="00B85B41"/>
    <w:rsid w:val="00B863FF"/>
    <w:rsid w:val="00B86834"/>
    <w:rsid w:val="00B86A98"/>
    <w:rsid w:val="00B86C2A"/>
    <w:rsid w:val="00B87205"/>
    <w:rsid w:val="00B90705"/>
    <w:rsid w:val="00B91EC0"/>
    <w:rsid w:val="00B92013"/>
    <w:rsid w:val="00B922F6"/>
    <w:rsid w:val="00B92959"/>
    <w:rsid w:val="00B92C87"/>
    <w:rsid w:val="00B92CC9"/>
    <w:rsid w:val="00B93214"/>
    <w:rsid w:val="00B9381F"/>
    <w:rsid w:val="00B9474F"/>
    <w:rsid w:val="00B94AC2"/>
    <w:rsid w:val="00B9569D"/>
    <w:rsid w:val="00B96409"/>
    <w:rsid w:val="00B968D6"/>
    <w:rsid w:val="00B96F0F"/>
    <w:rsid w:val="00B97EA0"/>
    <w:rsid w:val="00BA0080"/>
    <w:rsid w:val="00BA0D1F"/>
    <w:rsid w:val="00BA0D9C"/>
    <w:rsid w:val="00BA15F4"/>
    <w:rsid w:val="00BA1737"/>
    <w:rsid w:val="00BA2303"/>
    <w:rsid w:val="00BA2325"/>
    <w:rsid w:val="00BA291F"/>
    <w:rsid w:val="00BA3CD1"/>
    <w:rsid w:val="00BA463F"/>
    <w:rsid w:val="00BA4EC4"/>
    <w:rsid w:val="00BA5265"/>
    <w:rsid w:val="00BA6EBC"/>
    <w:rsid w:val="00BA7263"/>
    <w:rsid w:val="00BB0835"/>
    <w:rsid w:val="00BB1300"/>
    <w:rsid w:val="00BB188A"/>
    <w:rsid w:val="00BB202A"/>
    <w:rsid w:val="00BB23DF"/>
    <w:rsid w:val="00BB248C"/>
    <w:rsid w:val="00BB2504"/>
    <w:rsid w:val="00BB2862"/>
    <w:rsid w:val="00BB333A"/>
    <w:rsid w:val="00BB4499"/>
    <w:rsid w:val="00BB4EF8"/>
    <w:rsid w:val="00BB694A"/>
    <w:rsid w:val="00BB696C"/>
    <w:rsid w:val="00BB72CF"/>
    <w:rsid w:val="00BB7549"/>
    <w:rsid w:val="00BB7880"/>
    <w:rsid w:val="00BB7C7D"/>
    <w:rsid w:val="00BB7E98"/>
    <w:rsid w:val="00BC0E7E"/>
    <w:rsid w:val="00BC1D81"/>
    <w:rsid w:val="00BC23E6"/>
    <w:rsid w:val="00BC2843"/>
    <w:rsid w:val="00BC2C79"/>
    <w:rsid w:val="00BC38F6"/>
    <w:rsid w:val="00BC4058"/>
    <w:rsid w:val="00BC48F4"/>
    <w:rsid w:val="00BC70D6"/>
    <w:rsid w:val="00BC7397"/>
    <w:rsid w:val="00BC7823"/>
    <w:rsid w:val="00BD0166"/>
    <w:rsid w:val="00BD0F63"/>
    <w:rsid w:val="00BD1415"/>
    <w:rsid w:val="00BD18F3"/>
    <w:rsid w:val="00BD2821"/>
    <w:rsid w:val="00BD4645"/>
    <w:rsid w:val="00BD496D"/>
    <w:rsid w:val="00BD4CFF"/>
    <w:rsid w:val="00BD4DDC"/>
    <w:rsid w:val="00BD59D9"/>
    <w:rsid w:val="00BD5B49"/>
    <w:rsid w:val="00BD60ED"/>
    <w:rsid w:val="00BE02FF"/>
    <w:rsid w:val="00BE0D8A"/>
    <w:rsid w:val="00BE1555"/>
    <w:rsid w:val="00BE1C44"/>
    <w:rsid w:val="00BE2DCC"/>
    <w:rsid w:val="00BE349C"/>
    <w:rsid w:val="00BE3558"/>
    <w:rsid w:val="00BE467A"/>
    <w:rsid w:val="00BE5C1D"/>
    <w:rsid w:val="00BE6AB5"/>
    <w:rsid w:val="00BE7F01"/>
    <w:rsid w:val="00BF04F3"/>
    <w:rsid w:val="00BF0DA0"/>
    <w:rsid w:val="00BF1003"/>
    <w:rsid w:val="00BF126D"/>
    <w:rsid w:val="00BF29EF"/>
    <w:rsid w:val="00BF3239"/>
    <w:rsid w:val="00BF32CB"/>
    <w:rsid w:val="00BF352B"/>
    <w:rsid w:val="00BF449E"/>
    <w:rsid w:val="00BF4C9D"/>
    <w:rsid w:val="00BF579A"/>
    <w:rsid w:val="00BF595B"/>
    <w:rsid w:val="00BF5AC9"/>
    <w:rsid w:val="00BF6218"/>
    <w:rsid w:val="00BF62FA"/>
    <w:rsid w:val="00BF6667"/>
    <w:rsid w:val="00C001E7"/>
    <w:rsid w:val="00C00261"/>
    <w:rsid w:val="00C00659"/>
    <w:rsid w:val="00C00B11"/>
    <w:rsid w:val="00C01738"/>
    <w:rsid w:val="00C028E0"/>
    <w:rsid w:val="00C03D78"/>
    <w:rsid w:val="00C05393"/>
    <w:rsid w:val="00C05978"/>
    <w:rsid w:val="00C06F96"/>
    <w:rsid w:val="00C071D8"/>
    <w:rsid w:val="00C07FE2"/>
    <w:rsid w:val="00C1066A"/>
    <w:rsid w:val="00C107DE"/>
    <w:rsid w:val="00C109D7"/>
    <w:rsid w:val="00C11FD4"/>
    <w:rsid w:val="00C13C32"/>
    <w:rsid w:val="00C154D1"/>
    <w:rsid w:val="00C16863"/>
    <w:rsid w:val="00C227F3"/>
    <w:rsid w:val="00C246D7"/>
    <w:rsid w:val="00C257A4"/>
    <w:rsid w:val="00C25976"/>
    <w:rsid w:val="00C259CF"/>
    <w:rsid w:val="00C261F5"/>
    <w:rsid w:val="00C26689"/>
    <w:rsid w:val="00C26ADC"/>
    <w:rsid w:val="00C27D65"/>
    <w:rsid w:val="00C30C69"/>
    <w:rsid w:val="00C313FC"/>
    <w:rsid w:val="00C3170B"/>
    <w:rsid w:val="00C321E9"/>
    <w:rsid w:val="00C327E9"/>
    <w:rsid w:val="00C32804"/>
    <w:rsid w:val="00C32B5E"/>
    <w:rsid w:val="00C33337"/>
    <w:rsid w:val="00C33F02"/>
    <w:rsid w:val="00C34FF3"/>
    <w:rsid w:val="00C35E66"/>
    <w:rsid w:val="00C371D6"/>
    <w:rsid w:val="00C37754"/>
    <w:rsid w:val="00C37D2C"/>
    <w:rsid w:val="00C404D5"/>
    <w:rsid w:val="00C41B82"/>
    <w:rsid w:val="00C42A6E"/>
    <w:rsid w:val="00C42C43"/>
    <w:rsid w:val="00C446B2"/>
    <w:rsid w:val="00C449B6"/>
    <w:rsid w:val="00C45D3E"/>
    <w:rsid w:val="00C4690B"/>
    <w:rsid w:val="00C46BBD"/>
    <w:rsid w:val="00C4734C"/>
    <w:rsid w:val="00C477CB"/>
    <w:rsid w:val="00C51FD8"/>
    <w:rsid w:val="00C54071"/>
    <w:rsid w:val="00C54155"/>
    <w:rsid w:val="00C544EE"/>
    <w:rsid w:val="00C54D99"/>
    <w:rsid w:val="00C55B13"/>
    <w:rsid w:val="00C55BFF"/>
    <w:rsid w:val="00C56753"/>
    <w:rsid w:val="00C56BEC"/>
    <w:rsid w:val="00C56E92"/>
    <w:rsid w:val="00C57F98"/>
    <w:rsid w:val="00C615E8"/>
    <w:rsid w:val="00C61C71"/>
    <w:rsid w:val="00C62029"/>
    <w:rsid w:val="00C62395"/>
    <w:rsid w:val="00C62705"/>
    <w:rsid w:val="00C647E2"/>
    <w:rsid w:val="00C6486E"/>
    <w:rsid w:val="00C65490"/>
    <w:rsid w:val="00C656F2"/>
    <w:rsid w:val="00C658F2"/>
    <w:rsid w:val="00C65C3F"/>
    <w:rsid w:val="00C65D58"/>
    <w:rsid w:val="00C66401"/>
    <w:rsid w:val="00C67068"/>
    <w:rsid w:val="00C67886"/>
    <w:rsid w:val="00C711C4"/>
    <w:rsid w:val="00C71821"/>
    <w:rsid w:val="00C718FA"/>
    <w:rsid w:val="00C7324D"/>
    <w:rsid w:val="00C73383"/>
    <w:rsid w:val="00C742F2"/>
    <w:rsid w:val="00C74664"/>
    <w:rsid w:val="00C74E9C"/>
    <w:rsid w:val="00C74FF2"/>
    <w:rsid w:val="00C7562D"/>
    <w:rsid w:val="00C768F2"/>
    <w:rsid w:val="00C76B72"/>
    <w:rsid w:val="00C7720F"/>
    <w:rsid w:val="00C8096B"/>
    <w:rsid w:val="00C8175A"/>
    <w:rsid w:val="00C82C29"/>
    <w:rsid w:val="00C83284"/>
    <w:rsid w:val="00C839B7"/>
    <w:rsid w:val="00C83A70"/>
    <w:rsid w:val="00C844A8"/>
    <w:rsid w:val="00C844B2"/>
    <w:rsid w:val="00C8457E"/>
    <w:rsid w:val="00C85809"/>
    <w:rsid w:val="00C85A3C"/>
    <w:rsid w:val="00C8666A"/>
    <w:rsid w:val="00C86875"/>
    <w:rsid w:val="00C87D5C"/>
    <w:rsid w:val="00C91899"/>
    <w:rsid w:val="00C91C05"/>
    <w:rsid w:val="00C937F5"/>
    <w:rsid w:val="00C949B8"/>
    <w:rsid w:val="00C94E54"/>
    <w:rsid w:val="00C955D5"/>
    <w:rsid w:val="00C95EF1"/>
    <w:rsid w:val="00C9603E"/>
    <w:rsid w:val="00CA04C0"/>
    <w:rsid w:val="00CA0DB9"/>
    <w:rsid w:val="00CA1E8F"/>
    <w:rsid w:val="00CA2375"/>
    <w:rsid w:val="00CA240E"/>
    <w:rsid w:val="00CA287A"/>
    <w:rsid w:val="00CA3EC4"/>
    <w:rsid w:val="00CA4207"/>
    <w:rsid w:val="00CA4CF0"/>
    <w:rsid w:val="00CA54C0"/>
    <w:rsid w:val="00CA60DA"/>
    <w:rsid w:val="00CA614B"/>
    <w:rsid w:val="00CA7427"/>
    <w:rsid w:val="00CA7A2A"/>
    <w:rsid w:val="00CA7ABA"/>
    <w:rsid w:val="00CA7F03"/>
    <w:rsid w:val="00CB0108"/>
    <w:rsid w:val="00CB20A9"/>
    <w:rsid w:val="00CB2E3B"/>
    <w:rsid w:val="00CB3338"/>
    <w:rsid w:val="00CB3E16"/>
    <w:rsid w:val="00CB4620"/>
    <w:rsid w:val="00CB4698"/>
    <w:rsid w:val="00CB469C"/>
    <w:rsid w:val="00CB46FE"/>
    <w:rsid w:val="00CB54A9"/>
    <w:rsid w:val="00CB7182"/>
    <w:rsid w:val="00CB72AF"/>
    <w:rsid w:val="00CC0361"/>
    <w:rsid w:val="00CC10DF"/>
    <w:rsid w:val="00CC11D6"/>
    <w:rsid w:val="00CC1962"/>
    <w:rsid w:val="00CC2200"/>
    <w:rsid w:val="00CC26D1"/>
    <w:rsid w:val="00CC2F30"/>
    <w:rsid w:val="00CC31B6"/>
    <w:rsid w:val="00CC4CBC"/>
    <w:rsid w:val="00CC5D28"/>
    <w:rsid w:val="00CC7096"/>
    <w:rsid w:val="00CD2F08"/>
    <w:rsid w:val="00CD32B0"/>
    <w:rsid w:val="00CD4A4F"/>
    <w:rsid w:val="00CD5C95"/>
    <w:rsid w:val="00CE0000"/>
    <w:rsid w:val="00CE098D"/>
    <w:rsid w:val="00CE13F3"/>
    <w:rsid w:val="00CE1724"/>
    <w:rsid w:val="00CE2760"/>
    <w:rsid w:val="00CE2846"/>
    <w:rsid w:val="00CE29EE"/>
    <w:rsid w:val="00CE4764"/>
    <w:rsid w:val="00CE4998"/>
    <w:rsid w:val="00CE5028"/>
    <w:rsid w:val="00CE514B"/>
    <w:rsid w:val="00CE515D"/>
    <w:rsid w:val="00CE5DBD"/>
    <w:rsid w:val="00CE6C10"/>
    <w:rsid w:val="00CE70F3"/>
    <w:rsid w:val="00CE7D9D"/>
    <w:rsid w:val="00CE7EB9"/>
    <w:rsid w:val="00CF028C"/>
    <w:rsid w:val="00CF0904"/>
    <w:rsid w:val="00CF0AA2"/>
    <w:rsid w:val="00CF1385"/>
    <w:rsid w:val="00CF18FB"/>
    <w:rsid w:val="00CF1DC3"/>
    <w:rsid w:val="00CF2442"/>
    <w:rsid w:val="00CF31E5"/>
    <w:rsid w:val="00CF3220"/>
    <w:rsid w:val="00CF3386"/>
    <w:rsid w:val="00CF3B73"/>
    <w:rsid w:val="00CF3C5A"/>
    <w:rsid w:val="00CF4681"/>
    <w:rsid w:val="00CF5F96"/>
    <w:rsid w:val="00CF6574"/>
    <w:rsid w:val="00CF6912"/>
    <w:rsid w:val="00CF7EC6"/>
    <w:rsid w:val="00D00549"/>
    <w:rsid w:val="00D00B42"/>
    <w:rsid w:val="00D011DE"/>
    <w:rsid w:val="00D0158E"/>
    <w:rsid w:val="00D018BD"/>
    <w:rsid w:val="00D01951"/>
    <w:rsid w:val="00D01CF4"/>
    <w:rsid w:val="00D02E61"/>
    <w:rsid w:val="00D0431F"/>
    <w:rsid w:val="00D0466D"/>
    <w:rsid w:val="00D04F8F"/>
    <w:rsid w:val="00D05A53"/>
    <w:rsid w:val="00D0749A"/>
    <w:rsid w:val="00D0794E"/>
    <w:rsid w:val="00D07B4F"/>
    <w:rsid w:val="00D10057"/>
    <w:rsid w:val="00D10371"/>
    <w:rsid w:val="00D1195F"/>
    <w:rsid w:val="00D11DB9"/>
    <w:rsid w:val="00D12215"/>
    <w:rsid w:val="00D1246F"/>
    <w:rsid w:val="00D12AFE"/>
    <w:rsid w:val="00D133F3"/>
    <w:rsid w:val="00D14C78"/>
    <w:rsid w:val="00D14F0B"/>
    <w:rsid w:val="00D15536"/>
    <w:rsid w:val="00D15B1A"/>
    <w:rsid w:val="00D15C38"/>
    <w:rsid w:val="00D1705E"/>
    <w:rsid w:val="00D17838"/>
    <w:rsid w:val="00D17DA3"/>
    <w:rsid w:val="00D2000D"/>
    <w:rsid w:val="00D22DB4"/>
    <w:rsid w:val="00D23651"/>
    <w:rsid w:val="00D23976"/>
    <w:rsid w:val="00D239B6"/>
    <w:rsid w:val="00D248C5"/>
    <w:rsid w:val="00D25C61"/>
    <w:rsid w:val="00D26027"/>
    <w:rsid w:val="00D26FBA"/>
    <w:rsid w:val="00D306AE"/>
    <w:rsid w:val="00D31341"/>
    <w:rsid w:val="00D31793"/>
    <w:rsid w:val="00D31CC0"/>
    <w:rsid w:val="00D3220C"/>
    <w:rsid w:val="00D3322B"/>
    <w:rsid w:val="00D3322D"/>
    <w:rsid w:val="00D33AED"/>
    <w:rsid w:val="00D33D5B"/>
    <w:rsid w:val="00D3458E"/>
    <w:rsid w:val="00D34E93"/>
    <w:rsid w:val="00D3512F"/>
    <w:rsid w:val="00D35FCE"/>
    <w:rsid w:val="00D367AD"/>
    <w:rsid w:val="00D37142"/>
    <w:rsid w:val="00D37456"/>
    <w:rsid w:val="00D37F43"/>
    <w:rsid w:val="00D41E57"/>
    <w:rsid w:val="00D41EFD"/>
    <w:rsid w:val="00D42245"/>
    <w:rsid w:val="00D426D9"/>
    <w:rsid w:val="00D4286A"/>
    <w:rsid w:val="00D4293D"/>
    <w:rsid w:val="00D43294"/>
    <w:rsid w:val="00D43B04"/>
    <w:rsid w:val="00D43C35"/>
    <w:rsid w:val="00D441C7"/>
    <w:rsid w:val="00D447B8"/>
    <w:rsid w:val="00D466C2"/>
    <w:rsid w:val="00D47049"/>
    <w:rsid w:val="00D471FB"/>
    <w:rsid w:val="00D47370"/>
    <w:rsid w:val="00D503C7"/>
    <w:rsid w:val="00D506B8"/>
    <w:rsid w:val="00D50949"/>
    <w:rsid w:val="00D50A68"/>
    <w:rsid w:val="00D51741"/>
    <w:rsid w:val="00D51F15"/>
    <w:rsid w:val="00D52236"/>
    <w:rsid w:val="00D52EA4"/>
    <w:rsid w:val="00D5325C"/>
    <w:rsid w:val="00D532D0"/>
    <w:rsid w:val="00D532E7"/>
    <w:rsid w:val="00D536E5"/>
    <w:rsid w:val="00D54976"/>
    <w:rsid w:val="00D551AA"/>
    <w:rsid w:val="00D55C06"/>
    <w:rsid w:val="00D5624A"/>
    <w:rsid w:val="00D56291"/>
    <w:rsid w:val="00D564A8"/>
    <w:rsid w:val="00D5783E"/>
    <w:rsid w:val="00D600A2"/>
    <w:rsid w:val="00D60356"/>
    <w:rsid w:val="00D609E7"/>
    <w:rsid w:val="00D60CE1"/>
    <w:rsid w:val="00D6125F"/>
    <w:rsid w:val="00D61D40"/>
    <w:rsid w:val="00D61FF4"/>
    <w:rsid w:val="00D62036"/>
    <w:rsid w:val="00D62173"/>
    <w:rsid w:val="00D62175"/>
    <w:rsid w:val="00D621D8"/>
    <w:rsid w:val="00D6273D"/>
    <w:rsid w:val="00D629E7"/>
    <w:rsid w:val="00D62A0F"/>
    <w:rsid w:val="00D6316A"/>
    <w:rsid w:val="00D63479"/>
    <w:rsid w:val="00D63890"/>
    <w:rsid w:val="00D66886"/>
    <w:rsid w:val="00D66D8C"/>
    <w:rsid w:val="00D70A5F"/>
    <w:rsid w:val="00D70BF6"/>
    <w:rsid w:val="00D7106F"/>
    <w:rsid w:val="00D72A94"/>
    <w:rsid w:val="00D72B2D"/>
    <w:rsid w:val="00D731E4"/>
    <w:rsid w:val="00D731F5"/>
    <w:rsid w:val="00D74B4B"/>
    <w:rsid w:val="00D74DFB"/>
    <w:rsid w:val="00D75128"/>
    <w:rsid w:val="00D76AA5"/>
    <w:rsid w:val="00D771EF"/>
    <w:rsid w:val="00D77FE7"/>
    <w:rsid w:val="00D80E6F"/>
    <w:rsid w:val="00D81D71"/>
    <w:rsid w:val="00D81F1B"/>
    <w:rsid w:val="00D82E7D"/>
    <w:rsid w:val="00D83324"/>
    <w:rsid w:val="00D8543F"/>
    <w:rsid w:val="00D9050C"/>
    <w:rsid w:val="00D913DC"/>
    <w:rsid w:val="00D91B32"/>
    <w:rsid w:val="00D93000"/>
    <w:rsid w:val="00D93B9C"/>
    <w:rsid w:val="00D95505"/>
    <w:rsid w:val="00D959FD"/>
    <w:rsid w:val="00D95B0B"/>
    <w:rsid w:val="00D95D18"/>
    <w:rsid w:val="00D95D5D"/>
    <w:rsid w:val="00D97152"/>
    <w:rsid w:val="00D97A79"/>
    <w:rsid w:val="00DA1F9E"/>
    <w:rsid w:val="00DA4337"/>
    <w:rsid w:val="00DA4871"/>
    <w:rsid w:val="00DA5230"/>
    <w:rsid w:val="00DA64BB"/>
    <w:rsid w:val="00DA6CCC"/>
    <w:rsid w:val="00DA6EEE"/>
    <w:rsid w:val="00DA7C32"/>
    <w:rsid w:val="00DA7E44"/>
    <w:rsid w:val="00DB01F3"/>
    <w:rsid w:val="00DB168E"/>
    <w:rsid w:val="00DB2863"/>
    <w:rsid w:val="00DB5F9E"/>
    <w:rsid w:val="00DB60DA"/>
    <w:rsid w:val="00DB7344"/>
    <w:rsid w:val="00DB766C"/>
    <w:rsid w:val="00DB772D"/>
    <w:rsid w:val="00DB7939"/>
    <w:rsid w:val="00DC1001"/>
    <w:rsid w:val="00DC2C86"/>
    <w:rsid w:val="00DC3709"/>
    <w:rsid w:val="00DC3EB2"/>
    <w:rsid w:val="00DC43F2"/>
    <w:rsid w:val="00DC4D9E"/>
    <w:rsid w:val="00DC5019"/>
    <w:rsid w:val="00DC5916"/>
    <w:rsid w:val="00DC6C94"/>
    <w:rsid w:val="00DC7999"/>
    <w:rsid w:val="00DC7AA5"/>
    <w:rsid w:val="00DD05A9"/>
    <w:rsid w:val="00DD0C44"/>
    <w:rsid w:val="00DD27B1"/>
    <w:rsid w:val="00DD2A39"/>
    <w:rsid w:val="00DD3EE5"/>
    <w:rsid w:val="00DD4AB5"/>
    <w:rsid w:val="00DD5622"/>
    <w:rsid w:val="00DD5F16"/>
    <w:rsid w:val="00DE0C33"/>
    <w:rsid w:val="00DE146E"/>
    <w:rsid w:val="00DE1F50"/>
    <w:rsid w:val="00DE3FF8"/>
    <w:rsid w:val="00DE42BC"/>
    <w:rsid w:val="00DE45CD"/>
    <w:rsid w:val="00DE5440"/>
    <w:rsid w:val="00DE55EB"/>
    <w:rsid w:val="00DE5912"/>
    <w:rsid w:val="00DE60D3"/>
    <w:rsid w:val="00DE7B63"/>
    <w:rsid w:val="00DF024E"/>
    <w:rsid w:val="00DF0C7E"/>
    <w:rsid w:val="00DF0C96"/>
    <w:rsid w:val="00DF103C"/>
    <w:rsid w:val="00DF23B0"/>
    <w:rsid w:val="00DF252B"/>
    <w:rsid w:val="00DF26FB"/>
    <w:rsid w:val="00DF3259"/>
    <w:rsid w:val="00DF3B63"/>
    <w:rsid w:val="00DF46B0"/>
    <w:rsid w:val="00DF51FC"/>
    <w:rsid w:val="00DF5238"/>
    <w:rsid w:val="00DF54C8"/>
    <w:rsid w:val="00DF54F5"/>
    <w:rsid w:val="00DF5A2C"/>
    <w:rsid w:val="00DF5AE1"/>
    <w:rsid w:val="00DF621A"/>
    <w:rsid w:val="00DF63BB"/>
    <w:rsid w:val="00E00230"/>
    <w:rsid w:val="00E003FE"/>
    <w:rsid w:val="00E004A6"/>
    <w:rsid w:val="00E00A9A"/>
    <w:rsid w:val="00E00AF5"/>
    <w:rsid w:val="00E00B90"/>
    <w:rsid w:val="00E01828"/>
    <w:rsid w:val="00E01CF1"/>
    <w:rsid w:val="00E0204F"/>
    <w:rsid w:val="00E02B41"/>
    <w:rsid w:val="00E02F0C"/>
    <w:rsid w:val="00E042CA"/>
    <w:rsid w:val="00E047E1"/>
    <w:rsid w:val="00E04C52"/>
    <w:rsid w:val="00E04D4F"/>
    <w:rsid w:val="00E04F0B"/>
    <w:rsid w:val="00E0523A"/>
    <w:rsid w:val="00E05E3A"/>
    <w:rsid w:val="00E05F6F"/>
    <w:rsid w:val="00E068C5"/>
    <w:rsid w:val="00E071E0"/>
    <w:rsid w:val="00E071EA"/>
    <w:rsid w:val="00E1006B"/>
    <w:rsid w:val="00E105E3"/>
    <w:rsid w:val="00E1161A"/>
    <w:rsid w:val="00E11E9C"/>
    <w:rsid w:val="00E11F75"/>
    <w:rsid w:val="00E13D04"/>
    <w:rsid w:val="00E1423E"/>
    <w:rsid w:val="00E1439F"/>
    <w:rsid w:val="00E15F00"/>
    <w:rsid w:val="00E17858"/>
    <w:rsid w:val="00E1791D"/>
    <w:rsid w:val="00E17D26"/>
    <w:rsid w:val="00E17DE3"/>
    <w:rsid w:val="00E20738"/>
    <w:rsid w:val="00E20A51"/>
    <w:rsid w:val="00E20A6F"/>
    <w:rsid w:val="00E222A9"/>
    <w:rsid w:val="00E22FD8"/>
    <w:rsid w:val="00E24440"/>
    <w:rsid w:val="00E24CAC"/>
    <w:rsid w:val="00E2554D"/>
    <w:rsid w:val="00E25920"/>
    <w:rsid w:val="00E27744"/>
    <w:rsid w:val="00E30FFE"/>
    <w:rsid w:val="00E3117F"/>
    <w:rsid w:val="00E31497"/>
    <w:rsid w:val="00E31956"/>
    <w:rsid w:val="00E3249D"/>
    <w:rsid w:val="00E32670"/>
    <w:rsid w:val="00E33AA9"/>
    <w:rsid w:val="00E33B32"/>
    <w:rsid w:val="00E3418D"/>
    <w:rsid w:val="00E34BF7"/>
    <w:rsid w:val="00E365A9"/>
    <w:rsid w:val="00E36936"/>
    <w:rsid w:val="00E375AA"/>
    <w:rsid w:val="00E378E3"/>
    <w:rsid w:val="00E37A77"/>
    <w:rsid w:val="00E402C5"/>
    <w:rsid w:val="00E405BD"/>
    <w:rsid w:val="00E40D9C"/>
    <w:rsid w:val="00E41379"/>
    <w:rsid w:val="00E424D4"/>
    <w:rsid w:val="00E441E9"/>
    <w:rsid w:val="00E44D46"/>
    <w:rsid w:val="00E450E6"/>
    <w:rsid w:val="00E45170"/>
    <w:rsid w:val="00E45783"/>
    <w:rsid w:val="00E45C5A"/>
    <w:rsid w:val="00E46D8C"/>
    <w:rsid w:val="00E50918"/>
    <w:rsid w:val="00E51A61"/>
    <w:rsid w:val="00E52AFC"/>
    <w:rsid w:val="00E53A0F"/>
    <w:rsid w:val="00E53F21"/>
    <w:rsid w:val="00E5491D"/>
    <w:rsid w:val="00E54C1B"/>
    <w:rsid w:val="00E5545D"/>
    <w:rsid w:val="00E561D0"/>
    <w:rsid w:val="00E568D3"/>
    <w:rsid w:val="00E573CD"/>
    <w:rsid w:val="00E57514"/>
    <w:rsid w:val="00E57AFA"/>
    <w:rsid w:val="00E610E1"/>
    <w:rsid w:val="00E61264"/>
    <w:rsid w:val="00E63194"/>
    <w:rsid w:val="00E63769"/>
    <w:rsid w:val="00E63917"/>
    <w:rsid w:val="00E64A05"/>
    <w:rsid w:val="00E6638D"/>
    <w:rsid w:val="00E6702F"/>
    <w:rsid w:val="00E702C0"/>
    <w:rsid w:val="00E71C72"/>
    <w:rsid w:val="00E72391"/>
    <w:rsid w:val="00E723D1"/>
    <w:rsid w:val="00E75B9D"/>
    <w:rsid w:val="00E75D08"/>
    <w:rsid w:val="00E7774A"/>
    <w:rsid w:val="00E77A19"/>
    <w:rsid w:val="00E8287E"/>
    <w:rsid w:val="00E82A38"/>
    <w:rsid w:val="00E83234"/>
    <w:rsid w:val="00E848E5"/>
    <w:rsid w:val="00E85066"/>
    <w:rsid w:val="00E85571"/>
    <w:rsid w:val="00E8580B"/>
    <w:rsid w:val="00E87EB6"/>
    <w:rsid w:val="00E90792"/>
    <w:rsid w:val="00E90A5C"/>
    <w:rsid w:val="00E91759"/>
    <w:rsid w:val="00E92109"/>
    <w:rsid w:val="00E9222B"/>
    <w:rsid w:val="00E92908"/>
    <w:rsid w:val="00E966A4"/>
    <w:rsid w:val="00E96855"/>
    <w:rsid w:val="00E971B2"/>
    <w:rsid w:val="00EA0E59"/>
    <w:rsid w:val="00EA104A"/>
    <w:rsid w:val="00EA192F"/>
    <w:rsid w:val="00EA2D15"/>
    <w:rsid w:val="00EA38C4"/>
    <w:rsid w:val="00EA41CD"/>
    <w:rsid w:val="00EA424A"/>
    <w:rsid w:val="00EA433B"/>
    <w:rsid w:val="00EA4443"/>
    <w:rsid w:val="00EA4F0E"/>
    <w:rsid w:val="00EA51A7"/>
    <w:rsid w:val="00EA75F1"/>
    <w:rsid w:val="00EB0980"/>
    <w:rsid w:val="00EB0B6F"/>
    <w:rsid w:val="00EB19A6"/>
    <w:rsid w:val="00EB371F"/>
    <w:rsid w:val="00EB3A13"/>
    <w:rsid w:val="00EB3D25"/>
    <w:rsid w:val="00EB40B9"/>
    <w:rsid w:val="00EB4244"/>
    <w:rsid w:val="00EB4A6C"/>
    <w:rsid w:val="00EB50D1"/>
    <w:rsid w:val="00EB510F"/>
    <w:rsid w:val="00EB5BC6"/>
    <w:rsid w:val="00EB5DEC"/>
    <w:rsid w:val="00EB706F"/>
    <w:rsid w:val="00EB7100"/>
    <w:rsid w:val="00EB753C"/>
    <w:rsid w:val="00EC0504"/>
    <w:rsid w:val="00EC07E3"/>
    <w:rsid w:val="00EC12F2"/>
    <w:rsid w:val="00EC139F"/>
    <w:rsid w:val="00EC153E"/>
    <w:rsid w:val="00EC198D"/>
    <w:rsid w:val="00EC1EB0"/>
    <w:rsid w:val="00EC42AC"/>
    <w:rsid w:val="00EC6022"/>
    <w:rsid w:val="00EC6B95"/>
    <w:rsid w:val="00EC7BC2"/>
    <w:rsid w:val="00ED04D2"/>
    <w:rsid w:val="00ED0B6C"/>
    <w:rsid w:val="00ED0B9F"/>
    <w:rsid w:val="00ED2106"/>
    <w:rsid w:val="00ED25D6"/>
    <w:rsid w:val="00ED4A5C"/>
    <w:rsid w:val="00ED4A7C"/>
    <w:rsid w:val="00ED756B"/>
    <w:rsid w:val="00ED78A1"/>
    <w:rsid w:val="00ED7C62"/>
    <w:rsid w:val="00ED7D10"/>
    <w:rsid w:val="00EE1127"/>
    <w:rsid w:val="00EE1A7C"/>
    <w:rsid w:val="00EE2430"/>
    <w:rsid w:val="00EE2507"/>
    <w:rsid w:val="00EE2759"/>
    <w:rsid w:val="00EE39E7"/>
    <w:rsid w:val="00EE46E3"/>
    <w:rsid w:val="00EE63A6"/>
    <w:rsid w:val="00EF1B23"/>
    <w:rsid w:val="00EF20A6"/>
    <w:rsid w:val="00EF3F93"/>
    <w:rsid w:val="00EF4816"/>
    <w:rsid w:val="00EF4B95"/>
    <w:rsid w:val="00EF4C55"/>
    <w:rsid w:val="00EF540E"/>
    <w:rsid w:val="00EF5B6B"/>
    <w:rsid w:val="00EF5EA5"/>
    <w:rsid w:val="00EF61E6"/>
    <w:rsid w:val="00EF6E30"/>
    <w:rsid w:val="00EF7F3C"/>
    <w:rsid w:val="00F011AD"/>
    <w:rsid w:val="00F0181D"/>
    <w:rsid w:val="00F03AA6"/>
    <w:rsid w:val="00F04C10"/>
    <w:rsid w:val="00F05C59"/>
    <w:rsid w:val="00F05C6C"/>
    <w:rsid w:val="00F0616D"/>
    <w:rsid w:val="00F06247"/>
    <w:rsid w:val="00F06CDA"/>
    <w:rsid w:val="00F10911"/>
    <w:rsid w:val="00F10CC1"/>
    <w:rsid w:val="00F113BE"/>
    <w:rsid w:val="00F115D8"/>
    <w:rsid w:val="00F11812"/>
    <w:rsid w:val="00F13DAF"/>
    <w:rsid w:val="00F14011"/>
    <w:rsid w:val="00F141B3"/>
    <w:rsid w:val="00F1475C"/>
    <w:rsid w:val="00F14BA9"/>
    <w:rsid w:val="00F156F3"/>
    <w:rsid w:val="00F163BE"/>
    <w:rsid w:val="00F17021"/>
    <w:rsid w:val="00F178BD"/>
    <w:rsid w:val="00F17DFF"/>
    <w:rsid w:val="00F201C9"/>
    <w:rsid w:val="00F201F2"/>
    <w:rsid w:val="00F2031E"/>
    <w:rsid w:val="00F2189C"/>
    <w:rsid w:val="00F21D42"/>
    <w:rsid w:val="00F228C5"/>
    <w:rsid w:val="00F258E1"/>
    <w:rsid w:val="00F25910"/>
    <w:rsid w:val="00F25E5E"/>
    <w:rsid w:val="00F2772C"/>
    <w:rsid w:val="00F3158E"/>
    <w:rsid w:val="00F316F8"/>
    <w:rsid w:val="00F3173B"/>
    <w:rsid w:val="00F317A8"/>
    <w:rsid w:val="00F31904"/>
    <w:rsid w:val="00F32A1F"/>
    <w:rsid w:val="00F32C3C"/>
    <w:rsid w:val="00F32C55"/>
    <w:rsid w:val="00F33C48"/>
    <w:rsid w:val="00F33F6D"/>
    <w:rsid w:val="00F34EC6"/>
    <w:rsid w:val="00F3509C"/>
    <w:rsid w:val="00F35CCC"/>
    <w:rsid w:val="00F4051B"/>
    <w:rsid w:val="00F410F0"/>
    <w:rsid w:val="00F421A2"/>
    <w:rsid w:val="00F421F5"/>
    <w:rsid w:val="00F42C06"/>
    <w:rsid w:val="00F439DA"/>
    <w:rsid w:val="00F439EC"/>
    <w:rsid w:val="00F44FFF"/>
    <w:rsid w:val="00F4540A"/>
    <w:rsid w:val="00F45C1F"/>
    <w:rsid w:val="00F46F74"/>
    <w:rsid w:val="00F473B2"/>
    <w:rsid w:val="00F4790D"/>
    <w:rsid w:val="00F47A7E"/>
    <w:rsid w:val="00F47EC8"/>
    <w:rsid w:val="00F51192"/>
    <w:rsid w:val="00F51230"/>
    <w:rsid w:val="00F51810"/>
    <w:rsid w:val="00F53063"/>
    <w:rsid w:val="00F539A9"/>
    <w:rsid w:val="00F54ADA"/>
    <w:rsid w:val="00F557E8"/>
    <w:rsid w:val="00F55A94"/>
    <w:rsid w:val="00F55FBF"/>
    <w:rsid w:val="00F5618A"/>
    <w:rsid w:val="00F56E66"/>
    <w:rsid w:val="00F5761C"/>
    <w:rsid w:val="00F608E1"/>
    <w:rsid w:val="00F614C0"/>
    <w:rsid w:val="00F61D4C"/>
    <w:rsid w:val="00F62558"/>
    <w:rsid w:val="00F62D11"/>
    <w:rsid w:val="00F630D9"/>
    <w:rsid w:val="00F638A9"/>
    <w:rsid w:val="00F64937"/>
    <w:rsid w:val="00F64D07"/>
    <w:rsid w:val="00F64F32"/>
    <w:rsid w:val="00F657BB"/>
    <w:rsid w:val="00F65C12"/>
    <w:rsid w:val="00F65CAA"/>
    <w:rsid w:val="00F65D25"/>
    <w:rsid w:val="00F66A2B"/>
    <w:rsid w:val="00F6764D"/>
    <w:rsid w:val="00F67F39"/>
    <w:rsid w:val="00F7001E"/>
    <w:rsid w:val="00F704C3"/>
    <w:rsid w:val="00F7215F"/>
    <w:rsid w:val="00F72F04"/>
    <w:rsid w:val="00F7309A"/>
    <w:rsid w:val="00F7334C"/>
    <w:rsid w:val="00F73702"/>
    <w:rsid w:val="00F7374D"/>
    <w:rsid w:val="00F742C8"/>
    <w:rsid w:val="00F745FF"/>
    <w:rsid w:val="00F75FA5"/>
    <w:rsid w:val="00F7714D"/>
    <w:rsid w:val="00F77615"/>
    <w:rsid w:val="00F77773"/>
    <w:rsid w:val="00F77F63"/>
    <w:rsid w:val="00F8030F"/>
    <w:rsid w:val="00F840AE"/>
    <w:rsid w:val="00F8443E"/>
    <w:rsid w:val="00F855CC"/>
    <w:rsid w:val="00F90DC1"/>
    <w:rsid w:val="00F912B2"/>
    <w:rsid w:val="00F9165C"/>
    <w:rsid w:val="00F9176B"/>
    <w:rsid w:val="00F918C8"/>
    <w:rsid w:val="00F919A4"/>
    <w:rsid w:val="00F91D07"/>
    <w:rsid w:val="00F92BE8"/>
    <w:rsid w:val="00F92F79"/>
    <w:rsid w:val="00F94283"/>
    <w:rsid w:val="00F945E3"/>
    <w:rsid w:val="00F9504F"/>
    <w:rsid w:val="00F9535B"/>
    <w:rsid w:val="00F960E1"/>
    <w:rsid w:val="00FA08E2"/>
    <w:rsid w:val="00FA1004"/>
    <w:rsid w:val="00FA2931"/>
    <w:rsid w:val="00FA2F1F"/>
    <w:rsid w:val="00FA2FF2"/>
    <w:rsid w:val="00FA3213"/>
    <w:rsid w:val="00FA3816"/>
    <w:rsid w:val="00FA515D"/>
    <w:rsid w:val="00FA5E32"/>
    <w:rsid w:val="00FA65C1"/>
    <w:rsid w:val="00FA66A3"/>
    <w:rsid w:val="00FA73C6"/>
    <w:rsid w:val="00FB04C1"/>
    <w:rsid w:val="00FB0A19"/>
    <w:rsid w:val="00FB10C8"/>
    <w:rsid w:val="00FB1921"/>
    <w:rsid w:val="00FB283F"/>
    <w:rsid w:val="00FB2DF7"/>
    <w:rsid w:val="00FB32A1"/>
    <w:rsid w:val="00FB3C0D"/>
    <w:rsid w:val="00FB47C8"/>
    <w:rsid w:val="00FB4F68"/>
    <w:rsid w:val="00FB5855"/>
    <w:rsid w:val="00FB75E4"/>
    <w:rsid w:val="00FB7EE0"/>
    <w:rsid w:val="00FC01DC"/>
    <w:rsid w:val="00FC043E"/>
    <w:rsid w:val="00FC14DD"/>
    <w:rsid w:val="00FC17F0"/>
    <w:rsid w:val="00FC21EE"/>
    <w:rsid w:val="00FC23E7"/>
    <w:rsid w:val="00FC2CF4"/>
    <w:rsid w:val="00FC37D5"/>
    <w:rsid w:val="00FC388F"/>
    <w:rsid w:val="00FC3AD7"/>
    <w:rsid w:val="00FC5DBC"/>
    <w:rsid w:val="00FC5FB9"/>
    <w:rsid w:val="00FC7A58"/>
    <w:rsid w:val="00FC7D7D"/>
    <w:rsid w:val="00FD13CE"/>
    <w:rsid w:val="00FD288A"/>
    <w:rsid w:val="00FD317F"/>
    <w:rsid w:val="00FD39F5"/>
    <w:rsid w:val="00FD3F4C"/>
    <w:rsid w:val="00FD4953"/>
    <w:rsid w:val="00FD5BAF"/>
    <w:rsid w:val="00FD730E"/>
    <w:rsid w:val="00FD7AD3"/>
    <w:rsid w:val="00FD7EFA"/>
    <w:rsid w:val="00FE038A"/>
    <w:rsid w:val="00FE15F7"/>
    <w:rsid w:val="00FE2495"/>
    <w:rsid w:val="00FE2FCE"/>
    <w:rsid w:val="00FE41B7"/>
    <w:rsid w:val="00FE4BBF"/>
    <w:rsid w:val="00FE5322"/>
    <w:rsid w:val="00FE6961"/>
    <w:rsid w:val="00FE7AD7"/>
    <w:rsid w:val="00FE7F3E"/>
    <w:rsid w:val="00FF17EF"/>
    <w:rsid w:val="00FF1AEF"/>
    <w:rsid w:val="00FF1DFD"/>
    <w:rsid w:val="00FF3023"/>
    <w:rsid w:val="00FF34CD"/>
    <w:rsid w:val="00FF3BD9"/>
    <w:rsid w:val="00FF4020"/>
    <w:rsid w:val="00FF411E"/>
    <w:rsid w:val="00FF50A0"/>
    <w:rsid w:val="00FF50B5"/>
    <w:rsid w:val="00FF5D7E"/>
    <w:rsid w:val="00FF61B1"/>
    <w:rsid w:val="00FF6387"/>
    <w:rsid w:val="00FF7048"/>
    <w:rsid w:val="00FF7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9070545"/>
  <w14:defaultImageDpi w14:val="330"/>
  <w15:docId w15:val="{FA5A703D-89F3-4F35-9CA5-A6E3D0BCD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2DCA"/>
    <w:rPr>
      <w:rFonts w:ascii="Times New Roman" w:eastAsia="宋体" w:hAnsi="Times New Roman" w:cs="Times New Roman"/>
      <w:kern w:val="0"/>
      <w:sz w:val="24"/>
      <w:szCs w:val="20"/>
      <w:lang w:eastAsia="en-US"/>
    </w:rPr>
  </w:style>
  <w:style w:type="paragraph" w:styleId="1">
    <w:name w:val="heading 1"/>
    <w:basedOn w:val="a0"/>
    <w:next w:val="a"/>
    <w:link w:val="10"/>
    <w:uiPriority w:val="2"/>
    <w:qFormat/>
    <w:rsid w:val="00F4540A"/>
    <w:pPr>
      <w:numPr>
        <w:numId w:val="1"/>
      </w:numPr>
      <w:spacing w:before="240" w:after="240"/>
      <w:ind w:firstLineChars="0" w:firstLine="0"/>
      <w:outlineLvl w:val="0"/>
    </w:pPr>
    <w:rPr>
      <w:rFonts w:eastAsia="Cambria"/>
      <w:b/>
      <w:szCs w:val="24"/>
    </w:rPr>
  </w:style>
  <w:style w:type="paragraph" w:styleId="2">
    <w:name w:val="heading 2"/>
    <w:basedOn w:val="1"/>
    <w:next w:val="a"/>
    <w:link w:val="20"/>
    <w:uiPriority w:val="2"/>
    <w:qFormat/>
    <w:rsid w:val="00F4540A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F4540A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2"/>
    <w:qFormat/>
    <w:rsid w:val="00F4540A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F4540A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537D2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5">
    <w:name w:val="页眉 字符"/>
    <w:basedOn w:val="a1"/>
    <w:link w:val="a4"/>
    <w:uiPriority w:val="99"/>
    <w:rsid w:val="00537D2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37D2A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7">
    <w:name w:val="页脚 字符"/>
    <w:basedOn w:val="a1"/>
    <w:link w:val="a6"/>
    <w:uiPriority w:val="99"/>
    <w:rsid w:val="00537D2A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FB75E4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FB75E4"/>
    <w:rPr>
      <w:rFonts w:ascii="Times New Roman" w:eastAsia="宋体" w:hAnsi="Times New Roman" w:cs="Times New Roman"/>
      <w:noProof/>
      <w:kern w:val="0"/>
      <w:sz w:val="24"/>
      <w:szCs w:val="20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FB75E4"/>
    <w:rPr>
      <w:noProof/>
    </w:rPr>
  </w:style>
  <w:style w:type="character" w:customStyle="1" w:styleId="EndNoteBibliography0">
    <w:name w:val="EndNote Bibliography 字符"/>
    <w:basedOn w:val="a1"/>
    <w:link w:val="EndNoteBibliography"/>
    <w:rsid w:val="00FB75E4"/>
    <w:rPr>
      <w:rFonts w:ascii="Times New Roman" w:eastAsia="宋体" w:hAnsi="Times New Roman" w:cs="Times New Roman"/>
      <w:noProof/>
      <w:kern w:val="0"/>
      <w:sz w:val="24"/>
      <w:szCs w:val="20"/>
      <w:lang w:eastAsia="en-US"/>
    </w:rPr>
  </w:style>
  <w:style w:type="paragraph" w:styleId="a8">
    <w:name w:val="Normal (Web)"/>
    <w:basedOn w:val="a"/>
    <w:uiPriority w:val="99"/>
    <w:unhideWhenUsed/>
    <w:qFormat/>
    <w:rsid w:val="007B1360"/>
    <w:pPr>
      <w:spacing w:before="100" w:beforeAutospacing="1" w:after="100" w:afterAutospacing="1"/>
    </w:pPr>
    <w:rPr>
      <w:rFonts w:ascii="宋体" w:hAnsi="宋体" w:cs="宋体"/>
      <w:szCs w:val="24"/>
      <w:lang w:eastAsia="zh-CN"/>
    </w:rPr>
  </w:style>
  <w:style w:type="character" w:styleId="a9">
    <w:name w:val="line number"/>
    <w:basedOn w:val="a1"/>
    <w:uiPriority w:val="99"/>
    <w:semiHidden/>
    <w:unhideWhenUsed/>
    <w:rsid w:val="00D3220C"/>
  </w:style>
  <w:style w:type="character" w:styleId="aa">
    <w:name w:val="Hyperlink"/>
    <w:basedOn w:val="a1"/>
    <w:uiPriority w:val="99"/>
    <w:unhideWhenUsed/>
    <w:rsid w:val="003B77A4"/>
    <w:rPr>
      <w:color w:val="0563C1" w:themeColor="hyperlink"/>
      <w:u w:val="single"/>
    </w:rPr>
  </w:style>
  <w:style w:type="character" w:styleId="ab">
    <w:name w:val="Unresolved Mention"/>
    <w:basedOn w:val="a1"/>
    <w:uiPriority w:val="99"/>
    <w:semiHidden/>
    <w:unhideWhenUsed/>
    <w:rsid w:val="003B77A4"/>
    <w:rPr>
      <w:color w:val="605E5C"/>
      <w:shd w:val="clear" w:color="auto" w:fill="E1DFDD"/>
    </w:rPr>
  </w:style>
  <w:style w:type="character" w:styleId="ac">
    <w:name w:val="Placeholder Text"/>
    <w:basedOn w:val="a1"/>
    <w:uiPriority w:val="99"/>
    <w:semiHidden/>
    <w:rsid w:val="00993496"/>
    <w:rPr>
      <w:color w:val="808080"/>
    </w:rPr>
  </w:style>
  <w:style w:type="paragraph" w:styleId="ad">
    <w:name w:val="Balloon Text"/>
    <w:basedOn w:val="a"/>
    <w:link w:val="ae"/>
    <w:uiPriority w:val="99"/>
    <w:semiHidden/>
    <w:unhideWhenUsed/>
    <w:rsid w:val="006405F6"/>
    <w:rPr>
      <w:sz w:val="18"/>
      <w:szCs w:val="18"/>
    </w:rPr>
  </w:style>
  <w:style w:type="character" w:customStyle="1" w:styleId="ae">
    <w:name w:val="批注框文本 字符"/>
    <w:basedOn w:val="a1"/>
    <w:link w:val="ad"/>
    <w:uiPriority w:val="99"/>
    <w:semiHidden/>
    <w:rsid w:val="006405F6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character" w:styleId="af">
    <w:name w:val="annotation reference"/>
    <w:basedOn w:val="a1"/>
    <w:uiPriority w:val="99"/>
    <w:semiHidden/>
    <w:unhideWhenUsed/>
    <w:rsid w:val="00D6316A"/>
    <w:rPr>
      <w:sz w:val="16"/>
      <w:szCs w:val="16"/>
    </w:rPr>
  </w:style>
  <w:style w:type="paragraph" w:styleId="af0">
    <w:name w:val="annotation text"/>
    <w:basedOn w:val="a"/>
    <w:link w:val="af1"/>
    <w:uiPriority w:val="99"/>
    <w:unhideWhenUsed/>
    <w:rsid w:val="00D6316A"/>
    <w:rPr>
      <w:sz w:val="20"/>
    </w:rPr>
  </w:style>
  <w:style w:type="character" w:customStyle="1" w:styleId="af1">
    <w:name w:val="批注文字 字符"/>
    <w:basedOn w:val="a1"/>
    <w:link w:val="af0"/>
    <w:uiPriority w:val="99"/>
    <w:rsid w:val="00D6316A"/>
    <w:rPr>
      <w:rFonts w:ascii="Times New Roman" w:eastAsia="宋体" w:hAnsi="Times New Roman" w:cs="Times New Roman"/>
      <w:kern w:val="0"/>
      <w:sz w:val="20"/>
      <w:szCs w:val="20"/>
      <w:lang w:eastAsia="en-US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D6316A"/>
    <w:rPr>
      <w:b/>
      <w:bCs/>
    </w:rPr>
  </w:style>
  <w:style w:type="character" w:customStyle="1" w:styleId="af3">
    <w:name w:val="批注主题 字符"/>
    <w:basedOn w:val="af1"/>
    <w:link w:val="af2"/>
    <w:uiPriority w:val="99"/>
    <w:semiHidden/>
    <w:rsid w:val="00D6316A"/>
    <w:rPr>
      <w:rFonts w:ascii="Times New Roman" w:eastAsia="宋体" w:hAnsi="Times New Roman" w:cs="Times New Roman"/>
      <w:b/>
      <w:bCs/>
      <w:kern w:val="0"/>
      <w:sz w:val="20"/>
      <w:szCs w:val="20"/>
      <w:lang w:eastAsia="en-US"/>
    </w:rPr>
  </w:style>
  <w:style w:type="paragraph" w:styleId="af4">
    <w:name w:val="Revision"/>
    <w:hidden/>
    <w:uiPriority w:val="99"/>
    <w:semiHidden/>
    <w:rsid w:val="00B4452A"/>
    <w:rPr>
      <w:rFonts w:ascii="Times New Roman" w:eastAsia="宋体" w:hAnsi="Times New Roman" w:cs="Times New Roman"/>
      <w:kern w:val="0"/>
      <w:sz w:val="24"/>
      <w:szCs w:val="20"/>
      <w:lang w:eastAsia="en-US"/>
    </w:rPr>
  </w:style>
  <w:style w:type="character" w:customStyle="1" w:styleId="ref-title">
    <w:name w:val="ref-title"/>
    <w:basedOn w:val="a1"/>
    <w:rsid w:val="00A659BC"/>
  </w:style>
  <w:style w:type="character" w:styleId="af5">
    <w:name w:val="Emphasis"/>
    <w:basedOn w:val="a1"/>
    <w:uiPriority w:val="20"/>
    <w:qFormat/>
    <w:rsid w:val="00A659BC"/>
    <w:rPr>
      <w:i/>
      <w:iCs/>
    </w:rPr>
  </w:style>
  <w:style w:type="character" w:customStyle="1" w:styleId="10">
    <w:name w:val="标题 1 字符"/>
    <w:basedOn w:val="a1"/>
    <w:link w:val="1"/>
    <w:uiPriority w:val="2"/>
    <w:rsid w:val="00F4540A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F4540A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F4540A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F4540A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F4540A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F4540A"/>
    <w:pPr>
      <w:numPr>
        <w:numId w:val="2"/>
      </w:numPr>
    </w:pPr>
  </w:style>
  <w:style w:type="paragraph" w:styleId="a0">
    <w:name w:val="List Paragraph"/>
    <w:basedOn w:val="a"/>
    <w:uiPriority w:val="34"/>
    <w:qFormat/>
    <w:rsid w:val="00F4540A"/>
    <w:pPr>
      <w:ind w:firstLineChars="200" w:firstLine="420"/>
    </w:pPr>
  </w:style>
  <w:style w:type="table" w:styleId="6">
    <w:name w:val="List Table 6 Colorful"/>
    <w:basedOn w:val="a2"/>
    <w:uiPriority w:val="51"/>
    <w:rsid w:val="000C08CF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">
    <w:name w:val="List Table 1 Light"/>
    <w:basedOn w:val="a2"/>
    <w:uiPriority w:val="46"/>
    <w:rsid w:val="000C08C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2">
    <w:name w:val="List Table 1 Light Accent 2"/>
    <w:basedOn w:val="a2"/>
    <w:uiPriority w:val="46"/>
    <w:rsid w:val="000C08C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305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3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0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3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014273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095065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516321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063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7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24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5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5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43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1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7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7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2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8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52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22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1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5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2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7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85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7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3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6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8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8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54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4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0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4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93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8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5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0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8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73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7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E62908-F197-3F48-B589-932B398FE7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9</TotalTime>
  <Pages>5</Pages>
  <Words>1409</Words>
  <Characters>8037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Dan</dc:creator>
  <cp:keywords/>
  <dc:description/>
  <cp:lastModifiedBy>Dan Huang</cp:lastModifiedBy>
  <cp:revision>14</cp:revision>
  <cp:lastPrinted>2025-06-11T12:56:00Z</cp:lastPrinted>
  <dcterms:created xsi:type="dcterms:W3CDTF">2025-07-27T06:14:00Z</dcterms:created>
  <dcterms:modified xsi:type="dcterms:W3CDTF">2025-08-24T03:00:00Z</dcterms:modified>
</cp:coreProperties>
</file>